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7C5AD" w14:textId="2EF08188" w:rsidR="009D00E5" w:rsidRPr="001E2B50" w:rsidRDefault="00901B1B" w:rsidP="009D00E5">
      <w:pPr>
        <w:tabs>
          <w:tab w:val="left" w:pos="-1440"/>
        </w:tabs>
        <w:spacing w:before="60" w:after="60"/>
        <w:jc w:val="both"/>
        <w:rPr>
          <w:rFonts w:ascii="Arial Narrow" w:hAnsi="Arial Narrow"/>
          <w:sz w:val="22"/>
          <w:szCs w:val="22"/>
          <w:lang w:eastAsia="en-GB"/>
        </w:rPr>
      </w:pPr>
      <w:r>
        <w:rPr>
          <w:rFonts w:ascii="Arial Narrow" w:hAnsi="Arial Narrow"/>
          <w:sz w:val="22"/>
          <w:szCs w:val="22"/>
          <w:lang w:eastAsia="en-GB"/>
        </w:rPr>
        <w:t xml:space="preserve">Supplementary </w:t>
      </w:r>
      <w:r w:rsidR="009D00E5">
        <w:rPr>
          <w:rFonts w:ascii="Arial Narrow" w:hAnsi="Arial Narrow"/>
          <w:sz w:val="22"/>
          <w:szCs w:val="22"/>
          <w:lang w:eastAsia="en-GB"/>
        </w:rPr>
        <w:t>Figure 1: Flowchart of study</w:t>
      </w:r>
      <w:r w:rsidR="00E45B1E">
        <w:rPr>
          <w:rFonts w:ascii="Arial Narrow" w:hAnsi="Arial Narrow"/>
          <w:sz w:val="22"/>
          <w:szCs w:val="22"/>
          <w:lang w:eastAsia="en-GB"/>
        </w:rPr>
        <w:tab/>
      </w:r>
      <w:r w:rsidR="00E45B1E">
        <w:rPr>
          <w:rFonts w:ascii="Arial Narrow" w:hAnsi="Arial Narrow"/>
          <w:sz w:val="22"/>
          <w:szCs w:val="22"/>
          <w:lang w:eastAsia="en-GB"/>
        </w:rPr>
        <w:tab/>
      </w:r>
      <w:r w:rsidR="009A367A">
        <w:rPr>
          <w:rFonts w:ascii="Arial Narrow" w:hAnsi="Arial Narrow"/>
          <w:sz w:val="22"/>
          <w:szCs w:val="22"/>
          <w:lang w:eastAsia="en-GB"/>
        </w:rPr>
        <w:tab/>
      </w:r>
      <w:r w:rsidR="00733979">
        <w:rPr>
          <w:rFonts w:ascii="Arial Narrow" w:hAnsi="Arial Narrow"/>
          <w:sz w:val="22"/>
          <w:szCs w:val="22"/>
          <w:lang w:eastAsia="en-GB"/>
        </w:rPr>
        <w:t>Phase</w:t>
      </w:r>
      <w:r w:rsidR="009A367A">
        <w:rPr>
          <w:rFonts w:ascii="Arial Narrow" w:hAnsi="Arial Narrow"/>
          <w:sz w:val="22"/>
          <w:szCs w:val="22"/>
          <w:lang w:eastAsia="en-GB"/>
        </w:rPr>
        <w:t xml:space="preserve"> 1</w:t>
      </w:r>
      <w:r w:rsidR="00E45B1E">
        <w:rPr>
          <w:rFonts w:ascii="Arial Narrow" w:hAnsi="Arial Narrow"/>
          <w:sz w:val="22"/>
          <w:szCs w:val="22"/>
          <w:lang w:eastAsia="en-GB"/>
        </w:rPr>
        <w:tab/>
      </w:r>
      <w:r w:rsidR="00E45B1E">
        <w:rPr>
          <w:rFonts w:ascii="Arial Narrow" w:hAnsi="Arial Narrow"/>
          <w:sz w:val="22"/>
          <w:szCs w:val="22"/>
          <w:lang w:eastAsia="en-GB"/>
        </w:rPr>
        <w:tab/>
      </w:r>
      <w:r w:rsidR="00E45B1E">
        <w:rPr>
          <w:rFonts w:ascii="Arial Narrow" w:hAnsi="Arial Narrow"/>
          <w:sz w:val="22"/>
          <w:szCs w:val="22"/>
          <w:lang w:eastAsia="en-GB"/>
        </w:rPr>
        <w:tab/>
      </w:r>
      <w:r w:rsidR="00E45B1E">
        <w:rPr>
          <w:rFonts w:ascii="Arial Narrow" w:hAnsi="Arial Narrow"/>
          <w:sz w:val="22"/>
          <w:szCs w:val="22"/>
          <w:lang w:eastAsia="en-GB"/>
        </w:rPr>
        <w:tab/>
      </w:r>
      <w:r w:rsidR="00E45B1E">
        <w:rPr>
          <w:rFonts w:ascii="Arial Narrow" w:hAnsi="Arial Narrow"/>
          <w:sz w:val="22"/>
          <w:szCs w:val="22"/>
          <w:lang w:eastAsia="en-GB"/>
        </w:rPr>
        <w:tab/>
      </w:r>
      <w:r w:rsidR="00E45B1E">
        <w:rPr>
          <w:rFonts w:ascii="Arial Narrow" w:hAnsi="Arial Narrow"/>
          <w:sz w:val="22"/>
          <w:szCs w:val="22"/>
          <w:lang w:eastAsia="en-GB"/>
        </w:rPr>
        <w:tab/>
      </w:r>
      <w:r w:rsidR="00E45B1E">
        <w:rPr>
          <w:rFonts w:ascii="Arial Narrow" w:hAnsi="Arial Narrow"/>
          <w:sz w:val="22"/>
          <w:szCs w:val="22"/>
          <w:lang w:eastAsia="en-GB"/>
        </w:rPr>
        <w:tab/>
      </w:r>
      <w:r w:rsidR="00E45B1E">
        <w:rPr>
          <w:rFonts w:ascii="Arial Narrow" w:hAnsi="Arial Narrow"/>
          <w:sz w:val="22"/>
          <w:szCs w:val="22"/>
          <w:lang w:eastAsia="en-GB"/>
        </w:rPr>
        <w:tab/>
      </w:r>
      <w:r w:rsidR="00E45B1E">
        <w:rPr>
          <w:rFonts w:ascii="Arial Narrow" w:hAnsi="Arial Narrow"/>
          <w:sz w:val="22"/>
          <w:szCs w:val="22"/>
          <w:lang w:eastAsia="en-GB"/>
        </w:rPr>
        <w:tab/>
      </w:r>
      <w:r w:rsidR="00E45B1E">
        <w:rPr>
          <w:rFonts w:ascii="Arial Narrow" w:hAnsi="Arial Narrow"/>
          <w:sz w:val="22"/>
          <w:szCs w:val="22"/>
          <w:lang w:eastAsia="en-GB"/>
        </w:rPr>
        <w:tab/>
      </w:r>
      <w:r w:rsidR="00E45B1E">
        <w:rPr>
          <w:rFonts w:ascii="Arial Narrow" w:hAnsi="Arial Narrow"/>
          <w:sz w:val="22"/>
          <w:szCs w:val="22"/>
          <w:lang w:eastAsia="en-GB"/>
        </w:rPr>
        <w:tab/>
      </w:r>
    </w:p>
    <w:p w14:paraId="1F073260" w14:textId="1974A424" w:rsidR="009D00E5" w:rsidRDefault="00585A7D" w:rsidP="009D00E5">
      <w:pPr>
        <w:tabs>
          <w:tab w:val="left" w:pos="-1440"/>
        </w:tabs>
        <w:spacing w:before="60" w:after="60"/>
        <w:jc w:val="both"/>
        <w:rPr>
          <w:rFonts w:ascii="Arial Narrow" w:hAnsi="Arial Narrow"/>
          <w:sz w:val="22"/>
          <w:szCs w:val="22"/>
          <w:lang w:eastAsia="en-GB"/>
        </w:rPr>
      </w:pPr>
      <w:r>
        <w:rPr>
          <w:rFonts w:ascii="Arial Narrow" w:hAnsi="Arial Narrow"/>
          <w:noProof/>
          <w:sz w:val="22"/>
          <w:szCs w:val="22"/>
          <w:lang w:val="en-US" w:eastAsia="zh-CN"/>
        </w:rPr>
        <mc:AlternateContent>
          <mc:Choice Requires="wps">
            <w:drawing>
              <wp:anchor distT="0" distB="0" distL="114300" distR="114300" simplePos="0" relativeHeight="251644928" behindDoc="0" locked="0" layoutInCell="1" allowOverlap="1" wp14:anchorId="597E100E" wp14:editId="2F5AA57B">
                <wp:simplePos x="0" y="0"/>
                <wp:positionH relativeFrom="margin">
                  <wp:posOffset>7874000</wp:posOffset>
                </wp:positionH>
                <wp:positionV relativeFrom="paragraph">
                  <wp:posOffset>40005</wp:posOffset>
                </wp:positionV>
                <wp:extent cx="1800000" cy="1260000"/>
                <wp:effectExtent l="0" t="0" r="10160" b="16510"/>
                <wp:wrapSquare wrapText="bothSides"/>
                <wp:docPr id="145" name="Text Box 1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0000" cy="1260000"/>
                        </a:xfrm>
                        <a:prstGeom prst="rect">
                          <a:avLst/>
                        </a:prstGeom>
                        <a:solidFill>
                          <a:srgbClr val="B967AD"/>
                        </a:solidFill>
                        <a:ln w="9525">
                          <a:solidFill>
                            <a:srgbClr val="000000"/>
                          </a:solidFill>
                          <a:prstDash val="sysDot"/>
                          <a:miter lim="800000"/>
                          <a:headEnd/>
                          <a:tailEnd/>
                        </a:ln>
                      </wps:spPr>
                      <wps:txbx>
                        <w:txbxContent>
                          <w:p w14:paraId="1E49FB83" w14:textId="3D6EFF69" w:rsidR="00BB26D4" w:rsidRDefault="00BB26D4" w:rsidP="00BB26D4">
                            <w:pPr>
                              <w:rPr>
                                <w:rFonts w:ascii="Arial" w:hAnsi="Arial" w:cs="Arial"/>
                                <w:sz w:val="14"/>
                                <w:szCs w:val="14"/>
                              </w:rPr>
                            </w:pPr>
                            <w:r w:rsidRPr="00BB26D4">
                              <w:rPr>
                                <w:rFonts w:ascii="Arial" w:hAnsi="Arial" w:cs="Arial"/>
                                <w:sz w:val="14"/>
                                <w:szCs w:val="14"/>
                              </w:rPr>
                              <w:t xml:space="preserve">A logic model </w:t>
                            </w:r>
                            <w:r w:rsidR="005D0B19">
                              <w:rPr>
                                <w:rFonts w:ascii="Arial" w:hAnsi="Arial" w:cs="Arial"/>
                                <w:sz w:val="14"/>
                                <w:szCs w:val="14"/>
                              </w:rPr>
                              <w:t>was</w:t>
                            </w:r>
                            <w:r w:rsidRPr="00BB26D4">
                              <w:rPr>
                                <w:rFonts w:ascii="Arial" w:hAnsi="Arial" w:cs="Arial"/>
                                <w:sz w:val="14"/>
                                <w:szCs w:val="14"/>
                              </w:rPr>
                              <w:t xml:space="preserve"> developed during the stakeholder group meetings, and it will be used to monitor intervention fidelity and provide insight into how the group-based intervention work in practice.</w:t>
                            </w:r>
                          </w:p>
                          <w:p w14:paraId="5057ACDB" w14:textId="56B7E070" w:rsidR="00BB26D4" w:rsidRDefault="00BB26D4" w:rsidP="00BB26D4">
                            <w:pPr>
                              <w:rPr>
                                <w:rFonts w:ascii="Arial" w:hAnsi="Arial" w:cs="Arial"/>
                                <w:sz w:val="14"/>
                                <w:szCs w:val="14"/>
                              </w:rPr>
                            </w:pPr>
                            <w:r>
                              <w:rPr>
                                <w:rFonts w:ascii="Arial" w:hAnsi="Arial" w:cs="Arial" w:hint="eastAsia"/>
                                <w:sz w:val="14"/>
                                <w:szCs w:val="14"/>
                              </w:rPr>
                              <w:t>P</w:t>
                            </w:r>
                            <w:r>
                              <w:rPr>
                                <w:rFonts w:ascii="Arial" w:hAnsi="Arial" w:cs="Arial"/>
                                <w:sz w:val="14"/>
                                <w:szCs w:val="14"/>
                              </w:rPr>
                              <w:t xml:space="preserve">ublish (1) how the intervention programme was </w:t>
                            </w:r>
                            <w:r w:rsidR="00801AB4">
                              <w:rPr>
                                <w:rFonts w:ascii="Arial" w:hAnsi="Arial" w:cs="Arial"/>
                                <w:sz w:val="14"/>
                                <w:szCs w:val="14"/>
                              </w:rPr>
                              <w:t>designed</w:t>
                            </w:r>
                            <w:r>
                              <w:rPr>
                                <w:rFonts w:ascii="Arial" w:hAnsi="Arial" w:cs="Arial"/>
                                <w:sz w:val="14"/>
                                <w:szCs w:val="14"/>
                              </w:rPr>
                              <w:t xml:space="preserve"> following the stakeholder group meeting and behaviour change wheel.</w:t>
                            </w:r>
                          </w:p>
                          <w:p w14:paraId="4D18C270" w14:textId="63E003B7" w:rsidR="00BB26D4" w:rsidRPr="00BB26D4" w:rsidRDefault="00BB26D4" w:rsidP="00BB26D4">
                            <w:pPr>
                              <w:rPr>
                                <w:rFonts w:ascii="Arial" w:hAnsi="Arial" w:cs="Arial"/>
                                <w:sz w:val="14"/>
                                <w:szCs w:val="14"/>
                              </w:rPr>
                            </w:pPr>
                            <w:r>
                              <w:rPr>
                                <w:rFonts w:ascii="Arial" w:hAnsi="Arial" w:cs="Arial"/>
                                <w:sz w:val="14"/>
                                <w:szCs w:val="14"/>
                              </w:rPr>
                              <w:t xml:space="preserve">(2) </w:t>
                            </w:r>
                            <w:r w:rsidR="00021044">
                              <w:rPr>
                                <w:rFonts w:ascii="Arial" w:hAnsi="Arial" w:cs="Arial"/>
                                <w:sz w:val="14"/>
                                <w:szCs w:val="14"/>
                              </w:rPr>
                              <w:t>the protocol of the feasibility study</w:t>
                            </w:r>
                          </w:p>
                          <w:p w14:paraId="56C95940" w14:textId="77777777" w:rsidR="00BB26D4" w:rsidRDefault="00BB26D4" w:rsidP="00BB26D4"/>
                          <w:p w14:paraId="3E3D67DE" w14:textId="38EFE1B9" w:rsidR="009121EF" w:rsidRDefault="009121EF" w:rsidP="007C4327"/>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597E100E" id="_x0000_t202" coordsize="21600,21600" o:spt="202" path="m,l,21600r21600,l21600,xe">
                <v:stroke joinstyle="miter"/>
                <v:path gradientshapeok="t" o:connecttype="rect"/>
              </v:shapetype>
              <v:shape id="Text Box 145" o:spid="_x0000_s1026" type="#_x0000_t202" style="position:absolute;left:0;text-align:left;margin-left:620pt;margin-top:3.15pt;width:141.75pt;height:99.2pt;z-index:2516449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KwJdJAIAAEYEAAAOAAAAZHJzL2Uyb0RvYy54bWysU8Fu2zAMvQ/YPwi6L06CJG2MOkWarMOA&#13;&#10;rhvQ7QMUWY6FyaJGKbGzrx8lu2nWYZdhOQhkSD+Sj483t11j2FGh12ALPhmNOVNWQqntvuDfvt6/&#13;&#10;u+bMB2FLYcCqgp+U57ert29uWperKdRgSoWMQKzPW1fwOgSXZ5mXtWqEH4FTloIVYCMCubjPShQt&#13;&#10;oTcmm47Hi6wFLB2CVN7Tv9s+yFcJv6qUDJ+ryqvATMGpt5BeTO8uvtnqRuR7FK7WcmhD/EMXjdCW&#13;&#10;ip6htiIIdkD9B1SjJYKHKowkNBlUlZYqzUDTTMavpnmqhVNpFiLHuzNN/v/Bysfjk/uCLHR30NEC&#13;&#10;0xDePYD87pmFTS3sXq0Roa2VKKnwJFKWtc7nw6eRap/7CLJrP0FJSxaHAAmoq7CJrNCcjNBpAacz&#13;&#10;6aoLTMaS1+P440xSbDJdJCfWEPnz5w59+KCgYdEoONJWE7w4PvjQpz6nxGoejC7vtTHJwf1uY5Ad&#13;&#10;BSngbrm4Wm/TBK/SjGVtwZfz6bxn4K8QqdmkG2rwt0qxha3wdV/Kn/wWQq+vRgcSudFNwYdhk+wi&#13;&#10;o+9tmewgtOltgjV2oDiy2vMbul1HiZHqHZQnIhuhFzMdHxk14E/OWhJywf2Pg0DFmfloaWHLyWwW&#13;&#10;lZ+c2fxqSg5eRnaXEWElQRU8cNabm9Bfy8Gh3tdUqZeIhTUtudKJ/peuhr5JrGmBw2HFa7j0U9bL&#13;&#10;+a9+AQAA//8DAFBLAwQUAAYACAAAACEAB9FfyeUAAAAQAQAADwAAAGRycy9kb3ducmV2LnhtbEyP&#13;&#10;wU7DMBBE70j8g7VI3KjdNClVGqeqgApUTqT5ACd2k0C8DrHbhr9ne4LLSqOdnZ2XbSbbs7MZfedQ&#13;&#10;wnwmgBmsne6wkVAedg8rYD4o1Kp3aCT8GA+b/PYmU6l2F/ww5yI0jELQp0pCG8KQcu7r1ljlZ24w&#13;&#10;SLujG60KJMeG61FdKNz2PBJiya3qkD60ajBPram/ipOV0L/vRFJuX/af5XFffb92bh4Xb1Le303P&#13;&#10;axrbNbBgpvB3AVcG6g85FavcCbVnPekoFkQUJCwXwK6GJFokwCoJkYgfgecZ/w+S/wIAAP//AwBQ&#13;&#10;SwECLQAUAAYACAAAACEAtoM4kv4AAADhAQAAEwAAAAAAAAAAAAAAAAAAAAAAW0NvbnRlbnRfVHlw&#13;&#10;ZXNdLnhtbFBLAQItABQABgAIAAAAIQA4/SH/1gAAAJQBAAALAAAAAAAAAAAAAAAAAC8BAABfcmVs&#13;&#10;cy8ucmVsc1BLAQItABQABgAIAAAAIQBjKwJdJAIAAEYEAAAOAAAAAAAAAAAAAAAAAC4CAABkcnMv&#13;&#10;ZTJvRG9jLnhtbFBLAQItABQABgAIAAAAIQAH0V/J5QAAABABAAAPAAAAAAAAAAAAAAAAAH4EAABk&#13;&#10;cnMvZG93bnJldi54bWxQSwUGAAAAAAQABADzAAAAkAUAAAAA&#13;&#10;" fillcolor="#b967ad">
                <v:stroke dashstyle="1 1"/>
                <v:textbox>
                  <w:txbxContent>
                    <w:p w14:paraId="1E49FB83" w14:textId="3D6EFF69" w:rsidR="00BB26D4" w:rsidRDefault="00BB26D4" w:rsidP="00BB26D4">
                      <w:pPr>
                        <w:rPr>
                          <w:rFonts w:ascii="Arial" w:hAnsi="Arial" w:cs="Arial"/>
                          <w:sz w:val="14"/>
                          <w:szCs w:val="14"/>
                        </w:rPr>
                      </w:pPr>
                      <w:r w:rsidRPr="00BB26D4">
                        <w:rPr>
                          <w:rFonts w:ascii="Arial" w:hAnsi="Arial" w:cs="Arial"/>
                          <w:sz w:val="14"/>
                          <w:szCs w:val="14"/>
                        </w:rPr>
                        <w:t xml:space="preserve">A logic model </w:t>
                      </w:r>
                      <w:r w:rsidR="005D0B19">
                        <w:rPr>
                          <w:rFonts w:ascii="Arial" w:hAnsi="Arial" w:cs="Arial"/>
                          <w:sz w:val="14"/>
                          <w:szCs w:val="14"/>
                        </w:rPr>
                        <w:t>was</w:t>
                      </w:r>
                      <w:r w:rsidRPr="00BB26D4">
                        <w:rPr>
                          <w:rFonts w:ascii="Arial" w:hAnsi="Arial" w:cs="Arial"/>
                          <w:sz w:val="14"/>
                          <w:szCs w:val="14"/>
                        </w:rPr>
                        <w:t xml:space="preserve"> developed during the stakeholder group meetings, and it will be used to monitor intervention fidelity and provide insight into how the group-based intervention work in practice.</w:t>
                      </w:r>
                    </w:p>
                    <w:p w14:paraId="5057ACDB" w14:textId="56B7E070" w:rsidR="00BB26D4" w:rsidRDefault="00BB26D4" w:rsidP="00BB26D4">
                      <w:pPr>
                        <w:rPr>
                          <w:rFonts w:ascii="Arial" w:hAnsi="Arial" w:cs="Arial"/>
                          <w:sz w:val="14"/>
                          <w:szCs w:val="14"/>
                        </w:rPr>
                      </w:pPr>
                      <w:r>
                        <w:rPr>
                          <w:rFonts w:ascii="Arial" w:hAnsi="Arial" w:cs="Arial" w:hint="eastAsia"/>
                          <w:sz w:val="14"/>
                          <w:szCs w:val="14"/>
                        </w:rPr>
                        <w:t>P</w:t>
                      </w:r>
                      <w:r>
                        <w:rPr>
                          <w:rFonts w:ascii="Arial" w:hAnsi="Arial" w:cs="Arial"/>
                          <w:sz w:val="14"/>
                          <w:szCs w:val="14"/>
                        </w:rPr>
                        <w:t xml:space="preserve">ublish (1) how the intervention programme was </w:t>
                      </w:r>
                      <w:r w:rsidR="00801AB4">
                        <w:rPr>
                          <w:rFonts w:ascii="Arial" w:hAnsi="Arial" w:cs="Arial"/>
                          <w:sz w:val="14"/>
                          <w:szCs w:val="14"/>
                        </w:rPr>
                        <w:t>designed</w:t>
                      </w:r>
                      <w:r>
                        <w:rPr>
                          <w:rFonts w:ascii="Arial" w:hAnsi="Arial" w:cs="Arial"/>
                          <w:sz w:val="14"/>
                          <w:szCs w:val="14"/>
                        </w:rPr>
                        <w:t xml:space="preserve"> following the stakeholder group meeting and behaviour change wheel.</w:t>
                      </w:r>
                    </w:p>
                    <w:p w14:paraId="4D18C270" w14:textId="63E003B7" w:rsidR="00BB26D4" w:rsidRPr="00BB26D4" w:rsidRDefault="00BB26D4" w:rsidP="00BB26D4">
                      <w:pPr>
                        <w:rPr>
                          <w:rFonts w:ascii="Arial" w:hAnsi="Arial" w:cs="Arial"/>
                          <w:sz w:val="14"/>
                          <w:szCs w:val="14"/>
                        </w:rPr>
                      </w:pPr>
                      <w:r>
                        <w:rPr>
                          <w:rFonts w:ascii="Arial" w:hAnsi="Arial" w:cs="Arial"/>
                          <w:sz w:val="14"/>
                          <w:szCs w:val="14"/>
                        </w:rPr>
                        <w:t xml:space="preserve">(2) </w:t>
                      </w:r>
                      <w:r w:rsidR="00021044">
                        <w:rPr>
                          <w:rFonts w:ascii="Arial" w:hAnsi="Arial" w:cs="Arial"/>
                          <w:sz w:val="14"/>
                          <w:szCs w:val="14"/>
                        </w:rPr>
                        <w:t>the protocol of the feasibility study</w:t>
                      </w:r>
                    </w:p>
                    <w:p w14:paraId="56C95940" w14:textId="77777777" w:rsidR="00BB26D4" w:rsidRDefault="00BB26D4" w:rsidP="00BB26D4"/>
                    <w:p w14:paraId="3E3D67DE" w14:textId="38EFE1B9" w:rsidR="009121EF" w:rsidRDefault="009121EF" w:rsidP="007C4327"/>
                  </w:txbxContent>
                </v:textbox>
                <w10:wrap type="square" anchorx="margin"/>
              </v:shape>
            </w:pict>
          </mc:Fallback>
        </mc:AlternateContent>
      </w:r>
      <w:r>
        <w:rPr>
          <w:rFonts w:ascii="Arial Narrow" w:hAnsi="Arial Narrow"/>
          <w:noProof/>
          <w:sz w:val="22"/>
          <w:szCs w:val="22"/>
          <w:lang w:val="en-US" w:eastAsia="zh-CN"/>
        </w:rPr>
        <mc:AlternateContent>
          <mc:Choice Requires="wps">
            <w:drawing>
              <wp:anchor distT="0" distB="0" distL="114300" distR="114300" simplePos="0" relativeHeight="251703296" behindDoc="0" locked="0" layoutInCell="1" allowOverlap="1" wp14:anchorId="73FDB0B4" wp14:editId="7F4B65C5">
                <wp:simplePos x="0" y="0"/>
                <wp:positionH relativeFrom="margin">
                  <wp:posOffset>7077710</wp:posOffset>
                </wp:positionH>
                <wp:positionV relativeFrom="paragraph">
                  <wp:posOffset>55245</wp:posOffset>
                </wp:positionV>
                <wp:extent cx="720000" cy="1260000"/>
                <wp:effectExtent l="0" t="0" r="17145" b="10160"/>
                <wp:wrapNone/>
                <wp:docPr id="7"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0000" cy="1260000"/>
                        </a:xfrm>
                        <a:prstGeom prst="rect">
                          <a:avLst/>
                        </a:prstGeom>
                        <a:solidFill>
                          <a:schemeClr val="accent2">
                            <a:lumMod val="60000"/>
                            <a:lumOff val="40000"/>
                          </a:schemeClr>
                        </a:solidFill>
                        <a:ln w="9525">
                          <a:solidFill>
                            <a:srgbClr val="000000"/>
                          </a:solidFill>
                          <a:miter lim="800000"/>
                          <a:headEnd/>
                          <a:tailEnd/>
                        </a:ln>
                      </wps:spPr>
                      <wps:txbx>
                        <w:txbxContent>
                          <w:p w14:paraId="3AAAE0CF" w14:textId="36BC593A" w:rsidR="00556927" w:rsidRPr="00556927" w:rsidRDefault="00556927" w:rsidP="00556927">
                            <w:pPr>
                              <w:rPr>
                                <w:rFonts w:ascii="Arial" w:hAnsi="Arial" w:cs="Arial"/>
                                <w:sz w:val="14"/>
                                <w:szCs w:val="14"/>
                                <w:lang w:val="en-US"/>
                              </w:rPr>
                            </w:pPr>
                            <w:r>
                              <w:rPr>
                                <w:rFonts w:ascii="Arial" w:hAnsi="Arial" w:cs="Arial"/>
                                <w:sz w:val="14"/>
                                <w:szCs w:val="14"/>
                                <w:lang w:val="en-US"/>
                              </w:rPr>
                              <w:t xml:space="preserve">Simulation of the whole </w:t>
                            </w:r>
                            <w:proofErr w:type="spellStart"/>
                            <w:r>
                              <w:rPr>
                                <w:rFonts w:ascii="Arial" w:hAnsi="Arial" w:cs="Arial"/>
                                <w:sz w:val="14"/>
                                <w:szCs w:val="14"/>
                                <w:lang w:val="en-US"/>
                              </w:rPr>
                              <w:t>programme</w:t>
                            </w:r>
                            <w:proofErr w:type="spellEnd"/>
                            <w:r>
                              <w:rPr>
                                <w:rFonts w:ascii="Arial" w:hAnsi="Arial" w:cs="Arial"/>
                                <w:sz w:val="14"/>
                                <w:szCs w:val="14"/>
                                <w:lang w:val="en-US"/>
                              </w:rPr>
                              <w:t xml:space="preserv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3FDB0B4" id="_x0000_t202" coordsize="21600,21600" o:spt="202" path="m,l,21600r21600,l21600,xe">
                <v:stroke joinstyle="miter"/>
                <v:path gradientshapeok="t" o:connecttype="rect"/>
              </v:shapetype>
              <v:shape id="Text Box 3" o:spid="_x0000_s1027" type="#_x0000_t202" style="position:absolute;left:0;text-align:left;margin-left:557.3pt;margin-top:4.35pt;width:56.7pt;height:99.2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R0K8NgIAAHAEAAAOAAAAZHJzL2Uyb0RvYy54bWysVNtu2zAMfR+wfxD0vjgJkq414hRdug4D&#10;ugvQ7QNoWY6FyaImKbGzrx8lu26yvQ17MSSSOiTPIb257VvNjtJ5habgi9mcM2kEVsrsC/7928Ob&#10;a858AFOBRiMLfpKe325fv9p0NpdLbFBX0jECMT7vbMGbEGyeZV40sgU/QysNOWt0LQS6un1WOegI&#10;vdXZcj6/yjp0lXUopPdkvR+cfJvw61qK8KWuvQxMF5xqC+nr0reM32y7gXzvwDZKjGXAP1TRgjKU&#10;dIK6hwDs4NRfUK0SDj3WYSawzbCulZCpB+pmMf+jm6cGrEy9EDneTjT5/wcrPh+f7FfHQv8OexIw&#10;NeHtI4ofnhncNWD28s457BoJFSVeRMqyzvp8fBqp9rmPIGX3CSsSGQ4BE1BfuzayQn0yQicBThPp&#10;sg9MkPEtyTgnjyDXYnmVLjEF5M+vrfPhg8SWxUPBHYma0OH46MMQ+hwSk3nUqnpQWqdLHCS5044d&#10;gUYAhJAmLNNzfWip3ME+pYWczDQyg3l1Vk0ayYiUartIog3rCn6zXq4T8IXPu305pY9w1OtQ80VY&#10;qwLtgVZtwa+nIMgj6e9NRQ8gD6D0cCZutBlViMQPEoS+7JmqRomiKCVWJ5LF4TD2tKZ0aND94qyj&#10;kS+4/3kAJznTHw1Je7NYreKOpMtqTcJw5s495bkHjCCoggfOhuMuDHt1sE7tG8o0DJPBOxqHWiWl&#10;Xqoay6exTnyOKxj35vyeol5+FNvfAAAA//8DAFBLAwQUAAYACAAAACEAmenxXOQAAAAQAQAADwAA&#10;AGRycy9kb3ducmV2LnhtbEyPzU7DMBCE70i8g7VIXBC1E6E2pHGqCgScEGpD7068JFFjO4qdH96e&#10;7YleVhrt7Ox82W4xHZtw8K2zEqKVAIa2crq1tYTv4u0xAeaDslp1zqKEX/Swy29vMpVqN9sDTsdQ&#10;MwqxPlUSmhD6lHNfNWiUX7keLe1+3GBUIDnUXA9qpnDT8ViINTeqtfShUT2+NFidj6OR8D4np4+p&#10;+NqfzmN5mHkxfj6LBynv75bXLY39FljAJfxfwIWB+kNOxUo3Wu1ZRzqKntbklZBsgF0McZwQYikh&#10;FpsIeJ7xa5D8DwAA//8DAFBLAQItABQABgAIAAAAIQC2gziS/gAAAOEBAAATAAAAAAAAAAAAAAAA&#10;AAAAAABbQ29udGVudF9UeXBlc10ueG1sUEsBAi0AFAAGAAgAAAAhADj9If/WAAAAlAEAAAsAAAAA&#10;AAAAAAAAAAAALwEAAF9yZWxzLy5yZWxzUEsBAi0AFAAGAAgAAAAhALhHQrw2AgAAcAQAAA4AAAAA&#10;AAAAAAAAAAAALgIAAGRycy9lMm9Eb2MueG1sUEsBAi0AFAAGAAgAAAAhAJnp8VzkAAAAEAEAAA8A&#10;AAAAAAAAAAAAAAAAkAQAAGRycy9kb3ducmV2LnhtbFBLBQYAAAAABAAEAPMAAAChBQAAAAA=&#10;" fillcolor="#f4b083 [1941]">
                <v:textbox>
                  <w:txbxContent>
                    <w:p w14:paraId="3AAAE0CF" w14:textId="36BC593A" w:rsidR="00556927" w:rsidRPr="00556927" w:rsidRDefault="00556927" w:rsidP="00556927">
                      <w:pPr>
                        <w:rPr>
                          <w:rFonts w:ascii="Arial" w:hAnsi="Arial" w:cs="Arial"/>
                          <w:sz w:val="14"/>
                          <w:szCs w:val="14"/>
                          <w:lang w:val="en-US"/>
                        </w:rPr>
                      </w:pPr>
                      <w:r>
                        <w:rPr>
                          <w:rFonts w:ascii="Arial" w:hAnsi="Arial" w:cs="Arial"/>
                          <w:sz w:val="14"/>
                          <w:szCs w:val="14"/>
                          <w:lang w:val="en-US"/>
                        </w:rPr>
                        <w:t xml:space="preserve">Simulation of the whole programme </w:t>
                      </w:r>
                    </w:p>
                  </w:txbxContent>
                </v:textbox>
                <w10:wrap anchorx="margin"/>
              </v:shape>
            </w:pict>
          </mc:Fallback>
        </mc:AlternateContent>
      </w:r>
      <w:r>
        <w:rPr>
          <w:rFonts w:ascii="Arial Narrow" w:hAnsi="Arial Narrow"/>
          <w:noProof/>
          <w:sz w:val="22"/>
          <w:szCs w:val="22"/>
          <w:lang w:val="en-US" w:eastAsia="zh-CN"/>
        </w:rPr>
        <mc:AlternateContent>
          <mc:Choice Requires="wps">
            <w:drawing>
              <wp:anchor distT="0" distB="0" distL="114300" distR="114300" simplePos="0" relativeHeight="251701248" behindDoc="0" locked="0" layoutInCell="1" allowOverlap="1" wp14:anchorId="7429C67E" wp14:editId="37DFF11D">
                <wp:simplePos x="0" y="0"/>
                <wp:positionH relativeFrom="margin">
                  <wp:posOffset>6119495</wp:posOffset>
                </wp:positionH>
                <wp:positionV relativeFrom="paragraph">
                  <wp:posOffset>59690</wp:posOffset>
                </wp:positionV>
                <wp:extent cx="900000" cy="1260000"/>
                <wp:effectExtent l="0" t="0" r="14605" b="10160"/>
                <wp:wrapNone/>
                <wp:docPr id="4"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0000" cy="1260000"/>
                        </a:xfrm>
                        <a:prstGeom prst="rect">
                          <a:avLst/>
                        </a:prstGeom>
                        <a:solidFill>
                          <a:schemeClr val="accent2">
                            <a:lumMod val="60000"/>
                            <a:lumOff val="40000"/>
                          </a:schemeClr>
                        </a:solidFill>
                        <a:ln w="9525">
                          <a:solidFill>
                            <a:srgbClr val="000000"/>
                          </a:solidFill>
                          <a:miter lim="800000"/>
                          <a:headEnd/>
                          <a:tailEnd/>
                        </a:ln>
                      </wps:spPr>
                      <wps:txbx>
                        <w:txbxContent>
                          <w:p w14:paraId="047C23A7" w14:textId="75ABB273" w:rsidR="00024401" w:rsidRPr="00DC5AAE" w:rsidRDefault="00801AB4" w:rsidP="00024401">
                            <w:pPr>
                              <w:rPr>
                                <w:rFonts w:ascii="Arial" w:hAnsi="Arial" w:cs="Arial"/>
                                <w:sz w:val="14"/>
                                <w:szCs w:val="14"/>
                                <w:lang w:val="en-US"/>
                              </w:rPr>
                            </w:pPr>
                            <w:r w:rsidRPr="00801AB4">
                              <w:rPr>
                                <w:rFonts w:ascii="Arial" w:hAnsi="Arial" w:cs="Arial"/>
                                <w:b/>
                                <w:bCs/>
                                <w:sz w:val="14"/>
                                <w:szCs w:val="14"/>
                              </w:rPr>
                              <w:t xml:space="preserve">Stakeholder workshop </w:t>
                            </w:r>
                            <w:r>
                              <w:rPr>
                                <w:rFonts w:ascii="Arial" w:hAnsi="Arial" w:cs="Arial"/>
                                <w:b/>
                                <w:bCs/>
                                <w:sz w:val="14"/>
                                <w:szCs w:val="14"/>
                              </w:rPr>
                              <w:t>4</w:t>
                            </w:r>
                            <w:r w:rsidR="00556927">
                              <w:rPr>
                                <w:rFonts w:ascii="Arial" w:hAnsi="Arial" w:cs="Arial"/>
                                <w:sz w:val="14"/>
                                <w:szCs w:val="14"/>
                              </w:rPr>
                              <w:t xml:space="preserve">: </w:t>
                            </w:r>
                            <w:r w:rsidR="00024401">
                              <w:rPr>
                                <w:rFonts w:ascii="Arial" w:hAnsi="Arial" w:cs="Arial"/>
                                <w:sz w:val="14"/>
                                <w:szCs w:val="14"/>
                              </w:rPr>
                              <w:t>review</w:t>
                            </w:r>
                            <w:r w:rsidR="005D0B19">
                              <w:rPr>
                                <w:rFonts w:ascii="Arial" w:hAnsi="Arial" w:cs="Arial"/>
                                <w:sz w:val="14"/>
                                <w:szCs w:val="14"/>
                              </w:rPr>
                              <w:t>ed</w:t>
                            </w:r>
                            <w:r w:rsidR="00024401">
                              <w:rPr>
                                <w:rFonts w:ascii="Arial" w:hAnsi="Arial" w:cs="Arial"/>
                                <w:sz w:val="14"/>
                                <w:szCs w:val="14"/>
                              </w:rPr>
                              <w:t xml:space="preserve"> </w:t>
                            </w:r>
                            <w:r w:rsidR="00556927">
                              <w:rPr>
                                <w:rFonts w:ascii="Arial" w:hAnsi="Arial" w:cs="Arial"/>
                                <w:sz w:val="14"/>
                                <w:szCs w:val="14"/>
                              </w:rPr>
                              <w:t xml:space="preserve">the training programme and select BCTs according to </w:t>
                            </w:r>
                            <w:r w:rsidR="00556927" w:rsidRPr="00556927">
                              <w:rPr>
                                <w:rFonts w:ascii="Arial" w:hAnsi="Arial" w:cs="Arial"/>
                                <w:sz w:val="14"/>
                                <w:szCs w:val="14"/>
                              </w:rPr>
                              <w:t>APEASE criteri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429C67E" id="_x0000_s1028" type="#_x0000_t202" style="position:absolute;left:0;text-align:left;margin-left:481.85pt;margin-top:4.7pt;width:70.85pt;height:99.2pt;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xxONgIAAHAEAAAOAAAAZHJzL2Uyb0RvYy54bWysVNuO0zAQfUfiHyy/07RRu+xGTVdLl0VI&#13;&#10;y0Va+ICJ4zQWjsfYbpPy9YydbraFN0QeLM/FZy5nJuvbodPsIJ1XaEq+mM05k0Zgrcyu5N+/Pby5&#13;&#10;5swHMDVoNLLkR+n57eb1q3VvC5lji7qWjhGI8UVvS96GYIss86KVHfgZWmnI2KDrIJDodlntoCf0&#13;&#10;Tmf5fH6V9ehq61BI70l7Pxr5JuE3jRThS9N4GZguOeUW0unSWcUz26yh2DmwrRKnNOAfsuhAGQo6&#13;&#10;Qd1DALZ36i+oTgmHHpswE9hl2DRKyFQDVbOY/1HNUwtWplqoOd5ObfL/D1Z8PjzZr46F4R0ORGAq&#13;&#10;wttHFD88M7htwezknXPYtxJqCryILct664vT09hqX/gIUvWfsCaSYR8wAQ2N62JXqE5G6ETAcWq6&#13;&#10;HAITpLyZx48zQaZFfpWEGAKK59fW+fBBYsfipeSOSE3ocHj0YXR9donBPGpVPyitkxAHSW61Yweg&#13;&#10;EQAhpAl5eq73HaU76qewUJCaRmZUL8+ySSMZkVJuF0G0YT0VsspXCfjC5t2umsJHOKp1zPnCrVOB&#13;&#10;9kCrruTXkxMUsenvTU0PoAig9Hin3mhzYiE2fqQgDNXAVF3yPAaIpFRYH4kWh+PY05rSpUX3i7Oe&#13;&#10;Rr7k/ucenORMfzRE7c1iuYw7koTl6m1Ogju3VOcWMIKgSh44G6/bMO7V3jq1aynSOEwG72gcGpWY&#13;&#10;esnqlD6NdernaQXj3pzLyevlR7H5DQAA//8DAFBLAwQUAAYACAAAACEA53yuxuMAAAAPAQAADwAA&#13;&#10;AGRycy9kb3ducmV2LnhtbExPy07DMBC8I/EP1lbigqjdAm2axqkqEHBCqA29O7GbRI3XUew8+Hu2&#13;&#10;J7isZjW780h2k23YYDpfO5SwmAtgBgunaywlfGdvDxEwHxRq1Tg0En6Mh116e5OoWLsRD2Y4hpKR&#13;&#10;CPpYSahCaGPOfVEZq/zctQaJO7vOqkBrV3LdqZHEbcOXQqy4VTWSQ6Va81KZ4nLsrYT3MTp9DNnX&#13;&#10;/nTp88PIs/5zI+6lvJtNr1sa+y2wYKbw9wHXDpQfUgqWux61Z42EzepxTacEnoBd+YV4JpRLWIp1&#13;&#10;BDxN+P8e6S8AAAD//wMAUEsBAi0AFAAGAAgAAAAhALaDOJL+AAAA4QEAABMAAAAAAAAAAAAAAAAA&#13;&#10;AAAAAFtDb250ZW50X1R5cGVzXS54bWxQSwECLQAUAAYACAAAACEAOP0h/9YAAACUAQAACwAAAAAA&#13;&#10;AAAAAAAAAAAvAQAAX3JlbHMvLnJlbHNQSwECLQAUAAYACAAAACEAyf8cTjYCAABwBAAADgAAAAAA&#13;&#10;AAAAAAAAAAAuAgAAZHJzL2Uyb0RvYy54bWxQSwECLQAUAAYACAAAACEA53yuxuMAAAAPAQAADwAA&#13;&#10;AAAAAAAAAAAAAACQBAAAZHJzL2Rvd25yZXYueG1sUEsFBgAAAAAEAAQA8wAAAKAFAAAAAA==&#13;&#10;" fillcolor="#f4b083 [1941]">
                <v:textbox>
                  <w:txbxContent>
                    <w:p w14:paraId="047C23A7" w14:textId="75ABB273" w:rsidR="00024401" w:rsidRPr="00DC5AAE" w:rsidRDefault="00801AB4" w:rsidP="00024401">
                      <w:pPr>
                        <w:rPr>
                          <w:rFonts w:ascii="Arial" w:hAnsi="Arial" w:cs="Arial"/>
                          <w:sz w:val="14"/>
                          <w:szCs w:val="14"/>
                          <w:lang w:val="en-US"/>
                        </w:rPr>
                      </w:pPr>
                      <w:r w:rsidRPr="00801AB4">
                        <w:rPr>
                          <w:rFonts w:ascii="Arial" w:hAnsi="Arial" w:cs="Arial"/>
                          <w:b/>
                          <w:bCs/>
                          <w:sz w:val="14"/>
                          <w:szCs w:val="14"/>
                        </w:rPr>
                        <w:t xml:space="preserve">Stakeholder workshop </w:t>
                      </w:r>
                      <w:r>
                        <w:rPr>
                          <w:rFonts w:ascii="Arial" w:hAnsi="Arial" w:cs="Arial"/>
                          <w:b/>
                          <w:bCs/>
                          <w:sz w:val="14"/>
                          <w:szCs w:val="14"/>
                        </w:rPr>
                        <w:t>4</w:t>
                      </w:r>
                      <w:r w:rsidR="00556927">
                        <w:rPr>
                          <w:rFonts w:ascii="Arial" w:hAnsi="Arial" w:cs="Arial"/>
                          <w:sz w:val="14"/>
                          <w:szCs w:val="14"/>
                        </w:rPr>
                        <w:t xml:space="preserve">: </w:t>
                      </w:r>
                      <w:r w:rsidR="00024401">
                        <w:rPr>
                          <w:rFonts w:ascii="Arial" w:hAnsi="Arial" w:cs="Arial"/>
                          <w:sz w:val="14"/>
                          <w:szCs w:val="14"/>
                        </w:rPr>
                        <w:t>review</w:t>
                      </w:r>
                      <w:r w:rsidR="005D0B19">
                        <w:rPr>
                          <w:rFonts w:ascii="Arial" w:hAnsi="Arial" w:cs="Arial"/>
                          <w:sz w:val="14"/>
                          <w:szCs w:val="14"/>
                        </w:rPr>
                        <w:t>ed</w:t>
                      </w:r>
                      <w:r w:rsidR="00024401">
                        <w:rPr>
                          <w:rFonts w:ascii="Arial" w:hAnsi="Arial" w:cs="Arial"/>
                          <w:sz w:val="14"/>
                          <w:szCs w:val="14"/>
                        </w:rPr>
                        <w:t xml:space="preserve"> </w:t>
                      </w:r>
                      <w:r w:rsidR="00556927">
                        <w:rPr>
                          <w:rFonts w:ascii="Arial" w:hAnsi="Arial" w:cs="Arial"/>
                          <w:sz w:val="14"/>
                          <w:szCs w:val="14"/>
                        </w:rPr>
                        <w:t xml:space="preserve">the training programme and select BCTs according to </w:t>
                      </w:r>
                      <w:r w:rsidR="00556927" w:rsidRPr="00556927">
                        <w:rPr>
                          <w:rFonts w:ascii="Arial" w:hAnsi="Arial" w:cs="Arial"/>
                          <w:sz w:val="14"/>
                          <w:szCs w:val="14"/>
                        </w:rPr>
                        <w:t>APEASE criteria</w:t>
                      </w:r>
                    </w:p>
                  </w:txbxContent>
                </v:textbox>
                <w10:wrap anchorx="margin"/>
              </v:shape>
            </w:pict>
          </mc:Fallback>
        </mc:AlternateContent>
      </w:r>
      <w:r>
        <w:rPr>
          <w:rFonts w:ascii="Arial Narrow" w:hAnsi="Arial Narrow"/>
          <w:noProof/>
          <w:sz w:val="22"/>
          <w:szCs w:val="22"/>
          <w:lang w:val="en-US" w:eastAsia="zh-CN"/>
        </w:rPr>
        <mc:AlternateContent>
          <mc:Choice Requires="wps">
            <w:drawing>
              <wp:anchor distT="0" distB="0" distL="114300" distR="114300" simplePos="0" relativeHeight="251650048" behindDoc="0" locked="0" layoutInCell="1" allowOverlap="1" wp14:anchorId="4F8A4487" wp14:editId="3A7C7A9E">
                <wp:simplePos x="0" y="0"/>
                <wp:positionH relativeFrom="margin">
                  <wp:posOffset>4611370</wp:posOffset>
                </wp:positionH>
                <wp:positionV relativeFrom="paragraph">
                  <wp:posOffset>49530</wp:posOffset>
                </wp:positionV>
                <wp:extent cx="1440000" cy="1260000"/>
                <wp:effectExtent l="0" t="0" r="8255" b="1016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0000" cy="1260000"/>
                        </a:xfrm>
                        <a:prstGeom prst="rect">
                          <a:avLst/>
                        </a:prstGeom>
                        <a:solidFill>
                          <a:schemeClr val="accent2">
                            <a:lumMod val="60000"/>
                            <a:lumOff val="40000"/>
                          </a:schemeClr>
                        </a:solidFill>
                        <a:ln w="9525">
                          <a:solidFill>
                            <a:srgbClr val="000000"/>
                          </a:solidFill>
                          <a:miter lim="800000"/>
                          <a:headEnd/>
                          <a:tailEnd/>
                        </a:ln>
                      </wps:spPr>
                      <wps:txbx>
                        <w:txbxContent>
                          <w:p w14:paraId="79796723" w14:textId="5EF997CD" w:rsidR="00836257" w:rsidRPr="00DC5AAE" w:rsidRDefault="008D1C59" w:rsidP="008D1C59">
                            <w:pPr>
                              <w:rPr>
                                <w:rFonts w:ascii="Arial" w:hAnsi="Arial" w:cs="Arial"/>
                                <w:sz w:val="14"/>
                                <w:szCs w:val="14"/>
                                <w:lang w:val="en-US"/>
                              </w:rPr>
                            </w:pPr>
                            <w:r w:rsidRPr="00801AB4">
                              <w:rPr>
                                <w:rFonts w:ascii="Arial" w:hAnsi="Arial" w:cs="Arial"/>
                                <w:b/>
                                <w:bCs/>
                                <w:sz w:val="14"/>
                                <w:szCs w:val="14"/>
                              </w:rPr>
                              <w:t>Stakeholder workshop 3</w:t>
                            </w:r>
                            <w:r w:rsidR="00020BFD" w:rsidRPr="00801AB4">
                              <w:rPr>
                                <w:rFonts w:ascii="Arial" w:hAnsi="Arial" w:cs="Arial"/>
                                <w:b/>
                                <w:bCs/>
                                <w:sz w:val="14"/>
                                <w:szCs w:val="14"/>
                              </w:rPr>
                              <w:t>:</w:t>
                            </w:r>
                            <w:r w:rsidR="00020BFD">
                              <w:rPr>
                                <w:rFonts w:ascii="Arial" w:hAnsi="Arial" w:cs="Arial"/>
                                <w:sz w:val="14"/>
                                <w:szCs w:val="14"/>
                              </w:rPr>
                              <w:t xml:space="preserve"> </w:t>
                            </w:r>
                            <w:r w:rsidR="00836257">
                              <w:rPr>
                                <w:rFonts w:ascii="Arial" w:hAnsi="Arial" w:cs="Arial"/>
                                <w:sz w:val="14"/>
                                <w:szCs w:val="14"/>
                              </w:rPr>
                              <w:t>review</w:t>
                            </w:r>
                            <w:r w:rsidR="005D0B19">
                              <w:rPr>
                                <w:rFonts w:ascii="Arial" w:hAnsi="Arial" w:cs="Arial"/>
                                <w:sz w:val="14"/>
                                <w:szCs w:val="14"/>
                              </w:rPr>
                              <w:t>ed</w:t>
                            </w:r>
                            <w:r w:rsidR="00836257">
                              <w:rPr>
                                <w:rFonts w:ascii="Arial" w:hAnsi="Arial" w:cs="Arial"/>
                                <w:sz w:val="14"/>
                                <w:szCs w:val="14"/>
                              </w:rPr>
                              <w:t xml:space="preserve"> </w:t>
                            </w:r>
                            <w:r w:rsidR="00BB26D4">
                              <w:rPr>
                                <w:rFonts w:ascii="Arial" w:hAnsi="Arial" w:cs="Arial"/>
                                <w:sz w:val="14"/>
                                <w:szCs w:val="14"/>
                              </w:rPr>
                              <w:t>pelvic floor muscle training regimen with the stakeholders and discuss</w:t>
                            </w:r>
                            <w:r w:rsidR="005D0B19">
                              <w:rPr>
                                <w:rFonts w:ascii="Arial" w:hAnsi="Arial" w:cs="Arial"/>
                                <w:sz w:val="14"/>
                                <w:szCs w:val="14"/>
                              </w:rPr>
                              <w:t>ed</w:t>
                            </w:r>
                            <w:r w:rsidR="00BB26D4">
                              <w:rPr>
                                <w:rFonts w:ascii="Arial" w:hAnsi="Arial" w:cs="Arial"/>
                                <w:sz w:val="14"/>
                                <w:szCs w:val="14"/>
                              </w:rPr>
                              <w:t xml:space="preserve"> the facilitators which may encourage the pregnant women to adhere to the programme</w:t>
                            </w:r>
                            <w:r w:rsidR="00DC5AAE">
                              <w:rPr>
                                <w:rFonts w:ascii="Arial" w:hAnsi="Arial" w:cs="Arial"/>
                                <w:sz w:val="14"/>
                                <w:szCs w:val="14"/>
                              </w:rPr>
                              <w:t xml:space="preserve"> and how to </w:t>
                            </w:r>
                            <w:r w:rsidR="00DC5AAE">
                              <w:rPr>
                                <w:rFonts w:ascii="Arial" w:hAnsi="Arial" w:cs="Arial" w:hint="eastAsia"/>
                                <w:sz w:val="14"/>
                                <w:szCs w:val="14"/>
                                <w:lang w:eastAsia="zh-CN"/>
                              </w:rPr>
                              <w:t>overcome</w:t>
                            </w:r>
                            <w:r w:rsidR="00DC5AAE">
                              <w:rPr>
                                <w:rFonts w:ascii="Arial" w:hAnsi="Arial" w:cs="Arial"/>
                                <w:sz w:val="14"/>
                                <w:szCs w:val="14"/>
                                <w:lang w:val="en-US" w:eastAsia="zh-CN"/>
                              </w:rPr>
                              <w:t xml:space="preserve"> the barriers which stop pregnant women participat</w:t>
                            </w:r>
                            <w:r w:rsidR="005D0B19">
                              <w:rPr>
                                <w:rFonts w:ascii="Arial" w:hAnsi="Arial" w:cs="Arial"/>
                                <w:sz w:val="14"/>
                                <w:szCs w:val="14"/>
                                <w:lang w:val="en-US" w:eastAsia="zh-CN"/>
                              </w:rPr>
                              <w:t>ing</w:t>
                            </w:r>
                            <w:r w:rsidR="00DC5AAE">
                              <w:rPr>
                                <w:rFonts w:ascii="Arial" w:hAnsi="Arial" w:cs="Arial"/>
                                <w:sz w:val="14"/>
                                <w:szCs w:val="14"/>
                                <w:lang w:val="en-US" w:eastAsia="zh-CN"/>
                              </w:rPr>
                              <w:t xml:space="preserve"> in the </w:t>
                            </w:r>
                            <w:proofErr w:type="spellStart"/>
                            <w:r w:rsidR="00DC5AAE">
                              <w:rPr>
                                <w:rFonts w:ascii="Arial" w:hAnsi="Arial" w:cs="Arial"/>
                                <w:sz w:val="14"/>
                                <w:szCs w:val="14"/>
                                <w:lang w:val="en-US" w:eastAsia="zh-CN"/>
                              </w:rPr>
                              <w:t>programme</w:t>
                            </w:r>
                            <w:proofErr w:type="spellEnd"/>
                            <w:r w:rsidR="00DC5AAE">
                              <w:rPr>
                                <w:rFonts w:ascii="Arial" w:hAnsi="Arial" w:cs="Arial"/>
                                <w:sz w:val="14"/>
                                <w:szCs w:val="14"/>
                                <w:lang w:val="en-US" w:eastAsia="zh-CN"/>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F8A4487" id="_x0000_s1029" type="#_x0000_t202" style="position:absolute;left:0;text-align:left;margin-left:363.1pt;margin-top:3.9pt;width:113.4pt;height:99.2pt;z-index:2516500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UlVSOQIAAHEEAAAOAAAAZHJzL2Uyb0RvYy54bWysVNtu2zAMfR+wfxD0vjjxkq414hRdug4D&#13;&#10;ugvQ7QMYWbaFyaImKbGzry8lu2m6vQ3zgyCK0jkkD+n19dBpdpDOKzQlX8zmnEkjsFKmKfmP73dv&#13;&#10;LjnzAUwFGo0s+VF6fr15/Wrd20Lm2KKupGMEYnzR25K3Idgiy7xoZQd+hlYactboOghkuiarHPSE&#13;&#10;3uksn88vsh5dZR0K6T2d3o5Ovkn4dS1F+FrXXgamS06xhbS6tO7imm3WUDQObKvEFAb8QxQdKEOk&#13;&#10;J6hbCMD2Tv0F1Snh0GMdZgK7DOtaCZlyoGwW8z+yeWjBypQLFcfbU5n8/4MVXw4P9ptjYXiPAwmY&#13;&#10;kvD2HsVPzwxuWzCNvHEO+1ZCRcSLWLKst76YnsZS+8JHkF3/GSsSGfYBE9BQuy5WhfJkhE4CHE9F&#13;&#10;l0NgIlIul3P6OBPkW+QXyYgcUDw9t86HjxI7Fjcld6RqgofDvQ/j1acrkc2jVtWd0joZsZPkVjt2&#13;&#10;AOoBEEKakKfnet9RvOP5iRYKOqaeGY/H0EaK1JMRKcX2gkQb1pf8apWvEvALn3fN7kQfk6NcJ8Dz&#13;&#10;ODsVaBC06kp+eboERaz6B1PRAygCKD3uqTbaTDLEyo8ahGE3MFWV/G0kiKrssDqSLg7Hvqc5pU2L&#13;&#10;7jdnPfV8yf2vPTjJmf5kSNurqAUNSTKWq3c5Ge7cszv3gBEEVfLA2bjdhnGw9tappiWmsZsM3lA/&#13;&#10;1Cop9RzVFD71darnNINxcM7tdOv5T7F5BAAA//8DAFBLAwQUAAYACAAAACEAt3d6tuIAAAAOAQAA&#13;&#10;DwAAAGRycy9kb3ducmV2LnhtbEyPT0/DMAzF70h8h8iTuCCWUMTYuqbTBAJOCG1l97T12mqNUzXp&#13;&#10;H7495gQXy9azn98v2c22FSP2vnGk4X6pQCAVrmyo0vCVvd6tQfhgqDStI9TwjR526fVVYuLSTXTA&#13;&#10;8RgqwSbkY6OhDqGLpfRFjdb4peuQWDu73prAY1/JsjcTm9tWRkqtpDUN8YfadPhcY3E5DlbD27Q+&#13;&#10;vY/Z5/50GfLDJLPhY6Nutb5ZzC9bLvstiIBz+LuAXwbODykHy91ApRethqdoFfEqN4zB+ubxgQFz&#13;&#10;DZFiQaaJ/I+R/gAAAP//AwBQSwECLQAUAAYACAAAACEAtoM4kv4AAADhAQAAEwAAAAAAAAAAAAAA&#13;&#10;AAAAAAAAW0NvbnRlbnRfVHlwZXNdLnhtbFBLAQItABQABgAIAAAAIQA4/SH/1gAAAJQBAAALAAAA&#13;&#10;AAAAAAAAAAAAAC8BAABfcmVscy8ucmVsc1BLAQItABQABgAIAAAAIQB9UlVSOQIAAHEEAAAOAAAA&#13;&#10;AAAAAAAAAAAAAC4CAABkcnMvZTJvRG9jLnhtbFBLAQItABQABgAIAAAAIQC3d3q24gAAAA4BAAAP&#13;&#10;AAAAAAAAAAAAAAAAAJMEAABkcnMvZG93bnJldi54bWxQSwUGAAAAAAQABADzAAAAogUAAAAA&#13;&#10;" fillcolor="#f4b083 [1941]">
                <v:textbox>
                  <w:txbxContent>
                    <w:p w14:paraId="79796723" w14:textId="5EF997CD" w:rsidR="00836257" w:rsidRPr="00DC5AAE" w:rsidRDefault="008D1C59" w:rsidP="008D1C59">
                      <w:pPr>
                        <w:rPr>
                          <w:rFonts w:ascii="Arial" w:hAnsi="Arial" w:cs="Arial"/>
                          <w:sz w:val="14"/>
                          <w:szCs w:val="14"/>
                          <w:lang w:val="en-US"/>
                        </w:rPr>
                      </w:pPr>
                      <w:r w:rsidRPr="00801AB4">
                        <w:rPr>
                          <w:rFonts w:ascii="Arial" w:hAnsi="Arial" w:cs="Arial"/>
                          <w:b/>
                          <w:bCs/>
                          <w:sz w:val="14"/>
                          <w:szCs w:val="14"/>
                        </w:rPr>
                        <w:t>Stakeholder workshop 3</w:t>
                      </w:r>
                      <w:r w:rsidR="00020BFD" w:rsidRPr="00801AB4">
                        <w:rPr>
                          <w:rFonts w:ascii="Arial" w:hAnsi="Arial" w:cs="Arial"/>
                          <w:b/>
                          <w:bCs/>
                          <w:sz w:val="14"/>
                          <w:szCs w:val="14"/>
                        </w:rPr>
                        <w:t>:</w:t>
                      </w:r>
                      <w:r w:rsidR="00020BFD">
                        <w:rPr>
                          <w:rFonts w:ascii="Arial" w:hAnsi="Arial" w:cs="Arial"/>
                          <w:sz w:val="14"/>
                          <w:szCs w:val="14"/>
                        </w:rPr>
                        <w:t xml:space="preserve"> </w:t>
                      </w:r>
                      <w:r w:rsidR="00836257">
                        <w:rPr>
                          <w:rFonts w:ascii="Arial" w:hAnsi="Arial" w:cs="Arial"/>
                          <w:sz w:val="14"/>
                          <w:szCs w:val="14"/>
                        </w:rPr>
                        <w:t>review</w:t>
                      </w:r>
                      <w:r w:rsidR="005D0B19">
                        <w:rPr>
                          <w:rFonts w:ascii="Arial" w:hAnsi="Arial" w:cs="Arial"/>
                          <w:sz w:val="14"/>
                          <w:szCs w:val="14"/>
                        </w:rPr>
                        <w:t>ed</w:t>
                      </w:r>
                      <w:r w:rsidR="00836257">
                        <w:rPr>
                          <w:rFonts w:ascii="Arial" w:hAnsi="Arial" w:cs="Arial"/>
                          <w:sz w:val="14"/>
                          <w:szCs w:val="14"/>
                        </w:rPr>
                        <w:t xml:space="preserve"> </w:t>
                      </w:r>
                      <w:r w:rsidR="00BB26D4">
                        <w:rPr>
                          <w:rFonts w:ascii="Arial" w:hAnsi="Arial" w:cs="Arial"/>
                          <w:sz w:val="14"/>
                          <w:szCs w:val="14"/>
                        </w:rPr>
                        <w:t>pelvic floor muscle training regimen with the stakeholders and discuss</w:t>
                      </w:r>
                      <w:r w:rsidR="005D0B19">
                        <w:rPr>
                          <w:rFonts w:ascii="Arial" w:hAnsi="Arial" w:cs="Arial"/>
                          <w:sz w:val="14"/>
                          <w:szCs w:val="14"/>
                        </w:rPr>
                        <w:t>ed</w:t>
                      </w:r>
                      <w:r w:rsidR="00BB26D4">
                        <w:rPr>
                          <w:rFonts w:ascii="Arial" w:hAnsi="Arial" w:cs="Arial"/>
                          <w:sz w:val="14"/>
                          <w:szCs w:val="14"/>
                        </w:rPr>
                        <w:t xml:space="preserve"> the facilitators which may encourage the pregnant women to adhere to the programme</w:t>
                      </w:r>
                      <w:r w:rsidR="00DC5AAE">
                        <w:rPr>
                          <w:rFonts w:ascii="Arial" w:hAnsi="Arial" w:cs="Arial"/>
                          <w:sz w:val="14"/>
                          <w:szCs w:val="14"/>
                        </w:rPr>
                        <w:t xml:space="preserve"> and how to </w:t>
                      </w:r>
                      <w:r w:rsidR="00DC5AAE">
                        <w:rPr>
                          <w:rFonts w:ascii="Arial" w:hAnsi="Arial" w:cs="Arial" w:hint="eastAsia"/>
                          <w:sz w:val="14"/>
                          <w:szCs w:val="14"/>
                          <w:lang w:eastAsia="zh-CN"/>
                        </w:rPr>
                        <w:t>overcome</w:t>
                      </w:r>
                      <w:r w:rsidR="00DC5AAE">
                        <w:rPr>
                          <w:rFonts w:ascii="Arial" w:hAnsi="Arial" w:cs="Arial"/>
                          <w:sz w:val="14"/>
                          <w:szCs w:val="14"/>
                          <w:lang w:val="en-US" w:eastAsia="zh-CN"/>
                        </w:rPr>
                        <w:t xml:space="preserve"> the barriers which stop pregnant women participat</w:t>
                      </w:r>
                      <w:r w:rsidR="005D0B19">
                        <w:rPr>
                          <w:rFonts w:ascii="Arial" w:hAnsi="Arial" w:cs="Arial"/>
                          <w:sz w:val="14"/>
                          <w:szCs w:val="14"/>
                          <w:lang w:val="en-US" w:eastAsia="zh-CN"/>
                        </w:rPr>
                        <w:t>ing</w:t>
                      </w:r>
                      <w:r w:rsidR="00DC5AAE">
                        <w:rPr>
                          <w:rFonts w:ascii="Arial" w:hAnsi="Arial" w:cs="Arial"/>
                          <w:sz w:val="14"/>
                          <w:szCs w:val="14"/>
                          <w:lang w:val="en-US" w:eastAsia="zh-CN"/>
                        </w:rPr>
                        <w:t xml:space="preserve"> in the </w:t>
                      </w:r>
                      <w:proofErr w:type="spellStart"/>
                      <w:r w:rsidR="00DC5AAE">
                        <w:rPr>
                          <w:rFonts w:ascii="Arial" w:hAnsi="Arial" w:cs="Arial"/>
                          <w:sz w:val="14"/>
                          <w:szCs w:val="14"/>
                          <w:lang w:val="en-US" w:eastAsia="zh-CN"/>
                        </w:rPr>
                        <w:t>programme</w:t>
                      </w:r>
                      <w:proofErr w:type="spellEnd"/>
                      <w:r w:rsidR="00DC5AAE">
                        <w:rPr>
                          <w:rFonts w:ascii="Arial" w:hAnsi="Arial" w:cs="Arial"/>
                          <w:sz w:val="14"/>
                          <w:szCs w:val="14"/>
                          <w:lang w:val="en-US" w:eastAsia="zh-CN"/>
                        </w:rPr>
                        <w:t>.</w:t>
                      </w:r>
                    </w:p>
                  </w:txbxContent>
                </v:textbox>
                <w10:wrap anchorx="margin"/>
              </v:shape>
            </w:pict>
          </mc:Fallback>
        </mc:AlternateContent>
      </w:r>
      <w:r>
        <w:rPr>
          <w:rFonts w:ascii="Arial Narrow" w:hAnsi="Arial Narrow"/>
          <w:noProof/>
          <w:sz w:val="22"/>
          <w:szCs w:val="22"/>
          <w:lang w:val="en-US" w:eastAsia="zh-CN"/>
        </w:rPr>
        <mc:AlternateContent>
          <mc:Choice Requires="wps">
            <w:drawing>
              <wp:anchor distT="0" distB="0" distL="114300" distR="114300" simplePos="0" relativeHeight="251649024" behindDoc="0" locked="0" layoutInCell="1" allowOverlap="1" wp14:anchorId="170DB9DC" wp14:editId="4B019CAE">
                <wp:simplePos x="0" y="0"/>
                <wp:positionH relativeFrom="margin">
                  <wp:posOffset>3289300</wp:posOffset>
                </wp:positionH>
                <wp:positionV relativeFrom="paragraph">
                  <wp:posOffset>62230</wp:posOffset>
                </wp:positionV>
                <wp:extent cx="1260000" cy="1260000"/>
                <wp:effectExtent l="0" t="0" r="10160" b="1016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0000" cy="1260000"/>
                        </a:xfrm>
                        <a:prstGeom prst="rect">
                          <a:avLst/>
                        </a:prstGeom>
                        <a:solidFill>
                          <a:schemeClr val="accent2">
                            <a:lumMod val="60000"/>
                            <a:lumOff val="40000"/>
                          </a:schemeClr>
                        </a:solidFill>
                        <a:ln w="9525">
                          <a:solidFill>
                            <a:srgbClr val="000000"/>
                          </a:solidFill>
                          <a:miter lim="800000"/>
                          <a:headEnd/>
                          <a:tailEnd/>
                        </a:ln>
                      </wps:spPr>
                      <wps:txbx>
                        <w:txbxContent>
                          <w:p w14:paraId="6C97E7F4" w14:textId="46C09625" w:rsidR="008D1C59" w:rsidRPr="006063BF" w:rsidRDefault="008D1C59" w:rsidP="00BB26D4">
                            <w:pPr>
                              <w:rPr>
                                <w:rFonts w:ascii="Arial" w:hAnsi="Arial" w:cs="Arial"/>
                                <w:sz w:val="14"/>
                                <w:szCs w:val="14"/>
                              </w:rPr>
                            </w:pPr>
                            <w:r w:rsidRPr="008D1C59">
                              <w:rPr>
                                <w:rFonts w:ascii="Arial" w:hAnsi="Arial" w:cs="Arial"/>
                                <w:b/>
                                <w:sz w:val="14"/>
                                <w:szCs w:val="14"/>
                              </w:rPr>
                              <w:t>Stakeholder workshop 2</w:t>
                            </w:r>
                            <w:r w:rsidRPr="00BB26D4">
                              <w:rPr>
                                <w:rFonts w:ascii="Arial" w:hAnsi="Arial" w:cs="Arial"/>
                                <w:sz w:val="14"/>
                                <w:szCs w:val="14"/>
                              </w:rPr>
                              <w:t xml:space="preserve"> </w:t>
                            </w:r>
                            <w:r w:rsidR="00BB26D4" w:rsidRPr="00BB26D4">
                              <w:rPr>
                                <w:rFonts w:ascii="Arial" w:hAnsi="Arial" w:cs="Arial"/>
                                <w:sz w:val="14"/>
                                <w:szCs w:val="14"/>
                              </w:rPr>
                              <w:t xml:space="preserve">the outcomes from the first meeting and the protocol which was developed by Bo et al </w:t>
                            </w:r>
                            <w:r w:rsidR="00BB26D4" w:rsidRPr="00BB26D4">
                              <w:rPr>
                                <w:rFonts w:ascii="Arial" w:hAnsi="Arial" w:cs="Arial"/>
                                <w:sz w:val="14"/>
                                <w:szCs w:val="14"/>
                              </w:rPr>
                              <w:fldChar w:fldCharType="begin"/>
                            </w:r>
                            <w:r w:rsidR="00BB26D4" w:rsidRPr="00BB26D4">
                              <w:rPr>
                                <w:rFonts w:ascii="Arial" w:hAnsi="Arial" w:cs="Arial"/>
                                <w:sz w:val="14"/>
                                <w:szCs w:val="14"/>
                              </w:rPr>
                              <w:instrText xml:space="preserve"> ADDIN EN.CITE &lt;EndNote&gt;&lt;Cite ExcludeAuth="1"&gt;&lt;Author&gt;Bø K&lt;/Author&gt;&lt;Year&gt;1999&lt;/Year&gt;&lt;RecNum&gt;207&lt;/RecNum&gt;&lt;DisplayText&gt;(1999)&lt;/DisplayText&gt;&lt;record&gt;&lt;rec-number&gt;207&lt;/rec-number&gt;&lt;foreign-keys&gt;&lt;key app="EN" db-id="2a05dztfzf5zt5evxskxrsr3azzvpvz9e0sv" timestamp="1595864349"&gt;207&lt;/key&gt;&lt;/foreign-keys&gt;&lt;ref-type name="Journal Article"&gt;17&lt;/ref-type&gt;&lt;contributors&gt;&lt;authors&gt;&lt;author&gt;&lt;style face="normal" font="default" size="100%"&gt;Bø K, Talseth T, Holme I&lt;/style&gt;&lt;style face="normal" font="default" charset="134" size="100%"&gt;.&lt;/style&gt;&lt;/author&gt;&lt;/authors&gt;&lt;/contributors&gt;&lt;titles&gt;&lt;title&gt;Single blind, randomised controlled trial of pelvic floor exercises, electrical stimulation, vaginal cones, and no treatment in management of genuine stress incontinence in women&lt;/title&gt;&lt;secondary-title&gt;BMJ&lt;/secondary-title&gt;&lt;/titles&gt;&lt;periodical&gt;&lt;full-title&gt;BMJ&lt;/full-title&gt;&lt;/periodical&gt;&lt;pages&gt;487-493&lt;/pages&gt;&lt;volume&gt;318(7182)&lt;/volume&gt;&lt;dates&gt;&lt;year&gt;1999&lt;/year&gt;&lt;/dates&gt;&lt;urls&gt;&lt;/urls&gt;&lt;electronic-resource-num&gt;10.1136/bmj.318.7182.487&lt;/electronic-resource-num&gt;&lt;/record&gt;&lt;/Cite&gt;&lt;/EndNote&gt;</w:instrText>
                            </w:r>
                            <w:r w:rsidR="00BB26D4" w:rsidRPr="00BB26D4">
                              <w:rPr>
                                <w:rFonts w:ascii="Arial" w:hAnsi="Arial" w:cs="Arial"/>
                                <w:sz w:val="14"/>
                                <w:szCs w:val="14"/>
                              </w:rPr>
                              <w:fldChar w:fldCharType="separate"/>
                            </w:r>
                            <w:r w:rsidR="00BB26D4" w:rsidRPr="00BB26D4">
                              <w:rPr>
                                <w:rFonts w:ascii="Arial" w:hAnsi="Arial" w:cs="Arial"/>
                                <w:noProof/>
                                <w:sz w:val="14"/>
                                <w:szCs w:val="14"/>
                              </w:rPr>
                              <w:t>(1999)</w:t>
                            </w:r>
                            <w:r w:rsidR="00BB26D4" w:rsidRPr="00BB26D4">
                              <w:rPr>
                                <w:rFonts w:ascii="Arial" w:hAnsi="Arial" w:cs="Arial"/>
                                <w:sz w:val="14"/>
                                <w:szCs w:val="14"/>
                              </w:rPr>
                              <w:fldChar w:fldCharType="end"/>
                            </w:r>
                            <w:r w:rsidR="00BB26D4" w:rsidRPr="00BB26D4">
                              <w:rPr>
                                <w:rFonts w:ascii="Arial" w:hAnsi="Arial" w:cs="Arial"/>
                                <w:sz w:val="14"/>
                                <w:szCs w:val="14"/>
                              </w:rPr>
                              <w:t xml:space="preserve"> and was employed in previous studies of group-based</w:t>
                            </w:r>
                            <w:r w:rsidR="00BB26D4">
                              <w:rPr>
                                <w:rFonts w:ascii="Times New Roman" w:hAnsi="Times New Roman"/>
                              </w:rPr>
                              <w:t xml:space="preserve"> </w:t>
                            </w:r>
                            <w:r w:rsidR="00BB26D4" w:rsidRPr="00BB26D4">
                              <w:rPr>
                                <w:rFonts w:ascii="Arial" w:hAnsi="Arial" w:cs="Arial"/>
                                <w:sz w:val="14"/>
                                <w:szCs w:val="14"/>
                              </w:rPr>
                              <w:t xml:space="preserve">PFMT </w:t>
                            </w:r>
                            <w:r w:rsidR="005D0B19">
                              <w:rPr>
                                <w:rFonts w:ascii="Arial" w:hAnsi="Arial" w:cs="Arial"/>
                                <w:sz w:val="14"/>
                                <w:szCs w:val="14"/>
                              </w:rPr>
                              <w:t>was</w:t>
                            </w:r>
                            <w:r w:rsidR="00BB26D4" w:rsidRPr="00BB26D4">
                              <w:rPr>
                                <w:rFonts w:ascii="Arial" w:hAnsi="Arial" w:cs="Arial"/>
                                <w:sz w:val="14"/>
                                <w:szCs w:val="14"/>
                              </w:rPr>
                              <w:t xml:space="preserve"> sent to all the members in the stakeholder development group</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70DB9DC" id="Text Box 2" o:spid="_x0000_s1030" type="#_x0000_t202" style="position:absolute;left:0;text-align:left;margin-left:259pt;margin-top:4.9pt;width:99.2pt;height:99.2pt;z-index:2516490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L4N7NwIAAHEEAAAOAAAAZHJzL2Uyb0RvYy54bWysVNuO2yAQfa/Uf0C8N06sZLtrxVlts92q&#13;&#10;0vYibfsBGOMYFRgKJHb69R3AyWbbt6p+QAwDZ86cmfH6dtSKHITzEkxNF7M5JcJwaKXZ1fT7t4c3&#13;&#10;15T4wEzLFBhR06Pw9Hbz+tV6sJUooQfVCkcQxPhqsDXtQ7BVUXjeC838DKww6OzAaRbQdLuidWxA&#13;&#10;dK2Kcj6/KgZwrXXAhfd4ep+ddJPwu07w8KXrvAhE1RS5hbS6tDZxLTZrVu0cs73kEw32Dyw0kwaD&#13;&#10;nqHuWWBk7+RfUFpyBx66MOOgC+g6yUXKAbNZzP/I5qlnVqRcUBxvzzL5/wfLPx+e7FdHwvgORixg&#13;&#10;SsLbR+A/PDGw7ZnZiTvnYOgFazHwIkpWDNZX09Mota98BGmGT9Bikdk+QAIaO6ejKpgnQXQswPEs&#13;&#10;uhgD4TFkeTXHjxKOvpMRY7Dq9Nw6Hz4I0CRuauqwqgmeHR59yFdPV2I0D0q2D1KpZMROElvlyIFh&#13;&#10;DzDOhQlleq72Gvnm88whdQMeY8/k42WilkOknoxIiduLIMqQoaY3q3KVgF/4vNs15/ARDnOdAC95&#13;&#10;ahlwEJTUNb0+X2JVVP29aROxwKTKe9RGmakMUflcgzA2I5FtTZcxQKxKA+0R6+Ig9z3OKW56cL8o&#13;&#10;GbDna+p/7pkTlKiPBmt7s1gu45AkY7l6W6LhLj3NpYcZjlA1DZTk7TbkwdpbJ3c9RsrdZOAO+6GT&#13;&#10;qVLPrCb62NdJz2kG4+Bc2unW859i8xsAAP//AwBQSwMEFAAGAAgAAAAhAHFX6XTkAAAADgEAAA8A&#13;&#10;AABkcnMvZG93bnJldi54bWxMj81OwzAQhO9IvIO1SFwQtRNBSdM4VQUCThVqQ+9ObJKo8TqKnR/e&#13;&#10;nuUEl5FWo52ZL9sttmOTGXzrUEK0EsAMVk63WEv4LF7vE2A+KNSqc2gkfBsPu/z6KlOpdjMezXQK&#13;&#10;NaMQ9KmS0ITQp5z7qjFW+ZXrDZL35QarAp1DzfWgZgq3HY+FWHOrWqSGRvXmuTHV5TRaCW9zcn6f&#13;&#10;io/9+TKWx5kX42Ej7qS8vVletiT7LbBglvD3Ab8MtB9yGla6EbVnnYTHKCGgIGFDGOQ/ResHYKWE&#13;&#10;WCQx8Dzj/zHyHwAAAP//AwBQSwECLQAUAAYACAAAACEAtoM4kv4AAADhAQAAEwAAAAAAAAAAAAAA&#13;&#10;AAAAAAAAW0NvbnRlbnRfVHlwZXNdLnhtbFBLAQItABQABgAIAAAAIQA4/SH/1gAAAJQBAAALAAAA&#13;&#10;AAAAAAAAAAAAAC8BAABfcmVscy8ucmVsc1BLAQItABQABgAIAAAAIQCsL4N7NwIAAHEEAAAOAAAA&#13;&#10;AAAAAAAAAAAAAC4CAABkcnMvZTJvRG9jLnhtbFBLAQItABQABgAIAAAAIQBxV+l05AAAAA4BAAAP&#13;&#10;AAAAAAAAAAAAAAAAAJEEAABkcnMvZG93bnJldi54bWxQSwUGAAAAAAQABADzAAAAogUAAAAA&#13;&#10;" fillcolor="#f4b083 [1941]">
                <v:textbox>
                  <w:txbxContent>
                    <w:p w14:paraId="6C97E7F4" w14:textId="46C09625" w:rsidR="008D1C59" w:rsidRPr="006063BF" w:rsidRDefault="008D1C59" w:rsidP="00BB26D4">
                      <w:pPr>
                        <w:rPr>
                          <w:rFonts w:ascii="Arial" w:hAnsi="Arial" w:cs="Arial"/>
                          <w:sz w:val="14"/>
                          <w:szCs w:val="14"/>
                        </w:rPr>
                      </w:pPr>
                      <w:r w:rsidRPr="008D1C59">
                        <w:rPr>
                          <w:rFonts w:ascii="Arial" w:hAnsi="Arial" w:cs="Arial"/>
                          <w:b/>
                          <w:sz w:val="14"/>
                          <w:szCs w:val="14"/>
                        </w:rPr>
                        <w:t>Stakeholder workshop 2</w:t>
                      </w:r>
                      <w:r w:rsidRPr="00BB26D4">
                        <w:rPr>
                          <w:rFonts w:ascii="Arial" w:hAnsi="Arial" w:cs="Arial"/>
                          <w:sz w:val="14"/>
                          <w:szCs w:val="14"/>
                        </w:rPr>
                        <w:t xml:space="preserve"> </w:t>
                      </w:r>
                      <w:r w:rsidR="00BB26D4" w:rsidRPr="00BB26D4">
                        <w:rPr>
                          <w:rFonts w:ascii="Arial" w:hAnsi="Arial" w:cs="Arial"/>
                          <w:sz w:val="14"/>
                          <w:szCs w:val="14"/>
                        </w:rPr>
                        <w:t xml:space="preserve">the outcomes from the first meeting and the protocol which was developed by Bo et al </w:t>
                      </w:r>
                      <w:r w:rsidR="00BB26D4" w:rsidRPr="00BB26D4">
                        <w:rPr>
                          <w:rFonts w:ascii="Arial" w:hAnsi="Arial" w:cs="Arial"/>
                          <w:sz w:val="14"/>
                          <w:szCs w:val="14"/>
                        </w:rPr>
                        <w:fldChar w:fldCharType="begin"/>
                      </w:r>
                      <w:r w:rsidR="00BB26D4" w:rsidRPr="00BB26D4">
                        <w:rPr>
                          <w:rFonts w:ascii="Arial" w:hAnsi="Arial" w:cs="Arial"/>
                          <w:sz w:val="14"/>
                          <w:szCs w:val="14"/>
                        </w:rPr>
                        <w:instrText xml:space="preserve"> ADDIN EN.CITE &lt;EndNote&gt;&lt;Cite ExcludeAuth="1"&gt;&lt;Author&gt;Bø K&lt;/Author&gt;&lt;Year&gt;1999&lt;/Year&gt;&lt;RecNum&gt;207&lt;/RecNum&gt;&lt;DisplayText&gt;(1999)&lt;/DisplayText&gt;&lt;record&gt;&lt;rec-number&gt;207&lt;/rec-number&gt;&lt;foreign-keys&gt;&lt;key app="EN" db-id="2a05dztfzf5zt5evxskxrsr3azzvpvz9e0sv" timestamp="1595864349"&gt;207&lt;/key&gt;&lt;/foreign-keys&gt;&lt;ref-type name="Journal Article"&gt;17&lt;/ref-type&gt;&lt;contributors&gt;&lt;authors&gt;&lt;author&gt;&lt;style face="normal" font="default" size="100%"&gt;Bø K, Talseth T, Holme I&lt;/style&gt;&lt;style face="normal" font="default" charset="134" size="100%"&gt;.&lt;/style&gt;&lt;/author&gt;&lt;/authors&gt;&lt;/contributors&gt;&lt;titles&gt;&lt;title&gt;Single blind, randomised controlled trial of pelvic floor exercises, electrical stimulation, vaginal cones, and no treatment in management of genuine stress incontinence in women&lt;/title&gt;&lt;secondary-title&gt;BMJ&lt;/secondary-title&gt;&lt;/titles&gt;&lt;periodical&gt;&lt;full-title&gt;BMJ&lt;/full-title&gt;&lt;/periodical&gt;&lt;pages&gt;487-493&lt;/pages&gt;&lt;volume&gt;318(7182)&lt;/volume&gt;&lt;dates&gt;&lt;year&gt;1999&lt;/year&gt;&lt;/dates&gt;&lt;urls&gt;&lt;/urls&gt;&lt;electronic-resource-num&gt;10.1136/bmj.318.7182.487&lt;/electronic-resource-num&gt;&lt;/record&gt;&lt;/Cite&gt;&lt;/EndNote&gt;</w:instrText>
                      </w:r>
                      <w:r w:rsidR="00BB26D4" w:rsidRPr="00BB26D4">
                        <w:rPr>
                          <w:rFonts w:ascii="Arial" w:hAnsi="Arial" w:cs="Arial"/>
                          <w:sz w:val="14"/>
                          <w:szCs w:val="14"/>
                        </w:rPr>
                        <w:fldChar w:fldCharType="separate"/>
                      </w:r>
                      <w:r w:rsidR="00BB26D4" w:rsidRPr="00BB26D4">
                        <w:rPr>
                          <w:rFonts w:ascii="Arial" w:hAnsi="Arial" w:cs="Arial"/>
                          <w:noProof/>
                          <w:sz w:val="14"/>
                          <w:szCs w:val="14"/>
                        </w:rPr>
                        <w:t>(1999)</w:t>
                      </w:r>
                      <w:r w:rsidR="00BB26D4" w:rsidRPr="00BB26D4">
                        <w:rPr>
                          <w:rFonts w:ascii="Arial" w:hAnsi="Arial" w:cs="Arial"/>
                          <w:sz w:val="14"/>
                          <w:szCs w:val="14"/>
                        </w:rPr>
                        <w:fldChar w:fldCharType="end"/>
                      </w:r>
                      <w:r w:rsidR="00BB26D4" w:rsidRPr="00BB26D4">
                        <w:rPr>
                          <w:rFonts w:ascii="Arial" w:hAnsi="Arial" w:cs="Arial"/>
                          <w:sz w:val="14"/>
                          <w:szCs w:val="14"/>
                        </w:rPr>
                        <w:t xml:space="preserve"> and was employed in previous studies of group-based</w:t>
                      </w:r>
                      <w:r w:rsidR="00BB26D4">
                        <w:rPr>
                          <w:rFonts w:ascii="Times New Roman" w:hAnsi="Times New Roman"/>
                        </w:rPr>
                        <w:t xml:space="preserve"> </w:t>
                      </w:r>
                      <w:r w:rsidR="00BB26D4" w:rsidRPr="00BB26D4">
                        <w:rPr>
                          <w:rFonts w:ascii="Arial" w:hAnsi="Arial" w:cs="Arial"/>
                          <w:sz w:val="14"/>
                          <w:szCs w:val="14"/>
                        </w:rPr>
                        <w:t xml:space="preserve">PFMT </w:t>
                      </w:r>
                      <w:r w:rsidR="005D0B19">
                        <w:rPr>
                          <w:rFonts w:ascii="Arial" w:hAnsi="Arial" w:cs="Arial"/>
                          <w:sz w:val="14"/>
                          <w:szCs w:val="14"/>
                        </w:rPr>
                        <w:t>was</w:t>
                      </w:r>
                      <w:r w:rsidR="00BB26D4" w:rsidRPr="00BB26D4">
                        <w:rPr>
                          <w:rFonts w:ascii="Arial" w:hAnsi="Arial" w:cs="Arial"/>
                          <w:sz w:val="14"/>
                          <w:szCs w:val="14"/>
                        </w:rPr>
                        <w:t xml:space="preserve"> sent to all the members in the stakeholder development group</w:t>
                      </w:r>
                    </w:p>
                  </w:txbxContent>
                </v:textbox>
                <w10:wrap anchorx="margin"/>
              </v:shape>
            </w:pict>
          </mc:Fallback>
        </mc:AlternateContent>
      </w:r>
      <w:r>
        <w:rPr>
          <w:rFonts w:ascii="Arial Narrow" w:hAnsi="Arial Narrow"/>
          <w:noProof/>
          <w:sz w:val="22"/>
          <w:szCs w:val="22"/>
          <w:lang w:val="en-US" w:eastAsia="zh-CN"/>
        </w:rPr>
        <mc:AlternateContent>
          <mc:Choice Requires="wps">
            <w:drawing>
              <wp:anchor distT="0" distB="0" distL="114300" distR="114300" simplePos="0" relativeHeight="251642880" behindDoc="0" locked="0" layoutInCell="1" allowOverlap="1" wp14:anchorId="7BB30921" wp14:editId="1A9E8AE1">
                <wp:simplePos x="0" y="0"/>
                <wp:positionH relativeFrom="margin">
                  <wp:posOffset>2155825</wp:posOffset>
                </wp:positionH>
                <wp:positionV relativeFrom="paragraph">
                  <wp:posOffset>60960</wp:posOffset>
                </wp:positionV>
                <wp:extent cx="1080000" cy="1260000"/>
                <wp:effectExtent l="0" t="0" r="12700" b="10160"/>
                <wp:wrapNone/>
                <wp:docPr id="58"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0000" cy="1260000"/>
                        </a:xfrm>
                        <a:prstGeom prst="rect">
                          <a:avLst/>
                        </a:prstGeom>
                        <a:solidFill>
                          <a:schemeClr val="accent2">
                            <a:lumMod val="60000"/>
                            <a:lumOff val="40000"/>
                          </a:schemeClr>
                        </a:solidFill>
                        <a:ln w="9525">
                          <a:solidFill>
                            <a:srgbClr val="000000"/>
                          </a:solidFill>
                          <a:miter lim="800000"/>
                          <a:headEnd/>
                          <a:tailEnd/>
                        </a:ln>
                      </wps:spPr>
                      <wps:txbx>
                        <w:txbxContent>
                          <w:p w14:paraId="621FDE35" w14:textId="5AF5D7E8" w:rsidR="009121EF" w:rsidRPr="007B7B1C" w:rsidRDefault="008D1C59" w:rsidP="009D00E5">
                            <w:pPr>
                              <w:rPr>
                                <w:rFonts w:ascii="Arial" w:hAnsi="Arial" w:cs="Arial"/>
                                <w:sz w:val="14"/>
                                <w:szCs w:val="14"/>
                              </w:rPr>
                            </w:pPr>
                            <w:r w:rsidRPr="008D1C59">
                              <w:rPr>
                                <w:rFonts w:ascii="Arial" w:hAnsi="Arial" w:cs="Arial"/>
                                <w:b/>
                                <w:sz w:val="14"/>
                                <w:szCs w:val="14"/>
                              </w:rPr>
                              <w:t>S</w:t>
                            </w:r>
                            <w:r w:rsidR="009121EF" w:rsidRPr="008D1C59">
                              <w:rPr>
                                <w:rFonts w:ascii="Arial" w:hAnsi="Arial" w:cs="Arial"/>
                                <w:b/>
                                <w:sz w:val="14"/>
                                <w:szCs w:val="14"/>
                              </w:rPr>
                              <w:t>takeholder workshop</w:t>
                            </w:r>
                            <w:r w:rsidR="00AF000B" w:rsidRPr="008D1C59">
                              <w:rPr>
                                <w:rFonts w:ascii="Arial" w:hAnsi="Arial" w:cs="Arial"/>
                                <w:b/>
                                <w:sz w:val="14"/>
                                <w:szCs w:val="14"/>
                              </w:rPr>
                              <w:t xml:space="preserve"> </w:t>
                            </w:r>
                            <w:r w:rsidR="006202C9" w:rsidRPr="008D1C59">
                              <w:rPr>
                                <w:rFonts w:ascii="Arial" w:hAnsi="Arial" w:cs="Arial"/>
                                <w:b/>
                                <w:sz w:val="14"/>
                                <w:szCs w:val="14"/>
                              </w:rPr>
                              <w:t>1</w:t>
                            </w:r>
                            <w:r w:rsidR="00053D5B">
                              <w:rPr>
                                <w:rFonts w:ascii="Arial" w:hAnsi="Arial" w:cs="Arial"/>
                                <w:b/>
                                <w:sz w:val="14"/>
                                <w:szCs w:val="14"/>
                              </w:rPr>
                              <w:t xml:space="preserve"> </w:t>
                            </w:r>
                            <w:r w:rsidR="007B7B1C" w:rsidRPr="007B7B1C">
                              <w:rPr>
                                <w:rFonts w:ascii="Arial" w:hAnsi="Arial" w:cs="Arial"/>
                                <w:sz w:val="14"/>
                                <w:szCs w:val="14"/>
                              </w:rPr>
                              <w:t xml:space="preserve">the principal </w:t>
                            </w:r>
                            <w:proofErr w:type="gramStart"/>
                            <w:r w:rsidR="007B7B1C" w:rsidRPr="007B7B1C">
                              <w:rPr>
                                <w:rFonts w:ascii="Arial" w:hAnsi="Arial" w:cs="Arial"/>
                                <w:sz w:val="14"/>
                                <w:szCs w:val="14"/>
                              </w:rPr>
                              <w:t>researcher  introduce</w:t>
                            </w:r>
                            <w:r w:rsidR="005D0B19">
                              <w:rPr>
                                <w:rFonts w:ascii="Arial" w:hAnsi="Arial" w:cs="Arial"/>
                                <w:sz w:val="14"/>
                                <w:szCs w:val="14"/>
                              </w:rPr>
                              <w:t>d</w:t>
                            </w:r>
                            <w:proofErr w:type="gramEnd"/>
                            <w:r w:rsidR="007B7B1C" w:rsidRPr="007B7B1C">
                              <w:rPr>
                                <w:rFonts w:ascii="Arial" w:hAnsi="Arial" w:cs="Arial"/>
                                <w:sz w:val="14"/>
                                <w:szCs w:val="14"/>
                              </w:rPr>
                              <w:t xml:space="preserve"> the members in the stakeholder group and present</w:t>
                            </w:r>
                            <w:r w:rsidR="005D0B19">
                              <w:rPr>
                                <w:rFonts w:ascii="Arial" w:hAnsi="Arial" w:cs="Arial"/>
                                <w:sz w:val="14"/>
                                <w:szCs w:val="14"/>
                              </w:rPr>
                              <w:t>ed</w:t>
                            </w:r>
                            <w:r w:rsidR="007B7B1C" w:rsidRPr="007B7B1C">
                              <w:rPr>
                                <w:rFonts w:ascii="Arial" w:hAnsi="Arial" w:cs="Arial"/>
                                <w:sz w:val="14"/>
                                <w:szCs w:val="14"/>
                              </w:rPr>
                              <w:t xml:space="preserve"> the documents which</w:t>
                            </w:r>
                            <w:r w:rsidR="005D0B19">
                              <w:rPr>
                                <w:rFonts w:ascii="Times New Roman" w:hAnsi="Times New Roman"/>
                              </w:rPr>
                              <w:t xml:space="preserve"> </w:t>
                            </w:r>
                            <w:r w:rsidR="007B7B1C" w:rsidRPr="007B7B1C">
                              <w:rPr>
                                <w:rFonts w:ascii="Arial" w:hAnsi="Arial" w:cs="Arial"/>
                                <w:sz w:val="14"/>
                                <w:szCs w:val="14"/>
                              </w:rPr>
                              <w:t>have been sent to the members with a slide</w:t>
                            </w:r>
                            <w:r w:rsidR="007B7B1C">
                              <w:rPr>
                                <w:rFonts w:ascii="Times New Roman" w:hAnsi="Times New Roman"/>
                              </w:rPr>
                              <w:t xml:space="preserve"> </w:t>
                            </w:r>
                            <w:r w:rsidR="007B7B1C" w:rsidRPr="007B7B1C">
                              <w:rPr>
                                <w:rFonts w:ascii="Arial" w:hAnsi="Arial" w:cs="Arial"/>
                                <w:sz w:val="14"/>
                                <w:szCs w:val="14"/>
                              </w:rPr>
                              <w:t>when meeting start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BB30921" id="Text Box 58" o:spid="_x0000_s1031" type="#_x0000_t202" style="position:absolute;left:0;text-align:left;margin-left:169.75pt;margin-top:4.8pt;width:85.05pt;height:99.2pt;z-index:2516428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UUXROQIAAHEEAAAOAAAAZHJzL2Uyb0RvYy54bWysVNtu2zAMfR+wfxD0vtgxkq414hRdug4D&#13;&#10;ugvQ7QNkWbaFSaImKbGzrx8lu2myvQ3zgyCK0jnkIenN7agVOQjnJZiKLhc5JcJwaKTpKvr928Ob&#13;&#10;a0p8YKZhCoyo6FF4ert9/Woz2FIU0INqhCMIYnw52Ir2IdgyyzzvhWZ+AVYYdLbgNAtoui5rHBsQ&#13;&#10;XausyPOrbADXWAdceI+n95OTbhN+2woevrStF4GoimJsIa0urXVcs+2GlZ1jtpd8DoP9QxSaSYOk&#13;&#10;J6h7FhjZO/kXlJbcgYc2LDjoDNpWcpFywGyW+R/ZPPXMipQLiuPtSSb//2D558OT/epIGN/BiAVM&#13;&#10;SXj7CPyHJwZ2PTOduHMOhl6wBomXUbJssL6cn0apfekjSD18ggaLzPYBEtDYOh1VwTwJomMBjifR&#13;&#10;xRgIj5T5dY4fJRx9y+IqGZGDlc/PrfPhgwBN4qaiDqua4Nnh0Yfp6vOVyOZByeZBKpWM2Elipxw5&#13;&#10;MOwBxrkwoUjP1V5jvNP5iZaVeIw9Mx2vzqJJPRmRUmwXJMqQoaI362KdgC983nX1iT7CYa5TzBfX&#13;&#10;tAw4CErqiiY95taMqr83DT5gZWBSTXvURpm5DFH5qQZhrEcim4quI0GsSg3NEeviYOp7nFPc9OB+&#13;&#10;UTJgz1fU/9wzJyhRHw3W9ma5WsUhScZq/bZAw5176nMPMxyhKhoomba7MA3W3jrZ9cg0dZOBO+yH&#13;&#10;VqZKvUQ1h499nfScZzAOzrmdbr38Kba/AQAA//8DAFBLAwQUAAYACAAAACEALn2tZOIAAAAOAQAA&#13;&#10;DwAAAGRycy9kb3ducmV2LnhtbExPy07DMBC8I/EP1lbigqhNq1ZJmk1VgYATQm3o3YndJGpsR7Hz&#13;&#10;4O/ZnuCy2tXMziPdz6Zlo+594yzC81IA07Z0qrEVwnf+9hQB80FaJVtnNcKP9rDP7u9SmSg32aMe&#13;&#10;T6FiJGJ9IhHqELqEc1/W2ki/dJ22hF1cb2Sgs6+46uVE4qblKyG23MjGkkMtO/1S6/J6GgzC+xSd&#13;&#10;P8b863C+DsVx4vnwGYtHxIfF/LqjcdgBC3oOfx9w60D5IaNghRus8qxFWK/jDVER4i0wwjfithQI&#13;&#10;KxEJ4FnK/9fIfgEAAP//AwBQSwECLQAUAAYACAAAACEAtoM4kv4AAADhAQAAEwAAAAAAAAAAAAAA&#13;&#10;AAAAAAAAW0NvbnRlbnRfVHlwZXNdLnhtbFBLAQItABQABgAIAAAAIQA4/SH/1gAAAJQBAAALAAAA&#13;&#10;AAAAAAAAAAAAAC8BAABfcmVscy8ucmVsc1BLAQItABQABgAIAAAAIQCUUUXROQIAAHEEAAAOAAAA&#13;&#10;AAAAAAAAAAAAAC4CAABkcnMvZTJvRG9jLnhtbFBLAQItABQABgAIAAAAIQAufa1k4gAAAA4BAAAP&#13;&#10;AAAAAAAAAAAAAAAAAJMEAABkcnMvZG93bnJldi54bWxQSwUGAAAAAAQABADzAAAAogUAAAAA&#13;&#10;" fillcolor="#f4b083 [1941]">
                <v:textbox>
                  <w:txbxContent>
                    <w:p w14:paraId="621FDE35" w14:textId="5AF5D7E8" w:rsidR="009121EF" w:rsidRPr="007B7B1C" w:rsidRDefault="008D1C59" w:rsidP="009D00E5">
                      <w:pPr>
                        <w:rPr>
                          <w:rFonts w:ascii="Arial" w:hAnsi="Arial" w:cs="Arial"/>
                          <w:sz w:val="14"/>
                          <w:szCs w:val="14"/>
                        </w:rPr>
                      </w:pPr>
                      <w:r w:rsidRPr="008D1C59">
                        <w:rPr>
                          <w:rFonts w:ascii="Arial" w:hAnsi="Arial" w:cs="Arial"/>
                          <w:b/>
                          <w:sz w:val="14"/>
                          <w:szCs w:val="14"/>
                        </w:rPr>
                        <w:t>S</w:t>
                      </w:r>
                      <w:r w:rsidR="009121EF" w:rsidRPr="008D1C59">
                        <w:rPr>
                          <w:rFonts w:ascii="Arial" w:hAnsi="Arial" w:cs="Arial"/>
                          <w:b/>
                          <w:sz w:val="14"/>
                          <w:szCs w:val="14"/>
                        </w:rPr>
                        <w:t>takeholder workshop</w:t>
                      </w:r>
                      <w:r w:rsidR="00AF000B" w:rsidRPr="008D1C59">
                        <w:rPr>
                          <w:rFonts w:ascii="Arial" w:hAnsi="Arial" w:cs="Arial"/>
                          <w:b/>
                          <w:sz w:val="14"/>
                          <w:szCs w:val="14"/>
                        </w:rPr>
                        <w:t xml:space="preserve"> </w:t>
                      </w:r>
                      <w:r w:rsidR="006202C9" w:rsidRPr="008D1C59">
                        <w:rPr>
                          <w:rFonts w:ascii="Arial" w:hAnsi="Arial" w:cs="Arial"/>
                          <w:b/>
                          <w:sz w:val="14"/>
                          <w:szCs w:val="14"/>
                        </w:rPr>
                        <w:t>1</w:t>
                      </w:r>
                      <w:r w:rsidR="00053D5B">
                        <w:rPr>
                          <w:rFonts w:ascii="Arial" w:hAnsi="Arial" w:cs="Arial"/>
                          <w:b/>
                          <w:sz w:val="14"/>
                          <w:szCs w:val="14"/>
                        </w:rPr>
                        <w:t xml:space="preserve"> </w:t>
                      </w:r>
                      <w:r w:rsidR="007B7B1C" w:rsidRPr="007B7B1C">
                        <w:rPr>
                          <w:rFonts w:ascii="Arial" w:hAnsi="Arial" w:cs="Arial"/>
                          <w:sz w:val="14"/>
                          <w:szCs w:val="14"/>
                        </w:rPr>
                        <w:t xml:space="preserve">the principal </w:t>
                      </w:r>
                      <w:proofErr w:type="gramStart"/>
                      <w:r w:rsidR="007B7B1C" w:rsidRPr="007B7B1C">
                        <w:rPr>
                          <w:rFonts w:ascii="Arial" w:hAnsi="Arial" w:cs="Arial"/>
                          <w:sz w:val="14"/>
                          <w:szCs w:val="14"/>
                        </w:rPr>
                        <w:t>researcher  introduce</w:t>
                      </w:r>
                      <w:r w:rsidR="005D0B19">
                        <w:rPr>
                          <w:rFonts w:ascii="Arial" w:hAnsi="Arial" w:cs="Arial"/>
                          <w:sz w:val="14"/>
                          <w:szCs w:val="14"/>
                        </w:rPr>
                        <w:t>d</w:t>
                      </w:r>
                      <w:proofErr w:type="gramEnd"/>
                      <w:r w:rsidR="007B7B1C" w:rsidRPr="007B7B1C">
                        <w:rPr>
                          <w:rFonts w:ascii="Arial" w:hAnsi="Arial" w:cs="Arial"/>
                          <w:sz w:val="14"/>
                          <w:szCs w:val="14"/>
                        </w:rPr>
                        <w:t xml:space="preserve"> the members in the stakeholder group and present</w:t>
                      </w:r>
                      <w:r w:rsidR="005D0B19">
                        <w:rPr>
                          <w:rFonts w:ascii="Arial" w:hAnsi="Arial" w:cs="Arial"/>
                          <w:sz w:val="14"/>
                          <w:szCs w:val="14"/>
                        </w:rPr>
                        <w:t>ed</w:t>
                      </w:r>
                      <w:r w:rsidR="007B7B1C" w:rsidRPr="007B7B1C">
                        <w:rPr>
                          <w:rFonts w:ascii="Arial" w:hAnsi="Arial" w:cs="Arial"/>
                          <w:sz w:val="14"/>
                          <w:szCs w:val="14"/>
                        </w:rPr>
                        <w:t xml:space="preserve"> the documents which</w:t>
                      </w:r>
                      <w:r w:rsidR="005D0B19">
                        <w:rPr>
                          <w:rFonts w:ascii="Times New Roman" w:hAnsi="Times New Roman"/>
                        </w:rPr>
                        <w:t xml:space="preserve"> </w:t>
                      </w:r>
                      <w:r w:rsidR="007B7B1C" w:rsidRPr="007B7B1C">
                        <w:rPr>
                          <w:rFonts w:ascii="Arial" w:hAnsi="Arial" w:cs="Arial"/>
                          <w:sz w:val="14"/>
                          <w:szCs w:val="14"/>
                        </w:rPr>
                        <w:t>have been sent to the members with a slide</w:t>
                      </w:r>
                      <w:r w:rsidR="007B7B1C">
                        <w:rPr>
                          <w:rFonts w:ascii="Times New Roman" w:hAnsi="Times New Roman"/>
                        </w:rPr>
                        <w:t xml:space="preserve"> </w:t>
                      </w:r>
                      <w:r w:rsidR="007B7B1C" w:rsidRPr="007B7B1C">
                        <w:rPr>
                          <w:rFonts w:ascii="Arial" w:hAnsi="Arial" w:cs="Arial"/>
                          <w:sz w:val="14"/>
                          <w:szCs w:val="14"/>
                        </w:rPr>
                        <w:t>when meeting starts.</w:t>
                      </w:r>
                    </w:p>
                  </w:txbxContent>
                </v:textbox>
                <w10:wrap anchorx="margin"/>
              </v:shape>
            </w:pict>
          </mc:Fallback>
        </mc:AlternateContent>
      </w:r>
      <w:r>
        <w:rPr>
          <w:rFonts w:ascii="Arial Narrow" w:hAnsi="Arial Narrow"/>
          <w:noProof/>
          <w:sz w:val="22"/>
          <w:szCs w:val="22"/>
          <w:lang w:val="en-US" w:eastAsia="zh-CN"/>
        </w:rPr>
        <mc:AlternateContent>
          <mc:Choice Requires="wps">
            <w:drawing>
              <wp:anchor distT="0" distB="0" distL="114300" distR="114300" simplePos="0" relativeHeight="251646976" behindDoc="1" locked="0" layoutInCell="1" allowOverlap="1" wp14:anchorId="47B7182E" wp14:editId="2E1F959F">
                <wp:simplePos x="0" y="0"/>
                <wp:positionH relativeFrom="margin">
                  <wp:posOffset>1019175</wp:posOffset>
                </wp:positionH>
                <wp:positionV relativeFrom="paragraph">
                  <wp:posOffset>60960</wp:posOffset>
                </wp:positionV>
                <wp:extent cx="1080000" cy="1260000"/>
                <wp:effectExtent l="0" t="0" r="12700" b="10160"/>
                <wp:wrapTight wrapText="bothSides">
                  <wp:wrapPolygon edited="0">
                    <wp:start x="0" y="0"/>
                    <wp:lineTo x="0" y="21556"/>
                    <wp:lineTo x="21600" y="21556"/>
                    <wp:lineTo x="21600" y="0"/>
                    <wp:lineTo x="0" y="0"/>
                  </wp:wrapPolygon>
                </wp:wrapTight>
                <wp:docPr id="57"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0000" cy="1260000"/>
                        </a:xfrm>
                        <a:prstGeom prst="rect">
                          <a:avLst/>
                        </a:prstGeom>
                        <a:solidFill>
                          <a:schemeClr val="accent2">
                            <a:lumMod val="60000"/>
                            <a:lumOff val="40000"/>
                          </a:schemeClr>
                        </a:solidFill>
                        <a:ln w="9525">
                          <a:solidFill>
                            <a:srgbClr val="000000"/>
                          </a:solidFill>
                          <a:miter lim="800000"/>
                          <a:headEnd/>
                          <a:tailEnd/>
                        </a:ln>
                      </wps:spPr>
                      <wps:txbx>
                        <w:txbxContent>
                          <w:p w14:paraId="3D1E385F" w14:textId="77C267B5" w:rsidR="006202C9" w:rsidRDefault="009121EF" w:rsidP="009D00E5">
                            <w:pPr>
                              <w:rPr>
                                <w:rFonts w:ascii="Arial" w:hAnsi="Arial" w:cs="Arial"/>
                                <w:sz w:val="14"/>
                                <w:szCs w:val="14"/>
                              </w:rPr>
                            </w:pPr>
                            <w:r>
                              <w:rPr>
                                <w:rFonts w:ascii="Arial" w:hAnsi="Arial" w:cs="Arial"/>
                                <w:sz w:val="14"/>
                                <w:szCs w:val="14"/>
                              </w:rPr>
                              <w:t xml:space="preserve">Recruit </w:t>
                            </w:r>
                            <w:r w:rsidR="00E95C07">
                              <w:rPr>
                                <w:rFonts w:ascii="Arial" w:hAnsi="Arial" w:cs="Arial"/>
                                <w:sz w:val="14"/>
                                <w:szCs w:val="14"/>
                              </w:rPr>
                              <w:t>stakeholder group members</w:t>
                            </w:r>
                            <w:r>
                              <w:rPr>
                                <w:rFonts w:ascii="Arial" w:hAnsi="Arial" w:cs="Arial"/>
                                <w:sz w:val="14"/>
                                <w:szCs w:val="14"/>
                              </w:rPr>
                              <w:t>:</w:t>
                            </w:r>
                            <w:r w:rsidR="006202C9">
                              <w:rPr>
                                <w:rFonts w:ascii="Arial" w:hAnsi="Arial" w:cs="Arial"/>
                                <w:sz w:val="14"/>
                                <w:szCs w:val="14"/>
                              </w:rPr>
                              <w:t xml:space="preserve"> </w:t>
                            </w:r>
                          </w:p>
                          <w:p w14:paraId="0D5B6377" w14:textId="50157EE2" w:rsidR="006202C9" w:rsidRPr="006063BF" w:rsidRDefault="00801AB4" w:rsidP="009D00E5">
                            <w:pPr>
                              <w:rPr>
                                <w:rFonts w:ascii="Arial" w:hAnsi="Arial" w:cs="Arial"/>
                                <w:sz w:val="14"/>
                                <w:szCs w:val="14"/>
                              </w:rPr>
                            </w:pPr>
                            <w:r>
                              <w:rPr>
                                <w:rFonts w:ascii="Arial" w:hAnsi="Arial" w:cs="Arial"/>
                                <w:sz w:val="14"/>
                                <w:szCs w:val="14"/>
                                <w:lang w:val="en-US" w:eastAsia="zh-CN"/>
                              </w:rPr>
                              <w:t>four</w:t>
                            </w:r>
                            <w:r w:rsidR="006D74C9">
                              <w:rPr>
                                <w:rFonts w:ascii="Arial" w:hAnsi="Arial" w:cs="Arial"/>
                                <w:sz w:val="14"/>
                                <w:szCs w:val="14"/>
                                <w:lang w:val="en-US" w:eastAsia="zh-CN"/>
                              </w:rPr>
                              <w:t xml:space="preserve"> pregnant women with urinary incontinence (UI)</w:t>
                            </w:r>
                            <w:r w:rsidR="006D74C9">
                              <w:rPr>
                                <w:rFonts w:ascii="Arial" w:hAnsi="Arial" w:cs="Arial"/>
                                <w:sz w:val="14"/>
                                <w:szCs w:val="14"/>
                              </w:rPr>
                              <w:t xml:space="preserve">, </w:t>
                            </w:r>
                            <w:r>
                              <w:rPr>
                                <w:rFonts w:ascii="Arial" w:hAnsi="Arial" w:cs="Arial"/>
                                <w:sz w:val="14"/>
                                <w:szCs w:val="14"/>
                              </w:rPr>
                              <w:t>four</w:t>
                            </w:r>
                            <w:r w:rsidR="006D74C9">
                              <w:rPr>
                                <w:rFonts w:ascii="Arial" w:hAnsi="Arial" w:cs="Arial"/>
                                <w:sz w:val="14"/>
                                <w:szCs w:val="14"/>
                              </w:rPr>
                              <w:t xml:space="preserve"> pregnant women without UI, </w:t>
                            </w:r>
                            <w:r w:rsidR="00E95C07">
                              <w:rPr>
                                <w:rFonts w:ascii="Arial" w:hAnsi="Arial" w:cs="Arial"/>
                                <w:sz w:val="14"/>
                                <w:szCs w:val="14"/>
                              </w:rPr>
                              <w:t>two midwives, two physiotherapist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7B7182E" id="Text Box 57" o:spid="_x0000_s1032" type="#_x0000_t202" style="position:absolute;left:0;text-align:left;margin-left:80.25pt;margin-top:4.8pt;width:85.05pt;height:99.2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hCs/OQIAAHEEAAAOAAAAZHJzL2Uyb0RvYy54bWysVNtu2zAMfR+wfxD0vtgxkqw14hRdug4D&#10;ugvQ7QNkWbaFSaImKbG7rx8lu2myvQ3zgyCK0jnkIentzagVOQrnJZiKLhc5JcJwaKTpKvr92/2b&#10;K0p8YKZhCoyo6JPw9Gb3+tV2sKUooAfVCEcQxPhysBXtQ7BllnneC838Aqww6GzBaRbQdF3WODYg&#10;ulZZkeebbADXWAdceI+nd5OT7hJ+2woevrStF4GoimJsIa0urXVcs92WlZ1jtpd8DoP9QxSaSYOk&#10;J6g7Fhg5OPkXlJbcgYc2LDjoDNpWcpFywGyW+R/ZPPbMipQLiuPtSSb//2D55+Oj/epIGN/BiAVM&#10;SXj7APyHJwb2PTOduHUOhl6wBomXUbJssL6cn0apfekjSD18ggaLzA4BEtDYOh1VwTwJomMBnk6i&#10;izEQHinzqxw/Sjj6lsUmGZGDlc/PrfPhgwBN4qaiDqua4NnxwYfp6vOVyOZByeZeKpWM2Elirxw5&#10;MuwBxrkwoUjP1UFjvNP5iZaVeIw9Mx2vzqJJPRmRUmwXJMqQoaLX62KdgC983nX1iT7CYa5TzBfX&#10;tAw4CErqiiY95taMqr83DT5gZWBSTXvURpm5DFH5qQZhrEcim4puIkGsSg3NE9bFwdT3OKe46cH9&#10;omTAnq+o/3lgTlCiPhqs7fVytYpDkozV+m2Bhjv31OceZjhCVTRQMm33YRqsg3Wy65Fp6iYDt9gP&#10;rUyVeolqDh/7Ouk5z2AcnHM73Xr5U+x+AwAA//8DAFBLAwQUAAYACAAAACEA6aqb/eEAAAAOAQAA&#10;DwAAAGRycy9kb3ducmV2LnhtbExPTU/DMAy9I/EfIiNxQSxhE1XXNZ0mEHBCaCu7p61pqzVO1aQf&#10;/HvMCS6Wn579PtL9Yjsx4eBbRxoeVgoEUumqlmoNn/nLfQzCB0OV6Ryhhm/0sM+ur1KTVG6mI06n&#10;UAsWIZ8YDU0IfSKlLxu0xq9cj8TclxusCQyHWlaDmVncdnKtVCStaYkdGtPjU4Pl5TRaDa9zfH6b&#10;8o/D+TIWx1nm4/tW3Wl9e7M873gcdiACLuHvA347cH7IOFjhRqq86BhH6pFPNWwjEMxvNoqXQsNa&#10;xQpklsr/NbIfAAAA//8DAFBLAQItABQABgAIAAAAIQC2gziS/gAAAOEBAAATAAAAAAAAAAAAAAAA&#10;AAAAAABbQ29udGVudF9UeXBlc10ueG1sUEsBAi0AFAAGAAgAAAAhADj9If/WAAAAlAEAAAsAAAAA&#10;AAAAAAAAAAAALwEAAF9yZWxzLy5yZWxzUEsBAi0AFAAGAAgAAAAhADWEKz85AgAAcQQAAA4AAAAA&#10;AAAAAAAAAAAALgIAAGRycy9lMm9Eb2MueG1sUEsBAi0AFAAGAAgAAAAhAOmqm/3hAAAADgEAAA8A&#10;AAAAAAAAAAAAAAAAkwQAAGRycy9kb3ducmV2LnhtbFBLBQYAAAAABAAEAPMAAAChBQAAAAA=&#10;" fillcolor="#f4b083 [1941]">
                <v:textbox>
                  <w:txbxContent>
                    <w:p w14:paraId="3D1E385F" w14:textId="77C267B5" w:rsidR="006202C9" w:rsidRDefault="009121EF" w:rsidP="009D00E5">
                      <w:pPr>
                        <w:rPr>
                          <w:rFonts w:ascii="Arial" w:hAnsi="Arial" w:cs="Arial"/>
                          <w:sz w:val="14"/>
                          <w:szCs w:val="14"/>
                        </w:rPr>
                      </w:pPr>
                      <w:r>
                        <w:rPr>
                          <w:rFonts w:ascii="Arial" w:hAnsi="Arial" w:cs="Arial"/>
                          <w:sz w:val="14"/>
                          <w:szCs w:val="14"/>
                        </w:rPr>
                        <w:t xml:space="preserve">Recruit </w:t>
                      </w:r>
                      <w:r w:rsidR="00E95C07">
                        <w:rPr>
                          <w:rFonts w:ascii="Arial" w:hAnsi="Arial" w:cs="Arial"/>
                          <w:sz w:val="14"/>
                          <w:szCs w:val="14"/>
                        </w:rPr>
                        <w:t>stakeholder group members</w:t>
                      </w:r>
                      <w:r>
                        <w:rPr>
                          <w:rFonts w:ascii="Arial" w:hAnsi="Arial" w:cs="Arial"/>
                          <w:sz w:val="14"/>
                          <w:szCs w:val="14"/>
                        </w:rPr>
                        <w:t>:</w:t>
                      </w:r>
                      <w:r w:rsidR="006202C9">
                        <w:rPr>
                          <w:rFonts w:ascii="Arial" w:hAnsi="Arial" w:cs="Arial"/>
                          <w:sz w:val="14"/>
                          <w:szCs w:val="14"/>
                        </w:rPr>
                        <w:t xml:space="preserve"> </w:t>
                      </w:r>
                    </w:p>
                    <w:p w14:paraId="0D5B6377" w14:textId="50157EE2" w:rsidR="006202C9" w:rsidRPr="006063BF" w:rsidRDefault="00801AB4" w:rsidP="009D00E5">
                      <w:pPr>
                        <w:rPr>
                          <w:rFonts w:ascii="Arial" w:hAnsi="Arial" w:cs="Arial"/>
                          <w:sz w:val="14"/>
                          <w:szCs w:val="14"/>
                        </w:rPr>
                      </w:pPr>
                      <w:r>
                        <w:rPr>
                          <w:rFonts w:ascii="Arial" w:hAnsi="Arial" w:cs="Arial"/>
                          <w:sz w:val="14"/>
                          <w:szCs w:val="14"/>
                          <w:lang w:val="en-US" w:eastAsia="zh-CN"/>
                        </w:rPr>
                        <w:t>four</w:t>
                      </w:r>
                      <w:r w:rsidR="006D74C9">
                        <w:rPr>
                          <w:rFonts w:ascii="Arial" w:hAnsi="Arial" w:cs="Arial"/>
                          <w:sz w:val="14"/>
                          <w:szCs w:val="14"/>
                          <w:lang w:val="en-US" w:eastAsia="zh-CN"/>
                        </w:rPr>
                        <w:t xml:space="preserve"> pregnant women with urinary incontinence (UI)</w:t>
                      </w:r>
                      <w:r w:rsidR="006D74C9">
                        <w:rPr>
                          <w:rFonts w:ascii="Arial" w:hAnsi="Arial" w:cs="Arial"/>
                          <w:sz w:val="14"/>
                          <w:szCs w:val="14"/>
                        </w:rPr>
                        <w:t xml:space="preserve">, </w:t>
                      </w:r>
                      <w:r>
                        <w:rPr>
                          <w:rFonts w:ascii="Arial" w:hAnsi="Arial" w:cs="Arial"/>
                          <w:sz w:val="14"/>
                          <w:szCs w:val="14"/>
                        </w:rPr>
                        <w:t>four</w:t>
                      </w:r>
                      <w:r w:rsidR="006D74C9">
                        <w:rPr>
                          <w:rFonts w:ascii="Arial" w:hAnsi="Arial" w:cs="Arial"/>
                          <w:sz w:val="14"/>
                          <w:szCs w:val="14"/>
                        </w:rPr>
                        <w:t xml:space="preserve"> pregnant women without UI, </w:t>
                      </w:r>
                      <w:r w:rsidR="00E95C07">
                        <w:rPr>
                          <w:rFonts w:ascii="Arial" w:hAnsi="Arial" w:cs="Arial"/>
                          <w:sz w:val="14"/>
                          <w:szCs w:val="14"/>
                        </w:rPr>
                        <w:t>two midwives, two physiotherapists.</w:t>
                      </w:r>
                    </w:p>
                  </w:txbxContent>
                </v:textbox>
                <w10:wrap type="tight" anchorx="margin"/>
              </v:shape>
            </w:pict>
          </mc:Fallback>
        </mc:AlternateContent>
      </w:r>
      <w:r>
        <w:rPr>
          <w:rFonts w:ascii="Arial Narrow" w:hAnsi="Arial Narrow" w:cs="Arial Narrow"/>
          <w:b/>
          <w:noProof/>
          <w:sz w:val="22"/>
          <w:szCs w:val="22"/>
          <w:lang w:val="en-US" w:eastAsia="zh-CN"/>
        </w:rPr>
        <mc:AlternateContent>
          <mc:Choice Requires="wps">
            <w:drawing>
              <wp:anchor distT="0" distB="0" distL="114300" distR="114300" simplePos="0" relativeHeight="251627520" behindDoc="0" locked="0" layoutInCell="1" allowOverlap="1" wp14:anchorId="3F4DFA51" wp14:editId="4A50A85D">
                <wp:simplePos x="0" y="0"/>
                <wp:positionH relativeFrom="margin">
                  <wp:posOffset>-114300</wp:posOffset>
                </wp:positionH>
                <wp:positionV relativeFrom="paragraph">
                  <wp:posOffset>48895</wp:posOffset>
                </wp:positionV>
                <wp:extent cx="1080000" cy="1260000"/>
                <wp:effectExtent l="0" t="0" r="12700" b="10160"/>
                <wp:wrapNone/>
                <wp:docPr id="55"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0000" cy="1260000"/>
                        </a:xfrm>
                        <a:prstGeom prst="rect">
                          <a:avLst/>
                        </a:prstGeom>
                        <a:solidFill>
                          <a:schemeClr val="accent2">
                            <a:lumMod val="75000"/>
                          </a:schemeClr>
                        </a:solidFill>
                        <a:ln w="9525">
                          <a:solidFill>
                            <a:srgbClr val="000000"/>
                          </a:solidFill>
                          <a:miter lim="800000"/>
                          <a:headEnd/>
                          <a:tailEnd/>
                        </a:ln>
                      </wps:spPr>
                      <wps:txbx>
                        <w:txbxContent>
                          <w:p w14:paraId="5FC95350" w14:textId="27D68AAE" w:rsidR="009121EF" w:rsidRPr="0030570D" w:rsidRDefault="00B75708" w:rsidP="009D00E5">
                            <w:pPr>
                              <w:rPr>
                                <w:rFonts w:ascii="Arial" w:hAnsi="Arial" w:cs="Arial"/>
                                <w:b/>
                                <w:sz w:val="14"/>
                                <w:szCs w:val="14"/>
                                <w:u w:val="single"/>
                              </w:rPr>
                            </w:pPr>
                            <w:r>
                              <w:rPr>
                                <w:rFonts w:ascii="Arial" w:hAnsi="Arial" w:cs="Arial"/>
                                <w:b/>
                                <w:sz w:val="14"/>
                                <w:szCs w:val="14"/>
                                <w:u w:val="single"/>
                              </w:rPr>
                              <w:t>PHASE</w:t>
                            </w:r>
                            <w:r w:rsidR="00156574" w:rsidRPr="0030570D">
                              <w:rPr>
                                <w:rFonts w:ascii="Arial" w:hAnsi="Arial" w:cs="Arial"/>
                                <w:b/>
                                <w:sz w:val="14"/>
                                <w:szCs w:val="14"/>
                                <w:u w:val="single"/>
                              </w:rPr>
                              <w:t xml:space="preserve"> 1</w:t>
                            </w:r>
                            <w:r w:rsidR="009121EF" w:rsidRPr="0030570D">
                              <w:rPr>
                                <w:rFonts w:ascii="Arial" w:hAnsi="Arial" w:cs="Arial"/>
                                <w:b/>
                                <w:sz w:val="14"/>
                                <w:szCs w:val="14"/>
                                <w:u w:val="single"/>
                              </w:rPr>
                              <w:t>:</w:t>
                            </w:r>
                            <w:r w:rsidR="006202C9" w:rsidRPr="0030570D">
                              <w:rPr>
                                <w:rFonts w:ascii="Arial" w:hAnsi="Arial" w:cs="Arial"/>
                                <w:b/>
                                <w:sz w:val="14"/>
                                <w:szCs w:val="14"/>
                                <w:u w:val="single"/>
                              </w:rPr>
                              <w:t xml:space="preserve"> </w:t>
                            </w:r>
                          </w:p>
                          <w:p w14:paraId="1B070270" w14:textId="797E4961" w:rsidR="000F6647" w:rsidRDefault="000F6647" w:rsidP="009D00E5">
                            <w:pPr>
                              <w:rPr>
                                <w:rFonts w:ascii="Arial" w:hAnsi="Arial" w:cs="Arial"/>
                                <w:b/>
                                <w:sz w:val="14"/>
                                <w:szCs w:val="14"/>
                              </w:rPr>
                            </w:pPr>
                            <w:r w:rsidRPr="000F6647">
                              <w:rPr>
                                <w:rFonts w:ascii="Arial" w:hAnsi="Arial" w:cs="Arial"/>
                                <w:b/>
                                <w:sz w:val="14"/>
                                <w:szCs w:val="14"/>
                              </w:rPr>
                              <w:t xml:space="preserve">Development of the </w:t>
                            </w:r>
                            <w:r w:rsidR="00DC5AAE">
                              <w:rPr>
                                <w:rFonts w:ascii="Arial" w:hAnsi="Arial" w:cs="Arial"/>
                                <w:b/>
                                <w:sz w:val="14"/>
                                <w:szCs w:val="14"/>
                              </w:rPr>
                              <w:t>group-based PFMT programme</w:t>
                            </w:r>
                          </w:p>
                          <w:p w14:paraId="0B6DE105" w14:textId="77777777" w:rsidR="0030570D" w:rsidRDefault="0030570D" w:rsidP="009D00E5">
                            <w:pPr>
                              <w:rPr>
                                <w:rFonts w:ascii="Arial" w:hAnsi="Arial" w:cs="Arial"/>
                                <w:b/>
                                <w:sz w:val="14"/>
                                <w:szCs w:val="14"/>
                              </w:rPr>
                            </w:pPr>
                          </w:p>
                          <w:p w14:paraId="40B6368B" w14:textId="7BCA652A" w:rsidR="000F6647" w:rsidRPr="005B398B" w:rsidRDefault="000F6647" w:rsidP="009D00E5">
                            <w:pPr>
                              <w:rPr>
                                <w:rFonts w:ascii="Arial" w:hAnsi="Arial" w:cs="Arial"/>
                                <w:b/>
                                <w:color w:val="FFFFFF" w:themeColor="background1"/>
                                <w:sz w:val="14"/>
                                <w:szCs w:val="14"/>
                              </w:rPr>
                            </w:pPr>
                            <w:r w:rsidRPr="005B398B">
                              <w:rPr>
                                <w:rFonts w:ascii="Arial" w:hAnsi="Arial" w:cs="Arial"/>
                                <w:b/>
                                <w:color w:val="FFFFFF" w:themeColor="background1"/>
                                <w:sz w:val="14"/>
                                <w:szCs w:val="14"/>
                              </w:rPr>
                              <w:t>Activities with stakeholder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F4DFA51" id="Text Box 55" o:spid="_x0000_s1033" type="#_x0000_t202" style="position:absolute;left:0;text-align:left;margin-left:-9pt;margin-top:3.85pt;width:85.05pt;height:99.2pt;z-index:2516275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yrNMQIAAFoEAAAOAAAAZHJzL2Uyb0RvYy54bWysVFFv0zAQfkfiP1h+p0mjdt2iptPoGEIa&#10;A2nwAxzHaSxsn7HdJuXXc3aytoM3RB4sn8/+7rvv7rK+HbQiB+G8BFPR+SynRBgOjTS7in7/9vDu&#10;mhIfmGmYAiMqehSe3m7evln3thQFdKAa4QiCGF/2tqJdCLbMMs87oZmfgRUGnS04zQKabpc1jvWI&#10;rlVW5PlV1oNrrAMuvMfT+9FJNwm/bQUPX9rWi0BURZFbSKtLax3XbLNm5c4x20k+0WD/wEIzaTDo&#10;CeqeBUb2Tv4FpSV34KENMw46g7aVXKQcMJt5/kc2zx2zIuWC4nh7ksn/P1j+dHi2Xx0Jw3sYsIAp&#10;CW8fgf/wxMC2Y2Yn7pyDvhOswcDzKFnWW19OT6PUvvQRpO4/Q4NFZvsACWhonY6qYJ4E0bEAx5Po&#10;YgiEx5D5dY4fJRx98+IqGTEGK1+eW+fDRwGaxE1FHVY1wbPDow/j1ZcrMZoHJZsHqVQyYieJrXLk&#10;wLAHGOfChCI9V3uNfMfz1TJyGLFS88UnicQrNGVIX9GbZbFMCK983u3qU5yYxRnwkpCWATteSV3R&#10;lPjUg1HeD6ZBBqwMTKpxjyIoM+kdJR7FDkM9ENlUdBUZR/lraI5YAAdjg+NA4qYD94uSHpu7ov7n&#10;njlBifpksIg388UiTkMyFstVgYa79NSXHmY4QlU0UDJut2GcoL11ctdhpLFtDNxh4VuZSnJmNdHH&#10;Bk56TsMWJ+TSTrfOv4TNbwAAAP//AwBQSwMEFAAGAAgAAAAhAHOTMA/iAAAADgEAAA8AAABkcnMv&#10;ZG93bnJldi54bWxMj8FuwjAQRO+V+g/WIvUGTqKWoJANqhr1WFUFLr2ZeEkC8TqNHQh/X3NqLyOt&#10;RjszL99MphMXGlxrGSFeRCCIK6tbrhH2u/f5CoTzirXqLBPCjRxsiseHXGXaXvmLLltfixDCLlMI&#10;jfd9JqWrGjLKLWxPHLyjHYzy4RxqqQd1DeGmk0kULaVRLYeGRvX01lB13o4GQd5+0vJzV+6PWp1k&#10;d3r+GPnbIz7NpnId5HUNwtPk/z7gzhD2QxGGHezI2okOYR6vApBHSFMQd/8liUEcEJJoGYMscvkf&#10;o/gFAAD//wMAUEsBAi0AFAAGAAgAAAAhALaDOJL+AAAA4QEAABMAAAAAAAAAAAAAAAAAAAAAAFtD&#10;b250ZW50X1R5cGVzXS54bWxQSwECLQAUAAYACAAAACEAOP0h/9YAAACUAQAACwAAAAAAAAAAAAAA&#10;AAAvAQAAX3JlbHMvLnJlbHNQSwECLQAUAAYACAAAACEAnMMqzTECAABaBAAADgAAAAAAAAAAAAAA&#10;AAAuAgAAZHJzL2Uyb0RvYy54bWxQSwECLQAUAAYACAAAACEAc5MwD+IAAAAOAQAADwAAAAAAAAAA&#10;AAAAAACLBAAAZHJzL2Rvd25yZXYueG1sUEsFBgAAAAAEAAQA8wAAAJoFAAAAAA==&#10;" fillcolor="#c45911 [2405]">
                <v:textbox>
                  <w:txbxContent>
                    <w:p w14:paraId="5FC95350" w14:textId="27D68AAE" w:rsidR="009121EF" w:rsidRPr="0030570D" w:rsidRDefault="00B75708" w:rsidP="009D00E5">
                      <w:pPr>
                        <w:rPr>
                          <w:rFonts w:ascii="Arial" w:hAnsi="Arial" w:cs="Arial"/>
                          <w:b/>
                          <w:sz w:val="14"/>
                          <w:szCs w:val="14"/>
                          <w:u w:val="single"/>
                        </w:rPr>
                      </w:pPr>
                      <w:r>
                        <w:rPr>
                          <w:rFonts w:ascii="Arial" w:hAnsi="Arial" w:cs="Arial"/>
                          <w:b/>
                          <w:sz w:val="14"/>
                          <w:szCs w:val="14"/>
                          <w:u w:val="single"/>
                        </w:rPr>
                        <w:t>PHASE</w:t>
                      </w:r>
                      <w:r w:rsidR="00156574" w:rsidRPr="0030570D">
                        <w:rPr>
                          <w:rFonts w:ascii="Arial" w:hAnsi="Arial" w:cs="Arial"/>
                          <w:b/>
                          <w:sz w:val="14"/>
                          <w:szCs w:val="14"/>
                          <w:u w:val="single"/>
                        </w:rPr>
                        <w:t xml:space="preserve"> 1</w:t>
                      </w:r>
                      <w:r w:rsidR="009121EF" w:rsidRPr="0030570D">
                        <w:rPr>
                          <w:rFonts w:ascii="Arial" w:hAnsi="Arial" w:cs="Arial"/>
                          <w:b/>
                          <w:sz w:val="14"/>
                          <w:szCs w:val="14"/>
                          <w:u w:val="single"/>
                        </w:rPr>
                        <w:t>:</w:t>
                      </w:r>
                      <w:r w:rsidR="006202C9" w:rsidRPr="0030570D">
                        <w:rPr>
                          <w:rFonts w:ascii="Arial" w:hAnsi="Arial" w:cs="Arial"/>
                          <w:b/>
                          <w:sz w:val="14"/>
                          <w:szCs w:val="14"/>
                          <w:u w:val="single"/>
                        </w:rPr>
                        <w:t xml:space="preserve"> </w:t>
                      </w:r>
                    </w:p>
                    <w:p w14:paraId="1B070270" w14:textId="797E4961" w:rsidR="000F6647" w:rsidRDefault="000F6647" w:rsidP="009D00E5">
                      <w:pPr>
                        <w:rPr>
                          <w:rFonts w:ascii="Arial" w:hAnsi="Arial" w:cs="Arial"/>
                          <w:b/>
                          <w:sz w:val="14"/>
                          <w:szCs w:val="14"/>
                        </w:rPr>
                      </w:pPr>
                      <w:r w:rsidRPr="000F6647">
                        <w:rPr>
                          <w:rFonts w:ascii="Arial" w:hAnsi="Arial" w:cs="Arial"/>
                          <w:b/>
                          <w:sz w:val="14"/>
                          <w:szCs w:val="14"/>
                        </w:rPr>
                        <w:t xml:space="preserve">Development of the </w:t>
                      </w:r>
                      <w:r w:rsidR="00DC5AAE">
                        <w:rPr>
                          <w:rFonts w:ascii="Arial" w:hAnsi="Arial" w:cs="Arial"/>
                          <w:b/>
                          <w:sz w:val="14"/>
                          <w:szCs w:val="14"/>
                        </w:rPr>
                        <w:t>group-based PFMT programme</w:t>
                      </w:r>
                    </w:p>
                    <w:p w14:paraId="0B6DE105" w14:textId="77777777" w:rsidR="0030570D" w:rsidRDefault="0030570D" w:rsidP="009D00E5">
                      <w:pPr>
                        <w:rPr>
                          <w:rFonts w:ascii="Arial" w:hAnsi="Arial" w:cs="Arial"/>
                          <w:b/>
                          <w:sz w:val="14"/>
                          <w:szCs w:val="14"/>
                        </w:rPr>
                      </w:pPr>
                    </w:p>
                    <w:p w14:paraId="40B6368B" w14:textId="7BCA652A" w:rsidR="000F6647" w:rsidRPr="005B398B" w:rsidRDefault="000F6647" w:rsidP="009D00E5">
                      <w:pPr>
                        <w:rPr>
                          <w:rFonts w:ascii="Arial" w:hAnsi="Arial" w:cs="Arial"/>
                          <w:b/>
                          <w:color w:val="FFFFFF" w:themeColor="background1"/>
                          <w:sz w:val="14"/>
                          <w:szCs w:val="14"/>
                        </w:rPr>
                      </w:pPr>
                      <w:r w:rsidRPr="005B398B">
                        <w:rPr>
                          <w:rFonts w:ascii="Arial" w:hAnsi="Arial" w:cs="Arial"/>
                          <w:b/>
                          <w:color w:val="FFFFFF" w:themeColor="background1"/>
                          <w:sz w:val="14"/>
                          <w:szCs w:val="14"/>
                        </w:rPr>
                        <w:t>Activities with stakeholders</w:t>
                      </w:r>
                    </w:p>
                  </w:txbxContent>
                </v:textbox>
                <w10:wrap anchorx="margin"/>
              </v:shape>
            </w:pict>
          </mc:Fallback>
        </mc:AlternateContent>
      </w:r>
    </w:p>
    <w:p w14:paraId="72244D03" w14:textId="72FFD3FC" w:rsidR="009D00E5" w:rsidRDefault="009D00E5" w:rsidP="009D00E5">
      <w:pPr>
        <w:tabs>
          <w:tab w:val="left" w:pos="-1440"/>
        </w:tabs>
        <w:spacing w:before="60" w:after="60"/>
        <w:jc w:val="both"/>
        <w:rPr>
          <w:rFonts w:ascii="Arial Narrow" w:hAnsi="Arial Narrow"/>
          <w:sz w:val="22"/>
          <w:szCs w:val="22"/>
          <w:lang w:eastAsia="en-GB"/>
        </w:rPr>
      </w:pPr>
    </w:p>
    <w:p w14:paraId="75AB5882" w14:textId="36B11EAD" w:rsidR="009D00E5" w:rsidRDefault="009D00E5" w:rsidP="009D00E5">
      <w:pPr>
        <w:tabs>
          <w:tab w:val="left" w:pos="-1440"/>
        </w:tabs>
        <w:spacing w:before="60" w:after="60"/>
        <w:jc w:val="both"/>
        <w:rPr>
          <w:rFonts w:ascii="Arial Narrow" w:hAnsi="Arial Narrow"/>
          <w:sz w:val="22"/>
          <w:szCs w:val="22"/>
          <w:lang w:eastAsia="en-GB"/>
        </w:rPr>
      </w:pPr>
    </w:p>
    <w:p w14:paraId="496F6D22" w14:textId="3B858636" w:rsidR="009D00E5" w:rsidRDefault="009D00E5" w:rsidP="009D00E5">
      <w:pPr>
        <w:tabs>
          <w:tab w:val="left" w:pos="-1440"/>
        </w:tabs>
        <w:spacing w:before="60" w:after="60"/>
        <w:jc w:val="both"/>
        <w:rPr>
          <w:rFonts w:ascii="Arial Narrow" w:hAnsi="Arial Narrow"/>
          <w:sz w:val="22"/>
          <w:szCs w:val="22"/>
          <w:lang w:eastAsia="en-GB"/>
        </w:rPr>
      </w:pPr>
    </w:p>
    <w:p w14:paraId="52BA9F92" w14:textId="1B759B1A" w:rsidR="009D00E5" w:rsidRDefault="009D00E5" w:rsidP="009D00E5">
      <w:pPr>
        <w:tabs>
          <w:tab w:val="left" w:pos="-1440"/>
        </w:tabs>
        <w:spacing w:before="60" w:after="60"/>
        <w:jc w:val="both"/>
        <w:rPr>
          <w:rFonts w:ascii="Arial Narrow" w:hAnsi="Arial Narrow"/>
          <w:sz w:val="22"/>
          <w:szCs w:val="22"/>
          <w:lang w:eastAsia="en-GB"/>
        </w:rPr>
      </w:pPr>
    </w:p>
    <w:p w14:paraId="5C88854B" w14:textId="30DBD036" w:rsidR="009D00E5" w:rsidRDefault="009D00E5" w:rsidP="009D00E5">
      <w:pPr>
        <w:tabs>
          <w:tab w:val="left" w:pos="-1440"/>
        </w:tabs>
        <w:spacing w:before="60" w:after="60"/>
        <w:jc w:val="both"/>
        <w:rPr>
          <w:rFonts w:ascii="Arial Narrow" w:hAnsi="Arial Narrow"/>
          <w:sz w:val="22"/>
          <w:szCs w:val="22"/>
          <w:lang w:eastAsia="en-GB"/>
        </w:rPr>
      </w:pPr>
    </w:p>
    <w:p w14:paraId="7C6E859A" w14:textId="6AA1DA35" w:rsidR="009D00E5" w:rsidRDefault="00E009B6" w:rsidP="009D00E5">
      <w:pPr>
        <w:tabs>
          <w:tab w:val="left" w:pos="-1440"/>
        </w:tabs>
        <w:spacing w:before="60" w:after="60"/>
        <w:jc w:val="both"/>
        <w:rPr>
          <w:rFonts w:ascii="Arial Narrow" w:hAnsi="Arial Narrow"/>
          <w:sz w:val="22"/>
          <w:szCs w:val="22"/>
          <w:lang w:eastAsia="en-GB"/>
        </w:rPr>
      </w:pPr>
      <w:r>
        <w:rPr>
          <w:rFonts w:ascii="Arial Narrow" w:hAnsi="Arial Narrow"/>
          <w:noProof/>
          <w:sz w:val="22"/>
          <w:szCs w:val="22"/>
          <w:lang w:val="en-US" w:eastAsia="zh-CN"/>
        </w:rPr>
        <mc:AlternateContent>
          <mc:Choice Requires="wps">
            <w:drawing>
              <wp:anchor distT="0" distB="0" distL="114300" distR="114300" simplePos="0" relativeHeight="251715584" behindDoc="0" locked="0" layoutInCell="1" allowOverlap="1" wp14:anchorId="6A3CF950" wp14:editId="7C3267C3">
                <wp:simplePos x="0" y="0"/>
                <wp:positionH relativeFrom="column">
                  <wp:posOffset>6413500</wp:posOffset>
                </wp:positionH>
                <wp:positionV relativeFrom="paragraph">
                  <wp:posOffset>114935</wp:posOffset>
                </wp:positionV>
                <wp:extent cx="180975" cy="1304925"/>
                <wp:effectExtent l="0" t="38100" r="66675" b="28575"/>
                <wp:wrapNone/>
                <wp:docPr id="33" name="肘形连接符 33"/>
                <wp:cNvGraphicFramePr/>
                <a:graphic xmlns:a="http://schemas.openxmlformats.org/drawingml/2006/main">
                  <a:graphicData uri="http://schemas.microsoft.com/office/word/2010/wordprocessingShape">
                    <wps:wsp>
                      <wps:cNvCnPr/>
                      <wps:spPr>
                        <a:xfrm flipV="1">
                          <a:off x="0" y="0"/>
                          <a:ext cx="180975" cy="1304925"/>
                        </a:xfrm>
                        <a:prstGeom prst="bentConnector3">
                          <a:avLst>
                            <a:gd name="adj1" fmla="val 100000"/>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8E11726" id="_x0000_t34" coordsize="21600,21600" o:spt="34" o:oned="t" adj="10800" path="m,l@0,0@0,21600,21600,21600e" filled="f">
                <v:stroke joinstyle="miter"/>
                <v:formulas>
                  <v:f eqn="val #0"/>
                </v:formulas>
                <v:path arrowok="t" fillok="f" o:connecttype="none"/>
                <v:handles>
                  <v:h position="#0,center"/>
                </v:handles>
                <o:lock v:ext="edit" shapetype="t"/>
              </v:shapetype>
              <v:shape id="肘形连接符 33" o:spid="_x0000_s1026" type="#_x0000_t34" style="position:absolute;left:0;text-align:left;margin-left:505pt;margin-top:9.05pt;width:14.25pt;height:102.75pt;flip:y;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AShHAIAAGUEAAAOAAAAZHJzL2Uyb0RvYy54bWysVMuO0zAU3SPxD5b3NEnLwEzVdBYdhg2C&#10;itfe9aMx8ku2aZotH8CaFYuRYMUvIL4GmM/g2klTXhICkYXlxz3n3nN8ncX5Xiu04z5Ia2pcTUqM&#10;uKGWSbOt8bOnl7dOMQqRGEaUNbzGHQ/4fHnzxqJ1cz61jVWMewQkJsxbV+MmRjcvikAbrkmYWMcN&#10;HArrNYmw9NuCedICu1bFtCzvFK31zHlLeQiwe9Ef4mXmF4LT+EiIwCNSNYbaYh59HjdpLJYLMt96&#10;4hpJhzLIP1ShiTSQdKS6IJGgl17+QqUl9TZYESfU6sIKISnPGkBNVf6k5klDHM9awJzgRpvC/6Ol&#10;D3drjySr8WyGkSEa7uj61ZvPH6+uP7398vrd1w/vEZyATa0Lc4hembUfVsGtfdK8F14joaR7Dh2Q&#10;XQBdaJ9N7kaT+T4iCpvVaXl29wQjCkfVrLx9Nj1J9EXPk/icD/E+txqlSY033MSVNQbu0vpZ5ie7&#10;ByFmu9lQM2EvKoyEVnB7O6JQVaZvIB7CIcWBOmGVSWOwSrJLqVRepLbjK+URcNQ47quB4YeoSKS6&#10;ZxiKnQO3opfEbBUfIhNrkbzq3cmz2CneZ3zMBZidXMg6cpsf8xFKQeshpzIQnWACqhuB5Z+BQ3yC&#10;8vwE/gY8InJma+II1tJY/7vsR5tEH39woNedLNhY1uW+ydZAL+cLH95deizfrzP8+HdYfgMAAP//&#10;AwBQSwMEFAAGAAgAAAAhAOyJMo3gAAAADAEAAA8AAABkcnMvZG93bnJldi54bWxMj8FugzAQRO+V&#10;+g/WVuqtsSFKhCgmSipx6S00PfS2wBZQsI2wE0i/vptTe9vRjmbeZLvFDOJKk++d1RCtFAiytWt6&#10;22o4fRQvCQgf0DY4OEsabuRhlz8+ZJg2brZHupahFRxifYoauhDGVEpfd2TQr9xIln/fbjIYWE6t&#10;bCacOdwMMlZqKw32lhs6HOmto/pcXoyGw+d4ei/wVvyUdfs1b47VoUgqrZ+flv0riEBL+DPDHZ/R&#10;IWemyl1s48XAWkWKxwS+kgjE3aHWyQZEpSGO11uQeSb/j8h/AQAA//8DAFBLAQItABQABgAIAAAA&#10;IQC2gziS/gAAAOEBAAATAAAAAAAAAAAAAAAAAAAAAABbQ29udGVudF9UeXBlc10ueG1sUEsBAi0A&#10;FAAGAAgAAAAhADj9If/WAAAAlAEAAAsAAAAAAAAAAAAAAAAALwEAAF9yZWxzLy5yZWxzUEsBAi0A&#10;FAAGAAgAAAAhAGUcBKEcAgAAZQQAAA4AAAAAAAAAAAAAAAAALgIAAGRycy9lMm9Eb2MueG1sUEsB&#10;Ai0AFAAGAAgAAAAhAOyJMo3gAAAADAEAAA8AAAAAAAAAAAAAAAAAdgQAAGRycy9kb3ducmV2Lnht&#10;bFBLBQYAAAAABAAEAPMAAACDBQAAAAA=&#10;" adj="21600" strokecolor="black [3213]" strokeweight=".5pt">
                <v:stroke endarrow="block"/>
              </v:shape>
            </w:pict>
          </mc:Fallback>
        </mc:AlternateContent>
      </w:r>
      <w:r>
        <w:rPr>
          <w:rFonts w:ascii="Arial Narrow" w:hAnsi="Arial Narrow"/>
          <w:noProof/>
          <w:sz w:val="22"/>
          <w:szCs w:val="22"/>
          <w:lang w:val="en-US" w:eastAsia="zh-CN"/>
        </w:rPr>
        <mc:AlternateContent>
          <mc:Choice Requires="wps">
            <w:drawing>
              <wp:anchor distT="0" distB="0" distL="114300" distR="114300" simplePos="0" relativeHeight="251713536" behindDoc="0" locked="0" layoutInCell="1" allowOverlap="1" wp14:anchorId="13CB6ADB" wp14:editId="62589AAA">
                <wp:simplePos x="0" y="0"/>
                <wp:positionH relativeFrom="column">
                  <wp:posOffset>4981575</wp:posOffset>
                </wp:positionH>
                <wp:positionV relativeFrom="paragraph">
                  <wp:posOffset>118745</wp:posOffset>
                </wp:positionV>
                <wp:extent cx="180975" cy="1304925"/>
                <wp:effectExtent l="0" t="38100" r="66675" b="28575"/>
                <wp:wrapNone/>
                <wp:docPr id="32" name="肘形连接符 32"/>
                <wp:cNvGraphicFramePr/>
                <a:graphic xmlns:a="http://schemas.openxmlformats.org/drawingml/2006/main">
                  <a:graphicData uri="http://schemas.microsoft.com/office/word/2010/wordprocessingShape">
                    <wps:wsp>
                      <wps:cNvCnPr/>
                      <wps:spPr>
                        <a:xfrm flipV="1">
                          <a:off x="0" y="0"/>
                          <a:ext cx="180975" cy="1304925"/>
                        </a:xfrm>
                        <a:prstGeom prst="bentConnector3">
                          <a:avLst>
                            <a:gd name="adj1" fmla="val 100000"/>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61DBF9F" id="肘形连接符 32" o:spid="_x0000_s1026" type="#_x0000_t34" style="position:absolute;left:0;text-align:left;margin-left:392.25pt;margin-top:9.35pt;width:14.25pt;height:102.75pt;flip:y;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Hp1HAIAAGUEAAAOAAAAZHJzL2Uyb0RvYy54bWysVMuO0zAU3SPxD5b3NEnLwEzVdBYdhg2C&#10;itfe9aMx8ku2aZotH8CaFYuRYMUvIL4GmM/g2klTXhICkYXlxz3n3nN8ncX5Xiu04z5Ia2pcTUqM&#10;uKGWSbOt8bOnl7dOMQqRGEaUNbzGHQ/4fHnzxqJ1cz61jVWMewQkJsxbV+MmRjcvikAbrkmYWMcN&#10;HArrNYmw9NuCedICu1bFtCzvFK31zHlLeQiwe9Ef4mXmF4LT+EiIwCNSNYbaYh59HjdpLJYLMt96&#10;4hpJhzLIP1ShiTSQdKS6IJGgl17+QqUl9TZYESfU6sIKISnPGkBNVf6k5klDHM9awJzgRpvC/6Ol&#10;D3drjySr8WyKkSEa7uj61ZvPH6+uP7398vrd1w/vEZyATa0Lc4hembUfVsGtfdK8F14joaR7Dh2Q&#10;XQBdaJ9N7kaT+T4iCpvVaXl29wQjCkfVrLx9Nj1J9EXPk/icD/E+txqlSY033MSVNQbu0vpZ5ie7&#10;ByFmu9lQM2EvKoyEVnB7O6JQVaZvIB7CIcWBOmGVSWOwSrJLqVRepLbjK+URcNQ47quB4YeoSKS6&#10;ZxiKnQO3opfEbBUfIhNrkbzq3cmz2CneZ3zMBZidXMg6cpsf8xFKQeshpzIQnWACqhuB5Z+BQ3yC&#10;8vwE/gY8InJma+II1tJY/7vsR5tEH39woNedLNhY1uW+ydZAL+cLH95deizfrzP8+HdYfgMAAP//&#10;AwBQSwMEFAAGAAgAAAAhAELnx8/fAAAACgEAAA8AAABkcnMvZG93bnJldi54bWxMj0FPg0AQhe8m&#10;/ofNmHizS7G1G8rSWBMu3krrwdsAK5Cys4TdFuqvdzzpcfK+vPleupttL65m9J0jDctFBMJQ5eqO&#10;Gg2nY/6kQPiAVGPvyGi4GQ+77P4uxaR2Ex3MtQiN4BLyCWpoQxgSKX3VGot+4QZDnH250WLgc2xk&#10;PeLE5baXcRS9SIsd8YcWB/PWmupcXKyG/cdwes/xln8XVfM5rQ/lPlel1o8P8+sWRDBz+IPhV5/V&#10;IWOn0l2o9qLXsFGrNaMcqA0IBtTymceVGuJ4FYPMUvl/QvYDAAD//wMAUEsBAi0AFAAGAAgAAAAh&#10;ALaDOJL+AAAA4QEAABMAAAAAAAAAAAAAAAAAAAAAAFtDb250ZW50X1R5cGVzXS54bWxQSwECLQAU&#10;AAYACAAAACEAOP0h/9YAAACUAQAACwAAAAAAAAAAAAAAAAAvAQAAX3JlbHMvLnJlbHNQSwECLQAU&#10;AAYACAAAACEAv5B6dRwCAABlBAAADgAAAAAAAAAAAAAAAAAuAgAAZHJzL2Uyb0RvYy54bWxQSwEC&#10;LQAUAAYACAAAACEAQufHz98AAAAKAQAADwAAAAAAAAAAAAAAAAB2BAAAZHJzL2Rvd25yZXYueG1s&#10;UEsFBgAAAAAEAAQA8wAAAIIFAAAAAA==&#10;" adj="21600" strokecolor="black [3213]" strokeweight=".5pt">
                <v:stroke endarrow="block"/>
              </v:shape>
            </w:pict>
          </mc:Fallback>
        </mc:AlternateContent>
      </w:r>
      <w:r>
        <w:rPr>
          <w:rFonts w:ascii="Arial Narrow" w:hAnsi="Arial Narrow"/>
          <w:noProof/>
          <w:sz w:val="22"/>
          <w:szCs w:val="22"/>
          <w:lang w:val="en-US" w:eastAsia="zh-CN"/>
        </w:rPr>
        <mc:AlternateContent>
          <mc:Choice Requires="wps">
            <w:drawing>
              <wp:anchor distT="0" distB="0" distL="114300" distR="114300" simplePos="0" relativeHeight="251705344" behindDoc="0" locked="0" layoutInCell="1" allowOverlap="1" wp14:anchorId="5781354D" wp14:editId="7BCF7F6E">
                <wp:simplePos x="0" y="0"/>
                <wp:positionH relativeFrom="column">
                  <wp:posOffset>3382010</wp:posOffset>
                </wp:positionH>
                <wp:positionV relativeFrom="paragraph">
                  <wp:posOffset>125729</wp:posOffset>
                </wp:positionV>
                <wp:extent cx="180975" cy="1304925"/>
                <wp:effectExtent l="0" t="38100" r="66675" b="28575"/>
                <wp:wrapNone/>
                <wp:docPr id="15" name="肘形连接符 15"/>
                <wp:cNvGraphicFramePr/>
                <a:graphic xmlns:a="http://schemas.openxmlformats.org/drawingml/2006/main">
                  <a:graphicData uri="http://schemas.microsoft.com/office/word/2010/wordprocessingShape">
                    <wps:wsp>
                      <wps:cNvCnPr/>
                      <wps:spPr>
                        <a:xfrm flipV="1">
                          <a:off x="0" y="0"/>
                          <a:ext cx="180975" cy="1304925"/>
                        </a:xfrm>
                        <a:prstGeom prst="bentConnector3">
                          <a:avLst>
                            <a:gd name="adj1" fmla="val 100000"/>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B0CE1D2" id="肘形连接符 15" o:spid="_x0000_s1026" type="#_x0000_t34" style="position:absolute;left:0;text-align:left;margin-left:266.3pt;margin-top:9.9pt;width:14.25pt;height:102.75pt;flip:y;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tjT4GwIAAGUEAAAOAAAAZHJzL2Uyb0RvYy54bWysVMmOEzEQvSPxD5bvpLszLDNROnPIMFwQ&#10;RGx3xy4nRt5kmyxXPoAzJw5IcOIXEF8DzGdQdnc6bBIC0QfLS71X9V7ZPT3fGU02EKJytqXNqKYE&#10;LHdC2VVLnz65vHFKSUzMCqadhZbuIdLz2fVr062fwNitnRYQCJLYONn6lq5T8pOqinwNhsWR82Dx&#10;ULpgWMJlWFUisC2yG12N6/p2tXVB+OA4xIi7F90hnRV+KYGnh1JGSES3FGtLZQxlXOaxmk3ZZBWY&#10;Xyvel8H+oQrDlMWkA9UFS4y8COoXKqN4cNHJNOLOVE5KxaFoQDVN/ZOax2vmoWhBc6IfbIr/j5Y/&#10;2CwCUQJ7d4sSywz26Orl688f3159evPl1buvH94TPEGbtj5OMHpuF6FfRb8IWfNOBkOkVv4ZshQX&#10;UBfZFZP3g8mwS4TjZnNan93BXByPmpP65tm40FcdT+bzIaZ74AzJk5Yuwaa5sxZ76cJJ4Web+zEV&#10;u0VfMxPPG0qk0di9DdOkqfOX60biPhxnB+qM1TaP0WklLpXWZZGvHcx1IMjR0rRreoYfohJT+q4V&#10;JO09upWCYnaloY/MrFX2qnOnzNJeQ5fxEUg0O7tQdJRrfszHOEeth5zaYnSGSaxuANZ/BvbxGQrl&#10;CfwNeECUzM6mAWyUdeF32Y82yS7+4ECnO1uwdGJf7k2xBu9y6Uv/7vJj+X5d4Me/w+wbAAAA//8D&#10;AFBLAwQUAAYACAAAACEAbDxM8d4AAAAKAQAADwAAAGRycy9kb3ducmV2LnhtbEyPQU+DQBCF7yb+&#10;h82YeLMLNJCKLI014eKtWA/eBnYEIrtL2G2h/nrHkx4n78ub7xX71YziQrMfnFUQbyIQZFunB9sp&#10;OL1VDzsQPqDVODpLCq7kYV/e3hSYa7fYI13q0AkusT5HBX0IUy6lb3sy6DduIsvZp5sNBj7nTuoZ&#10;Fy43o0yiKJMGB8sfepzopaf2qz4bBYf36fRa4bX6rtvuY0mPzaHaNUrd363PTyACreEPhl99VoeS&#10;nRp3ttqLUUG6TTJGOXjkCQykWRyDaBQkSboFWRby/4TyBwAA//8DAFBLAQItABQABgAIAAAAIQC2&#10;gziS/gAAAOEBAAATAAAAAAAAAAAAAAAAAAAAAABbQ29udGVudF9UeXBlc10ueG1sUEsBAi0AFAAG&#10;AAgAAAAhADj9If/WAAAAlAEAAAsAAAAAAAAAAAAAAAAALwEAAF9yZWxzLy5yZWxzUEsBAi0AFAAG&#10;AAgAAAAhAPa2NPgbAgAAZQQAAA4AAAAAAAAAAAAAAAAALgIAAGRycy9lMm9Eb2MueG1sUEsBAi0A&#10;FAAGAAgAAAAhAGw8TPHeAAAACgEAAA8AAAAAAAAAAAAAAAAAdQQAAGRycy9kb3ducmV2LnhtbFBL&#10;BQYAAAAABAAEAPMAAACABQAAAAA=&#10;" adj="21600" strokecolor="black [3213]" strokeweight=".5pt">
                <v:stroke endarrow="block"/>
              </v:shape>
            </w:pict>
          </mc:Fallback>
        </mc:AlternateContent>
      </w:r>
    </w:p>
    <w:p w14:paraId="370872B6" w14:textId="78C2E29D" w:rsidR="009D00E5" w:rsidRDefault="009D00E5" w:rsidP="009D00E5">
      <w:pPr>
        <w:tabs>
          <w:tab w:val="left" w:pos="-1440"/>
        </w:tabs>
        <w:spacing w:before="60" w:after="60"/>
        <w:jc w:val="both"/>
        <w:rPr>
          <w:rFonts w:ascii="Arial Narrow" w:hAnsi="Arial Narrow"/>
          <w:sz w:val="22"/>
          <w:szCs w:val="22"/>
          <w:lang w:eastAsia="en-GB"/>
        </w:rPr>
      </w:pPr>
    </w:p>
    <w:p w14:paraId="5A257D11" w14:textId="271D8EFE" w:rsidR="009D00E5" w:rsidRDefault="00E009B6" w:rsidP="009D00E5">
      <w:pPr>
        <w:tabs>
          <w:tab w:val="left" w:pos="-1440"/>
        </w:tabs>
        <w:spacing w:before="60" w:after="60"/>
        <w:jc w:val="both"/>
        <w:rPr>
          <w:rFonts w:ascii="Arial Narrow" w:hAnsi="Arial Narrow"/>
          <w:sz w:val="22"/>
          <w:szCs w:val="22"/>
          <w:lang w:eastAsia="en-GB"/>
        </w:rPr>
      </w:pPr>
      <w:r>
        <w:rPr>
          <w:rFonts w:ascii="Arial Narrow" w:hAnsi="Arial Narrow"/>
          <w:noProof/>
          <w:sz w:val="22"/>
          <w:szCs w:val="22"/>
          <w:lang w:val="en-US" w:eastAsia="zh-CN"/>
        </w:rPr>
        <mc:AlternateContent>
          <mc:Choice Requires="wps">
            <w:drawing>
              <wp:anchor distT="0" distB="0" distL="114300" distR="114300" simplePos="0" relativeHeight="251707392" behindDoc="0" locked="0" layoutInCell="1" allowOverlap="1" wp14:anchorId="6C68A8A0" wp14:editId="647D88D9">
                <wp:simplePos x="0" y="0"/>
                <wp:positionH relativeFrom="column">
                  <wp:posOffset>3933825</wp:posOffset>
                </wp:positionH>
                <wp:positionV relativeFrom="paragraph">
                  <wp:posOffset>42545</wp:posOffset>
                </wp:positionV>
                <wp:extent cx="629920" cy="0"/>
                <wp:effectExtent l="48260" t="8890" r="85090" b="46990"/>
                <wp:wrapNone/>
                <wp:docPr id="16" name="直接箭头连接符 16"/>
                <wp:cNvGraphicFramePr/>
                <a:graphic xmlns:a="http://schemas.openxmlformats.org/drawingml/2006/main">
                  <a:graphicData uri="http://schemas.microsoft.com/office/word/2010/wordprocessingShape">
                    <wps:wsp>
                      <wps:cNvCnPr/>
                      <wps:spPr>
                        <a:xfrm rot="5400000">
                          <a:off x="0" y="0"/>
                          <a:ext cx="62992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84F4270" id="_x0000_t32" coordsize="21600,21600" o:spt="32" o:oned="t" path="m,l21600,21600e" filled="f">
                <v:path arrowok="t" fillok="f" o:connecttype="none"/>
                <o:lock v:ext="edit" shapetype="t"/>
              </v:shapetype>
              <v:shape id="直接箭头连接符 16" o:spid="_x0000_s1026" type="#_x0000_t32" style="position:absolute;left:0;text-align:left;margin-left:309.75pt;margin-top:3.35pt;width:49.6pt;height:0;rotation:90;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PQBEAIAAEkEAAAOAAAAZHJzL2Uyb0RvYy54bWysVM2O0zAQviPxDpbvNG0Fha2a7qHLckFQ&#10;AfsAXsdOLPlPY9OkL8ELIHECTsBp7zwNuzwGYyfNQpGQQORg2Zn5vpnv8ySr085oshMQlLMlnU2m&#10;lAjLXaVsXdKLV+f3HlESIrMV086Kku5FoKfru3dWrV+KuWucrgQQJLFh2fqSNjH6ZVEE3gjDwsR5&#10;YTEoHRgW8Qh1UQFrkd3oYj6dLorWQeXBcRECvj3rg3Sd+aUUPD6XMohIdEmxt5hXyOtlWov1ii1r&#10;YL5RfGiD/UMXhimLRUeqMxYZeQ3qNyqjOLjgZJxwZwonpeIia0A1s+mRmpcN8yJrQXOCH20K/4+W&#10;P9ttgagK725BiWUG7+jm7dX1mw83Xz5/e3/1/eu7tP/0kWAczWp9WCJmY7cwnILfQlLeSTAEHDr8&#10;4P40PdkPVEi6bPd+tFt0kXB8uZifnMzxUvghVPQsic1DiE+EMyRtShoiMFU3ceOsxTt1MMvsbPc0&#10;ROwDgQdAAmtLWhQ0fzg0EZxW1bnSOgXzaImNBrJjOBSxmyVdyPBLVmRKP7YViXuPjkRQzNZaDJna&#10;IiA50WvPu7jXoq/9Qkg0FPX1PR7VY5wLGw81tcXsBJPY3QjsrfsjcMhPUJHH/G/AIyJXdjaOYKOs&#10;g2ztUfVbm2Sff3Cg150suHTVPk9FtgbnNbs6fFvpg/j5nOG3f4D1DwAAAP//AwBQSwMEFAAGAAgA&#10;AAAhAH6ZrF/fAAAACgEAAA8AAABkcnMvZG93bnJldi54bWxMj8tOwzAQRfdI/IM1SGxQ67SEqE0z&#10;qXgICVUsoM0HTOMhjojtKHba8PcYsYDlzBzdObfYTqYTJx586yzCYp6AYFs71doGoTo8z1YgfCCr&#10;qHOWEb7Yw7a8vCgoV+5s3/m0D42IIdbnhKBD6HMpfa3ZkJ+7nm28fbjBUIjj0Eg10DmGm04ukyST&#10;hlobP2jq+VFz/bkfDcLqKVPpTUXygSrW7pXS3dv4gnh9Nd1vQASewh8MP/pRHcrodHSjVV50CFm2&#10;XkQUYZYu1yAi8bs5ItxltyDLQv6vUH4DAAD//wMAUEsBAi0AFAAGAAgAAAAhALaDOJL+AAAA4QEA&#10;ABMAAAAAAAAAAAAAAAAAAAAAAFtDb250ZW50X1R5cGVzXS54bWxQSwECLQAUAAYACAAAACEAOP0h&#10;/9YAAACUAQAACwAAAAAAAAAAAAAAAAAvAQAAX3JlbHMvLnJlbHNQSwECLQAUAAYACAAAACEAhZz0&#10;ARACAABJBAAADgAAAAAAAAAAAAAAAAAuAgAAZHJzL2Uyb0RvYy54bWxQSwECLQAUAAYACAAAACEA&#10;fpmsX98AAAAKAQAADwAAAAAAAAAAAAAAAABqBAAAZHJzL2Rvd25yZXYueG1sUEsFBgAAAAAEAAQA&#10;8wAAAHYFAAAAAA==&#10;" strokecolor="black [3213]" strokeweight="1pt">
                <v:stroke endarrow="block" joinstyle="miter"/>
              </v:shape>
            </w:pict>
          </mc:Fallback>
        </mc:AlternateContent>
      </w:r>
      <w:r>
        <w:rPr>
          <w:rFonts w:ascii="Arial Narrow" w:hAnsi="Arial Narrow"/>
          <w:noProof/>
          <w:sz w:val="22"/>
          <w:szCs w:val="22"/>
          <w:lang w:val="en-US" w:eastAsia="zh-CN"/>
        </w:rPr>
        <mc:AlternateContent>
          <mc:Choice Requires="wps">
            <w:drawing>
              <wp:anchor distT="0" distB="0" distL="114300" distR="114300" simplePos="0" relativeHeight="251711488" behindDoc="0" locked="0" layoutInCell="1" allowOverlap="1" wp14:anchorId="73B46EE1" wp14:editId="420E2C7A">
                <wp:simplePos x="0" y="0"/>
                <wp:positionH relativeFrom="column">
                  <wp:posOffset>5391150</wp:posOffset>
                </wp:positionH>
                <wp:positionV relativeFrom="paragraph">
                  <wp:posOffset>30480</wp:posOffset>
                </wp:positionV>
                <wp:extent cx="630000" cy="0"/>
                <wp:effectExtent l="48260" t="8890" r="85090" b="46990"/>
                <wp:wrapNone/>
                <wp:docPr id="22" name="直接箭头连接符 22"/>
                <wp:cNvGraphicFramePr/>
                <a:graphic xmlns:a="http://schemas.openxmlformats.org/drawingml/2006/main">
                  <a:graphicData uri="http://schemas.microsoft.com/office/word/2010/wordprocessingShape">
                    <wps:wsp>
                      <wps:cNvCnPr/>
                      <wps:spPr>
                        <a:xfrm rot="5400000">
                          <a:off x="0" y="0"/>
                          <a:ext cx="63000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684739E" id="直接箭头连接符 22" o:spid="_x0000_s1026" type="#_x0000_t32" style="position:absolute;left:0;text-align:left;margin-left:424.5pt;margin-top:2.4pt;width:49.6pt;height:0;rotation:90;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tXPDgIAAEkEAAAOAAAAZHJzL2Uyb0RvYy54bWysVEuO1DAQ3SNxB8t7OukGBhR1ehY9DBsE&#10;LT4H8Dh2x5J/KptO5xJcAIkVsGJYzZ7TwHAMyk46A42EBCILy07Ve1XvpZzl6d5oshMQlLM1nc9K&#10;SoTlrlF2W9NXL8/vPKQkRGYbpp0VNe1FoKer27eWna/EwrVONwIIkthQdb6mbYy+KorAW2FYmDkv&#10;LAalA8MiHmFbNMA6ZDe6WJTlSdE5aDw4LkLAt2dDkK4yv5SCx2dSBhGJrin2FvMKeb1Ia7FasmoL&#10;zLeKj22wf+jCMGWx6ER1xiIjr0H9RmUUBxecjDPuTOGkVFxkDahmXh6pedEyL7IWNCf4yabw/2j5&#10;090GiGpqulhQYpnBb3T99urbmw/Xny+/vr/6/uVd2n/6SDCOZnU+VIhZ2w2Mp+A3kJTvJRgCDh2+&#10;f69MT/YDFZJ9truf7Bb7SDi+PLmb0wg/hIqBJbF5CPGxcIakTU1DBKa2bVw7a/GbOphndrZ7EiL2&#10;gcADIIG1JR0O4+LB2ERwWjXnSusUzKMl1hrIjuFQxP086UKGX7IiU/qRbUjsPToSQTG71WLM1BYB&#10;yYlBe97FXouh9nMh0VDUN/R4VI9xLmw81NQWsxNMYncTcLDuj8AxP0FFHvO/AU+IXNnZOIGNsg6y&#10;tUfVb2ySQ/7BgUF3suDCNX2eimwNzmt2dbxb6UL8fM7wmz/A6gcAAAD//wMAUEsDBBQABgAIAAAA&#10;IQAVyKfg3QAAAAoBAAAPAAAAZHJzL2Rvd25yZXYueG1sTI/dSsQwEEbvBd8hjOCN7KZKLLU2XfxB&#10;ENkLXfsAs83YFJukNOlufXtHvNDLmfk4c75qs7hBHGiKffAaLtcZCPJtML3vNDTvT6sCREzoDQ7B&#10;k4YvirCpT08qLE04+jc67FInGOJjiRpsSmMpZWwtOYzrMJLn20eYHCYep06aCY8Md4O8yrJcOuw9&#10;f7A40oOl9nM3Ow3FY27URYPyHhuyYYvq5XV+1vr8bLm7BZFoSX9h+NFndajZaR9mb6IYmHFT5BzV&#10;sFKKO3Did7PXcK0UyLqS/yvU3wAAAP//AwBQSwECLQAUAAYACAAAACEAtoM4kv4AAADhAQAAEwAA&#10;AAAAAAAAAAAAAAAAAAAAW0NvbnRlbnRfVHlwZXNdLnhtbFBLAQItABQABgAIAAAAIQA4/SH/1gAA&#10;AJQBAAALAAAAAAAAAAAAAAAAAC8BAABfcmVscy8ucmVsc1BLAQItABQABgAIAAAAIQCujtXPDgIA&#10;AEkEAAAOAAAAAAAAAAAAAAAAAC4CAABkcnMvZTJvRG9jLnhtbFBLAQItABQABgAIAAAAIQAVyKfg&#10;3QAAAAoBAAAPAAAAAAAAAAAAAAAAAGgEAABkcnMvZG93bnJldi54bWxQSwUGAAAAAAQABADzAAAA&#10;cgUAAAAA&#10;" strokecolor="black [3213]" strokeweight="1pt">
                <v:stroke endarrow="block" joinstyle="miter"/>
              </v:shape>
            </w:pict>
          </mc:Fallback>
        </mc:AlternateContent>
      </w:r>
      <w:r>
        <w:rPr>
          <w:rFonts w:ascii="Arial Narrow" w:hAnsi="Arial Narrow"/>
          <w:noProof/>
          <w:sz w:val="22"/>
          <w:szCs w:val="22"/>
          <w:lang w:val="en-US" w:eastAsia="zh-CN"/>
        </w:rPr>
        <mc:AlternateContent>
          <mc:Choice Requires="wps">
            <w:drawing>
              <wp:anchor distT="0" distB="0" distL="114300" distR="114300" simplePos="0" relativeHeight="251704320" behindDoc="0" locked="0" layoutInCell="1" allowOverlap="1" wp14:anchorId="713BB667" wp14:editId="301F4282">
                <wp:simplePos x="0" y="0"/>
                <wp:positionH relativeFrom="column">
                  <wp:posOffset>2362835</wp:posOffset>
                </wp:positionH>
                <wp:positionV relativeFrom="paragraph">
                  <wp:posOffset>41910</wp:posOffset>
                </wp:positionV>
                <wp:extent cx="630000" cy="0"/>
                <wp:effectExtent l="48260" t="8890" r="85090" b="46990"/>
                <wp:wrapNone/>
                <wp:docPr id="13" name="直接箭头连接符 13"/>
                <wp:cNvGraphicFramePr/>
                <a:graphic xmlns:a="http://schemas.openxmlformats.org/drawingml/2006/main">
                  <a:graphicData uri="http://schemas.microsoft.com/office/word/2010/wordprocessingShape">
                    <wps:wsp>
                      <wps:cNvCnPr/>
                      <wps:spPr>
                        <a:xfrm rot="5400000">
                          <a:off x="0" y="0"/>
                          <a:ext cx="63000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2889418" id="直接箭头连接符 13" o:spid="_x0000_s1026" type="#_x0000_t32" style="position:absolute;left:0;text-align:left;margin-left:186.05pt;margin-top:3.3pt;width:49.6pt;height:0;rotation:90;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ghzDQIAAEkEAAAOAAAAZHJzL2Uyb0RvYy54bWysVEuO1DAQ3SNxB8t7OukeGFDU6Vn0MGwQ&#10;tPgcwOPYHUv+qWw66UtwASRWwApYzZ7TwHAMyk46A42EBCILy07Ve1XvuZLlWW802QkIytmazmcl&#10;JcJy1yi7renLFxd3HlASIrMN086Kmu5FoGer27eWna/EwrVONwIIkthQdb6mbYy+KorAW2FYmDkv&#10;LAalA8MiHmFbNMA6ZDe6WJTladE5aDw4LkLAt+dDkK4yv5SCx6dSBhGJrin2FvMKeb1Ma7FasmoL&#10;zLeKj22wf+jCMGWx6ER1ziIjr0D9RmUUBxecjDPuTOGkVFxkDahmXh6ped4yL7IWNCf4yabw/2j5&#10;k90GiGrw7k4osczgHV2/ufr2+v31509f3119//I27T9+IBhHszofKsSs7QbGU/AbSMp7CYaAQ4fv&#10;3S3Tk/1AhaTPdu8nu0UfCceXpyc5jfBDqBhYEpuHEB8JZ0ja1DREYGrbxrWzFu/UwTyzs93jELEP&#10;BB4ACawt6VDQ4v7YRHBaNRdK6xTMoyXWGsiO4VDEfp50IcMvWZEp/dA2JO49OhJBMbvVYszUFgHJ&#10;iUF73sW9FkPtZ0Kioahv6PGoHuNc2HioqS1mJ5jE7ibgYN0fgWN+goo85n8DnhC5srNxAhtlHWRr&#10;j6rf2CSH/IMDg+5kwaVr9nkqsjU4r9nV8dtKH8TP5wy/+QOsfgAAAP//AwBQSwMEFAAGAAgAAAAh&#10;ADGl+UHfAAAACgEAAA8AAABkcnMvZG93bnJldi54bWxMj8tOwzAQRfdI/IM1SGxQ6zSEtEozqXgI&#10;CSEWUPIB03iII2I7ip02/D1GLGA5M0d3zi13s+nFkUffOYuwWiYg2DZOdbZFqN8fFxsQPpBV1DvL&#10;CF/sYVedn5VUKHeyb3zch1bEEOsLQtAhDIWUvtFsyC/dwDbePtxoKMRxbKUa6RTDTS/TJMmloc7G&#10;D5oGvtfcfO4ng7B5yFV2VZO8o5q1e6Hs+XV6Qry8mG+3IALP4Q+GH/2oDlV0OrjJKi96hCxdrSOK&#10;sMiuY6lI/G4OCDd5CrIq5f8K1TcAAAD//wMAUEsBAi0AFAAGAAgAAAAhALaDOJL+AAAA4QEAABMA&#10;AAAAAAAAAAAAAAAAAAAAAFtDb250ZW50X1R5cGVzXS54bWxQSwECLQAUAAYACAAAACEAOP0h/9YA&#10;AACUAQAACwAAAAAAAAAAAAAAAAAvAQAAX3JlbHMvLnJlbHNQSwECLQAUAAYACAAAACEAKiYIcw0C&#10;AABJBAAADgAAAAAAAAAAAAAAAAAuAgAAZHJzL2Uyb0RvYy54bWxQSwECLQAUAAYACAAAACEAMaX5&#10;Qd8AAAAKAQAADwAAAAAAAAAAAAAAAABnBAAAZHJzL2Rvd25yZXYueG1sUEsFBgAAAAAEAAQA8wAA&#10;AHMFAAAAAA==&#10;" strokecolor="black [3213]" strokeweight="1pt">
                <v:stroke endarrow="block" joinstyle="miter"/>
              </v:shape>
            </w:pict>
          </mc:Fallback>
        </mc:AlternateContent>
      </w:r>
      <w:commentRangeStart w:id="0"/>
      <w:commentRangeEnd w:id="0"/>
      <w:r w:rsidR="00B6015C">
        <w:rPr>
          <w:rStyle w:val="a8"/>
        </w:rPr>
        <w:commentReference w:id="0"/>
      </w:r>
    </w:p>
    <w:p w14:paraId="6B3BE3EB" w14:textId="6DB28A9F" w:rsidR="009D00E5" w:rsidRDefault="00E009B6" w:rsidP="009D00E5">
      <w:pPr>
        <w:tabs>
          <w:tab w:val="left" w:pos="-1440"/>
        </w:tabs>
        <w:spacing w:before="60" w:after="60"/>
        <w:jc w:val="both"/>
        <w:rPr>
          <w:rFonts w:ascii="Arial Narrow" w:hAnsi="Arial Narrow"/>
          <w:sz w:val="22"/>
          <w:szCs w:val="22"/>
          <w:lang w:eastAsia="en-GB"/>
        </w:rPr>
      </w:pPr>
      <w:r>
        <w:rPr>
          <w:rFonts w:ascii="Arial Narrow" w:hAnsi="Arial Narrow"/>
          <w:noProof/>
          <w:sz w:val="22"/>
          <w:szCs w:val="22"/>
          <w:lang w:val="en-US" w:eastAsia="zh-CN"/>
        </w:rPr>
        <mc:AlternateContent>
          <mc:Choice Requires="wps">
            <w:drawing>
              <wp:anchor distT="0" distB="0" distL="114300" distR="114300" simplePos="0" relativeHeight="251670528" behindDoc="0" locked="0" layoutInCell="1" allowOverlap="1" wp14:anchorId="3509EEDE" wp14:editId="44A8A4F2">
                <wp:simplePos x="0" y="0"/>
                <wp:positionH relativeFrom="column">
                  <wp:posOffset>5333365</wp:posOffset>
                </wp:positionH>
                <wp:positionV relativeFrom="paragraph">
                  <wp:posOffset>156845</wp:posOffset>
                </wp:positionV>
                <wp:extent cx="1079500" cy="1259840"/>
                <wp:effectExtent l="0" t="0" r="12700" b="10160"/>
                <wp:wrapNone/>
                <wp:docPr id="71" name="Text 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9500" cy="1259840"/>
                        </a:xfrm>
                        <a:prstGeom prst="rect">
                          <a:avLst/>
                        </a:prstGeom>
                        <a:solidFill>
                          <a:schemeClr val="accent3">
                            <a:lumMod val="60000"/>
                            <a:lumOff val="40000"/>
                          </a:schemeClr>
                        </a:solidFill>
                        <a:ln w="9525">
                          <a:solidFill>
                            <a:srgbClr val="000000"/>
                          </a:solidFill>
                          <a:prstDash val="sysDot"/>
                          <a:miter lim="800000"/>
                          <a:headEnd/>
                          <a:tailEnd/>
                        </a:ln>
                      </wps:spPr>
                      <wps:txbx>
                        <w:txbxContent>
                          <w:p w14:paraId="02FA4B67" w14:textId="0FA3372C" w:rsidR="00D43352" w:rsidRDefault="00BB26D4" w:rsidP="00D43352">
                            <w:pPr>
                              <w:rPr>
                                <w:rFonts w:ascii="Arial" w:hAnsi="Arial" w:cs="Arial"/>
                                <w:sz w:val="14"/>
                                <w:szCs w:val="14"/>
                              </w:rPr>
                            </w:pPr>
                            <w:r>
                              <w:rPr>
                                <w:rFonts w:ascii="Arial" w:hAnsi="Arial" w:cs="Arial"/>
                                <w:sz w:val="14"/>
                                <w:szCs w:val="14"/>
                              </w:rPr>
                              <w:t>The principal researcher</w:t>
                            </w:r>
                            <w:r w:rsidR="002D7FA0">
                              <w:rPr>
                                <w:rFonts w:ascii="Arial" w:hAnsi="Arial" w:cs="Arial"/>
                                <w:sz w:val="14"/>
                                <w:szCs w:val="14"/>
                              </w:rPr>
                              <w:t xml:space="preserve"> draft implementation and training plans</w:t>
                            </w:r>
                            <w:r w:rsidR="00350721">
                              <w:rPr>
                                <w:rFonts w:ascii="Arial" w:hAnsi="Arial" w:cs="Arial"/>
                                <w:sz w:val="14"/>
                                <w:szCs w:val="14"/>
                              </w:rPr>
                              <w:t>,</w:t>
                            </w:r>
                            <w:r w:rsidR="00D43352">
                              <w:rPr>
                                <w:rFonts w:ascii="Arial" w:hAnsi="Arial" w:cs="Arial"/>
                                <w:sz w:val="14"/>
                                <w:szCs w:val="14"/>
                              </w:rPr>
                              <w:t xml:space="preserve"> develop </w:t>
                            </w:r>
                            <w:r w:rsidR="00B40865">
                              <w:rPr>
                                <w:rFonts w:ascii="Arial" w:hAnsi="Arial" w:cs="Arial"/>
                                <w:sz w:val="14"/>
                                <w:szCs w:val="14"/>
                              </w:rPr>
                              <w:t>training and</w:t>
                            </w:r>
                            <w:r>
                              <w:rPr>
                                <w:rFonts w:ascii="Arial" w:hAnsi="Arial" w:cs="Arial"/>
                                <w:sz w:val="14"/>
                                <w:szCs w:val="14"/>
                              </w:rPr>
                              <w:t xml:space="preserve"> supporting </w:t>
                            </w:r>
                            <w:r w:rsidR="00D43352">
                              <w:rPr>
                                <w:rFonts w:ascii="Arial" w:hAnsi="Arial" w:cs="Arial"/>
                                <w:sz w:val="14"/>
                                <w:szCs w:val="14"/>
                              </w:rPr>
                              <w:t>materials</w:t>
                            </w:r>
                            <w:r>
                              <w:rPr>
                                <w:rFonts w:ascii="Arial" w:hAnsi="Arial" w:cs="Arial"/>
                                <w:sz w:val="14"/>
                                <w:szCs w:val="14"/>
                              </w:rPr>
                              <w:t>.</w:t>
                            </w:r>
                          </w:p>
                          <w:p w14:paraId="03884B1C" w14:textId="6D2FB1A0" w:rsidR="00024401" w:rsidRPr="000421AA" w:rsidRDefault="00024401" w:rsidP="00D43352">
                            <w:pPr>
                              <w:rPr>
                                <w:rFonts w:ascii="Arial" w:hAnsi="Arial" w:cs="Arial"/>
                                <w:sz w:val="14"/>
                                <w:szCs w:val="14"/>
                              </w:rPr>
                            </w:pPr>
                            <w:r>
                              <w:rPr>
                                <w:rFonts w:ascii="Arial" w:hAnsi="Arial" w:cs="Arial"/>
                                <w:sz w:val="14"/>
                                <w:szCs w:val="14"/>
                              </w:rPr>
                              <w:t>Selecting support approach for women to adhere to the programme need further discussio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509EEDE" id="Text Box 71" o:spid="_x0000_s1034" type="#_x0000_t202" style="position:absolute;left:0;text-align:left;margin-left:419.95pt;margin-top:12.35pt;width:85pt;height:99.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AUaRSwIAAIsEAAAOAAAAZHJzL2Uyb0RvYy54bWysVNtu2zAMfR+wfxD0vtrJkjYx6hRdsw4D&#10;ugvQ7QMUWY6FyaImKrGzrx8lpWm6vQ3LgyCS1jkkD5nrm7E3bK88arA1n1yUnCkrodF2W/Pv3+7f&#10;LDjDIGwjDFhV84NCfrN6/ep6cJWaQgemUZ4RiMVqcDXvQnBVUaDsVC/wApyyFGzB9yKQ6bdF48VA&#10;6L0ppmV5WQzgG+dBKkTyrnOQrxJ+2yoZvrQtqsBMzSm3kE6fzk08i9W1qLZeuE7LYxriH7LohbZE&#10;eoJaiyDYzuu/oHotPSC04UJCX0DbaqlSDVTNpPyjmsdOOJVqoeagO7UJ/x+s/Lx/dF89C+M7GEnA&#10;VAS6B5A/kFm464TdqlvvYeiUaIh4EltWDA6r49PYaqwwgmyGT9CQyGIXIAGNre9jV6hORugkwOHU&#10;dDUGJiNlebWclxSSFJtM58vFLMlSiOrpufMYPijoWbzU3JOqCV7sHzDEdET19ElkQzC6udfGJCNO&#10;kroznu0FzYCQUtnwNj03u57yzf7Lkn55GshNM5Pdsyc3UaSZjEiJ8AWJsWyo+XI+nSfgFzH0282J&#10;PsJlngh4nmcsYC2wy7x4wDWEnE+vA62I0X3NF6fnoop6vLdNGuAgtMl3gjX2KFDUJKsTxs3IdEMA&#10;ETLqtYHmQIp5yBtBG0yXDvwvzgbahprjz53wijPz0ZLqy8mMVGEhGbP51ZQMfx7ZnEeElQRV88BZ&#10;vt6FvHI75/W2I6Y8ZxZuaVJanTR8zuqYPk186vRxO+NKndvpq+f/kNVvAAAA//8DAFBLAwQUAAYA&#10;CAAAACEArWAGneEAAAAQAQAADwAAAGRycy9kb3ducmV2LnhtbExPy07DMBC8I/EP1iJxo84D0TaN&#10;U6FCRW+IwAe48eJExOsodtvA17M5wWWlnZ2dR7mdXC/OOIbOk4J0kYBAarzpyCr4eN/frUCEqMno&#10;3hMq+MYA2+r6qtSF8Rd6w3MdrWARCoVW0MY4FFKGpkWnw8IPSHz79KPTkdfRSjPqC4u7XmZJ8iCd&#10;7ogdWj3grsXmqz45BTv7Ev3BWJvWdfrz/Jr7/bI7KHV7Mz1teDxuQESc4t8HzB04P1Qc7OhPZILo&#10;Fazy9ZqpCrL7JYiZkCQzcmQky1OQVSn/F6l+AQAA//8DAFBLAQItABQABgAIAAAAIQC2gziS/gAA&#10;AOEBAAATAAAAAAAAAAAAAAAAAAAAAABbQ29udGVudF9UeXBlc10ueG1sUEsBAi0AFAAGAAgAAAAh&#10;ADj9If/WAAAAlAEAAAsAAAAAAAAAAAAAAAAALwEAAF9yZWxzLy5yZWxzUEsBAi0AFAAGAAgAAAAh&#10;AMUBRpFLAgAAiwQAAA4AAAAAAAAAAAAAAAAALgIAAGRycy9lMm9Eb2MueG1sUEsBAi0AFAAGAAgA&#10;AAAhAK1gBp3hAAAAEAEAAA8AAAAAAAAAAAAAAAAApQQAAGRycy9kb3ducmV2LnhtbFBLBQYAAAAA&#10;BAAEAPMAAACzBQAAAAA=&#10;" fillcolor="#c9c9c9 [1942]">
                <v:stroke dashstyle="1 1"/>
                <v:textbox>
                  <w:txbxContent>
                    <w:p w14:paraId="02FA4B67" w14:textId="0FA3372C" w:rsidR="00D43352" w:rsidRDefault="00BB26D4" w:rsidP="00D43352">
                      <w:pPr>
                        <w:rPr>
                          <w:rFonts w:ascii="Arial" w:hAnsi="Arial" w:cs="Arial"/>
                          <w:sz w:val="14"/>
                          <w:szCs w:val="14"/>
                        </w:rPr>
                      </w:pPr>
                      <w:r>
                        <w:rPr>
                          <w:rFonts w:ascii="Arial" w:hAnsi="Arial" w:cs="Arial"/>
                          <w:sz w:val="14"/>
                          <w:szCs w:val="14"/>
                        </w:rPr>
                        <w:t>The principal researcher</w:t>
                      </w:r>
                      <w:r w:rsidR="002D7FA0">
                        <w:rPr>
                          <w:rFonts w:ascii="Arial" w:hAnsi="Arial" w:cs="Arial"/>
                          <w:sz w:val="14"/>
                          <w:szCs w:val="14"/>
                        </w:rPr>
                        <w:t xml:space="preserve"> draft implementation and training plans</w:t>
                      </w:r>
                      <w:r w:rsidR="00350721">
                        <w:rPr>
                          <w:rFonts w:ascii="Arial" w:hAnsi="Arial" w:cs="Arial"/>
                          <w:sz w:val="14"/>
                          <w:szCs w:val="14"/>
                        </w:rPr>
                        <w:t>,</w:t>
                      </w:r>
                      <w:r w:rsidR="00D43352">
                        <w:rPr>
                          <w:rFonts w:ascii="Arial" w:hAnsi="Arial" w:cs="Arial"/>
                          <w:sz w:val="14"/>
                          <w:szCs w:val="14"/>
                        </w:rPr>
                        <w:t xml:space="preserve"> develop </w:t>
                      </w:r>
                      <w:r w:rsidR="00B40865">
                        <w:rPr>
                          <w:rFonts w:ascii="Arial" w:hAnsi="Arial" w:cs="Arial"/>
                          <w:sz w:val="14"/>
                          <w:szCs w:val="14"/>
                        </w:rPr>
                        <w:t>training and</w:t>
                      </w:r>
                      <w:r>
                        <w:rPr>
                          <w:rFonts w:ascii="Arial" w:hAnsi="Arial" w:cs="Arial"/>
                          <w:sz w:val="14"/>
                          <w:szCs w:val="14"/>
                        </w:rPr>
                        <w:t xml:space="preserve"> supporting </w:t>
                      </w:r>
                      <w:r w:rsidR="00D43352">
                        <w:rPr>
                          <w:rFonts w:ascii="Arial" w:hAnsi="Arial" w:cs="Arial"/>
                          <w:sz w:val="14"/>
                          <w:szCs w:val="14"/>
                        </w:rPr>
                        <w:t>materials</w:t>
                      </w:r>
                      <w:r>
                        <w:rPr>
                          <w:rFonts w:ascii="Arial" w:hAnsi="Arial" w:cs="Arial"/>
                          <w:sz w:val="14"/>
                          <w:szCs w:val="14"/>
                        </w:rPr>
                        <w:t>.</w:t>
                      </w:r>
                    </w:p>
                    <w:p w14:paraId="03884B1C" w14:textId="6D2FB1A0" w:rsidR="00024401" w:rsidRPr="000421AA" w:rsidRDefault="00024401" w:rsidP="00D43352">
                      <w:pPr>
                        <w:rPr>
                          <w:rFonts w:ascii="Arial" w:hAnsi="Arial" w:cs="Arial"/>
                          <w:sz w:val="14"/>
                          <w:szCs w:val="14"/>
                        </w:rPr>
                      </w:pPr>
                      <w:r>
                        <w:rPr>
                          <w:rFonts w:ascii="Arial" w:hAnsi="Arial" w:cs="Arial"/>
                          <w:sz w:val="14"/>
                          <w:szCs w:val="14"/>
                        </w:rPr>
                        <w:t>Selecting support approach for women to adhere to the programme need further discussion.</w:t>
                      </w:r>
                    </w:p>
                  </w:txbxContent>
                </v:textbox>
              </v:shape>
            </w:pict>
          </mc:Fallback>
        </mc:AlternateContent>
      </w:r>
      <w:r>
        <w:rPr>
          <w:rFonts w:ascii="Arial Narrow" w:hAnsi="Arial Narrow"/>
          <w:noProof/>
          <w:sz w:val="22"/>
          <w:szCs w:val="22"/>
          <w:lang w:val="en-US" w:eastAsia="zh-CN"/>
        </w:rPr>
        <mc:AlternateContent>
          <mc:Choice Requires="wps">
            <w:drawing>
              <wp:anchor distT="0" distB="0" distL="114300" distR="114300" simplePos="0" relativeHeight="251633664" behindDoc="0" locked="0" layoutInCell="1" allowOverlap="1" wp14:anchorId="7B4B54F4" wp14:editId="466E77D5">
                <wp:simplePos x="0" y="0"/>
                <wp:positionH relativeFrom="column">
                  <wp:posOffset>3728085</wp:posOffset>
                </wp:positionH>
                <wp:positionV relativeFrom="paragraph">
                  <wp:posOffset>165100</wp:posOffset>
                </wp:positionV>
                <wp:extent cx="1259840" cy="1259840"/>
                <wp:effectExtent l="0" t="0" r="10160" b="10160"/>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59840" cy="1259840"/>
                        </a:xfrm>
                        <a:prstGeom prst="rect">
                          <a:avLst/>
                        </a:prstGeom>
                        <a:solidFill>
                          <a:schemeClr val="accent3">
                            <a:lumMod val="60000"/>
                            <a:lumOff val="40000"/>
                          </a:schemeClr>
                        </a:solidFill>
                        <a:ln w="9525">
                          <a:solidFill>
                            <a:srgbClr val="000000"/>
                          </a:solidFill>
                          <a:prstDash val="sysDot"/>
                          <a:miter lim="800000"/>
                          <a:headEnd/>
                          <a:tailEnd/>
                        </a:ln>
                      </wps:spPr>
                      <wps:txbx>
                        <w:txbxContent>
                          <w:p w14:paraId="0BE3A9AF" w14:textId="0C356693" w:rsidR="009121EF" w:rsidRPr="00BB26D4" w:rsidRDefault="00BB26D4" w:rsidP="009D00E5">
                            <w:pPr>
                              <w:rPr>
                                <w:rFonts w:ascii="Arial" w:hAnsi="Arial" w:cs="Arial"/>
                                <w:sz w:val="14"/>
                                <w:szCs w:val="14"/>
                                <w:lang w:val="en-US"/>
                              </w:rPr>
                            </w:pPr>
                            <w:r>
                              <w:rPr>
                                <w:rFonts w:ascii="Arial" w:hAnsi="Arial" w:cs="Arial"/>
                                <w:sz w:val="14"/>
                                <w:szCs w:val="14"/>
                                <w:lang w:val="en-US"/>
                              </w:rPr>
                              <w:t xml:space="preserve">The duration of the </w:t>
                            </w:r>
                            <w:proofErr w:type="spellStart"/>
                            <w:r>
                              <w:rPr>
                                <w:rFonts w:ascii="Arial" w:hAnsi="Arial" w:cs="Arial"/>
                                <w:sz w:val="14"/>
                                <w:szCs w:val="14"/>
                                <w:lang w:val="en-US"/>
                              </w:rPr>
                              <w:t>programme</w:t>
                            </w:r>
                            <w:proofErr w:type="spellEnd"/>
                            <w:r>
                              <w:rPr>
                                <w:rFonts w:ascii="Arial" w:hAnsi="Arial" w:cs="Arial"/>
                                <w:sz w:val="14"/>
                                <w:szCs w:val="14"/>
                                <w:lang w:val="en-US"/>
                              </w:rPr>
                              <w:t>, frequency, session number, session duration, numbers of women in a group, any support to the pregnant women of group-based supervision, and the detail of home exercises will be explored in this meeting.</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B4B54F4" id="Text Box 19" o:spid="_x0000_s1035" type="#_x0000_t202" style="position:absolute;left:0;text-align:left;margin-left:293.55pt;margin-top:13pt;width:99.2pt;height:99.2pt;z-index:25163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QowRQIAAIsEAAAOAAAAZHJzL2Uyb0RvYy54bWysVNtu2zAMfR+wfxD0vjjJki416hRdsg4D&#10;ugvQ7QMUWY6FyaImKrGzry8lJWm6vQ3zgyCK0uEhD+mb26EzbK88arAVn4zGnCkrodZ2W/Ef3+/f&#10;LDjDIGwtDFhV8YNCfrt8/eqmd6WaQgumVp4RiMWydxVvQ3BlUaBsVSdwBE5ZcjbgOxHI9Nui9qIn&#10;9M4U0/H4qujB186DVIh0us5Ovkz4TaNk+No0qAIzFSduIa0+rZu4FssbUW69cK2WRxriH1h0QlsK&#10;eoZaiyDYzuu/oDotPSA0YSShK6BptFQpB8pmMv4jm8dWOJVyoeKgO5cJ/x+s/LJ/dN88C8N7GEjA&#10;lAS6B5A/kVlYtcJu1Z330LdK1BR4EktW9A7L49NYaiwxgmz6z1CTyGIXIAENje9iVShPRugkwOFc&#10;dDUEJmPI6fx6MSOXJN/JiDFEeXruPIaPCjoWNxX3pGqCF/sHDPnq6UqMhmB0fa+NSUbsJLUynu0F&#10;9YCQUtnwNj03u4745vOrMX25G+iYeiYfz07HxCb1ZERK3F4EMZb1Fb+eT+cJ+IUP/XZzDh/hcpwI&#10;eMkzJrAW2Oa4eMA1hMyn04FGxOiu4ovzc1FGPT7YOjVwENrkPcEaexQoapLVCcNmYLomihEy6rWB&#10;+kCKecgTQRNMmxb8b856moaK46+d8Ioz88mS6teTWZQoJGM2fzclw196NpceYSVBVTxwlrerkEdu&#10;57zethQp95mFO+qURicNn1kd6VPHp0ofpzOO1KWdbj3/Q5ZPAAAA//8DAFBLAwQUAAYACAAAACEA&#10;dJxpieMAAAAPAQAADwAAAGRycy9kb3ducmV2LnhtbEyPwU7DMAyG70i8Q2Qkbixt2daqazqhwcRu&#10;iMIDZI1JKxqnarKt8PSYE1ws2f79+/+q7ewGccYp9J4UpIsEBFLrTU9Wwfvb/q4AEaImowdPqOAL&#10;A2zr66tKl8Zf6BXPTbSCTSiUWkEX41hKGdoOnQ4LPyLx7sNPTkduJyvNpC9s7gaZJclaOt0Tf+j0&#10;iLsO28/m5BTs7HP0B2Nt2jTp99PLvd/n/UGp25v5ccPlYQMi4hz/LuCXgfNDzcGO/kQmiEHBqshT&#10;lirI1gzGgrxYrUAceZAtlyDrSv7nqH8AAAD//wMAUEsBAi0AFAAGAAgAAAAhALaDOJL+AAAA4QEA&#10;ABMAAAAAAAAAAAAAAAAAAAAAAFtDb250ZW50X1R5cGVzXS54bWxQSwECLQAUAAYACAAAACEAOP0h&#10;/9YAAACUAQAACwAAAAAAAAAAAAAAAAAvAQAAX3JlbHMvLnJlbHNQSwECLQAUAAYACAAAACEA3qkK&#10;MEUCAACLBAAADgAAAAAAAAAAAAAAAAAuAgAAZHJzL2Uyb0RvYy54bWxQSwECLQAUAAYACAAAACEA&#10;dJxpieMAAAAPAQAADwAAAAAAAAAAAAAAAACfBAAAZHJzL2Rvd25yZXYueG1sUEsFBgAAAAAEAAQA&#10;8wAAAK8FAAAAAA==&#10;" fillcolor="#c9c9c9 [1942]">
                <v:stroke dashstyle="1 1"/>
                <v:textbox>
                  <w:txbxContent>
                    <w:p w14:paraId="0BE3A9AF" w14:textId="0C356693" w:rsidR="009121EF" w:rsidRPr="00BB26D4" w:rsidRDefault="00BB26D4" w:rsidP="009D00E5">
                      <w:pPr>
                        <w:rPr>
                          <w:rFonts w:ascii="Arial" w:hAnsi="Arial" w:cs="Arial"/>
                          <w:sz w:val="14"/>
                          <w:szCs w:val="14"/>
                          <w:lang w:val="en-US"/>
                        </w:rPr>
                      </w:pPr>
                      <w:r>
                        <w:rPr>
                          <w:rFonts w:ascii="Arial" w:hAnsi="Arial" w:cs="Arial"/>
                          <w:sz w:val="14"/>
                          <w:szCs w:val="14"/>
                          <w:lang w:val="en-US"/>
                        </w:rPr>
                        <w:t>The duration of the programme, frequency, session number, session duration, numbers of women in a group, any support to the pregnant women of group-based supervision, and the detail of home exercises will be explored in this meeting.</w:t>
                      </w:r>
                    </w:p>
                  </w:txbxContent>
                </v:textbox>
              </v:shape>
            </w:pict>
          </mc:Fallback>
        </mc:AlternateContent>
      </w:r>
      <w:r w:rsidR="00585A7D">
        <w:rPr>
          <w:rFonts w:ascii="Arial Narrow" w:hAnsi="Arial Narrow"/>
          <w:noProof/>
          <w:sz w:val="22"/>
          <w:szCs w:val="22"/>
          <w:lang w:val="en-US" w:eastAsia="zh-CN"/>
        </w:rPr>
        <mc:AlternateContent>
          <mc:Choice Requires="wps">
            <w:drawing>
              <wp:anchor distT="0" distB="0" distL="114300" distR="114300" simplePos="0" relativeHeight="251639808" behindDoc="0" locked="0" layoutInCell="1" allowOverlap="1" wp14:anchorId="3421275D" wp14:editId="44D7815B">
                <wp:simplePos x="0" y="0"/>
                <wp:positionH relativeFrom="column">
                  <wp:posOffset>1757680</wp:posOffset>
                </wp:positionH>
                <wp:positionV relativeFrom="paragraph">
                  <wp:posOffset>166370</wp:posOffset>
                </wp:positionV>
                <wp:extent cx="1620000" cy="1260000"/>
                <wp:effectExtent l="0" t="0" r="18415" b="10160"/>
                <wp:wrapNone/>
                <wp:docPr id="88" name="Text Box 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20000" cy="1260000"/>
                        </a:xfrm>
                        <a:prstGeom prst="rect">
                          <a:avLst/>
                        </a:prstGeom>
                        <a:solidFill>
                          <a:schemeClr val="accent3">
                            <a:lumMod val="60000"/>
                            <a:lumOff val="40000"/>
                          </a:schemeClr>
                        </a:solidFill>
                        <a:ln w="9525">
                          <a:solidFill>
                            <a:srgbClr val="000000"/>
                          </a:solidFill>
                          <a:miter lim="800000"/>
                          <a:headEnd/>
                          <a:tailEnd/>
                        </a:ln>
                      </wps:spPr>
                      <wps:txbx>
                        <w:txbxContent>
                          <w:p w14:paraId="07C374B0" w14:textId="3F57401C" w:rsidR="009121EF" w:rsidRPr="00E009B6" w:rsidRDefault="00C12A04" w:rsidP="00E009B6">
                            <w:pPr>
                              <w:rPr>
                                <w:rFonts w:ascii="Arial" w:hAnsi="Arial" w:cs="Arial"/>
                                <w:sz w:val="14"/>
                                <w:szCs w:val="14"/>
                              </w:rPr>
                            </w:pPr>
                            <w:r w:rsidRPr="00E009B6">
                              <w:rPr>
                                <w:rFonts w:ascii="Arial" w:hAnsi="Arial" w:cs="Arial"/>
                                <w:sz w:val="14"/>
                                <w:szCs w:val="14"/>
                              </w:rPr>
                              <w:t>Data analysis</w:t>
                            </w:r>
                            <w:r w:rsidR="006202C9" w:rsidRPr="00E009B6">
                              <w:rPr>
                                <w:rFonts w:ascii="Arial" w:hAnsi="Arial" w:cs="Arial"/>
                                <w:sz w:val="14"/>
                                <w:szCs w:val="14"/>
                              </w:rPr>
                              <w:t xml:space="preserve"> to</w:t>
                            </w:r>
                            <w:r w:rsidR="009121EF" w:rsidRPr="00E009B6">
                              <w:rPr>
                                <w:rFonts w:ascii="Arial" w:hAnsi="Arial" w:cs="Arial"/>
                                <w:sz w:val="14"/>
                                <w:szCs w:val="14"/>
                              </w:rPr>
                              <w:t>:</w:t>
                            </w:r>
                          </w:p>
                          <w:p w14:paraId="748B1491" w14:textId="4763BE22" w:rsidR="004B0410" w:rsidRPr="00E009B6" w:rsidRDefault="007B7B1C" w:rsidP="00E009B6">
                            <w:pPr>
                              <w:rPr>
                                <w:rFonts w:ascii="Arial" w:hAnsi="Arial" w:cs="Arial"/>
                                <w:sz w:val="14"/>
                                <w:szCs w:val="14"/>
                              </w:rPr>
                            </w:pPr>
                            <w:r w:rsidRPr="00E009B6">
                              <w:rPr>
                                <w:rFonts w:ascii="Arial" w:hAnsi="Arial" w:cs="Arial"/>
                                <w:sz w:val="14"/>
                                <w:szCs w:val="14"/>
                              </w:rPr>
                              <w:t xml:space="preserve">1. </w:t>
                            </w:r>
                            <w:r w:rsidR="004B0410" w:rsidRPr="00E009B6">
                              <w:rPr>
                                <w:rFonts w:ascii="Arial" w:hAnsi="Arial" w:cs="Arial"/>
                                <w:sz w:val="14"/>
                                <w:szCs w:val="14"/>
                              </w:rPr>
                              <w:t xml:space="preserve">the </w:t>
                            </w:r>
                            <w:proofErr w:type="gramStart"/>
                            <w:r w:rsidR="004B0410" w:rsidRPr="00E009B6">
                              <w:rPr>
                                <w:rFonts w:ascii="Arial" w:hAnsi="Arial" w:cs="Arial"/>
                                <w:sz w:val="14"/>
                                <w:szCs w:val="14"/>
                              </w:rPr>
                              <w:t>current status</w:t>
                            </w:r>
                            <w:proofErr w:type="gramEnd"/>
                            <w:r w:rsidR="004B0410" w:rsidRPr="00E009B6">
                              <w:rPr>
                                <w:rFonts w:ascii="Arial" w:hAnsi="Arial" w:cs="Arial"/>
                                <w:sz w:val="14"/>
                                <w:szCs w:val="14"/>
                              </w:rPr>
                              <w:t xml:space="preserve"> of PFMT delivered in the hospital</w:t>
                            </w:r>
                          </w:p>
                          <w:p w14:paraId="1AA9EE5A" w14:textId="48E3A222" w:rsidR="009121EF" w:rsidRPr="00E009B6" w:rsidRDefault="007B7B1C" w:rsidP="00E009B6">
                            <w:pPr>
                              <w:rPr>
                                <w:rFonts w:ascii="Arial" w:hAnsi="Arial" w:cs="Arial"/>
                                <w:sz w:val="14"/>
                                <w:szCs w:val="14"/>
                              </w:rPr>
                            </w:pPr>
                            <w:r w:rsidRPr="00E009B6">
                              <w:rPr>
                                <w:rFonts w:ascii="Arial" w:hAnsi="Arial" w:cs="Arial"/>
                                <w:sz w:val="14"/>
                                <w:szCs w:val="14"/>
                              </w:rPr>
                              <w:t>2. perceived barriers and facilitators of delivering group-based PFMT to pregnant women</w:t>
                            </w:r>
                          </w:p>
                          <w:p w14:paraId="32158721" w14:textId="51806815" w:rsidR="007B7B1C" w:rsidRPr="00E009B6" w:rsidRDefault="007B7B1C" w:rsidP="00E009B6">
                            <w:pPr>
                              <w:rPr>
                                <w:rFonts w:ascii="Arial" w:hAnsi="Arial" w:cs="Arial"/>
                                <w:sz w:val="14"/>
                                <w:szCs w:val="14"/>
                              </w:rPr>
                            </w:pPr>
                            <w:r w:rsidRPr="00E009B6">
                              <w:rPr>
                                <w:rFonts w:ascii="Arial" w:hAnsi="Arial" w:cs="Arial"/>
                                <w:sz w:val="14"/>
                                <w:szCs w:val="14"/>
                              </w:rPr>
                              <w:t>3. perceived barriers and facilitators of attending group-based PFMT programme</w:t>
                            </w:r>
                          </w:p>
                          <w:p w14:paraId="5FCFC538" w14:textId="65BC2E35" w:rsidR="007B7B1C" w:rsidRPr="00E009B6" w:rsidRDefault="007B7B1C" w:rsidP="00E009B6">
                            <w:pPr>
                              <w:rPr>
                                <w:rFonts w:ascii="Arial" w:hAnsi="Arial" w:cs="Arial"/>
                                <w:sz w:val="14"/>
                                <w:szCs w:val="14"/>
                              </w:rPr>
                            </w:pPr>
                            <w:r w:rsidRPr="00E009B6">
                              <w:rPr>
                                <w:rFonts w:ascii="Arial" w:hAnsi="Arial" w:cs="Arial"/>
                                <w:sz w:val="14"/>
                                <w:szCs w:val="14"/>
                              </w:rPr>
                              <w:t>4. needs of pregnant wome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421275D" id="Text Box 88" o:spid="_x0000_s1036" type="#_x0000_t202" style="position:absolute;left:0;text-align:left;margin-left:138.4pt;margin-top:13.1pt;width:127.55pt;height:99.2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tInYOAIAAHIEAAAOAAAAZHJzL2Uyb0RvYy54bWysVNtu2zAMfR+wfxD0vjjJkqw14hRdug4D&#10;ugvQ7QNoWY6FyaImKbGzry8lp26yvQ17MUSROiTPIb2+6VvNDtJ5habgs8mUM2kEVsrsCv7j+/2b&#10;K858AFOBRiMLfpSe32xev1p3NpdzbFBX0jECMT7vbMGbEGyeZV40sgU/QSsNOWt0LQQy3S6rHHSE&#10;3upsPp2usg5dZR0K6T3d3g1Ovkn4dS1F+FrXXgamC061hfR16VvGb7ZZQ75zYBslTmXAP1TRgjKU&#10;dIS6gwBs79RfUK0SDj3WYSKwzbCulZCpB+pmNv2jm8cGrEy9EDnejjT5/wcrvhwe7TfHQv8eexIw&#10;NeHtA4qfnhncNmB28tY57BoJFSWeRcqyzvr89DRS7XMfQcruM1YkMuwDJqC+dm1khfpkhE4CHEfS&#10;ZR+YiClXpOOUXIJ8s/kqGTEH5M/PrfPho8SWxUPBHama4OHw4MMQ+hwSs3nUqrpXWicjTpLcascO&#10;QDMAQkgT3qbnet9SvcP9mBZyuqaZGa4XZ9WkmYxIqbaLJNqwruDXy/kyAV/4vNuVY/oIR70ONV+E&#10;tSrQImjVFvxqDII8sv7BVPQA8gBKD2fiRpuTDJH5QYPQlz1TFbGYMkRZSqyOJIzDYfBpUenQoPvN&#10;WUdDX3D/aw9OcqY/GRL3erZYxC1JxmL5bk6GO/eU5x4wgqAKHjgbjtswbNbeOrVrKNMwTgZvaSBq&#10;laR6qepUPw12IvS0hHFzzu0U9fKr2DwBAAD//wMAUEsDBBQABgAIAAAAIQAq5FdZ4wAAAA8BAAAP&#10;AAAAZHJzL2Rvd25yZXYueG1sTI9NT8MwDIbvk/gPkZG4bekKdNA1nRAIhLRdNuCwm9t4bUWTVEm2&#10;df8ec4KL5c/Xz1usRtOLE/nQOatgPktAkK2d7myj4PPjdfoAIkS0GntnScGFAqzKq0mBuXZnu6XT&#10;LjaCRWzIUUEb45BLGeqWDIaZG8jy7OC8wcilb6T2eGZx08s0STJpsLP8ocWBnluqv3dHo+Btf1hf&#10;virp92at/UDvi26DXqmb6/FlyeFpCSLSGP8u4NcD80PJYJU7Wh1EryBdZMwfOclSELxwfzt/BFFx&#10;I73LQJaF/O+j/AEAAP//AwBQSwECLQAUAAYACAAAACEAtoM4kv4AAADhAQAAEwAAAAAAAAAAAAAA&#10;AAAAAAAAW0NvbnRlbnRfVHlwZXNdLnhtbFBLAQItABQABgAIAAAAIQA4/SH/1gAAAJQBAAALAAAA&#10;AAAAAAAAAAAAAC8BAABfcmVscy8ucmVsc1BLAQItABQABgAIAAAAIQC4tInYOAIAAHIEAAAOAAAA&#10;AAAAAAAAAAAAAC4CAABkcnMvZTJvRG9jLnhtbFBLAQItABQABgAIAAAAIQAq5FdZ4wAAAA8BAAAP&#10;AAAAAAAAAAAAAAAAAJIEAABkcnMvZG93bnJldi54bWxQSwUGAAAAAAQABADzAAAAogUAAAAA&#10;" fillcolor="#c9c9c9 [1942]">
                <v:textbox>
                  <w:txbxContent>
                    <w:p w14:paraId="07C374B0" w14:textId="3F57401C" w:rsidR="009121EF" w:rsidRPr="00E009B6" w:rsidRDefault="00C12A04" w:rsidP="00E009B6">
                      <w:pPr>
                        <w:rPr>
                          <w:rFonts w:ascii="Arial" w:hAnsi="Arial" w:cs="Arial"/>
                          <w:sz w:val="14"/>
                          <w:szCs w:val="14"/>
                        </w:rPr>
                      </w:pPr>
                      <w:r w:rsidRPr="00E009B6">
                        <w:rPr>
                          <w:rFonts w:ascii="Arial" w:hAnsi="Arial" w:cs="Arial"/>
                          <w:sz w:val="14"/>
                          <w:szCs w:val="14"/>
                        </w:rPr>
                        <w:t>Data analysis</w:t>
                      </w:r>
                      <w:r w:rsidR="006202C9" w:rsidRPr="00E009B6">
                        <w:rPr>
                          <w:rFonts w:ascii="Arial" w:hAnsi="Arial" w:cs="Arial"/>
                          <w:sz w:val="14"/>
                          <w:szCs w:val="14"/>
                        </w:rPr>
                        <w:t xml:space="preserve"> to</w:t>
                      </w:r>
                      <w:r w:rsidR="009121EF" w:rsidRPr="00E009B6">
                        <w:rPr>
                          <w:rFonts w:ascii="Arial" w:hAnsi="Arial" w:cs="Arial"/>
                          <w:sz w:val="14"/>
                          <w:szCs w:val="14"/>
                        </w:rPr>
                        <w:t>:</w:t>
                      </w:r>
                    </w:p>
                    <w:p w14:paraId="748B1491" w14:textId="4763BE22" w:rsidR="004B0410" w:rsidRPr="00E009B6" w:rsidRDefault="007B7B1C" w:rsidP="00E009B6">
                      <w:pPr>
                        <w:rPr>
                          <w:rFonts w:ascii="Arial" w:hAnsi="Arial" w:cs="Arial"/>
                          <w:sz w:val="14"/>
                          <w:szCs w:val="14"/>
                        </w:rPr>
                      </w:pPr>
                      <w:r w:rsidRPr="00E009B6">
                        <w:rPr>
                          <w:rFonts w:ascii="Arial" w:hAnsi="Arial" w:cs="Arial"/>
                          <w:sz w:val="14"/>
                          <w:szCs w:val="14"/>
                        </w:rPr>
                        <w:t xml:space="preserve">1. </w:t>
                      </w:r>
                      <w:r w:rsidR="004B0410" w:rsidRPr="00E009B6">
                        <w:rPr>
                          <w:rFonts w:ascii="Arial" w:hAnsi="Arial" w:cs="Arial"/>
                          <w:sz w:val="14"/>
                          <w:szCs w:val="14"/>
                        </w:rPr>
                        <w:t xml:space="preserve">the </w:t>
                      </w:r>
                      <w:proofErr w:type="gramStart"/>
                      <w:r w:rsidR="004B0410" w:rsidRPr="00E009B6">
                        <w:rPr>
                          <w:rFonts w:ascii="Arial" w:hAnsi="Arial" w:cs="Arial"/>
                          <w:sz w:val="14"/>
                          <w:szCs w:val="14"/>
                        </w:rPr>
                        <w:t>current status</w:t>
                      </w:r>
                      <w:proofErr w:type="gramEnd"/>
                      <w:r w:rsidR="004B0410" w:rsidRPr="00E009B6">
                        <w:rPr>
                          <w:rFonts w:ascii="Arial" w:hAnsi="Arial" w:cs="Arial"/>
                          <w:sz w:val="14"/>
                          <w:szCs w:val="14"/>
                        </w:rPr>
                        <w:t xml:space="preserve"> of PFMT delivered in the hospital</w:t>
                      </w:r>
                    </w:p>
                    <w:p w14:paraId="1AA9EE5A" w14:textId="48E3A222" w:rsidR="009121EF" w:rsidRPr="00E009B6" w:rsidRDefault="007B7B1C" w:rsidP="00E009B6">
                      <w:pPr>
                        <w:rPr>
                          <w:rFonts w:ascii="Arial" w:hAnsi="Arial" w:cs="Arial"/>
                          <w:sz w:val="14"/>
                          <w:szCs w:val="14"/>
                        </w:rPr>
                      </w:pPr>
                      <w:r w:rsidRPr="00E009B6">
                        <w:rPr>
                          <w:rFonts w:ascii="Arial" w:hAnsi="Arial" w:cs="Arial"/>
                          <w:sz w:val="14"/>
                          <w:szCs w:val="14"/>
                        </w:rPr>
                        <w:t>2. perceived barriers and facilitators of delivering group-based PFMT to pregnant women</w:t>
                      </w:r>
                    </w:p>
                    <w:p w14:paraId="32158721" w14:textId="51806815" w:rsidR="007B7B1C" w:rsidRPr="00E009B6" w:rsidRDefault="007B7B1C" w:rsidP="00E009B6">
                      <w:pPr>
                        <w:rPr>
                          <w:rFonts w:ascii="Arial" w:hAnsi="Arial" w:cs="Arial"/>
                          <w:sz w:val="14"/>
                          <w:szCs w:val="14"/>
                        </w:rPr>
                      </w:pPr>
                      <w:r w:rsidRPr="00E009B6">
                        <w:rPr>
                          <w:rFonts w:ascii="Arial" w:hAnsi="Arial" w:cs="Arial"/>
                          <w:sz w:val="14"/>
                          <w:szCs w:val="14"/>
                        </w:rPr>
                        <w:t>3. perceived barriers and facilitators of attending group-based PFMT programme</w:t>
                      </w:r>
                    </w:p>
                    <w:p w14:paraId="5FCFC538" w14:textId="65BC2E35" w:rsidR="007B7B1C" w:rsidRPr="00E009B6" w:rsidRDefault="007B7B1C" w:rsidP="00E009B6">
                      <w:pPr>
                        <w:rPr>
                          <w:rFonts w:ascii="Arial" w:hAnsi="Arial" w:cs="Arial"/>
                          <w:sz w:val="14"/>
                          <w:szCs w:val="14"/>
                        </w:rPr>
                      </w:pPr>
                      <w:r w:rsidRPr="00E009B6">
                        <w:rPr>
                          <w:rFonts w:ascii="Arial" w:hAnsi="Arial" w:cs="Arial"/>
                          <w:sz w:val="14"/>
                          <w:szCs w:val="14"/>
                        </w:rPr>
                        <w:t>4. needs of pregnant women</w:t>
                      </w:r>
                    </w:p>
                  </w:txbxContent>
                </v:textbox>
              </v:shape>
            </w:pict>
          </mc:Fallback>
        </mc:AlternateContent>
      </w:r>
    </w:p>
    <w:p w14:paraId="73A39A0A" w14:textId="23AFF878" w:rsidR="009D00E5" w:rsidRDefault="009D00E5" w:rsidP="009D00E5">
      <w:pPr>
        <w:tabs>
          <w:tab w:val="left" w:pos="-1440"/>
        </w:tabs>
        <w:spacing w:before="60" w:after="60"/>
        <w:jc w:val="both"/>
        <w:rPr>
          <w:rFonts w:ascii="Arial Narrow" w:hAnsi="Arial Narrow"/>
          <w:sz w:val="22"/>
          <w:szCs w:val="22"/>
          <w:lang w:eastAsia="en-GB"/>
        </w:rPr>
      </w:pPr>
    </w:p>
    <w:p w14:paraId="66597295" w14:textId="36CD71CD" w:rsidR="009D00E5" w:rsidRPr="00585A7D" w:rsidRDefault="009D00E5" w:rsidP="009D00E5">
      <w:pPr>
        <w:tabs>
          <w:tab w:val="left" w:pos="-1440"/>
        </w:tabs>
        <w:spacing w:before="60" w:after="60"/>
        <w:jc w:val="both"/>
        <w:rPr>
          <w:rFonts w:ascii="Arial Narrow" w:eastAsiaTheme="minorEastAsia" w:hAnsi="Arial Narrow"/>
          <w:sz w:val="22"/>
          <w:szCs w:val="22"/>
          <w:lang w:eastAsia="zh-CN"/>
        </w:rPr>
      </w:pPr>
    </w:p>
    <w:p w14:paraId="108DAF33" w14:textId="44AF48BC" w:rsidR="009D00E5" w:rsidRDefault="009D00E5" w:rsidP="009D00E5">
      <w:pPr>
        <w:tabs>
          <w:tab w:val="left" w:pos="-1440"/>
        </w:tabs>
        <w:spacing w:before="60" w:after="60"/>
        <w:jc w:val="both"/>
        <w:rPr>
          <w:rFonts w:ascii="Arial Narrow" w:hAnsi="Arial Narrow"/>
          <w:sz w:val="22"/>
          <w:szCs w:val="22"/>
          <w:lang w:eastAsia="en-GB"/>
        </w:rPr>
      </w:pPr>
    </w:p>
    <w:p w14:paraId="2686EEAD" w14:textId="27B7F703" w:rsidR="009D00E5" w:rsidRDefault="009D00E5" w:rsidP="009D00E5">
      <w:pPr>
        <w:tabs>
          <w:tab w:val="left" w:pos="-1440"/>
        </w:tabs>
        <w:spacing w:before="60" w:after="60"/>
        <w:jc w:val="both"/>
        <w:rPr>
          <w:rFonts w:ascii="Arial Narrow" w:hAnsi="Arial Narrow"/>
          <w:sz w:val="22"/>
          <w:szCs w:val="22"/>
          <w:lang w:eastAsia="en-GB"/>
        </w:rPr>
      </w:pPr>
    </w:p>
    <w:p w14:paraId="217F30B3" w14:textId="25F3C996" w:rsidR="009D00E5" w:rsidRDefault="00024401" w:rsidP="009D00E5">
      <w:pPr>
        <w:tabs>
          <w:tab w:val="left" w:pos="-1440"/>
        </w:tabs>
        <w:spacing w:before="60" w:after="60"/>
        <w:jc w:val="both"/>
        <w:rPr>
          <w:rFonts w:ascii="Arial Narrow" w:hAnsi="Arial Narrow"/>
          <w:sz w:val="22"/>
          <w:szCs w:val="22"/>
          <w:lang w:eastAsia="en-GB"/>
        </w:rPr>
      </w:pPr>
      <w:r>
        <w:rPr>
          <w:rFonts w:ascii="Arial Narrow" w:hAnsi="Arial Narrow"/>
          <w:noProof/>
          <w:sz w:val="22"/>
          <w:szCs w:val="22"/>
          <w:lang w:val="en-US" w:eastAsia="zh-CN"/>
        </w:rPr>
        <mc:AlternateContent>
          <mc:Choice Requires="wps">
            <w:drawing>
              <wp:anchor distT="0" distB="0" distL="114300" distR="114300" simplePos="0" relativeHeight="251685888" behindDoc="0" locked="0" layoutInCell="1" allowOverlap="1" wp14:anchorId="0B08283E" wp14:editId="23A93402">
                <wp:simplePos x="0" y="0"/>
                <wp:positionH relativeFrom="column">
                  <wp:posOffset>6911002</wp:posOffset>
                </wp:positionH>
                <wp:positionV relativeFrom="paragraph">
                  <wp:posOffset>55037</wp:posOffset>
                </wp:positionV>
                <wp:extent cx="2981" cy="885475"/>
                <wp:effectExtent l="0" t="0" r="22860" b="16510"/>
                <wp:wrapNone/>
                <wp:docPr id="87" name="Straight Connector 87"/>
                <wp:cNvGraphicFramePr/>
                <a:graphic xmlns:a="http://schemas.openxmlformats.org/drawingml/2006/main">
                  <a:graphicData uri="http://schemas.microsoft.com/office/word/2010/wordprocessingShape">
                    <wps:wsp>
                      <wps:cNvCnPr/>
                      <wps:spPr>
                        <a:xfrm flipH="1">
                          <a:off x="0" y="0"/>
                          <a:ext cx="2981" cy="88547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0C08903" id="Straight Connector 87" o:spid="_x0000_s1026" style="position:absolute;left:0;text-align:left;flip:x;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4.15pt,4.35pt" to="544.4pt,7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3FbfpgEAAJQDAAAOAAAAZHJzL2Uyb0RvYy54bWysU8tu2zAQvBfoPxC815KNJnUFyzkkaHMI&#10;2qCPD2CopUWE5BIkY8l/3yVlK0WbAEGQC8HHzuzO7HJzMVrD9hCiRtfy5aLmDJzETrtdy3//+vJh&#10;zVlMwnXCoIOWHyDyi+37d5vBN7DCHk0HgRGJi83gW96n5JuqirIHK+ICPTh6VBisSHQMu6oLYiB2&#10;a6pVXZ9XA4bOB5QQI91eTY98W/iVApm+KxUhMdNyqi2VNZT1Lq/VdiOaXRC+1/JYhnhFFVZoR0ln&#10;qiuRBHsI+j8qq2XAiCotJNoKldISigZSs6z/UfOzFx6KFjIn+tmm+Ha08tv+0t0GsmHwsYn+NmQV&#10;owqWKaP9NfW06KJK2VhsO8y2wZiYpMvV5/WSM0kP6/XZx09n2dRqIslkPsT0FdCyvGm50S5rEo3Y&#10;38Q0hZ5CCPdYRtmlg4EcbNwPUEx3lG4qqEwIXJrA9oJ6290vj2lLZIYobcwMqkvKZ0HH2AyDMjUv&#10;Bc7RJSO6NAOtdhieyprGU6lqij+pnrRm2XfYHUpTih3U+mLocUzzbP19LvDHz7T9AwAA//8DAFBL&#10;AwQUAAYACAAAACEAV+G8nN8AAAAQAQAADwAAAGRycy9kb3ducmV2LnhtbExPwW7CMAy9T9o/REba&#10;bSRsA6LSFDGmaefBLtzSxmsrGqdrAnR/P3MaF8vPfn5+L1+PvhNnHGIbyMBsqkAgVcG1VBv42r8/&#10;ahAxWXK2C4QGfjHCuri/y23mwoU+8bxLtWARipk10KTUZ1LGqkFv4zT0SLz7DoO3ieFQSzfYC4v7&#10;Tj4ptZDetsQfGtvjtsHquDt5A/sPr8YytVukn6XaHF7nCzrMjXmYjG8rLpsViIRj+r+Aawb2DwUb&#10;K8OJXBQdY6X1M3MN6CWIK4EHnKjk7kXPQBa5vA1S/AEAAP//AwBQSwECLQAUAAYACAAAACEAtoM4&#10;kv4AAADhAQAAEwAAAAAAAAAAAAAAAAAAAAAAW0NvbnRlbnRfVHlwZXNdLnhtbFBLAQItABQABgAI&#10;AAAAIQA4/SH/1gAAAJQBAAALAAAAAAAAAAAAAAAAAC8BAABfcmVscy8ucmVsc1BLAQItABQABgAI&#10;AAAAIQDV3FbfpgEAAJQDAAAOAAAAAAAAAAAAAAAAAC4CAABkcnMvZTJvRG9jLnhtbFBLAQItABQA&#10;BgAIAAAAIQBX4byc3wAAABABAAAPAAAAAAAAAAAAAAAAAAAEAABkcnMvZG93bnJldi54bWxQSwUG&#10;AAAAAAQABADzAAAADAUAAAAA&#10;" strokecolor="black [3200]" strokeweight=".5pt">
                <v:stroke joinstyle="miter"/>
              </v:line>
            </w:pict>
          </mc:Fallback>
        </mc:AlternateContent>
      </w:r>
      <w:r w:rsidR="00F9416F">
        <w:rPr>
          <w:rFonts w:ascii="Arial Narrow" w:hAnsi="Arial Narrow" w:cs="Arial Narrow"/>
          <w:b/>
          <w:noProof/>
          <w:sz w:val="22"/>
          <w:szCs w:val="22"/>
          <w:lang w:val="en-US" w:eastAsia="zh-CN"/>
        </w:rPr>
        <mc:AlternateContent>
          <mc:Choice Requires="wps">
            <w:drawing>
              <wp:anchor distT="0" distB="0" distL="114300" distR="114300" simplePos="0" relativeHeight="251623424" behindDoc="0" locked="0" layoutInCell="1" allowOverlap="1" wp14:anchorId="4ED7A240" wp14:editId="50C60645">
                <wp:simplePos x="0" y="0"/>
                <wp:positionH relativeFrom="column">
                  <wp:posOffset>-200025</wp:posOffset>
                </wp:positionH>
                <wp:positionV relativeFrom="paragraph">
                  <wp:posOffset>200343</wp:posOffset>
                </wp:positionV>
                <wp:extent cx="0" cy="0"/>
                <wp:effectExtent l="0" t="0" r="0" b="0"/>
                <wp:wrapNone/>
                <wp:docPr id="35" name="Straight Connector 35"/>
                <wp:cNvGraphicFramePr/>
                <a:graphic xmlns:a="http://schemas.openxmlformats.org/drawingml/2006/main">
                  <a:graphicData uri="http://schemas.microsoft.com/office/word/2010/wordprocessingShape">
                    <wps:wsp>
                      <wps:cNvCnPr/>
                      <wps:spPr>
                        <a:xfrm>
                          <a:off x="0" y="0"/>
                          <a:ext cx="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968ECE0" id="Straight Connector 35" o:spid="_x0000_s1026" style="position:absolute;left:0;text-align:left;z-index:251623424;visibility:visible;mso-wrap-style:square;mso-wrap-distance-left:9pt;mso-wrap-distance-top:0;mso-wrap-distance-right:9pt;mso-wrap-distance-bottom:0;mso-position-horizontal:absolute;mso-position-horizontal-relative:text;mso-position-vertical:absolute;mso-position-vertical-relative:text" from="-15.75pt,15.8pt" to="-15.75pt,1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nUqkgEAAIIDAAAOAAAAZHJzL2Uyb0RvYy54bWysU8tu2zAQvBfoPxC815JzCArBcg4J0kuR&#10;Bn18AEMtLSIkl1gylvz3XdK2XDRBURS9UHzMzO7srjY3s3diD5Qshl6uV60UEDQONux6+eP7/YeP&#10;UqSswqAcBujlAZK82b5/t5liB1c4ohuABIuE1E2xl2POsWuapEfwKq0wQuBHg+RV5iPtmoHUxOre&#10;NVdte91MSEMk1JAS394dH+W26hsDOn8xJkEWrpecW64r1fWprM12o7odqThafUpD/UMWXtnAQRep&#10;O5WVeCH7SspbTZjQ5JVG36AxVkP1wG7W7W9uvo0qQvXCxUlxKVP6f7L6YX8bHonLMMXUpfhIxcVs&#10;yJcv5yfmWqzDUiyYs9DHS32+bS6USCl/AvSibHrpbCgOVKf2n1PmMAw9Q/hwCVp3+eCggF34CkbY&#10;gcOsK7vOA9w6EnvFnRye16VzrFWRhWKscwup/TPphC00qDPyt8QFXSNiyAvR24D0VtQ8n1M1R/zZ&#10;9dFrsf2Ew6G2oJaDG12dnYayTNKv50q//DrbnwAAAP//AwBQSwMEFAAGAAgAAAAhAHy34FvfAAAA&#10;DgEAAA8AAABkcnMvZG93bnJldi54bWxMT01rwzAMvQ/2H4wKu7VOWhZGGqeUjjF2GWu63d1EdbLa&#10;crCdNPv38+hhvQj09PQ+is1kNBvR+c6SgHSRAEOqbdOREvB5eJk/AfNBUiO1JRTwgx425f1dIfPG&#10;XmiPYxUUiyLkcymgDaHPOfd1i0b6he2R4u1knZEhrk7xxslLFDeaL5Mk40Z2FB1a2eOuxfpcDUaA&#10;fnPjl9qprR9e91n1/XFavh9GIR5m0/M6ju0aWMAp/H/AX4eYH8oY7GgHajzTAuar9DFSBazSDFgk&#10;XIHjFeBlwW9rlL8AAAD//wMAUEsBAi0AFAAGAAgAAAAhALaDOJL+AAAA4QEAABMAAAAAAAAAAAAA&#10;AAAAAAAAAFtDb250ZW50X1R5cGVzXS54bWxQSwECLQAUAAYACAAAACEAOP0h/9YAAACUAQAACwAA&#10;AAAAAAAAAAAAAAAvAQAAX3JlbHMvLnJlbHNQSwECLQAUAAYACAAAACEA4RZ1KpIBAACCAwAADgAA&#10;AAAAAAAAAAAAAAAuAgAAZHJzL2Uyb0RvYy54bWxQSwECLQAUAAYACAAAACEAfLfgW98AAAAOAQAA&#10;DwAAAAAAAAAAAAAAAADsAwAAZHJzL2Rvd25yZXYueG1sUEsFBgAAAAAEAAQA8wAAAPgEAAAAAA==&#10;" strokecolor="black [3200]" strokeweight=".5pt">
                <v:stroke joinstyle="miter"/>
              </v:line>
            </w:pict>
          </mc:Fallback>
        </mc:AlternateContent>
      </w:r>
    </w:p>
    <w:p w14:paraId="277C124E" w14:textId="38E3C2F9" w:rsidR="009D00E5" w:rsidRDefault="009D00E5" w:rsidP="009D00E5">
      <w:pPr>
        <w:tabs>
          <w:tab w:val="left" w:pos="-1440"/>
        </w:tabs>
        <w:spacing w:before="60" w:after="60"/>
        <w:jc w:val="both"/>
        <w:rPr>
          <w:rFonts w:ascii="Arial Narrow" w:hAnsi="Arial Narrow"/>
          <w:sz w:val="22"/>
          <w:szCs w:val="22"/>
          <w:lang w:eastAsia="en-GB"/>
        </w:rPr>
      </w:pPr>
    </w:p>
    <w:p w14:paraId="5DD6F48E" w14:textId="3063D369" w:rsidR="009D00E5" w:rsidRDefault="00AD2172" w:rsidP="007C4327">
      <w:pPr>
        <w:tabs>
          <w:tab w:val="left" w:pos="-1440"/>
          <w:tab w:val="left" w:pos="11475"/>
        </w:tabs>
        <w:spacing w:before="60" w:after="60"/>
        <w:jc w:val="both"/>
        <w:rPr>
          <w:rFonts w:ascii="Arial Narrow" w:hAnsi="Arial Narrow"/>
          <w:sz w:val="22"/>
          <w:szCs w:val="22"/>
          <w:lang w:eastAsia="en-GB"/>
        </w:rPr>
      </w:pPr>
      <w:r>
        <w:rPr>
          <w:rFonts w:ascii="Arial Narrow" w:hAnsi="Arial Narrow"/>
          <w:noProof/>
          <w:sz w:val="22"/>
          <w:szCs w:val="22"/>
          <w:lang w:val="en-US" w:eastAsia="zh-CN"/>
        </w:rPr>
        <mc:AlternateContent>
          <mc:Choice Requires="wps">
            <w:drawing>
              <wp:anchor distT="0" distB="0" distL="114300" distR="114300" simplePos="0" relativeHeight="251624448" behindDoc="0" locked="0" layoutInCell="1" allowOverlap="1" wp14:anchorId="1952C767" wp14:editId="4D39EAFE">
                <wp:simplePos x="0" y="0"/>
                <wp:positionH relativeFrom="column">
                  <wp:posOffset>-295275</wp:posOffset>
                </wp:positionH>
                <wp:positionV relativeFrom="paragraph">
                  <wp:posOffset>246380</wp:posOffset>
                </wp:positionV>
                <wp:extent cx="10325100" cy="38100"/>
                <wp:effectExtent l="19050" t="19050" r="19050" b="19050"/>
                <wp:wrapNone/>
                <wp:docPr id="36" name="Straight Connector 36"/>
                <wp:cNvGraphicFramePr/>
                <a:graphic xmlns:a="http://schemas.openxmlformats.org/drawingml/2006/main">
                  <a:graphicData uri="http://schemas.microsoft.com/office/word/2010/wordprocessingShape">
                    <wps:wsp>
                      <wps:cNvCnPr/>
                      <wps:spPr>
                        <a:xfrm flipV="1">
                          <a:off x="0" y="0"/>
                          <a:ext cx="10325100" cy="38100"/>
                        </a:xfrm>
                        <a:prstGeom prst="line">
                          <a:avLst/>
                        </a:prstGeom>
                        <a:ln w="28575">
                          <a:solidFill>
                            <a:srgbClr val="FF0000"/>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246DFB2" id="Straight Connector 36" o:spid="_x0000_s1026" style="position:absolute;left:0;text-align:left;flip:y;z-index:251624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25pt,19.4pt" to="789.75pt,2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08kY0AEAAAYEAAAOAAAAZHJzL2Uyb0RvYy54bWysU02P0zAQvSPxHyzfaZKuClXUdA9blQuC&#10;FbDcXXvcWPKXbNOk/56xk2b5khCIHCzH8+bNvOfx7n40mlwgROVsR5tVTQlY7oSy544+fT6+2lIS&#10;E7OCaWeho1eI9H7/8sVu8C2sXe+0gECQxMZ28B3tU/JtVUXeg2Fx5TxYDEoXDEv4G86VCGxAdqOr&#10;dV2/rgYXhA+OQ4x4epiCdF/4pQSePkgZIRHdUewtlTWU9ZTXar9j7Tkw3ys+t8H+oQvDlMWiC9WB&#10;JUa+BvULlVE8uOhkWnFnKiel4lA0oJqm/knNp555KFrQnOgXm+L/o+XvLw/2MaANg49t9I8hqxhl&#10;MERq5b/gnRZd2CkZi23XxTYYE+F42NR3601To70cg3fbvEXCauLJfD7E9BacIXnTUa1slsVadnkX&#10;0wS9QfKxtmTo6Hq7ebMpsOi0EkeldQ7GcD496EAuDK/0eKzxm6v9AMt8Bxb7CSdwN6O0xdaexZZd&#10;umqYCn8ESZTIoqbKeQ5hKcc4B5uahQnROU1ia0ti/efEGZ9Toczo3yQvGaWys2lJNsq68Lvqaby1&#10;LCf8zYFJd7bg5MS1jEGxBoet3N/8MPI0f/9f0p+f7/4bAAAA//8DAFBLAwQUAAYACAAAACEArMaK&#10;PeUAAAAPAQAADwAAAGRycy9kb3ducmV2LnhtbExPTU+DQBC9m/gfNmPixbSLllakLI22ejMmVkx6&#10;XGAElJ1Fdkupv97pSS+TzLw37yNZjaYVA/ausaTgehqAQCps2VClIHt7mkQgnNdU6tYSKjiig1V6&#10;fpbouLQHesVh6yvBIuRiraD2vouldEWNRrup7ZAY+7C90Z7XvpJlrw8sblp5EwQLaXRD7FDrDtc1&#10;Fl/bvWFfuTG77Of9mOWP64fv58+r3TB7UeryYtwsedwvQXgc/d8HnDpwfkg5WG73VDrRKpiEizlT&#10;Fcwi7nEizG/v+JIrCMMIZJrI/z3SXwAAAP//AwBQSwECLQAUAAYACAAAACEAtoM4kv4AAADhAQAA&#10;EwAAAAAAAAAAAAAAAAAAAAAAW0NvbnRlbnRfVHlwZXNdLnhtbFBLAQItABQABgAIAAAAIQA4/SH/&#10;1gAAAJQBAAALAAAAAAAAAAAAAAAAAC8BAABfcmVscy8ucmVsc1BLAQItABQABgAIAAAAIQB708kY&#10;0AEAAAYEAAAOAAAAAAAAAAAAAAAAAC4CAABkcnMvZTJvRG9jLnhtbFBLAQItABQABgAIAAAAIQCs&#10;xoo95QAAAA8BAAAPAAAAAAAAAAAAAAAAACoEAABkcnMvZG93bnJldi54bWxQSwUGAAAAAAQABADz&#10;AAAAPAUAAAAA&#10;" strokecolor="red" strokeweight="2.25pt">
                <v:stroke dashstyle="dash" joinstyle="miter"/>
              </v:line>
            </w:pict>
          </mc:Fallback>
        </mc:AlternateContent>
      </w:r>
      <w:r w:rsidR="007C4327">
        <w:rPr>
          <w:rFonts w:ascii="Arial Narrow" w:hAnsi="Arial Narrow"/>
          <w:sz w:val="22"/>
          <w:szCs w:val="22"/>
          <w:lang w:eastAsia="en-GB"/>
        </w:rPr>
        <w:tab/>
      </w:r>
    </w:p>
    <w:p w14:paraId="1A70CA99" w14:textId="3B2139FD" w:rsidR="009D00E5" w:rsidRDefault="009D00E5" w:rsidP="009D00E5">
      <w:pPr>
        <w:tabs>
          <w:tab w:val="left" w:pos="-1440"/>
        </w:tabs>
        <w:spacing w:before="60" w:after="60"/>
        <w:jc w:val="both"/>
        <w:rPr>
          <w:rFonts w:ascii="Arial Narrow" w:hAnsi="Arial Narrow"/>
          <w:sz w:val="22"/>
          <w:szCs w:val="22"/>
          <w:lang w:eastAsia="en-GB"/>
        </w:rPr>
      </w:pPr>
    </w:p>
    <w:p w14:paraId="74190F58" w14:textId="68E19C62" w:rsidR="009D00E5" w:rsidRDefault="00BB26D4" w:rsidP="009D00E5">
      <w:pPr>
        <w:tabs>
          <w:tab w:val="left" w:pos="-1440"/>
        </w:tabs>
        <w:spacing w:before="60" w:after="60"/>
        <w:jc w:val="both"/>
        <w:rPr>
          <w:rFonts w:ascii="Arial Narrow" w:hAnsi="Arial Narrow"/>
          <w:sz w:val="22"/>
          <w:szCs w:val="22"/>
          <w:lang w:eastAsia="en-GB"/>
        </w:rPr>
      </w:pPr>
      <w:r>
        <w:rPr>
          <w:rFonts w:ascii="Arial Narrow" w:hAnsi="Arial Narrow"/>
          <w:noProof/>
          <w:sz w:val="22"/>
          <w:szCs w:val="22"/>
          <w:lang w:val="en-US" w:eastAsia="zh-CN"/>
        </w:rPr>
        <mc:AlternateContent>
          <mc:Choice Requires="wps">
            <w:drawing>
              <wp:anchor distT="0" distB="0" distL="114300" distR="114300" simplePos="0" relativeHeight="251626496" behindDoc="0" locked="0" layoutInCell="1" allowOverlap="1" wp14:anchorId="25DCFC74" wp14:editId="6C03E045">
                <wp:simplePos x="0" y="0"/>
                <wp:positionH relativeFrom="column">
                  <wp:posOffset>424543</wp:posOffset>
                </wp:positionH>
                <wp:positionV relativeFrom="paragraph">
                  <wp:posOffset>144054</wp:posOffset>
                </wp:positionV>
                <wp:extent cx="6466114" cy="10886"/>
                <wp:effectExtent l="0" t="0" r="11430" b="14605"/>
                <wp:wrapNone/>
                <wp:docPr id="90" name="Straight Connector 90"/>
                <wp:cNvGraphicFramePr/>
                <a:graphic xmlns:a="http://schemas.openxmlformats.org/drawingml/2006/main">
                  <a:graphicData uri="http://schemas.microsoft.com/office/word/2010/wordprocessingShape">
                    <wps:wsp>
                      <wps:cNvCnPr/>
                      <wps:spPr>
                        <a:xfrm flipH="1">
                          <a:off x="0" y="0"/>
                          <a:ext cx="6466114" cy="10886"/>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2F01665" id="Straight Connector 90" o:spid="_x0000_s1026" style="position:absolute;left:0;text-align:left;flip:x;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45pt,11.35pt" to="542.6pt,1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nblpgEAAJYDAAAOAAAAZHJzL2Uyb0RvYy54bWysU9tq3DAQfS/kH4Tes7ZDMItZbx4S2j6E&#10;NvTyAYo8WotKGiEpa+/fdyTvOqUXKKUvQpc5Z+acGe3uZmvYEULU6HrebGrOwEkctDv0/OuXt9db&#10;zmISbhAGHfT8BJHf7a/e7CbfwQ2OaAYIjEhc7Cbf8zEl31VVlCNYETfowdGjwmBFomM4VEMQE7Fb&#10;U93UdVtNGAYfUEKMdPuwPPJ94VcKZPqoVITETM+ptlTWUNbnvFb7negOQfhRy3MZ4h+qsEI7SrpS&#10;PYgk2EvQv1BZLQNGVGkj0VaolJZQNJCapv5JzedReChayJzoV5vi/6OVH4737imQDZOPXfRPIauY&#10;VbBMGe3fU0+LLqqUzcW202obzIlJumxv27ZpbjmT9NbU222bba0WmkznQ0zvAC3Lm54b7bIq0Ynj&#10;Y0xL6CWEcK+FlF06GcjBxn0CxfRACZeSyozAvQnsKKi7w7fmnLZEZojSxqyguqT8I+gcm2FQ5uZv&#10;gWt0yYgurUCrHYbfZU3zpVS1xF9UL1qz7GccTqUtxQ5qfjH0PKh5un48F/jrd9p/BwAA//8DAFBL&#10;AwQUAAYACAAAACEA2ET0iN8AAAAOAQAADwAAAGRycy9kb3ducmV2LnhtbExPTU/DMAy9I/EfIiNx&#10;Y8mqtRtd02kMIc5sXHZLG9NWa5zSZFv593gnuFiy3/P7KDaT68UFx9B50jCfKRBItbcdNRo+D29P&#10;KxAhGrKm94QafjDApry/K0xu/ZU+8LKPjWARCrnR0MY45FKGukVnwswPSIx9+dGZyOvYSDuaK4u7&#10;XiZKZdKZjtihNQPuWqxP+7PTcHh3aqpit0P6Xqrt8SXN6Jhq/fgwva55bNcgIk7x7wNuHTg/lBys&#10;8meyQfQasuyZmRqSZAnihqtVmoCo+LJYgCwL+b9G+QsAAP//AwBQSwECLQAUAAYACAAAACEAtoM4&#10;kv4AAADhAQAAEwAAAAAAAAAAAAAAAAAAAAAAW0NvbnRlbnRfVHlwZXNdLnhtbFBLAQItABQABgAI&#10;AAAAIQA4/SH/1gAAAJQBAAALAAAAAAAAAAAAAAAAAC8BAABfcmVscy8ucmVsc1BLAQItABQABgAI&#10;AAAAIQAuVnblpgEAAJYDAAAOAAAAAAAAAAAAAAAAAC4CAABkcnMvZTJvRG9jLnhtbFBLAQItABQA&#10;BgAIAAAAIQDYRPSI3wAAAA4BAAAPAAAAAAAAAAAAAAAAAAAEAABkcnMvZG93bnJldi54bWxQSwUG&#10;AAAAAAQABADzAAAADAUAAAAA&#10;" strokecolor="black [3200]" strokeweight=".5pt">
                <v:stroke joinstyle="miter"/>
              </v:line>
            </w:pict>
          </mc:Fallback>
        </mc:AlternateContent>
      </w:r>
      <w:r w:rsidR="00C06F17">
        <w:rPr>
          <w:rFonts w:ascii="Arial Narrow" w:hAnsi="Arial Narrow"/>
          <w:noProof/>
          <w:sz w:val="22"/>
          <w:szCs w:val="22"/>
          <w:lang w:val="en-US" w:eastAsia="zh-CN"/>
        </w:rPr>
        <mc:AlternateContent>
          <mc:Choice Requires="wps">
            <w:drawing>
              <wp:anchor distT="0" distB="0" distL="114300" distR="114300" simplePos="0" relativeHeight="251694080" behindDoc="0" locked="0" layoutInCell="1" allowOverlap="1" wp14:anchorId="2D54D007" wp14:editId="58C8B25B">
                <wp:simplePos x="0" y="0"/>
                <wp:positionH relativeFrom="column">
                  <wp:posOffset>438150</wp:posOffset>
                </wp:positionH>
                <wp:positionV relativeFrom="paragraph">
                  <wp:posOffset>154940</wp:posOffset>
                </wp:positionV>
                <wp:extent cx="0" cy="266700"/>
                <wp:effectExtent l="76200" t="0" r="57150" b="57150"/>
                <wp:wrapNone/>
                <wp:docPr id="21" name="Straight Arrow Connector 21"/>
                <wp:cNvGraphicFramePr/>
                <a:graphic xmlns:a="http://schemas.openxmlformats.org/drawingml/2006/main">
                  <a:graphicData uri="http://schemas.microsoft.com/office/word/2010/wordprocessingShape">
                    <wps:wsp>
                      <wps:cNvCnPr/>
                      <wps:spPr>
                        <a:xfrm>
                          <a:off x="0" y="0"/>
                          <a:ext cx="0" cy="266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F269FB9" id="Straight Arrow Connector 21" o:spid="_x0000_s1026" type="#_x0000_t32" style="position:absolute;left:0;text-align:left;margin-left:34.5pt;margin-top:12.2pt;width:0;height:21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3/2x0gEAAPUDAAAOAAAAZHJzL2Uyb0RvYy54bWysU02P0zAQvSPxHyzfadIeCoqarlAXuCCo&#10;WPgBXsdOLGyPNTZN8u8ZO20W8SEhxGUS2/Nm3nseH+4mZ9lFYTTgW77d1JwpL6Ezvm/5l89vX7zi&#10;LCbhO2HBq5bPKvK74/NnhzE0agcD2E4hoyI+NmNo+ZBSaKoqykE5ETcQlKdDDehEoiX2VYdipOrO&#10;Vru63lcjYBcQpIqRdu+XQ34s9bVWMn3UOqrEbMuJWyoRS3zMsToeRNOjCIORVxriH1g4YTw1XUvd&#10;iyTYNzS/lHJGIkTQaSPBVaC1kapoIDXb+ic1D4MIqmghc2JYbYr/r6z8cDkjM13Ld1vOvHB0Rw8J&#10;hemHxF4jwshO4D35CMgohfwaQ2wIdvJnvK5iOGMWP2l0+Uuy2FQ8nleP1ZSYXDYl7e72+5d1sb96&#10;wgWM6Z0Cx/JPy+OVx0pgWywWl/cxUWcC3gC5qfU5JmHsG9+xNAdSktAI31uVaVN6Tqky/YVw+Uuz&#10;VQv8k9JkBFFc2pQRVCeL7CJoeLqvRXypQpkZoo21K6gu3P4IuuZmmCpj+bfANbt0BJ9WoDMe8Hdd&#10;03Sjqpf8m+pFa5b9CN1crq/YQbNV/Lm+gzy8P64L/Om1Hr8DAAD//wMAUEsDBBQABgAIAAAAIQCY&#10;QLYe4AAAAAwBAAAPAAAAZHJzL2Rvd25yZXYueG1sTI/NTsMwEITvSLyDtUjcqEMVhTaNUyF+jhWi&#10;qRBHN97EEfE6ip02vD0Ll3LZ1Wi0s/MV29n14oRj6DwpuF8kIJBqbzpqFRyq17sViBA1Gd17QgXf&#10;GGBbXl8VOjf+TO942sdWcAiFXCuwMQ65lKG26HRY+AGJvcaPTkeWYyvNqM8c7nq5TJJMOt0Rf7B6&#10;wCeL9dd+cgqaqj3Uny8rOfXN20P1Ydd2V+2Uur2Znzc8HjcgIs7xcgG/DNwfSi529BOZIHoF2Zp5&#10;ooJlmoJg/08feWcpyLKQ/yHKHwAAAP//AwBQSwECLQAUAAYACAAAACEAtoM4kv4AAADhAQAAEwAA&#10;AAAAAAAAAAAAAAAAAAAAW0NvbnRlbnRfVHlwZXNdLnhtbFBLAQItABQABgAIAAAAIQA4/SH/1gAA&#10;AJQBAAALAAAAAAAAAAAAAAAAAC8BAABfcmVscy8ucmVsc1BLAQItABQABgAIAAAAIQD03/2x0gEA&#10;APUDAAAOAAAAAAAAAAAAAAAAAC4CAABkcnMvZTJvRG9jLnhtbFBLAQItABQABgAIAAAAIQCYQLYe&#10;4AAAAAwBAAAPAAAAAAAAAAAAAAAAACwEAABkcnMvZG93bnJldi54bWxQSwUGAAAAAAQABADzAAAA&#10;OQUAAAAA&#10;" strokecolor="black [3200]" strokeweight=".5pt">
                <v:stroke endarrow="block" joinstyle="miter"/>
              </v:shape>
            </w:pict>
          </mc:Fallback>
        </mc:AlternateContent>
      </w:r>
      <w:r w:rsidR="009A367A">
        <w:rPr>
          <w:rFonts w:ascii="Arial Narrow" w:hAnsi="Arial Narrow"/>
          <w:sz w:val="22"/>
          <w:szCs w:val="22"/>
          <w:lang w:eastAsia="en-GB"/>
        </w:rPr>
        <w:tab/>
      </w:r>
      <w:r w:rsidR="009A367A">
        <w:rPr>
          <w:rFonts w:ascii="Arial Narrow" w:hAnsi="Arial Narrow"/>
          <w:sz w:val="22"/>
          <w:szCs w:val="22"/>
          <w:lang w:eastAsia="en-GB"/>
        </w:rPr>
        <w:tab/>
      </w:r>
      <w:r w:rsidR="009A367A">
        <w:rPr>
          <w:rFonts w:ascii="Arial Narrow" w:hAnsi="Arial Narrow"/>
          <w:sz w:val="22"/>
          <w:szCs w:val="22"/>
          <w:lang w:eastAsia="en-GB"/>
        </w:rPr>
        <w:tab/>
      </w:r>
      <w:r w:rsidR="009A367A">
        <w:rPr>
          <w:rFonts w:ascii="Arial Narrow" w:hAnsi="Arial Narrow"/>
          <w:sz w:val="22"/>
          <w:szCs w:val="22"/>
          <w:lang w:eastAsia="en-GB"/>
        </w:rPr>
        <w:tab/>
      </w:r>
      <w:r w:rsidR="009A367A">
        <w:rPr>
          <w:rFonts w:ascii="Arial Narrow" w:hAnsi="Arial Narrow"/>
          <w:sz w:val="22"/>
          <w:szCs w:val="22"/>
          <w:lang w:eastAsia="en-GB"/>
        </w:rPr>
        <w:tab/>
      </w:r>
      <w:r w:rsidR="009A367A">
        <w:rPr>
          <w:rFonts w:ascii="Arial Narrow" w:hAnsi="Arial Narrow"/>
          <w:sz w:val="22"/>
          <w:szCs w:val="22"/>
          <w:lang w:eastAsia="en-GB"/>
        </w:rPr>
        <w:tab/>
      </w:r>
      <w:r w:rsidR="009A367A">
        <w:rPr>
          <w:rFonts w:ascii="Arial Narrow" w:hAnsi="Arial Narrow"/>
          <w:sz w:val="22"/>
          <w:szCs w:val="22"/>
          <w:lang w:eastAsia="en-GB"/>
        </w:rPr>
        <w:tab/>
      </w:r>
      <w:r w:rsidR="00733979">
        <w:rPr>
          <w:rFonts w:ascii="Arial Narrow" w:hAnsi="Arial Narrow"/>
          <w:sz w:val="22"/>
          <w:szCs w:val="22"/>
          <w:lang w:eastAsia="en-GB"/>
        </w:rPr>
        <w:t>Phase</w:t>
      </w:r>
      <w:r w:rsidR="009A367A">
        <w:rPr>
          <w:rFonts w:ascii="Arial Narrow" w:hAnsi="Arial Narrow"/>
          <w:sz w:val="22"/>
          <w:szCs w:val="22"/>
          <w:lang w:eastAsia="en-GB"/>
        </w:rPr>
        <w:t xml:space="preserve"> 2</w:t>
      </w:r>
      <w:r w:rsidR="00270479">
        <w:rPr>
          <w:rFonts w:ascii="Arial Narrow" w:hAnsi="Arial Narrow"/>
          <w:sz w:val="22"/>
          <w:szCs w:val="22"/>
          <w:lang w:eastAsia="en-GB"/>
        </w:rPr>
        <w:t xml:space="preserve"> and Phase 3</w:t>
      </w:r>
    </w:p>
    <w:p w14:paraId="006E92EA" w14:textId="7A476131" w:rsidR="009D00E5" w:rsidRDefault="004F0B69" w:rsidP="009D00E5">
      <w:pPr>
        <w:tabs>
          <w:tab w:val="left" w:pos="-1440"/>
        </w:tabs>
        <w:spacing w:before="60" w:after="60"/>
        <w:jc w:val="both"/>
        <w:rPr>
          <w:rFonts w:ascii="Arial Narrow" w:hAnsi="Arial Narrow"/>
          <w:sz w:val="22"/>
          <w:szCs w:val="22"/>
          <w:lang w:eastAsia="en-GB"/>
        </w:rPr>
      </w:pPr>
      <w:r>
        <w:rPr>
          <w:rFonts w:ascii="Arial Narrow" w:hAnsi="Arial Narrow"/>
          <w:noProof/>
          <w:sz w:val="22"/>
          <w:szCs w:val="22"/>
          <w:lang w:val="en-US" w:eastAsia="zh-CN"/>
        </w:rPr>
        <mc:AlternateContent>
          <mc:Choice Requires="wps">
            <w:drawing>
              <wp:anchor distT="0" distB="0" distL="114300" distR="114300" simplePos="0" relativeHeight="251621376" behindDoc="0" locked="0" layoutInCell="1" allowOverlap="1" wp14:anchorId="16CB0A40" wp14:editId="0669044F">
                <wp:simplePos x="0" y="0"/>
                <wp:positionH relativeFrom="margin">
                  <wp:posOffset>8933380</wp:posOffset>
                </wp:positionH>
                <wp:positionV relativeFrom="paragraph">
                  <wp:posOffset>108050</wp:posOffset>
                </wp:positionV>
                <wp:extent cx="857250" cy="534256"/>
                <wp:effectExtent l="0" t="0" r="19050" b="12065"/>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7250" cy="534256"/>
                        </a:xfrm>
                        <a:prstGeom prst="rect">
                          <a:avLst/>
                        </a:prstGeom>
                        <a:solidFill>
                          <a:srgbClr val="B967AD"/>
                        </a:solidFill>
                        <a:ln w="9525">
                          <a:solidFill>
                            <a:srgbClr val="000000"/>
                          </a:solidFill>
                          <a:prstDash val="sysDot"/>
                          <a:miter lim="800000"/>
                          <a:headEnd/>
                          <a:tailEnd/>
                        </a:ln>
                      </wps:spPr>
                      <wps:txbx>
                        <w:txbxContent>
                          <w:p w14:paraId="2FC7E83E" w14:textId="08B3EE2C" w:rsidR="009121EF" w:rsidRDefault="009121EF" w:rsidP="009D00E5">
                            <w:r>
                              <w:rPr>
                                <w:rFonts w:ascii="Arial" w:hAnsi="Arial" w:cs="Arial"/>
                                <w:sz w:val="14"/>
                                <w:szCs w:val="14"/>
                              </w:rPr>
                              <w:t xml:space="preserve">Publish </w:t>
                            </w:r>
                            <w:r w:rsidR="003B5E65">
                              <w:rPr>
                                <w:rFonts w:ascii="Arial" w:hAnsi="Arial" w:cs="Arial"/>
                                <w:sz w:val="14"/>
                                <w:szCs w:val="14"/>
                              </w:rPr>
                              <w:t>findi</w:t>
                            </w:r>
                            <w:r w:rsidR="009C1324">
                              <w:rPr>
                                <w:rFonts w:ascii="Arial" w:hAnsi="Arial" w:cs="Arial"/>
                                <w:sz w:val="14"/>
                                <w:szCs w:val="14"/>
                              </w:rPr>
                              <w:t xml:space="preserve">ngs </w:t>
                            </w:r>
                            <w:r w:rsidR="009C20BB">
                              <w:rPr>
                                <w:rFonts w:ascii="Arial" w:hAnsi="Arial" w:cs="Arial"/>
                                <w:sz w:val="14"/>
                                <w:szCs w:val="14"/>
                              </w:rPr>
                              <w:t>of feasibility RCT</w:t>
                            </w:r>
                            <w:r w:rsidR="006F62A4">
                              <w:rPr>
                                <w:rFonts w:ascii="Arial" w:hAnsi="Arial" w:cs="Arial"/>
                                <w:sz w:val="14"/>
                                <w:szCs w:val="14"/>
                              </w:rPr>
                              <w:t xml:space="preserv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6CB0A40" id="Text Box 9" o:spid="_x0000_s1037" type="#_x0000_t202" style="position:absolute;left:0;text-align:left;margin-left:703.4pt;margin-top:8.5pt;width:67.5pt;height:42.05pt;z-index:2516213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AV2sKgIAAEwEAAAOAAAAZHJzL2Uyb0RvYy54bWysVNtu2zAMfR+wfxD0vjjJkrYx4hRpsg4D&#10;ugvQ7QNoWY6FyaImKbGzrx8lp2l2exnmB0EUqUPyHMrL277V7CCdV2gKPhmNOZNGYKXMruBfPt+/&#10;uuHMBzAVaDSy4Efp+e3q5YtlZ3M5xQZ1JR0jEOPzzha8CcHmWeZFI1vwI7TSkLNG10Ig0+2yykFH&#10;6K3OpuPxVdahq6xDIb2n0+3g5KuEX9dShI917WVguuBUW0irS2sZ12y1hHznwDZKnMqAf6iiBWUo&#10;6RlqCwHY3qnfoFolHHqsw0hgm2FdKyFTD9TNZPxLN48NWJl6IXK8PdPk/x+s+HB4tJ8cC/0d9iRg&#10;asLbBxRfPTO4acDs5No57BoJFSWeRMqyzvr8dDVS7XMfQcruPVYkMuwDJqC+dm1khfpkhE4CHM+k&#10;yz4wQYc38+vpnDyCXPPXs+n8KmWA/OmydT68ldiyuCm4I00TOBwefIjFQP4UEnN51Kq6V1onw+3K&#10;jXbsAKT/3eLqer09of8Upg3rCr6YT+dD/3+FGKfvTxCxhC34Zkjlj36LIcZB3qpAI65VS72er0Me&#10;+XxjqhQSQOlhT81ocyI4cjqwG/qyZ6oi9hP9kfASqyNR7nAYaXqCtGnQfeeso3EuuP+2Byc50+8M&#10;ybaYzGZx/pMxI8rJcJee8tIDRhBUwQNnw3YThjezt07tGso0DIrBNUldqyTDc1Wn+mlkkzqn5xXf&#10;xKWdop5/AqsfAAAA//8DAFBLAwQUAAYACAAAACEA17vedOIAAAARAQAADwAAAGRycy9kb3ducmV2&#10;LnhtbExPy07DMBC8I/EP1iJxo3ZQWlAap6qACtSeCPkAJ3aTtPY6xG4b/p7tCS6rmX3MzuSryVl2&#10;NmPoPUpIZgKYwcbrHlsJ1dfm4RlYiAq1sh6NhB8TYFXc3uQq0/6Cn+ZcxpaRCIZMSehiHDLOQ9MZ&#10;p8LMDwZptvejU5Ho2HI9qguJO8sfhVhwp3qkD50azEtnmmN5chLsbiPm1fpte6j22/r7vfdJWn5I&#10;eX83vS6prJfAopni3wVcM5B/KMhY7U+oA7PEU7GgAJHQEyW7bszThDo1IZEkwIuc/09S/AIAAP//&#10;AwBQSwECLQAUAAYACAAAACEAtoM4kv4AAADhAQAAEwAAAAAAAAAAAAAAAAAAAAAAW0NvbnRlbnRf&#10;VHlwZXNdLnhtbFBLAQItABQABgAIAAAAIQA4/SH/1gAAAJQBAAALAAAAAAAAAAAAAAAAAC8BAABf&#10;cmVscy8ucmVsc1BLAQItABQABgAIAAAAIQA9AV2sKgIAAEwEAAAOAAAAAAAAAAAAAAAAAC4CAABk&#10;cnMvZTJvRG9jLnhtbFBLAQItABQABgAIAAAAIQDXu9504gAAABEBAAAPAAAAAAAAAAAAAAAAAIQE&#10;AABkcnMvZG93bnJldi54bWxQSwUGAAAAAAQABADzAAAAkwUAAAAA&#10;" fillcolor="#b967ad">
                <v:stroke dashstyle="1 1"/>
                <v:textbox>
                  <w:txbxContent>
                    <w:p w14:paraId="2FC7E83E" w14:textId="08B3EE2C" w:rsidR="009121EF" w:rsidRDefault="009121EF" w:rsidP="009D00E5">
                      <w:r>
                        <w:rPr>
                          <w:rFonts w:ascii="Arial" w:hAnsi="Arial" w:cs="Arial"/>
                          <w:sz w:val="14"/>
                          <w:szCs w:val="14"/>
                        </w:rPr>
                        <w:t xml:space="preserve">Publish </w:t>
                      </w:r>
                      <w:r w:rsidR="003B5E65">
                        <w:rPr>
                          <w:rFonts w:ascii="Arial" w:hAnsi="Arial" w:cs="Arial"/>
                          <w:sz w:val="14"/>
                          <w:szCs w:val="14"/>
                        </w:rPr>
                        <w:t>findi</w:t>
                      </w:r>
                      <w:r w:rsidR="009C1324">
                        <w:rPr>
                          <w:rFonts w:ascii="Arial" w:hAnsi="Arial" w:cs="Arial"/>
                          <w:sz w:val="14"/>
                          <w:szCs w:val="14"/>
                        </w:rPr>
                        <w:t xml:space="preserve">ngs </w:t>
                      </w:r>
                      <w:r w:rsidR="009C20BB">
                        <w:rPr>
                          <w:rFonts w:ascii="Arial" w:hAnsi="Arial" w:cs="Arial"/>
                          <w:sz w:val="14"/>
                          <w:szCs w:val="14"/>
                        </w:rPr>
                        <w:t>of feasibility RCT</w:t>
                      </w:r>
                      <w:r w:rsidR="006F62A4">
                        <w:rPr>
                          <w:rFonts w:ascii="Arial" w:hAnsi="Arial" w:cs="Arial"/>
                          <w:sz w:val="14"/>
                          <w:szCs w:val="14"/>
                        </w:rPr>
                        <w:t xml:space="preserve"> </w:t>
                      </w:r>
                    </w:p>
                  </w:txbxContent>
                </v:textbox>
                <w10:wrap anchorx="margin"/>
              </v:shape>
            </w:pict>
          </mc:Fallback>
        </mc:AlternateContent>
      </w:r>
      <w:r>
        <w:rPr>
          <w:rFonts w:ascii="Arial Narrow" w:hAnsi="Arial Narrow" w:cs="Arial Narrow"/>
          <w:b/>
          <w:noProof/>
          <w:sz w:val="22"/>
          <w:szCs w:val="22"/>
          <w:lang w:val="en-US" w:eastAsia="zh-CN"/>
        </w:rPr>
        <mc:AlternateContent>
          <mc:Choice Requires="wps">
            <w:drawing>
              <wp:anchor distT="0" distB="0" distL="114300" distR="114300" simplePos="0" relativeHeight="251640832" behindDoc="0" locked="0" layoutInCell="1" allowOverlap="1" wp14:anchorId="4401431A" wp14:editId="5D0D1D71">
                <wp:simplePos x="0" y="0"/>
                <wp:positionH relativeFrom="column">
                  <wp:posOffset>7556643</wp:posOffset>
                </wp:positionH>
                <wp:positionV relativeFrom="paragraph">
                  <wp:posOffset>200518</wp:posOffset>
                </wp:positionV>
                <wp:extent cx="838200" cy="1536736"/>
                <wp:effectExtent l="0" t="0" r="12700" b="12700"/>
                <wp:wrapNone/>
                <wp:docPr id="118" name="Text Box 1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8200" cy="1536736"/>
                        </a:xfrm>
                        <a:prstGeom prst="rect">
                          <a:avLst/>
                        </a:prstGeom>
                        <a:solidFill>
                          <a:schemeClr val="accent4">
                            <a:lumMod val="40000"/>
                            <a:lumOff val="60000"/>
                          </a:schemeClr>
                        </a:solidFill>
                        <a:ln w="9525">
                          <a:solidFill>
                            <a:srgbClr val="000000"/>
                          </a:solidFill>
                          <a:miter lim="800000"/>
                          <a:headEnd/>
                          <a:tailEnd/>
                        </a:ln>
                      </wps:spPr>
                      <wps:txbx>
                        <w:txbxContent>
                          <w:p w14:paraId="5083ADF1" w14:textId="731093E7" w:rsidR="009C20BB" w:rsidRPr="003B5E65" w:rsidRDefault="004F0B69" w:rsidP="009C20BB">
                            <w:pPr>
                              <w:rPr>
                                <w:rFonts w:ascii="Arial" w:hAnsi="Arial" w:cs="Arial"/>
                                <w:sz w:val="14"/>
                                <w:szCs w:val="14"/>
                              </w:rPr>
                            </w:pPr>
                            <w:r>
                              <w:rPr>
                                <w:rFonts w:ascii="Arial" w:hAnsi="Arial" w:cs="Arial"/>
                                <w:b/>
                                <w:sz w:val="14"/>
                                <w:szCs w:val="14"/>
                              </w:rPr>
                              <w:t>C</w:t>
                            </w:r>
                            <w:r w:rsidR="009C20BB">
                              <w:rPr>
                                <w:rFonts w:ascii="Arial" w:hAnsi="Arial" w:cs="Arial"/>
                                <w:b/>
                                <w:sz w:val="14"/>
                                <w:szCs w:val="14"/>
                              </w:rPr>
                              <w:t xml:space="preserve">ollect </w:t>
                            </w:r>
                            <w:r w:rsidR="00AC2862">
                              <w:rPr>
                                <w:rFonts w:ascii="Arial" w:hAnsi="Arial" w:cs="Arial"/>
                                <w:b/>
                                <w:sz w:val="14"/>
                                <w:szCs w:val="14"/>
                              </w:rPr>
                              <w:t xml:space="preserve">follow-up data </w:t>
                            </w:r>
                            <w:r>
                              <w:rPr>
                                <w:rFonts w:ascii="Arial" w:hAnsi="Arial" w:cs="Arial"/>
                                <w:b/>
                                <w:sz w:val="14"/>
                                <w:szCs w:val="14"/>
                              </w:rPr>
                              <w:t xml:space="preserve">(ICIQ-SF) </w:t>
                            </w:r>
                            <w:r w:rsidR="00AC2862">
                              <w:rPr>
                                <w:rFonts w:ascii="Arial" w:hAnsi="Arial" w:cs="Arial"/>
                                <w:b/>
                                <w:sz w:val="14"/>
                                <w:szCs w:val="14"/>
                              </w:rPr>
                              <w:t xml:space="preserve">at 42 days after delivery </w:t>
                            </w:r>
                            <w:r>
                              <w:rPr>
                                <w:rFonts w:ascii="Arial" w:hAnsi="Arial" w:cs="Arial"/>
                                <w:b/>
                                <w:sz w:val="14"/>
                                <w:szCs w:val="14"/>
                              </w:rPr>
                              <w:t xml:space="preserve">for both study </w:t>
                            </w:r>
                            <w:r w:rsidR="00F0037E">
                              <w:rPr>
                                <w:rFonts w:ascii="Arial" w:hAnsi="Arial" w:cs="Arial"/>
                                <w:b/>
                                <w:sz w:val="14"/>
                                <w:szCs w:val="14"/>
                              </w:rPr>
                              <w:t>group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401431A" id="Text Box 118" o:spid="_x0000_s1038" type="#_x0000_t202" style="position:absolute;left:0;text-align:left;margin-left:595pt;margin-top:15.8pt;width:66pt;height:121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nwZjPgIAAHEEAAAOAAAAZHJzL2Uyb0RvYy54bWysVNtu2zAMfR+wfxD0vjj3pkacokvXYUB3&#10;Abp9AC3LsTBZ1CQldvf1peQkTbe3YX4QJFI6JM8hvb7pW80O0nmFpuCT0ZgzaQRWyuwK/uP7/bsV&#10;Zz6AqUCjkQV/kp7fbN6+WXc2l1NsUFfSMQIxPu9swZsQbJ5lXjSyBT9CKw05a3QtBDq6XVY56Ai9&#10;1dl0PF5mHbrKOhTSe7LeDU6+Sfh1LUX4WtdeBqYLTrmFtLq0lnHNNmvIdw5so8QxDfiHLFpQhoKe&#10;oe4gANs79RdUq4RDj3UYCWwzrGslZKqBqpmM/6jmsQErUy1Ejrdnmvz/gxVfDo/2m2Ohf489CZiK&#10;8PYBxU/PDG4bMDt56xx2jYSKAk8iZVlnfX58Gqn2uY8gZfcZKxIZ9gETUF+7NrJCdTJCJwGezqTL&#10;PjBBxtVsRUJyJsg1WcyWV7NlCgH56bV1PnyU2LK4KbgjURM6HB58iNlAfroSg3nUqrpXWqdDbCS5&#10;1Y4dgFoAhJAmzNNzvW8p3cE+H9M3NAOZqWUG8/JkphCpJSNSCvgqiDasK/j1YrpIwK983u3Kc/gI&#10;N8SJgJd5tirQHGjVEiHnS5BH0j+YKnVpAKWHPT3W5qhCJH6QIPRlz1RFLE5jJVGVEqsn0sXh0Pc0&#10;p7Rp0P3mrKOeL7j/tQcnOdOfDGl7PZnP45Ckw3xxNaWDu/SUlx4wgqAKHjgbttswDNbeOrVrKNLQ&#10;TQZvqR9qlaR6yeqYP/V1IvQ4g3FwLs/p1sufYvMMAAD//wMAUEsDBBQABgAIAAAAIQAWzjSV5AAA&#10;ABEBAAAPAAAAZHJzL2Rvd25yZXYueG1sTI/LTsMwEEX3SPyDNUhsUOs8pFDSOBUPsWNDC1KXTmwS&#10;q/E4iqdt4OuZrmAz0p3HnXuqzewHcbJTdAEVpMsEhMU2GIedgo/d62IFIpJGo4eAVsG3jbCpr68q&#10;XZpwxnd72lIn2ARjqRX0RGMpZWx763VchtEiz77C5DWxnDppJn1mcz/ILEkK6bVD/tDr0T73tj1s&#10;j17BvonOFXp88vv07u0n/6TDbiKlbm/mlzWXxzUIsjP9XcCFgfNDzcGacEQTxcA6fUiYiBTkaQHi&#10;spFnGXcaBdl9XoCsK/mfpP4FAAD//wMAUEsBAi0AFAAGAAgAAAAhALaDOJL+AAAA4QEAABMAAAAA&#10;AAAAAAAAAAAAAAAAAFtDb250ZW50X1R5cGVzXS54bWxQSwECLQAUAAYACAAAACEAOP0h/9YAAACU&#10;AQAACwAAAAAAAAAAAAAAAAAvAQAAX3JlbHMvLnJlbHNQSwECLQAUAAYACAAAACEAeZ8GYz4CAABx&#10;BAAADgAAAAAAAAAAAAAAAAAuAgAAZHJzL2Uyb0RvYy54bWxQSwECLQAUAAYACAAAACEAFs40leQA&#10;AAARAQAADwAAAAAAAAAAAAAAAACYBAAAZHJzL2Rvd25yZXYueG1sUEsFBgAAAAAEAAQA8wAAAKkF&#10;AAAAAA==&#10;" fillcolor="#ffe599 [1303]">
                <v:textbox>
                  <w:txbxContent>
                    <w:p w14:paraId="5083ADF1" w14:textId="731093E7" w:rsidR="009C20BB" w:rsidRPr="003B5E65" w:rsidRDefault="004F0B69" w:rsidP="009C20BB">
                      <w:pPr>
                        <w:rPr>
                          <w:rFonts w:ascii="Arial" w:hAnsi="Arial" w:cs="Arial"/>
                          <w:sz w:val="14"/>
                          <w:szCs w:val="14"/>
                        </w:rPr>
                      </w:pPr>
                      <w:r>
                        <w:rPr>
                          <w:rFonts w:ascii="Arial" w:hAnsi="Arial" w:cs="Arial"/>
                          <w:b/>
                          <w:sz w:val="14"/>
                          <w:szCs w:val="14"/>
                        </w:rPr>
                        <w:t>C</w:t>
                      </w:r>
                      <w:r w:rsidR="009C20BB">
                        <w:rPr>
                          <w:rFonts w:ascii="Arial" w:hAnsi="Arial" w:cs="Arial"/>
                          <w:b/>
                          <w:sz w:val="14"/>
                          <w:szCs w:val="14"/>
                        </w:rPr>
                        <w:t xml:space="preserve">ollect </w:t>
                      </w:r>
                      <w:r w:rsidR="00AC2862">
                        <w:rPr>
                          <w:rFonts w:ascii="Arial" w:hAnsi="Arial" w:cs="Arial"/>
                          <w:b/>
                          <w:sz w:val="14"/>
                          <w:szCs w:val="14"/>
                        </w:rPr>
                        <w:t xml:space="preserve">follow-up data </w:t>
                      </w:r>
                      <w:r>
                        <w:rPr>
                          <w:rFonts w:ascii="Arial" w:hAnsi="Arial" w:cs="Arial"/>
                          <w:b/>
                          <w:sz w:val="14"/>
                          <w:szCs w:val="14"/>
                        </w:rPr>
                        <w:t xml:space="preserve">(ICIQ-SF) </w:t>
                      </w:r>
                      <w:r w:rsidR="00AC2862">
                        <w:rPr>
                          <w:rFonts w:ascii="Arial" w:hAnsi="Arial" w:cs="Arial"/>
                          <w:b/>
                          <w:sz w:val="14"/>
                          <w:szCs w:val="14"/>
                        </w:rPr>
                        <w:t xml:space="preserve">at 42 days after delivery </w:t>
                      </w:r>
                      <w:r>
                        <w:rPr>
                          <w:rFonts w:ascii="Arial" w:hAnsi="Arial" w:cs="Arial"/>
                          <w:b/>
                          <w:sz w:val="14"/>
                          <w:szCs w:val="14"/>
                        </w:rPr>
                        <w:t xml:space="preserve">for both study </w:t>
                      </w:r>
                      <w:r w:rsidR="00F0037E">
                        <w:rPr>
                          <w:rFonts w:ascii="Arial" w:hAnsi="Arial" w:cs="Arial"/>
                          <w:b/>
                          <w:sz w:val="14"/>
                          <w:szCs w:val="14"/>
                        </w:rPr>
                        <w:t>groups</w:t>
                      </w:r>
                    </w:p>
                  </w:txbxContent>
                </v:textbox>
              </v:shape>
            </w:pict>
          </mc:Fallback>
        </mc:AlternateContent>
      </w:r>
      <w:r w:rsidR="00801AB4">
        <w:rPr>
          <w:rFonts w:ascii="Arial Narrow" w:hAnsi="Arial Narrow" w:cs="Arial Narrow"/>
          <w:b/>
          <w:noProof/>
          <w:sz w:val="22"/>
          <w:szCs w:val="22"/>
          <w:lang w:val="en-US" w:eastAsia="zh-CN"/>
        </w:rPr>
        <mc:AlternateContent>
          <mc:Choice Requires="wps">
            <w:drawing>
              <wp:anchor distT="0" distB="0" distL="114300" distR="114300" simplePos="0" relativeHeight="251620352" behindDoc="0" locked="0" layoutInCell="1" allowOverlap="1" wp14:anchorId="73E17D33" wp14:editId="1C3E5387">
                <wp:simplePos x="0" y="0"/>
                <wp:positionH relativeFrom="column">
                  <wp:posOffset>3827124</wp:posOffset>
                </wp:positionH>
                <wp:positionV relativeFrom="paragraph">
                  <wp:posOffset>200517</wp:posOffset>
                </wp:positionV>
                <wp:extent cx="838200" cy="1455934"/>
                <wp:effectExtent l="0" t="0" r="12700" b="17780"/>
                <wp:wrapNone/>
                <wp:docPr id="126" name="Text Box 1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8200" cy="1455934"/>
                        </a:xfrm>
                        <a:prstGeom prst="rect">
                          <a:avLst/>
                        </a:prstGeom>
                        <a:solidFill>
                          <a:schemeClr val="accent4">
                            <a:lumMod val="40000"/>
                            <a:lumOff val="60000"/>
                          </a:schemeClr>
                        </a:solidFill>
                        <a:ln w="9525">
                          <a:solidFill>
                            <a:srgbClr val="000000"/>
                          </a:solidFill>
                          <a:miter lim="800000"/>
                          <a:headEnd/>
                          <a:tailEnd/>
                        </a:ln>
                      </wps:spPr>
                      <wps:txbx>
                        <w:txbxContent>
                          <w:p w14:paraId="3281F1C4" w14:textId="47B889C5" w:rsidR="009121EF" w:rsidRDefault="00801AB4" w:rsidP="007C4327">
                            <w:pPr>
                              <w:rPr>
                                <w:rFonts w:ascii="Arial" w:hAnsi="Arial" w:cs="Arial"/>
                                <w:b/>
                                <w:sz w:val="14"/>
                                <w:szCs w:val="14"/>
                              </w:rPr>
                            </w:pPr>
                            <w:r>
                              <w:rPr>
                                <w:rFonts w:ascii="Arial" w:hAnsi="Arial" w:cs="Arial"/>
                                <w:b/>
                                <w:sz w:val="14"/>
                                <w:szCs w:val="14"/>
                              </w:rPr>
                              <w:t>C</w:t>
                            </w:r>
                            <w:r w:rsidR="003B5E65">
                              <w:rPr>
                                <w:rFonts w:ascii="Arial" w:hAnsi="Arial" w:cs="Arial"/>
                                <w:b/>
                                <w:sz w:val="14"/>
                                <w:szCs w:val="14"/>
                              </w:rPr>
                              <w:t>ollect data</w:t>
                            </w:r>
                            <w:r w:rsidR="00A52DED">
                              <w:rPr>
                                <w:rFonts w:ascii="Arial" w:hAnsi="Arial" w:cs="Arial"/>
                                <w:b/>
                                <w:sz w:val="14"/>
                                <w:szCs w:val="14"/>
                              </w:rPr>
                              <w:t xml:space="preserve"> </w:t>
                            </w:r>
                            <w:r>
                              <w:rPr>
                                <w:rFonts w:ascii="Arial" w:hAnsi="Arial" w:cs="Arial"/>
                                <w:b/>
                                <w:sz w:val="14"/>
                                <w:szCs w:val="14"/>
                              </w:rPr>
                              <w:t xml:space="preserve">on </w:t>
                            </w:r>
                            <w:r w:rsidR="00270479">
                              <w:rPr>
                                <w:rFonts w:ascii="Arial" w:hAnsi="Arial" w:cs="Arial"/>
                                <w:b/>
                                <w:sz w:val="14"/>
                                <w:szCs w:val="14"/>
                              </w:rPr>
                              <w:t>36</w:t>
                            </w:r>
                            <w:r>
                              <w:rPr>
                                <w:rFonts w:ascii="Arial" w:hAnsi="Arial" w:cs="Arial"/>
                                <w:b/>
                                <w:sz w:val="14"/>
                                <w:szCs w:val="14"/>
                              </w:rPr>
                              <w:t xml:space="preserve"> gestational weeks </w:t>
                            </w:r>
                            <w:r w:rsidR="00A52DED">
                              <w:rPr>
                                <w:rFonts w:ascii="Arial" w:hAnsi="Arial" w:cs="Arial"/>
                                <w:b/>
                                <w:sz w:val="14"/>
                                <w:szCs w:val="14"/>
                              </w:rPr>
                              <w:t>(</w:t>
                            </w:r>
                            <w:r w:rsidR="00AC2862">
                              <w:rPr>
                                <w:rFonts w:ascii="Arial" w:hAnsi="Arial" w:cs="Arial"/>
                                <w:b/>
                                <w:sz w:val="14"/>
                                <w:szCs w:val="14"/>
                              </w:rPr>
                              <w:t>ICIQ-SF</w:t>
                            </w:r>
                            <w:r w:rsidR="00521746">
                              <w:rPr>
                                <w:rFonts w:ascii="Arial" w:hAnsi="Arial" w:cs="Arial"/>
                                <w:b/>
                                <w:sz w:val="14"/>
                                <w:szCs w:val="14"/>
                              </w:rPr>
                              <w:t xml:space="preserve"> </w:t>
                            </w:r>
                            <w:r>
                              <w:rPr>
                                <w:rFonts w:ascii="Arial" w:hAnsi="Arial" w:cs="Arial"/>
                                <w:b/>
                                <w:sz w:val="14"/>
                                <w:szCs w:val="14"/>
                              </w:rPr>
                              <w:t xml:space="preserve">for </w:t>
                            </w:r>
                            <w:r w:rsidR="00AC2862">
                              <w:rPr>
                                <w:rFonts w:ascii="Arial" w:hAnsi="Arial" w:cs="Arial"/>
                                <w:b/>
                                <w:sz w:val="14"/>
                                <w:szCs w:val="14"/>
                              </w:rPr>
                              <w:t>both study groups</w:t>
                            </w:r>
                            <w:r w:rsidR="00521746">
                              <w:rPr>
                                <w:rFonts w:ascii="Arial" w:hAnsi="Arial" w:cs="Arial"/>
                                <w:b/>
                                <w:sz w:val="14"/>
                                <w:szCs w:val="14"/>
                              </w:rPr>
                              <w:t>)</w:t>
                            </w:r>
                          </w:p>
                          <w:p w14:paraId="624D1C92" w14:textId="77777777" w:rsidR="003B5E65" w:rsidRPr="003B5E65" w:rsidRDefault="003B5E65" w:rsidP="007C4327">
                            <w:pPr>
                              <w:rPr>
                                <w:rFonts w:ascii="Arial" w:hAnsi="Arial" w:cs="Arial"/>
                                <w:sz w:val="14"/>
                                <w:szCs w:val="14"/>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3E17D33" id="Text Box 126" o:spid="_x0000_s1039" type="#_x0000_t202" style="position:absolute;left:0;text-align:left;margin-left:301.35pt;margin-top:15.8pt;width:66pt;height:114.65pt;z-index:25162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D1PPwIAAHEEAAAOAAAAZHJzL2Uyb0RvYy54bWysVNuO2yAQfa/Uf0C8N87F2SZWnNU2260q&#10;bS/Sth+AMbZRgaFAYqdf3wEn2Wz7VtUPCGbgzMw5M97cDlqRg3BeginpbDKlRBgOtTRtSb9/e3iz&#10;osQHZmqmwIiSHoWnt9vXrza9LcQcOlC1cARBjC96W9IuBFtkmeed0MxPwAqDzgacZgGPrs1qx3pE&#10;1yqbT6c3WQ+utg648B6t96OTbhN+0wgevjSNF4GokmJuIa0urVVcs+2GFa1jtpP8lAb7hyw0kwaD&#10;XqDuWWBk7+RfUFpyBx6aMOGgM2gayUWqAauZTf+o5qljVqRakBxvLzT5/wfLPx+e7FdHwvAOBhQw&#10;FeHtI/AfnhjYdcy04s456DvBagw8i5RlvfXF6Wmk2hc+glT9J6hRZLYPkICGxunICtZJEB0FOF5I&#10;F0MgHI2rxQqFpISja5Yvl+tFnkKw4vzaOh8+CNAkbkrqUNSEzg6PPsRsWHG+EoN5ULJ+kEqlQ2wk&#10;sVOOHBi2AONcmJCn52qvMd3Rnk/xG5sBzdgyo/nmbMYQqSUjUgr4IogypC/pejlfJuAXPu/a6hI+&#10;wo1xIuB1nloGnAMlNRJyucSKSPp7U6cuDUyqcY+PlTmpEIkfJQhDNRBZI4uLWElUpYL6iLo4GPse&#10;5xQ3HbhflPTY8yX1P/fMCUrUR4Parmd5HockHfLl2zke3LWnuvYwwxGqpIGScbsL42DtrZNth5HG&#10;bjJwh/3QyCTVc1an/LGvE6GnGYyDc31Ot57/FNvfAAAA//8DAFBLAwQUAAYACAAAACEAM0Ea6uMA&#10;AAAPAQAADwAAAGRycy9kb3ducmV2LnhtbExPy07DMBC8I/EP1iJxQdROglJI41Q8xI1LW5B6dGKT&#10;WI3Xke22ga9nOcFlpd2ZnUe9nt3ITiZE61FCthDADHZeW+wlvO9eb++BxaRQq9GjkfBlIqyby4ta&#10;VdqfcWNO29QzEsFYKQlDSlPFeewG41Rc+MkgYZ8+OJVoDT3XQZ1J3I08F6LkTlkkh0FN5nkw3WF7&#10;dBL2bbS2VNOT22c3b9/FRzrsQpLy+mp+WdF4XAFLZk5/H/DbgfJDQ8Faf0Qd2SihFPmSqBKKrARG&#10;hGVxR4dWQl6KB+BNzf/3aH4AAAD//wMAUEsBAi0AFAAGAAgAAAAhALaDOJL+AAAA4QEAABMAAAAA&#10;AAAAAAAAAAAAAAAAAFtDb250ZW50X1R5cGVzXS54bWxQSwECLQAUAAYACAAAACEAOP0h/9YAAACU&#10;AQAACwAAAAAAAAAAAAAAAAAvAQAAX3JlbHMvLnJlbHNQSwECLQAUAAYACAAAACEAsqA9Tz8CAABx&#10;BAAADgAAAAAAAAAAAAAAAAAuAgAAZHJzL2Uyb0RvYy54bWxQSwECLQAUAAYACAAAACEAM0Ea6uMA&#10;AAAPAQAADwAAAAAAAAAAAAAAAACZBAAAZHJzL2Rvd25yZXYueG1sUEsFBgAAAAAEAAQA8wAAAKkF&#10;AAAAAA==&#10;" fillcolor="#ffe599 [1303]">
                <v:textbox>
                  <w:txbxContent>
                    <w:p w14:paraId="3281F1C4" w14:textId="47B889C5" w:rsidR="009121EF" w:rsidRDefault="00801AB4" w:rsidP="007C4327">
                      <w:pPr>
                        <w:rPr>
                          <w:rFonts w:ascii="Arial" w:hAnsi="Arial" w:cs="Arial"/>
                          <w:b/>
                          <w:sz w:val="14"/>
                          <w:szCs w:val="14"/>
                        </w:rPr>
                      </w:pPr>
                      <w:r>
                        <w:rPr>
                          <w:rFonts w:ascii="Arial" w:hAnsi="Arial" w:cs="Arial"/>
                          <w:b/>
                          <w:sz w:val="14"/>
                          <w:szCs w:val="14"/>
                        </w:rPr>
                        <w:t>C</w:t>
                      </w:r>
                      <w:r w:rsidR="003B5E65">
                        <w:rPr>
                          <w:rFonts w:ascii="Arial" w:hAnsi="Arial" w:cs="Arial"/>
                          <w:b/>
                          <w:sz w:val="14"/>
                          <w:szCs w:val="14"/>
                        </w:rPr>
                        <w:t>ollect data</w:t>
                      </w:r>
                      <w:r w:rsidR="00A52DED">
                        <w:rPr>
                          <w:rFonts w:ascii="Arial" w:hAnsi="Arial" w:cs="Arial"/>
                          <w:b/>
                          <w:sz w:val="14"/>
                          <w:szCs w:val="14"/>
                        </w:rPr>
                        <w:t xml:space="preserve"> </w:t>
                      </w:r>
                      <w:r>
                        <w:rPr>
                          <w:rFonts w:ascii="Arial" w:hAnsi="Arial" w:cs="Arial"/>
                          <w:b/>
                          <w:sz w:val="14"/>
                          <w:szCs w:val="14"/>
                        </w:rPr>
                        <w:t xml:space="preserve">on </w:t>
                      </w:r>
                      <w:r w:rsidR="00270479">
                        <w:rPr>
                          <w:rFonts w:ascii="Arial" w:hAnsi="Arial" w:cs="Arial"/>
                          <w:b/>
                          <w:sz w:val="14"/>
                          <w:szCs w:val="14"/>
                        </w:rPr>
                        <w:t>36</w:t>
                      </w:r>
                      <w:r>
                        <w:rPr>
                          <w:rFonts w:ascii="Arial" w:hAnsi="Arial" w:cs="Arial"/>
                          <w:b/>
                          <w:sz w:val="14"/>
                          <w:szCs w:val="14"/>
                        </w:rPr>
                        <w:t xml:space="preserve"> gestational weeks </w:t>
                      </w:r>
                      <w:r w:rsidR="00A52DED">
                        <w:rPr>
                          <w:rFonts w:ascii="Arial" w:hAnsi="Arial" w:cs="Arial"/>
                          <w:b/>
                          <w:sz w:val="14"/>
                          <w:szCs w:val="14"/>
                        </w:rPr>
                        <w:t>(</w:t>
                      </w:r>
                      <w:r w:rsidR="00AC2862">
                        <w:rPr>
                          <w:rFonts w:ascii="Arial" w:hAnsi="Arial" w:cs="Arial"/>
                          <w:b/>
                          <w:sz w:val="14"/>
                          <w:szCs w:val="14"/>
                        </w:rPr>
                        <w:t>ICIQ-SF</w:t>
                      </w:r>
                      <w:r w:rsidR="00521746">
                        <w:rPr>
                          <w:rFonts w:ascii="Arial" w:hAnsi="Arial" w:cs="Arial"/>
                          <w:b/>
                          <w:sz w:val="14"/>
                          <w:szCs w:val="14"/>
                        </w:rPr>
                        <w:t xml:space="preserve"> </w:t>
                      </w:r>
                      <w:r>
                        <w:rPr>
                          <w:rFonts w:ascii="Arial" w:hAnsi="Arial" w:cs="Arial"/>
                          <w:b/>
                          <w:sz w:val="14"/>
                          <w:szCs w:val="14"/>
                        </w:rPr>
                        <w:t xml:space="preserve">for </w:t>
                      </w:r>
                      <w:r w:rsidR="00AC2862">
                        <w:rPr>
                          <w:rFonts w:ascii="Arial" w:hAnsi="Arial" w:cs="Arial"/>
                          <w:b/>
                          <w:sz w:val="14"/>
                          <w:szCs w:val="14"/>
                        </w:rPr>
                        <w:t>both study groups</w:t>
                      </w:r>
                      <w:r w:rsidR="00521746">
                        <w:rPr>
                          <w:rFonts w:ascii="Arial" w:hAnsi="Arial" w:cs="Arial"/>
                          <w:b/>
                          <w:sz w:val="14"/>
                          <w:szCs w:val="14"/>
                        </w:rPr>
                        <w:t>)</w:t>
                      </w:r>
                    </w:p>
                    <w:p w14:paraId="624D1C92" w14:textId="77777777" w:rsidR="003B5E65" w:rsidRPr="003B5E65" w:rsidRDefault="003B5E65" w:rsidP="007C4327">
                      <w:pPr>
                        <w:rPr>
                          <w:rFonts w:ascii="Arial" w:hAnsi="Arial" w:cs="Arial"/>
                          <w:sz w:val="14"/>
                          <w:szCs w:val="14"/>
                        </w:rPr>
                      </w:pPr>
                    </w:p>
                  </w:txbxContent>
                </v:textbox>
              </v:shape>
            </w:pict>
          </mc:Fallback>
        </mc:AlternateContent>
      </w:r>
      <w:r w:rsidR="00F175F8">
        <w:rPr>
          <w:rFonts w:ascii="Arial Narrow" w:hAnsi="Arial Narrow" w:cs="Arial Narrow"/>
          <w:b/>
          <w:noProof/>
          <w:sz w:val="22"/>
          <w:szCs w:val="22"/>
          <w:lang w:val="en-US" w:eastAsia="zh-CN"/>
        </w:rPr>
        <mc:AlternateContent>
          <mc:Choice Requires="wps">
            <w:drawing>
              <wp:anchor distT="0" distB="0" distL="114300" distR="114300" simplePos="0" relativeHeight="251618304" behindDoc="0" locked="0" layoutInCell="1" allowOverlap="1" wp14:anchorId="3FC6C4D7" wp14:editId="4FBD15CE">
                <wp:simplePos x="0" y="0"/>
                <wp:positionH relativeFrom="column">
                  <wp:posOffset>1866900</wp:posOffset>
                </wp:positionH>
                <wp:positionV relativeFrom="paragraph">
                  <wp:posOffset>108585</wp:posOffset>
                </wp:positionV>
                <wp:extent cx="704850" cy="714375"/>
                <wp:effectExtent l="0" t="0" r="19050" b="28575"/>
                <wp:wrapNone/>
                <wp:docPr id="124" name="Text Box 1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4850" cy="714375"/>
                        </a:xfrm>
                        <a:prstGeom prst="rect">
                          <a:avLst/>
                        </a:prstGeom>
                        <a:solidFill>
                          <a:schemeClr val="accent4">
                            <a:lumMod val="40000"/>
                            <a:lumOff val="60000"/>
                          </a:schemeClr>
                        </a:solidFill>
                        <a:ln w="9525">
                          <a:solidFill>
                            <a:srgbClr val="000000"/>
                          </a:solidFill>
                          <a:miter lim="800000"/>
                          <a:headEnd/>
                          <a:tailEnd/>
                        </a:ln>
                      </wps:spPr>
                      <wps:txbx>
                        <w:txbxContent>
                          <w:p w14:paraId="01037A16" w14:textId="1E5F9BAD" w:rsidR="009121EF" w:rsidRPr="00C53DDB" w:rsidRDefault="00C53DDB" w:rsidP="00C53DDB">
                            <w:pPr>
                              <w:rPr>
                                <w:rFonts w:ascii="Arial" w:hAnsi="Arial" w:cs="Arial"/>
                                <w:b/>
                                <w:sz w:val="14"/>
                                <w:szCs w:val="14"/>
                              </w:rPr>
                            </w:pPr>
                            <w:r w:rsidRPr="00C53DDB">
                              <w:rPr>
                                <w:rFonts w:ascii="Arial" w:hAnsi="Arial" w:cs="Arial"/>
                                <w:b/>
                                <w:sz w:val="14"/>
                                <w:szCs w:val="14"/>
                              </w:rPr>
                              <w:t>Collect baseline data</w:t>
                            </w:r>
                            <w:r w:rsidR="00A52DED">
                              <w:rPr>
                                <w:rFonts w:ascii="Arial" w:hAnsi="Arial" w:cs="Arial"/>
                                <w:b/>
                                <w:sz w:val="14"/>
                                <w:szCs w:val="14"/>
                              </w:rPr>
                              <w:t xml:space="preserve"> </w:t>
                            </w:r>
                          </w:p>
                          <w:p w14:paraId="4C7CCC6F" w14:textId="2CAF15B1" w:rsidR="00C53DDB" w:rsidRDefault="00642A22" w:rsidP="007C4327">
                            <w:pPr>
                              <w:rPr>
                                <w:rFonts w:ascii="Arial" w:hAnsi="Arial" w:cs="Arial"/>
                                <w:sz w:val="14"/>
                                <w:szCs w:val="14"/>
                              </w:rPr>
                            </w:pPr>
                            <w:r>
                              <w:rPr>
                                <w:rFonts w:ascii="Arial" w:hAnsi="Arial" w:cs="Arial"/>
                                <w:sz w:val="14"/>
                                <w:szCs w:val="14"/>
                              </w:rPr>
                              <w:t xml:space="preserve">From control </w:t>
                            </w:r>
                            <w:r w:rsidR="0044078D">
                              <w:rPr>
                                <w:rFonts w:ascii="Arial" w:hAnsi="Arial" w:cs="Arial"/>
                                <w:sz w:val="14"/>
                                <w:szCs w:val="14"/>
                              </w:rPr>
                              <w:t>group</w:t>
                            </w:r>
                          </w:p>
                          <w:p w14:paraId="25513795" w14:textId="77777777" w:rsidR="00C53DDB" w:rsidRPr="007C4327" w:rsidRDefault="00C53DDB" w:rsidP="007C4327">
                            <w:pPr>
                              <w:rPr>
                                <w:rFonts w:ascii="Arial" w:hAnsi="Arial" w:cs="Arial"/>
                                <w:sz w:val="14"/>
                                <w:szCs w:val="14"/>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FC6C4D7" id="Text Box 124" o:spid="_x0000_s1038" type="#_x0000_t202" style="position:absolute;left:0;text-align:left;margin-left:147pt;margin-top:8.55pt;width:55.5pt;height:56.25pt;z-index:25161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aJETgIAAJkEAAAOAAAAZHJzL2Uyb0RvYy54bWysVNtu2zAMfR+wfxD0vtjJnCY14hRdug4D&#10;ugvQ7gMYWY6F6TZJid19/SgpydLtbZgfBPF2SPGQXt2MSpIDd14Y3dDppKSEa2ZaoXcN/fZ0/2ZJ&#10;iQ+gW5BG84Y+c09v1q9frQZb85npjWy5IwiifT3YhvYh2LooPOu5Aj8xlms0dsYpCCi6XdE6GBBd&#10;yWJWllfFYFxrnWHce9TeZSNdJ/yu4yx86TrPA5ENxdpCOl06t/Es1iuodw5sL9ixDPiHKhQIjUnP&#10;UHcQgOyd+AtKCeaMN12YMKMK03WC8fQGfM20/OM1jz1Ynt6CzfH23Cb//2DZ58NXR0SL3M0qSjQo&#10;JOmJj4G8MyOJOuzQYH2Njo8WXcOIBvROr/X2wbDvnmiz6UHv+K1zZug5tFjhNEYWF6EZx0eQ7fDJ&#10;tJgI9sEkoLFzKrYPG0IQHZl6PrMTi2GoXJTVco4WhqbFtHq7mKcMUJ+CrfPhAzeKxEtDHZKfwOHw&#10;4EMsBuqTS8zljRTtvZAyCXHg+EY6cgAcFWCM61ClcLlXWG3WVyV+eWhQjaOV1VcnNaZIoxuRUsIX&#10;SaQmQ0Ov57N5An5h8263PaePcDlPBLysU4mA+yKFaujy7AR17Pl73aZpDiBkvmOw1EcSYt8zA2Hc&#10;jkfGT+RuTfuMtDiT9wP3GS+9cT8pGXA3Gup/7MFxSuRHjdReT6sqLlMSqvlihoK7tGwvLaAZQjU0&#10;UJKvm5AXcG+d2PWYKQ+TNrc4Dp1IVMW5yVUd68f5Tw097mpcsEs5ef3+o6x/AQAA//8DAFBLAwQU&#10;AAYACAAAACEAj8Ofy94AAAAKAQAADwAAAGRycy9kb3ducmV2LnhtbEyPwU7DMBBE70j8g7VIXBB1&#10;EkqgIU4FSNy40ILU4yY2idV4HdluG/h6lhMcd2Y0+6Zez24URxOi9aQgX2QgDHVeW+oVvG9fru9B&#10;xISkcfRkFHyZCOvm/KzGSvsTvZnjJvWCSyhWqGBIaaqkjN1gHMaFnwyx9+mDw8Rn6KUOeOJyN8oi&#10;y0rp0BJ/GHAyz4Pp9puDU7Bro7UlTk9ul1+9ft98pP02JKUuL+bHBxDJzOkvDL/4jA4NM7X+QDqK&#10;UUGxWvKWxMZdDoIDy+yWhZaFYlWCbGr5f0LzAwAA//8DAFBLAQItABQABgAIAAAAIQC2gziS/gAA&#10;AOEBAAATAAAAAAAAAAAAAAAAAAAAAABbQ29udGVudF9UeXBlc10ueG1sUEsBAi0AFAAGAAgAAAAh&#10;ADj9If/WAAAAlAEAAAsAAAAAAAAAAAAAAAAALwEAAF9yZWxzLy5yZWxzUEsBAi0AFAAGAAgAAAAh&#10;ANNFokROAgAAmQQAAA4AAAAAAAAAAAAAAAAALgIAAGRycy9lMm9Eb2MueG1sUEsBAi0AFAAGAAgA&#10;AAAhAI/Dn8veAAAACgEAAA8AAAAAAAAAAAAAAAAAqAQAAGRycy9kb3ducmV2LnhtbFBLBQYAAAAA&#10;BAAEAPMAAACzBQAAAAA=&#10;" fillcolor="#ffe599 [1303]">
                <v:textbox>
                  <w:txbxContent>
                    <w:p w14:paraId="01037A16" w14:textId="1E5F9BAD" w:rsidR="009121EF" w:rsidRPr="00C53DDB" w:rsidRDefault="00C53DDB" w:rsidP="00C53DDB">
                      <w:pPr>
                        <w:rPr>
                          <w:rFonts w:ascii="Arial" w:hAnsi="Arial" w:cs="Arial"/>
                          <w:b/>
                          <w:sz w:val="14"/>
                          <w:szCs w:val="14"/>
                        </w:rPr>
                      </w:pPr>
                      <w:r w:rsidRPr="00C53DDB">
                        <w:rPr>
                          <w:rFonts w:ascii="Arial" w:hAnsi="Arial" w:cs="Arial"/>
                          <w:b/>
                          <w:sz w:val="14"/>
                          <w:szCs w:val="14"/>
                        </w:rPr>
                        <w:t>Collect baseline data</w:t>
                      </w:r>
                      <w:r w:rsidR="00A52DED">
                        <w:rPr>
                          <w:rFonts w:ascii="Arial" w:hAnsi="Arial" w:cs="Arial"/>
                          <w:b/>
                          <w:sz w:val="14"/>
                          <w:szCs w:val="14"/>
                        </w:rPr>
                        <w:t xml:space="preserve"> </w:t>
                      </w:r>
                    </w:p>
                    <w:p w14:paraId="4C7CCC6F" w14:textId="2CAF15B1" w:rsidR="00C53DDB" w:rsidRDefault="00642A22" w:rsidP="007C4327">
                      <w:pPr>
                        <w:rPr>
                          <w:rFonts w:ascii="Arial" w:hAnsi="Arial" w:cs="Arial"/>
                          <w:sz w:val="14"/>
                          <w:szCs w:val="14"/>
                        </w:rPr>
                      </w:pPr>
                      <w:r>
                        <w:rPr>
                          <w:rFonts w:ascii="Arial" w:hAnsi="Arial" w:cs="Arial"/>
                          <w:sz w:val="14"/>
                          <w:szCs w:val="14"/>
                        </w:rPr>
                        <w:t xml:space="preserve">From control </w:t>
                      </w:r>
                      <w:r w:rsidR="0044078D">
                        <w:rPr>
                          <w:rFonts w:ascii="Arial" w:hAnsi="Arial" w:cs="Arial"/>
                          <w:sz w:val="14"/>
                          <w:szCs w:val="14"/>
                        </w:rPr>
                        <w:t>group</w:t>
                      </w:r>
                    </w:p>
                    <w:p w14:paraId="25513795" w14:textId="77777777" w:rsidR="00C53DDB" w:rsidRPr="007C4327" w:rsidRDefault="00C53DDB" w:rsidP="007C4327">
                      <w:pPr>
                        <w:rPr>
                          <w:rFonts w:ascii="Arial" w:hAnsi="Arial" w:cs="Arial"/>
                          <w:sz w:val="14"/>
                          <w:szCs w:val="14"/>
                        </w:rPr>
                      </w:pPr>
                    </w:p>
                  </w:txbxContent>
                </v:textbox>
              </v:shape>
            </w:pict>
          </mc:Fallback>
        </mc:AlternateContent>
      </w:r>
      <w:r w:rsidR="00E94AE4">
        <w:rPr>
          <w:rFonts w:ascii="Arial Narrow" w:hAnsi="Arial Narrow" w:cs="Arial Narrow"/>
          <w:b/>
          <w:noProof/>
          <w:sz w:val="22"/>
          <w:szCs w:val="22"/>
          <w:lang w:val="en-US" w:eastAsia="zh-CN"/>
        </w:rPr>
        <mc:AlternateContent>
          <mc:Choice Requires="wps">
            <w:drawing>
              <wp:anchor distT="0" distB="0" distL="114300" distR="114300" simplePos="0" relativeHeight="251616256" behindDoc="0" locked="0" layoutInCell="1" allowOverlap="1" wp14:anchorId="32FAE7C5" wp14:editId="41FEACDC">
                <wp:simplePos x="0" y="0"/>
                <wp:positionH relativeFrom="margin">
                  <wp:posOffset>-76200</wp:posOffset>
                </wp:positionH>
                <wp:positionV relativeFrom="paragraph">
                  <wp:posOffset>203835</wp:posOffset>
                </wp:positionV>
                <wp:extent cx="723900" cy="1657350"/>
                <wp:effectExtent l="0" t="0" r="19050" b="19050"/>
                <wp:wrapNone/>
                <wp:docPr id="113" name="Text Box 1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 cy="1657350"/>
                        </a:xfrm>
                        <a:prstGeom prst="rect">
                          <a:avLst/>
                        </a:prstGeom>
                        <a:solidFill>
                          <a:schemeClr val="accent4"/>
                        </a:solidFill>
                        <a:ln w="9525">
                          <a:solidFill>
                            <a:srgbClr val="000000"/>
                          </a:solidFill>
                          <a:miter lim="800000"/>
                          <a:headEnd/>
                          <a:tailEnd/>
                        </a:ln>
                      </wps:spPr>
                      <wps:txbx>
                        <w:txbxContent>
                          <w:p w14:paraId="63CAADD5" w14:textId="3D7959D6" w:rsidR="009121EF" w:rsidRDefault="00A07DB8" w:rsidP="007C4327">
                            <w:pPr>
                              <w:rPr>
                                <w:rFonts w:ascii="Arial" w:hAnsi="Arial" w:cs="Arial"/>
                                <w:b/>
                                <w:sz w:val="14"/>
                                <w:szCs w:val="14"/>
                              </w:rPr>
                            </w:pPr>
                            <w:r>
                              <w:rPr>
                                <w:rFonts w:ascii="Arial" w:hAnsi="Arial" w:cs="Arial"/>
                                <w:b/>
                                <w:sz w:val="14"/>
                                <w:szCs w:val="14"/>
                              </w:rPr>
                              <w:t>PHASE</w:t>
                            </w:r>
                            <w:r w:rsidR="00642A22">
                              <w:rPr>
                                <w:rFonts w:ascii="Arial" w:hAnsi="Arial" w:cs="Arial"/>
                                <w:b/>
                                <w:sz w:val="14"/>
                                <w:szCs w:val="14"/>
                              </w:rPr>
                              <w:t xml:space="preserve"> </w:t>
                            </w:r>
                            <w:r w:rsidR="00733979">
                              <w:rPr>
                                <w:rFonts w:ascii="Arial" w:hAnsi="Arial" w:cs="Arial"/>
                                <w:b/>
                                <w:sz w:val="14"/>
                                <w:szCs w:val="14"/>
                              </w:rPr>
                              <w:t>2</w:t>
                            </w:r>
                            <w:r w:rsidR="008D1C59">
                              <w:rPr>
                                <w:rFonts w:ascii="Arial" w:hAnsi="Arial" w:cs="Arial"/>
                                <w:b/>
                                <w:sz w:val="14"/>
                                <w:szCs w:val="14"/>
                              </w:rPr>
                              <w:t>: Feasibility</w:t>
                            </w:r>
                            <w:r w:rsidR="00642A22">
                              <w:rPr>
                                <w:rFonts w:ascii="Arial" w:hAnsi="Arial" w:cs="Arial"/>
                                <w:b/>
                                <w:sz w:val="14"/>
                                <w:szCs w:val="14"/>
                              </w:rPr>
                              <w:t xml:space="preserve"> RCT</w:t>
                            </w:r>
                          </w:p>
                          <w:p w14:paraId="2FBB9A09" w14:textId="62E6BF44" w:rsidR="00E94AE4" w:rsidRDefault="00E94AE4" w:rsidP="00E94AE4">
                            <w:pPr>
                              <w:rPr>
                                <w:rFonts w:ascii="Arial" w:hAnsi="Arial" w:cs="Arial"/>
                                <w:b/>
                                <w:sz w:val="14"/>
                                <w:szCs w:val="14"/>
                              </w:rPr>
                            </w:pPr>
                          </w:p>
                          <w:p w14:paraId="49448FEF" w14:textId="53185E59" w:rsidR="00E94AE4" w:rsidRPr="00E94AE4" w:rsidRDefault="00E94AE4" w:rsidP="00E94AE4">
                            <w:pPr>
                              <w:rPr>
                                <w:rFonts w:ascii="Arial" w:hAnsi="Arial" w:cs="Arial"/>
                                <w:b/>
                                <w:color w:val="FF0000"/>
                                <w:sz w:val="14"/>
                                <w:szCs w:val="14"/>
                              </w:rPr>
                            </w:pPr>
                            <w:r w:rsidRPr="00E94AE4">
                              <w:rPr>
                                <w:rFonts w:ascii="Arial" w:hAnsi="Arial" w:cs="Arial"/>
                                <w:b/>
                                <w:color w:val="FF0000"/>
                                <w:sz w:val="14"/>
                                <w:szCs w:val="14"/>
                              </w:rPr>
                              <w:t>Flow for participant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2FAE7C5" id="Text Box 113" o:spid="_x0000_s1041" type="#_x0000_t202" style="position:absolute;left:0;text-align:left;margin-left:-6pt;margin-top:16.05pt;width:57pt;height:130.5pt;z-index:2516162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0BfIgIAADYEAAAOAAAAZHJzL2Uyb0RvYy54bWysU9tu2zAMfR+wfxD0vthJ47Yx4hRdug4D&#10;ugvQ7QMUWY6FyaJGKbGzrx8lp2nW7WmYHwTRpA7Jw8PlzdAZtlfoNdiKTyc5Z8pKqLXdVvzb1/s3&#10;15z5IGwtDFhV8YPy/Gb1+tWyd6WaQQumVsgIxPqydxVvQ3BllnnZqk74CThlydkAdiKQidusRtET&#10;emeyWZ5fZj1g7RCk8p7+3o1Ovkr4TaNk+Nw0XgVmKk61hXRiOjfxzFZLUW5RuFbLYxniH6rohLaU&#10;9AR1J4JgO9R/QHVaInhowkRCl0HTaKlSD9TNNH/RzWMrnEq9EDnenWjy/w9Wfto/ui/IwvAWBhpg&#10;asK7B5DfPbOwboXdqltE6Fslako8jZRlvfPl8Wmk2pc+gmz6j1DTkMUuQAIaGuwiK9QnI3QawOFE&#10;uhoCk/TzanaxyMkjyTW9LK4uijSVTJRPrx368F5Bx+Kl4khDTehi/+BDrEaUTyExmQej63ttTDKi&#10;kNTaINsLkoCQUtkwTz28iDSW9RVfFLNi5OA3FNxuThh5+v4G0elAYja6q/j1KUiUkbl3tk5SC0Kb&#10;8U5VG3ukMrI38hiGzcB0TVQUMUOkdgP1gchFGMVLy0aXFvAnZz0Jt+L+x06g4sx8sDSgxXQ+j0pP&#10;xry4mpGB557NuUdYSVAVD5yN13UYt2PnUG9byjRKwsItDbXRie/nqo71kzjTGI6LFNV/bqeo53Vf&#10;/QIAAP//AwBQSwMEFAAGAAgAAAAhAG1ZKyfhAAAADwEAAA8AAABkcnMvZG93bnJldi54bWxMj8tO&#10;wzAQRfdI/IM1SGyi1kkqUJvGqXhKIFYUPsCNp3FUexzZThv+HmcFm5Hmde899W6yhp3Rh96RgGKZ&#10;A0NqneqpE/D99bpYAwtRkpLGEQr4wQC75vqqlpVyF/rE8z52LIlQqKQAHeNQcR5ajVaGpRuQ0u7o&#10;vJUxtb7jystLEreGl3l+z63sKTloOeCTxva0H60Al/G7tX7xFse3jfl4HLPg3jMhbm+m520qD1tg&#10;Eaf49wEzQ8oPTQp2cCOpwIyARVEmoChgVRbA5oN8HhwElJtVAbyp+X+O5hcAAP//AwBQSwECLQAU&#10;AAYACAAAACEAtoM4kv4AAADhAQAAEwAAAAAAAAAAAAAAAAAAAAAAW0NvbnRlbnRfVHlwZXNdLnht&#10;bFBLAQItABQABgAIAAAAIQA4/SH/1gAAAJQBAAALAAAAAAAAAAAAAAAAAC8BAABfcmVscy8ucmVs&#10;c1BLAQItABQABgAIAAAAIQAcr0BfIgIAADYEAAAOAAAAAAAAAAAAAAAAAC4CAABkcnMvZTJvRG9j&#10;LnhtbFBLAQItABQABgAIAAAAIQBtWSsn4QAAAA8BAAAPAAAAAAAAAAAAAAAAAHwEAABkcnMvZG93&#10;bnJldi54bWxQSwUGAAAAAAQABADzAAAAigUAAAAA&#10;" fillcolor="#ffc000 [3207]">
                <v:textbox>
                  <w:txbxContent>
                    <w:p w14:paraId="63CAADD5" w14:textId="3D7959D6" w:rsidR="009121EF" w:rsidRDefault="00A07DB8" w:rsidP="007C4327">
                      <w:pPr>
                        <w:rPr>
                          <w:rFonts w:ascii="Arial" w:hAnsi="Arial" w:cs="Arial"/>
                          <w:b/>
                          <w:sz w:val="14"/>
                          <w:szCs w:val="14"/>
                        </w:rPr>
                      </w:pPr>
                      <w:r>
                        <w:rPr>
                          <w:rFonts w:ascii="Arial" w:hAnsi="Arial" w:cs="Arial"/>
                          <w:b/>
                          <w:sz w:val="14"/>
                          <w:szCs w:val="14"/>
                        </w:rPr>
                        <w:t>PHASE</w:t>
                      </w:r>
                      <w:r w:rsidR="00642A22">
                        <w:rPr>
                          <w:rFonts w:ascii="Arial" w:hAnsi="Arial" w:cs="Arial"/>
                          <w:b/>
                          <w:sz w:val="14"/>
                          <w:szCs w:val="14"/>
                        </w:rPr>
                        <w:t xml:space="preserve"> </w:t>
                      </w:r>
                      <w:r w:rsidR="00733979">
                        <w:rPr>
                          <w:rFonts w:ascii="Arial" w:hAnsi="Arial" w:cs="Arial"/>
                          <w:b/>
                          <w:sz w:val="14"/>
                          <w:szCs w:val="14"/>
                        </w:rPr>
                        <w:t>2</w:t>
                      </w:r>
                      <w:r w:rsidR="008D1C59">
                        <w:rPr>
                          <w:rFonts w:ascii="Arial" w:hAnsi="Arial" w:cs="Arial"/>
                          <w:b/>
                          <w:sz w:val="14"/>
                          <w:szCs w:val="14"/>
                        </w:rPr>
                        <w:t>: Feasibility</w:t>
                      </w:r>
                      <w:r w:rsidR="00642A22">
                        <w:rPr>
                          <w:rFonts w:ascii="Arial" w:hAnsi="Arial" w:cs="Arial"/>
                          <w:b/>
                          <w:sz w:val="14"/>
                          <w:szCs w:val="14"/>
                        </w:rPr>
                        <w:t xml:space="preserve"> RCT</w:t>
                      </w:r>
                    </w:p>
                    <w:p w14:paraId="2FBB9A09" w14:textId="62E6BF44" w:rsidR="00E94AE4" w:rsidRDefault="00E94AE4" w:rsidP="00E94AE4">
                      <w:pPr>
                        <w:rPr>
                          <w:rFonts w:ascii="Arial" w:hAnsi="Arial" w:cs="Arial"/>
                          <w:b/>
                          <w:sz w:val="14"/>
                          <w:szCs w:val="14"/>
                        </w:rPr>
                      </w:pPr>
                    </w:p>
                    <w:p w14:paraId="49448FEF" w14:textId="53185E59" w:rsidR="00E94AE4" w:rsidRPr="00E94AE4" w:rsidRDefault="00E94AE4" w:rsidP="00E94AE4">
                      <w:pPr>
                        <w:rPr>
                          <w:rFonts w:ascii="Arial" w:hAnsi="Arial" w:cs="Arial"/>
                          <w:b/>
                          <w:color w:val="FF0000"/>
                          <w:sz w:val="14"/>
                          <w:szCs w:val="14"/>
                        </w:rPr>
                      </w:pPr>
                      <w:r w:rsidRPr="00E94AE4">
                        <w:rPr>
                          <w:rFonts w:ascii="Arial" w:hAnsi="Arial" w:cs="Arial"/>
                          <w:b/>
                          <w:color w:val="FF0000"/>
                          <w:sz w:val="14"/>
                          <w:szCs w:val="14"/>
                        </w:rPr>
                        <w:t>Flow for participants</w:t>
                      </w:r>
                    </w:p>
                  </w:txbxContent>
                </v:textbox>
                <w10:wrap anchorx="margin"/>
              </v:shape>
            </w:pict>
          </mc:Fallback>
        </mc:AlternateContent>
      </w:r>
    </w:p>
    <w:p w14:paraId="2D06DCDF" w14:textId="1EF2F4BD" w:rsidR="009D00E5" w:rsidRDefault="004F0B69" w:rsidP="009D00E5">
      <w:pPr>
        <w:tabs>
          <w:tab w:val="left" w:pos="-1440"/>
        </w:tabs>
        <w:spacing w:before="60" w:after="60"/>
        <w:jc w:val="both"/>
        <w:rPr>
          <w:rFonts w:ascii="Arial Narrow" w:hAnsi="Arial Narrow"/>
          <w:sz w:val="22"/>
          <w:szCs w:val="22"/>
          <w:lang w:eastAsia="en-GB"/>
        </w:rPr>
      </w:pPr>
      <w:r>
        <w:rPr>
          <w:rFonts w:ascii="Arial Narrow" w:hAnsi="Arial Narrow" w:cs="Arial Narrow"/>
          <w:b/>
          <w:noProof/>
          <w:sz w:val="22"/>
          <w:szCs w:val="22"/>
          <w:lang w:val="en-US" w:eastAsia="zh-CN"/>
        </w:rPr>
        <mc:AlternateContent>
          <mc:Choice Requires="wps">
            <w:drawing>
              <wp:anchor distT="0" distB="0" distL="114300" distR="114300" simplePos="0" relativeHeight="251718656" behindDoc="0" locked="0" layoutInCell="1" allowOverlap="1" wp14:anchorId="54E03AEF" wp14:editId="49049864">
                <wp:simplePos x="0" y="0"/>
                <wp:positionH relativeFrom="column">
                  <wp:posOffset>4679878</wp:posOffset>
                </wp:positionH>
                <wp:positionV relativeFrom="paragraph">
                  <wp:posOffset>191613</wp:posOffset>
                </wp:positionV>
                <wp:extent cx="2869807" cy="0"/>
                <wp:effectExtent l="0" t="63500" r="0" b="76200"/>
                <wp:wrapNone/>
                <wp:docPr id="11" name="直线箭头连接符 11"/>
                <wp:cNvGraphicFramePr/>
                <a:graphic xmlns:a="http://schemas.openxmlformats.org/drawingml/2006/main">
                  <a:graphicData uri="http://schemas.microsoft.com/office/word/2010/wordprocessingShape">
                    <wps:wsp>
                      <wps:cNvCnPr/>
                      <wps:spPr>
                        <a:xfrm>
                          <a:off x="0" y="0"/>
                          <a:ext cx="286980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75BF8C2F" id="_x0000_t32" coordsize="21600,21600" o:spt="32" o:oned="t" path="m,l21600,21600e" filled="f">
                <v:path arrowok="t" fillok="f" o:connecttype="none"/>
                <o:lock v:ext="edit" shapetype="t"/>
              </v:shapetype>
              <v:shape id="直线箭头连接符 11" o:spid="_x0000_s1026" type="#_x0000_t32" style="position:absolute;left:0;text-align:left;margin-left:368.5pt;margin-top:15.1pt;width:225.95pt;height:0;z-index:2517186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wpeywEAAP4DAAAOAAAAZHJzL2Uyb0RvYy54bWysU02P2yAQvVfqf0DcGzs5bFMrzh6y3V6q&#10;dtV2fwCLBxsJA4JpbP/7Djix+6VKXe1lbGDevHmP4XA79oadIUTtbM23m5IzsNI12rY1f/x2/2bP&#10;WURhG2GchZpPEPnt8fWrw+Ar2LnOmQYCoyI2VoOveYfoq6KIsoNexI3zYOlQudALpGVoiyaIgar3&#10;ptiV5U0xuND44CTESLt38yE/5vpKgcTPSkVAZmpOvWGOIcenFIvjQVRtEL7T8tKGeEYXvdCWSJdS&#10;dwIF+x70H6V6LYOLTuFGur5wSmkJWQOp2Za/qfnaCQ9ZC5kT/WJTfLmy8tP5ZB8C2TD4WEX/EJKK&#10;UYU+fak/NmazpsUsGJFJ2tztb97ty7ecyetZsQJ9iPgBXM/ST80jBqHbDk/OWroSF7bZLHH+GJGo&#10;CXgFJFZjU4zO6OZeG5MXaR7gZAI7C7pJHLfp5gj3SxYKbd7bhuHkadQwaGFbA5fMVLVYReY/nAzM&#10;jF9AMd2QrLmzPH8rn5ASLF45jaXsBFPU3QIss6R/Ai/5CQp5Nv8HvCAys7O4gHttXfgb+2qTmvOv&#10;Dsy6kwVPrpny9WdraMiyq5cHkab453WGr8/2+AMAAP//AwBQSwMEFAAGAAgAAAAhAH/ov2XjAAAA&#10;DwEAAA8AAABkcnMvZG93bnJldi54bWxMj99qwjAUxu8He4dwBrubaRVmrU1FNgTZGDi3B0ibY1tM&#10;Trokavv2i+zC3Rw4/77v+xWrwWh2Ruc7SwLSSQIMqbaqo0bA99fmKQPmgyQltSUUMKKHVXl/V8hc&#10;2Qt94nkfGhZFyOdSQBtCn3Pu6xaN9BPbI8XdwTojQ2xdw5WTlyhuNJ8myTM3sqPo0MoeX1qsj/uT&#10;EbDY9k2ld+9v6U/iNttuN34M61GIx4fhdRnLegks4BBuH3BliPmhjMEqeyLlmRYwn80jUBAwS6bA&#10;rgdpli2AVX8TXhb8P0f5CwAA//8DAFBLAQItABQABgAIAAAAIQC2gziS/gAAAOEBAAATAAAAAAAA&#10;AAAAAAAAAAAAAABbQ29udGVudF9UeXBlc10ueG1sUEsBAi0AFAAGAAgAAAAhADj9If/WAAAAlAEA&#10;AAsAAAAAAAAAAAAAAAAALwEAAF9yZWxzLy5yZWxzUEsBAi0AFAAGAAgAAAAhAGBbCl7LAQAA/gMA&#10;AA4AAAAAAAAAAAAAAAAALgIAAGRycy9lMm9Eb2MueG1sUEsBAi0AFAAGAAgAAAAhAH/ov2XjAAAA&#10;DwEAAA8AAAAAAAAAAAAAAAAAJQQAAGRycy9kb3ducmV2LnhtbFBLBQYAAAAABAAEAPMAAAA1BQAA&#10;AAA=&#10;" strokecolor="black [3213]" strokeweight=".5pt">
                <v:stroke endarrow="block" joinstyle="miter"/>
              </v:shape>
            </w:pict>
          </mc:Fallback>
        </mc:AlternateContent>
      </w:r>
      <w:r w:rsidR="00CE14E8">
        <w:rPr>
          <w:rFonts w:ascii="Arial Narrow" w:hAnsi="Arial Narrow" w:cs="Arial Narrow"/>
          <w:b/>
          <w:noProof/>
          <w:sz w:val="22"/>
          <w:szCs w:val="22"/>
          <w:lang w:val="en-US" w:eastAsia="zh-CN"/>
        </w:rPr>
        <mc:AlternateContent>
          <mc:Choice Requires="wps">
            <w:drawing>
              <wp:anchor distT="0" distB="0" distL="114300" distR="114300" simplePos="0" relativeHeight="251688960" behindDoc="0" locked="0" layoutInCell="1" allowOverlap="1" wp14:anchorId="51A5AC1F" wp14:editId="35F13DA3">
                <wp:simplePos x="0" y="0"/>
                <wp:positionH relativeFrom="column">
                  <wp:posOffset>2581274</wp:posOffset>
                </wp:positionH>
                <wp:positionV relativeFrom="paragraph">
                  <wp:posOffset>196215</wp:posOffset>
                </wp:positionV>
                <wp:extent cx="1228725" cy="0"/>
                <wp:effectExtent l="0" t="76200" r="9525" b="95250"/>
                <wp:wrapNone/>
                <wp:docPr id="10" name="Straight Arrow Connector 10"/>
                <wp:cNvGraphicFramePr/>
                <a:graphic xmlns:a="http://schemas.openxmlformats.org/drawingml/2006/main">
                  <a:graphicData uri="http://schemas.microsoft.com/office/word/2010/wordprocessingShape">
                    <wps:wsp>
                      <wps:cNvCnPr/>
                      <wps:spPr>
                        <a:xfrm>
                          <a:off x="0" y="0"/>
                          <a:ext cx="12287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C77DABF" id="Straight Arrow Connector 10" o:spid="_x0000_s1026" type="#_x0000_t32" style="position:absolute;left:0;text-align:left;margin-left:203.25pt;margin-top:15.45pt;width:96.75pt;height:0;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WIXhtQEAAL8DAAAOAAAAZHJzL2Uyb0RvYy54bWysU9uO0zAQfUfiHyy/01wkYBU13Ycu8IJg&#10;BewHeB07sfBN46Fp/p6x26YIEEKrfZn4MmdmzvHJ9vboLDsoSCb4njebmjPlZRiMH3v+8O39qxvO&#10;Ego/CBu86vmiEr/dvXyxnWOn2jAFOyhgVMSnbo49nxBjV1VJTsqJtAlRebrUAZxA2sJYDSBmqu5s&#10;1db1m2oOMEQIUqVEp3enS74r9bVWEj9rnRQy23OaDUuEEh9zrHZb0Y0g4mTkeQzxhCmcMJ6arqXu&#10;BAr2A8wfpZyREFLQuJHBVUFrI1XhQGya+jc2XycRVeFC4qS4ypSer6z8dNj7eyAZ5pi6FO8hszhq&#10;cPlL87FjEWtZxVJHZJIOm7a9edu+5kxe7qorMELCDyo4lhc9TwjCjBPug/f0JAGaIpY4fExIrQl4&#10;AeSu1ueIwth3fmC4RPINghF+tCo/GKXnlOo6cVnhYtUJ/kVpZoY8Y2lTzKT2FthBkA2G781ahTIz&#10;RBtrV1D9b9A5N8NUMdj/Atfs0jF4XIHO+AB/64rHy6j6lH9hfeKaaT+GYSnvV+QglxR9zo7ONvx1&#10;X+DX/273EwAA//8DAFBLAwQUAAYACAAAACEAIwVy9+IAAAAOAQAADwAAAGRycy9kb3ducmV2Lnht&#10;bEyPy07DMBBF90j8gzVI7KhdHqFN41SIx7KqaCrUpRtP4gg/othpw98ziAVsRpqZO3fuKdaTs+yE&#10;Q+yClzCfCWDo66A730rYV283C2AxKa+VDR4lfGGEdXl5Uahch7N/x9MutYxMfMyVBJNSn3Mea4NO&#10;xVno0dOuCYNTidqh5XpQZzJ3lt8KkXGnOk8fjOrx2WD9uRudhKZq9/XhdcFH22wfqw+zNJtqI+X1&#10;1fSyovK0ApZwSn8X8MNA+aGkYMcweh2ZlXAvsgeSSrgTS2AkyIQgwuPvgJcF/49RfgMAAP//AwBQ&#10;SwECLQAUAAYACAAAACEAtoM4kv4AAADhAQAAEwAAAAAAAAAAAAAAAAAAAAAAW0NvbnRlbnRfVHlw&#10;ZXNdLnhtbFBLAQItABQABgAIAAAAIQA4/SH/1gAAAJQBAAALAAAAAAAAAAAAAAAAAC8BAABfcmVs&#10;cy8ucmVsc1BLAQItABQABgAIAAAAIQDfWIXhtQEAAL8DAAAOAAAAAAAAAAAAAAAAAC4CAABkcnMv&#10;ZTJvRG9jLnhtbFBLAQItABQABgAIAAAAIQAjBXL34gAAAA4BAAAPAAAAAAAAAAAAAAAAAA8EAABk&#10;cnMvZG93bnJldi54bWxQSwUGAAAAAAQABADzAAAAHgUAAAAA&#10;" strokecolor="black [3200]" strokeweight=".5pt">
                <v:stroke endarrow="block" joinstyle="miter"/>
              </v:shape>
            </w:pict>
          </mc:Fallback>
        </mc:AlternateContent>
      </w:r>
      <w:r w:rsidR="00F175F8">
        <w:rPr>
          <w:rFonts w:ascii="Arial Narrow" w:hAnsi="Arial Narrow" w:cs="Arial Narrow"/>
          <w:b/>
          <w:noProof/>
          <w:sz w:val="22"/>
          <w:szCs w:val="22"/>
          <w:lang w:val="en-US" w:eastAsia="zh-CN"/>
        </w:rPr>
        <mc:AlternateContent>
          <mc:Choice Requires="wps">
            <w:drawing>
              <wp:anchor distT="0" distB="0" distL="114300" distR="114300" simplePos="0" relativeHeight="251632640" behindDoc="0" locked="0" layoutInCell="1" allowOverlap="1" wp14:anchorId="7C5AD27A" wp14:editId="1B374814">
                <wp:simplePos x="0" y="0"/>
                <wp:positionH relativeFrom="column">
                  <wp:posOffset>1695450</wp:posOffset>
                </wp:positionH>
                <wp:positionV relativeFrom="paragraph">
                  <wp:posOffset>196215</wp:posOffset>
                </wp:positionV>
                <wp:extent cx="190500" cy="9525"/>
                <wp:effectExtent l="0" t="57150" r="38100" b="85725"/>
                <wp:wrapNone/>
                <wp:docPr id="110" name="Straight Arrow Connector 110"/>
                <wp:cNvGraphicFramePr/>
                <a:graphic xmlns:a="http://schemas.openxmlformats.org/drawingml/2006/main">
                  <a:graphicData uri="http://schemas.microsoft.com/office/word/2010/wordprocessingShape">
                    <wps:wsp>
                      <wps:cNvCnPr/>
                      <wps:spPr>
                        <a:xfrm>
                          <a:off x="0" y="0"/>
                          <a:ext cx="190500" cy="95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B8C6536" id="Straight Arrow Connector 110" o:spid="_x0000_s1026" type="#_x0000_t32" style="position:absolute;left:0;text-align:left;margin-left:133.5pt;margin-top:15.45pt;width:15pt;height:.75pt;z-index:2516326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ho0wEAAPoDAAAOAAAAZHJzL2Uyb0RvYy54bWysU9uO0zAQfUfiH6y80ySVitiq6Qp1gRcE&#10;FQsf4HXGiYVvGpsm+XvGTppFgBBa7csktuecmXM8PtyORrMLYFDONkW9qQoGVrhW2a4pvn19/+pN&#10;wULktuXaWWiKCUJxe3z54jD4PWxd73QLyIjEhv3gm6KP0e/LMogeDA8b58HSoXRoeKQldmWLfCB2&#10;o8ttVb0uB4etRycgBNq9mw+LY+aXEkT8LGWAyHRTUG8xR8zxIcXyeOD7DrnvlVja4E/ownBlqehK&#10;dccjZz9Q/UFllEAXnIwb4UzppFQCsgZSU1e/qbnvuYeshcwJfrUpPB+t+HQ5I1Mt3V1N/lhu6JLu&#10;I3LV9ZG9RXQDOzlryUiHLOWQY4MPewKe7BmXVfBnTPJHiSZ9SRgbs8vT6jKMkQnarG+qXUW1BB3d&#10;7La7xFg+Qj2G+AGcYemnKcLSy9pEnX3ml48hzsArINXVNsXIlX5nWxYnT2oiKm47DUudlFImBXPP&#10;+S9OGmb4F5DkRuoyl8lzCCeN7MJpgtrv9cpCmQkildYrqPo3aMlNMMiz+b/ANTtXdDauQKOsw79V&#10;jeO1VTnnX1XPWpPsB9dO+QazHTRg+R6Wx5Am+Nd1hj8+2eNPAAAA//8DAFBLAwQUAAYACAAAACEA&#10;9xN7ZOIAAAAOAQAADwAAAGRycy9kb3ducmV2LnhtbEyPT0/DMAzF70h8h8hI3FhKQdvaNZ0Qf44T&#10;Yp0Qx6xxm4rGqZp0K98e7wQXS362n9+v2M6uFyccQ+dJwf0iAYFUe9NRq+BQvd2tQYSoyejeEyr4&#10;wQDb8vqq0LnxZ/rA0z62gk0o5FqBjXHIpQy1RafDwg9IPGv86HTkdmylGfWZzV0v0yRZSqc74g9W&#10;D/hssf7eT05BU7WH+ut1Lae+eV9Vnzazu2qn1O3N/LLh8rQBEXGOfxdwYeD8UHKwo5/IBNErSJcr&#10;BooKHpIMBC+k2UU4spA+giwL+R+j/AUAAP//AwBQSwECLQAUAAYACAAAACEAtoM4kv4AAADhAQAA&#10;EwAAAAAAAAAAAAAAAAAAAAAAW0NvbnRlbnRfVHlwZXNdLnhtbFBLAQItABQABgAIAAAAIQA4/SH/&#10;1gAAAJQBAAALAAAAAAAAAAAAAAAAAC8BAABfcmVscy8ucmVsc1BLAQItABQABgAIAAAAIQBH/vho&#10;0wEAAPoDAAAOAAAAAAAAAAAAAAAAAC4CAABkcnMvZTJvRG9jLnhtbFBLAQItABQABgAIAAAAIQD3&#10;E3tk4gAAAA4BAAAPAAAAAAAAAAAAAAAAAC0EAABkcnMvZG93bnJldi54bWxQSwUGAAAAAAQABADz&#10;AAAAPAUAAAAA&#10;" strokecolor="black [3200]" strokeweight=".5pt">
                <v:stroke endarrow="block" joinstyle="miter"/>
              </v:shape>
            </w:pict>
          </mc:Fallback>
        </mc:AlternateContent>
      </w:r>
      <w:r w:rsidR="00297B6C">
        <w:rPr>
          <w:rFonts w:ascii="Arial Narrow" w:hAnsi="Arial Narrow" w:cs="Arial Narrow"/>
          <w:b/>
          <w:noProof/>
          <w:sz w:val="22"/>
          <w:szCs w:val="22"/>
          <w:lang w:val="en-US" w:eastAsia="zh-CN"/>
        </w:rPr>
        <mc:AlternateContent>
          <mc:Choice Requires="wps">
            <w:drawing>
              <wp:anchor distT="0" distB="0" distL="114300" distR="114300" simplePos="0" relativeHeight="251617280" behindDoc="0" locked="0" layoutInCell="1" allowOverlap="1" wp14:anchorId="5E85B934" wp14:editId="217DA93E">
                <wp:simplePos x="0" y="0"/>
                <wp:positionH relativeFrom="column">
                  <wp:posOffset>800100</wp:posOffset>
                </wp:positionH>
                <wp:positionV relativeFrom="paragraph">
                  <wp:posOffset>5715</wp:posOffset>
                </wp:positionV>
                <wp:extent cx="762000" cy="1733550"/>
                <wp:effectExtent l="0" t="0" r="19050" b="19050"/>
                <wp:wrapNone/>
                <wp:docPr id="114" name="Text Box 1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000" cy="1733550"/>
                        </a:xfrm>
                        <a:prstGeom prst="rect">
                          <a:avLst/>
                        </a:prstGeom>
                        <a:solidFill>
                          <a:schemeClr val="accent4">
                            <a:lumMod val="40000"/>
                            <a:lumOff val="60000"/>
                          </a:schemeClr>
                        </a:solidFill>
                        <a:ln w="9525">
                          <a:solidFill>
                            <a:srgbClr val="000000"/>
                          </a:solidFill>
                          <a:miter lim="800000"/>
                          <a:headEnd/>
                          <a:tailEnd/>
                        </a:ln>
                      </wps:spPr>
                      <wps:txbx>
                        <w:txbxContent>
                          <w:p w14:paraId="03393A6E" w14:textId="12A9C44C" w:rsidR="00642A22" w:rsidRDefault="009121EF" w:rsidP="0044078D">
                            <w:pPr>
                              <w:rPr>
                                <w:rFonts w:ascii="Arial" w:hAnsi="Arial" w:cs="Arial"/>
                                <w:sz w:val="14"/>
                                <w:szCs w:val="14"/>
                              </w:rPr>
                            </w:pPr>
                            <w:r w:rsidRPr="007C4327">
                              <w:rPr>
                                <w:rFonts w:ascii="Arial" w:hAnsi="Arial" w:cs="Arial"/>
                                <w:sz w:val="14"/>
                                <w:szCs w:val="14"/>
                              </w:rPr>
                              <w:t xml:space="preserve">Recruit </w:t>
                            </w:r>
                            <w:r w:rsidR="0044078D">
                              <w:rPr>
                                <w:rFonts w:ascii="Arial" w:hAnsi="Arial" w:cs="Arial"/>
                                <w:sz w:val="14"/>
                                <w:szCs w:val="14"/>
                              </w:rPr>
                              <w:t xml:space="preserve">48 </w:t>
                            </w:r>
                            <w:r w:rsidR="0044078D">
                              <w:rPr>
                                <w:rFonts w:ascii="Arial" w:hAnsi="Arial" w:cs="Arial" w:hint="eastAsia"/>
                                <w:sz w:val="14"/>
                                <w:szCs w:val="14"/>
                                <w:lang w:eastAsia="zh-CN"/>
                              </w:rPr>
                              <w:t>participants</w:t>
                            </w:r>
                            <w:r w:rsidR="00C53DDB">
                              <w:rPr>
                                <w:rFonts w:ascii="Arial" w:hAnsi="Arial" w:cs="Arial"/>
                                <w:sz w:val="14"/>
                                <w:szCs w:val="14"/>
                              </w:rPr>
                              <w:t xml:space="preserve"> to participate in feasibility study</w:t>
                            </w:r>
                            <w:r w:rsidR="00C86D09">
                              <w:rPr>
                                <w:rFonts w:ascii="Arial" w:hAnsi="Arial" w:cs="Arial"/>
                                <w:sz w:val="14"/>
                                <w:szCs w:val="14"/>
                              </w:rPr>
                              <w:t>:</w:t>
                            </w:r>
                          </w:p>
                          <w:p w14:paraId="4928EBE5" w14:textId="48F34A5E" w:rsidR="0064258E" w:rsidRDefault="00642A22" w:rsidP="007C4327">
                            <w:pPr>
                              <w:rPr>
                                <w:rFonts w:ascii="Arial" w:hAnsi="Arial" w:cs="Arial"/>
                                <w:sz w:val="14"/>
                                <w:szCs w:val="14"/>
                              </w:rPr>
                            </w:pPr>
                            <w:r>
                              <w:rPr>
                                <w:rFonts w:ascii="Arial" w:hAnsi="Arial" w:cs="Arial"/>
                                <w:sz w:val="14"/>
                                <w:szCs w:val="14"/>
                              </w:rPr>
                              <w:t xml:space="preserve">Randomise </w:t>
                            </w:r>
                            <w:r w:rsidR="0044078D">
                              <w:rPr>
                                <w:rFonts w:ascii="Arial" w:hAnsi="Arial" w:cs="Arial"/>
                                <w:sz w:val="14"/>
                                <w:szCs w:val="14"/>
                              </w:rPr>
                              <w:t xml:space="preserve">the </w:t>
                            </w:r>
                            <w:r w:rsidR="007C3C18">
                              <w:rPr>
                                <w:rFonts w:ascii="Arial" w:hAnsi="Arial" w:cs="Arial"/>
                                <w:sz w:val="14"/>
                                <w:szCs w:val="14"/>
                              </w:rPr>
                              <w:t>participants to</w:t>
                            </w:r>
                            <w:r>
                              <w:rPr>
                                <w:rFonts w:ascii="Arial" w:hAnsi="Arial" w:cs="Arial"/>
                                <w:sz w:val="14"/>
                                <w:szCs w:val="14"/>
                              </w:rPr>
                              <w:t xml:space="preserve"> </w:t>
                            </w:r>
                            <w:r w:rsidR="00801AB4">
                              <w:rPr>
                                <w:rFonts w:ascii="Arial" w:hAnsi="Arial" w:cs="Arial"/>
                                <w:sz w:val="14"/>
                                <w:szCs w:val="14"/>
                              </w:rPr>
                              <w:t>the group-based PFMT programme</w:t>
                            </w:r>
                            <w:r>
                              <w:rPr>
                                <w:rFonts w:ascii="Arial" w:hAnsi="Arial" w:cs="Arial"/>
                                <w:sz w:val="14"/>
                                <w:szCs w:val="14"/>
                              </w:rPr>
                              <w:t xml:space="preserve"> or </w:t>
                            </w:r>
                            <w:r w:rsidR="00801AB4">
                              <w:rPr>
                                <w:rFonts w:ascii="Arial" w:hAnsi="Arial" w:cs="Arial"/>
                                <w:sz w:val="14"/>
                                <w:szCs w:val="14"/>
                              </w:rPr>
                              <w:t>the usual antenatal care</w:t>
                            </w:r>
                          </w:p>
                          <w:p w14:paraId="3BA54BFE" w14:textId="77777777" w:rsidR="004D510B" w:rsidRDefault="004D510B" w:rsidP="007C4327">
                            <w:pPr>
                              <w:rPr>
                                <w:rFonts w:ascii="Arial" w:hAnsi="Arial" w:cs="Arial"/>
                                <w:sz w:val="14"/>
                                <w:szCs w:val="14"/>
                              </w:rPr>
                            </w:pPr>
                          </w:p>
                          <w:p w14:paraId="4F612ECE" w14:textId="77777777" w:rsidR="004D510B" w:rsidRPr="007C4327" w:rsidRDefault="004D510B" w:rsidP="007C4327">
                            <w:pPr>
                              <w:rPr>
                                <w:rFonts w:ascii="Arial" w:hAnsi="Arial" w:cs="Arial"/>
                                <w:sz w:val="14"/>
                                <w:szCs w:val="14"/>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E85B934" id="Text Box 114" o:spid="_x0000_s1042" type="#_x0000_t202" style="position:absolute;left:0;text-align:left;margin-left:63pt;margin-top:.45pt;width:60pt;height:136.5pt;z-index:251617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QfMPgIAAHEEAAAOAAAAZHJzL2Uyb0RvYy54bWysVMlu2zAQvRfoPxC817IdL4lgOUidpiiQ&#10;LkDaD6AoSiJKcliStuR+fYaU7DjtreiF4MyIb5b3RpvbXityEM5LMAWdTaaUCMOhkqYp6I/vD++u&#10;KfGBmYopMKKgR+Hp7fbtm01nczGHFlQlHEEQ4/POFrQNweZZ5nkrNPMTsMJgsAanWUDTNVnlWIfo&#10;WmXz6XSVdeAq64AL79F7PwTpNuHXteDha117EYgqKNYW0unSWcYz225Y3jhmW8nHMtg/VKGZNJj0&#10;DHXPAiN7J/+C0pI78FCHCQedQV1LLlIP2M1s+kc3Ty2zIvWCw/H2PCb//2D5l8OT/eZI6N9DjwSm&#10;Jrx9BP7TEwO7lplG3DkHXStYhYlncWRZZ30+Po2j9rmPIGX3GSokme0DJKC+djpOBfskiI4EHM9D&#10;F30gHJ3rFfKIEY6h2frqarlMrGQsP722zoePAjSJl4I6JDWhs8OjD7Ealp8+ick8KFk9SKWSEYUk&#10;dsqRA0MJMM6FCYv0XO01ljv4F1jCKAZ0o2QG9+rkxhRJkhEpJXyVRBnSFfRmOV8m4Fcx75rynD7C&#10;DXki4GWdWgbcAyV1Qa/PH7E8Dv2DqZJKA5NquONjZUYW4uAHCkJf9kRWOMVV5CiyUkJ1RF4cDLrH&#10;PcVLC+43JR1qvqD+1545QYn6ZJDbm9liEZckGYvleo6Gu4yUlxFmOEIVNFAyXHdhWKy9dbJpMdOg&#10;JgN3qIdaJqpeqhrrR12ngY47GBfn0k5fvfwpts8AAAD//wMAUEsDBBQABgAIAAAAIQDu3Py14QAA&#10;AA0BAAAPAAAAZHJzL2Rvd25yZXYueG1sTI/NTsMwEITvSLyDtUhcEHWaokDTOBU/4saFFqQeN/GS&#10;WI3tyHbbwNOzPcFltZ9GOztTrSc7iCOFaLxTMJ9lIMi1XhvXKfjYvt4+gIgJncbBO1LwTRHW9eVF&#10;haX2J/dOx03qBJu4WKKCPqWxlDK2PVmMMz+SY+3LB4uJMXRSBzyxuR1knmWFtGgcf+hxpOee2v3m&#10;YBXsmmhMgeOT3c1v3n4Wn2m/DUmp66vpZcXjcQUi0ZT+LuDcgfNDzcEaf3A6ioE5L7hQUrAEwXJ+&#10;d8aGl/vFEmRdyf8t6l8AAAD//wMAUEsBAi0AFAAGAAgAAAAhALaDOJL+AAAA4QEAABMAAAAAAAAA&#10;AAAAAAAAAAAAAFtDb250ZW50X1R5cGVzXS54bWxQSwECLQAUAAYACAAAACEAOP0h/9YAAACUAQAA&#10;CwAAAAAAAAAAAAAAAAAvAQAAX3JlbHMvLnJlbHNQSwECLQAUAAYACAAAACEArX0HzD4CAABxBAAA&#10;DgAAAAAAAAAAAAAAAAAuAgAAZHJzL2Uyb0RvYy54bWxQSwECLQAUAAYACAAAACEA7tz8teEAAAAN&#10;AQAADwAAAAAAAAAAAAAAAACYBAAAZHJzL2Rvd25yZXYueG1sUEsFBgAAAAAEAAQA8wAAAKYFAAAA&#10;AA==&#10;" fillcolor="#ffe599 [1303]">
                <v:textbox>
                  <w:txbxContent>
                    <w:p w14:paraId="03393A6E" w14:textId="12A9C44C" w:rsidR="00642A22" w:rsidRDefault="009121EF" w:rsidP="0044078D">
                      <w:pPr>
                        <w:rPr>
                          <w:rFonts w:ascii="Arial" w:hAnsi="Arial" w:cs="Arial"/>
                          <w:sz w:val="14"/>
                          <w:szCs w:val="14"/>
                        </w:rPr>
                      </w:pPr>
                      <w:r w:rsidRPr="007C4327">
                        <w:rPr>
                          <w:rFonts w:ascii="Arial" w:hAnsi="Arial" w:cs="Arial"/>
                          <w:sz w:val="14"/>
                          <w:szCs w:val="14"/>
                        </w:rPr>
                        <w:t xml:space="preserve">Recruit </w:t>
                      </w:r>
                      <w:r w:rsidR="0044078D">
                        <w:rPr>
                          <w:rFonts w:ascii="Arial" w:hAnsi="Arial" w:cs="Arial"/>
                          <w:sz w:val="14"/>
                          <w:szCs w:val="14"/>
                        </w:rPr>
                        <w:t xml:space="preserve">48 </w:t>
                      </w:r>
                      <w:r w:rsidR="0044078D">
                        <w:rPr>
                          <w:rFonts w:ascii="Arial" w:hAnsi="Arial" w:cs="Arial" w:hint="eastAsia"/>
                          <w:sz w:val="14"/>
                          <w:szCs w:val="14"/>
                          <w:lang w:eastAsia="zh-CN"/>
                        </w:rPr>
                        <w:t>participants</w:t>
                      </w:r>
                      <w:r w:rsidR="00C53DDB">
                        <w:rPr>
                          <w:rFonts w:ascii="Arial" w:hAnsi="Arial" w:cs="Arial"/>
                          <w:sz w:val="14"/>
                          <w:szCs w:val="14"/>
                        </w:rPr>
                        <w:t xml:space="preserve"> to participate in feasibility study</w:t>
                      </w:r>
                      <w:r w:rsidR="00C86D09">
                        <w:rPr>
                          <w:rFonts w:ascii="Arial" w:hAnsi="Arial" w:cs="Arial"/>
                          <w:sz w:val="14"/>
                          <w:szCs w:val="14"/>
                        </w:rPr>
                        <w:t>:</w:t>
                      </w:r>
                    </w:p>
                    <w:p w14:paraId="4928EBE5" w14:textId="48F34A5E" w:rsidR="0064258E" w:rsidRDefault="00642A22" w:rsidP="007C4327">
                      <w:pPr>
                        <w:rPr>
                          <w:rFonts w:ascii="Arial" w:hAnsi="Arial" w:cs="Arial"/>
                          <w:sz w:val="14"/>
                          <w:szCs w:val="14"/>
                        </w:rPr>
                      </w:pPr>
                      <w:r>
                        <w:rPr>
                          <w:rFonts w:ascii="Arial" w:hAnsi="Arial" w:cs="Arial"/>
                          <w:sz w:val="14"/>
                          <w:szCs w:val="14"/>
                        </w:rPr>
                        <w:t xml:space="preserve">Randomise </w:t>
                      </w:r>
                      <w:r w:rsidR="0044078D">
                        <w:rPr>
                          <w:rFonts w:ascii="Arial" w:hAnsi="Arial" w:cs="Arial"/>
                          <w:sz w:val="14"/>
                          <w:szCs w:val="14"/>
                        </w:rPr>
                        <w:t xml:space="preserve">the </w:t>
                      </w:r>
                      <w:r w:rsidR="007C3C18">
                        <w:rPr>
                          <w:rFonts w:ascii="Arial" w:hAnsi="Arial" w:cs="Arial"/>
                          <w:sz w:val="14"/>
                          <w:szCs w:val="14"/>
                        </w:rPr>
                        <w:t>participants to</w:t>
                      </w:r>
                      <w:r>
                        <w:rPr>
                          <w:rFonts w:ascii="Arial" w:hAnsi="Arial" w:cs="Arial"/>
                          <w:sz w:val="14"/>
                          <w:szCs w:val="14"/>
                        </w:rPr>
                        <w:t xml:space="preserve"> </w:t>
                      </w:r>
                      <w:r w:rsidR="00801AB4">
                        <w:rPr>
                          <w:rFonts w:ascii="Arial" w:hAnsi="Arial" w:cs="Arial"/>
                          <w:sz w:val="14"/>
                          <w:szCs w:val="14"/>
                        </w:rPr>
                        <w:t>the group-based PFMT programme</w:t>
                      </w:r>
                      <w:r>
                        <w:rPr>
                          <w:rFonts w:ascii="Arial" w:hAnsi="Arial" w:cs="Arial"/>
                          <w:sz w:val="14"/>
                          <w:szCs w:val="14"/>
                        </w:rPr>
                        <w:t xml:space="preserve"> or </w:t>
                      </w:r>
                      <w:r w:rsidR="00801AB4">
                        <w:rPr>
                          <w:rFonts w:ascii="Arial" w:hAnsi="Arial" w:cs="Arial"/>
                          <w:sz w:val="14"/>
                          <w:szCs w:val="14"/>
                        </w:rPr>
                        <w:t>the usual antenatal care</w:t>
                      </w:r>
                    </w:p>
                    <w:p w14:paraId="3BA54BFE" w14:textId="77777777" w:rsidR="004D510B" w:rsidRDefault="004D510B" w:rsidP="007C4327">
                      <w:pPr>
                        <w:rPr>
                          <w:rFonts w:ascii="Arial" w:hAnsi="Arial" w:cs="Arial"/>
                          <w:sz w:val="14"/>
                          <w:szCs w:val="14"/>
                        </w:rPr>
                      </w:pPr>
                    </w:p>
                    <w:p w14:paraId="4F612ECE" w14:textId="77777777" w:rsidR="004D510B" w:rsidRPr="007C4327" w:rsidRDefault="004D510B" w:rsidP="007C4327">
                      <w:pPr>
                        <w:rPr>
                          <w:rFonts w:ascii="Arial" w:hAnsi="Arial" w:cs="Arial"/>
                          <w:sz w:val="14"/>
                          <w:szCs w:val="14"/>
                        </w:rPr>
                      </w:pPr>
                    </w:p>
                  </w:txbxContent>
                </v:textbox>
              </v:shape>
            </w:pict>
          </mc:Fallback>
        </mc:AlternateContent>
      </w:r>
    </w:p>
    <w:p w14:paraId="7B5423E3" w14:textId="4C61BB53" w:rsidR="009D00E5" w:rsidRDefault="00F175F8" w:rsidP="009D00E5">
      <w:pPr>
        <w:tabs>
          <w:tab w:val="left" w:pos="-1440"/>
        </w:tabs>
        <w:spacing w:before="60" w:after="60"/>
        <w:jc w:val="both"/>
        <w:rPr>
          <w:rFonts w:ascii="Arial Narrow" w:hAnsi="Arial Narrow"/>
          <w:sz w:val="22"/>
          <w:szCs w:val="22"/>
          <w:lang w:eastAsia="en-GB"/>
        </w:rPr>
      </w:pPr>
      <w:r>
        <w:rPr>
          <w:rFonts w:ascii="Arial Narrow" w:hAnsi="Arial Narrow" w:cs="Arial Narrow"/>
          <w:b/>
          <w:noProof/>
          <w:sz w:val="22"/>
          <w:szCs w:val="22"/>
          <w:lang w:val="en-US" w:eastAsia="zh-CN"/>
        </w:rPr>
        <mc:AlternateContent>
          <mc:Choice Requires="wps">
            <w:drawing>
              <wp:anchor distT="0" distB="0" distL="114300" distR="114300" simplePos="0" relativeHeight="251629568" behindDoc="0" locked="0" layoutInCell="1" allowOverlap="1" wp14:anchorId="2ED31FFD" wp14:editId="5770CC0D">
                <wp:simplePos x="0" y="0"/>
                <wp:positionH relativeFrom="column">
                  <wp:posOffset>1704975</wp:posOffset>
                </wp:positionH>
                <wp:positionV relativeFrom="paragraph">
                  <wp:posOffset>6350</wp:posOffset>
                </wp:positionV>
                <wp:extent cx="0" cy="1285875"/>
                <wp:effectExtent l="0" t="0" r="19050" b="28575"/>
                <wp:wrapNone/>
                <wp:docPr id="103" name="Straight Connector 103"/>
                <wp:cNvGraphicFramePr/>
                <a:graphic xmlns:a="http://schemas.openxmlformats.org/drawingml/2006/main">
                  <a:graphicData uri="http://schemas.microsoft.com/office/word/2010/wordprocessingShape">
                    <wps:wsp>
                      <wps:cNvCnPr/>
                      <wps:spPr>
                        <a:xfrm>
                          <a:off x="0" y="0"/>
                          <a:ext cx="0" cy="128587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D846046" id="Straight Connector 103" o:spid="_x0000_s1026" style="position:absolute;left:0;text-align:left;z-index:251629568;visibility:visible;mso-wrap-style:square;mso-wrap-distance-left:9pt;mso-wrap-distance-top:0;mso-wrap-distance-right:9pt;mso-wrap-distance-bottom:0;mso-position-horizontal:absolute;mso-position-horizontal-relative:text;mso-position-vertical:absolute;mso-position-vertical-relative:text" from="134.25pt,.5pt" to="134.25pt,10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IMymAEAAIgDAAAOAAAAZHJzL2Uyb0RvYy54bWysU8tu2zAQvBfIPxC8x5IMpDUEyzkkaC9F&#10;G/TxAQy1tIiSXGLJWvLfl6RsuUiCoghyWfExs7szXG1vJ2vYAShodB1vVjVn4CT22u07/vPHx+sN&#10;ZyEK1wuDDjp+hMBvd1fvtqNvYY0Dmh6IpSQutKPv+BCjb6sqyAGsCCv04NKlQrIipi3tq57EmLJb&#10;U63r+n01IvWeUEII6fR+vuS7kl8pkPGrUgEiMx1PvcUSqcTHHKvdVrR7En7Q8tSGeEUXVmiXii6p&#10;7kUU7DfpZ6msloQBVVxJtBUqpSUUDUlNUz9R830QHoqWZE7wi03h7dLKL4c790DJhtGHNvgHyiom&#10;RTZ/U39sKmYdF7NgikzOhzKdNuvNzebDTTayuhA9hfgJ0LK86LjRLusQrTh8DnGGniGJdyldVvFo&#10;IION+waK6T4Vawq7TAXcGWIHkd6z/9WcyhZkpihtzEKq/006YTMNyqT8L3FBl4ro4kK02iG9VDVO&#10;51bVjD+rnrVm2Y/YH8tDFDvScxdDT6OZ5+nvfaFffqDdHwAAAP//AwBQSwMEFAAGAAgAAAAhAMbI&#10;0NHeAAAADgEAAA8AAABkcnMvZG93bnJldi54bWxMT01Lw0AQvQv+h2UEb3ZjpKGk2ZRSEfEiNtX7&#10;NjvdRPcj7G7S+O8d8VAvwzzezPuoNrM1bMIQe+8E3C8yYOhar3qnBbwfnu5WwGKSTknjHQr4xgib&#10;+vqqkqXyZ7fHqUmakYiLpRTQpTSUnMe2Qyvjwg/oiDv5YGUiGDRXQZ5J3BqeZ1nBrewdOXRywF2H&#10;7VczWgHmJUwfeqe3cXzeF83n2yl/PUxC3N7Mj2sa2zWwhHO6fMBvB8oPNQU7+tGpyIyAvFgt6ZQI&#10;6kX8Hz7Skj0sgdcV/1+j/gEAAP//AwBQSwECLQAUAAYACAAAACEAtoM4kv4AAADhAQAAEwAAAAAA&#10;AAAAAAAAAAAAAAAAW0NvbnRlbnRfVHlwZXNdLnhtbFBLAQItABQABgAIAAAAIQA4/SH/1gAAAJQB&#10;AAALAAAAAAAAAAAAAAAAAC8BAABfcmVscy8ucmVsc1BLAQItABQABgAIAAAAIQCyDIMymAEAAIgD&#10;AAAOAAAAAAAAAAAAAAAAAC4CAABkcnMvZTJvRG9jLnhtbFBLAQItABQABgAIAAAAIQDGyNDR3gAA&#10;AA4BAAAPAAAAAAAAAAAAAAAAAPIDAABkcnMvZG93bnJldi54bWxQSwUGAAAAAAQABADzAAAA/QQA&#10;AAAA&#10;" strokecolor="black [3200]" strokeweight=".5pt">
                <v:stroke joinstyle="miter"/>
              </v:line>
            </w:pict>
          </mc:Fallback>
        </mc:AlternateContent>
      </w:r>
    </w:p>
    <w:p w14:paraId="65F1AEBD" w14:textId="13B04B8F" w:rsidR="009D00E5" w:rsidRDefault="007A06C7" w:rsidP="009D00E5">
      <w:pPr>
        <w:tabs>
          <w:tab w:val="left" w:pos="-1440"/>
        </w:tabs>
        <w:spacing w:before="60" w:after="60"/>
        <w:jc w:val="both"/>
        <w:rPr>
          <w:rFonts w:ascii="Arial Narrow" w:hAnsi="Arial Narrow"/>
          <w:sz w:val="22"/>
          <w:szCs w:val="22"/>
          <w:lang w:eastAsia="en-GB"/>
        </w:rPr>
      </w:pPr>
      <w:r>
        <w:rPr>
          <w:rFonts w:ascii="Arial Narrow" w:hAnsi="Arial Narrow"/>
          <w:noProof/>
          <w:sz w:val="22"/>
          <w:szCs w:val="22"/>
          <w:lang w:val="en-US" w:eastAsia="zh-CN"/>
        </w:rPr>
        <mc:AlternateContent>
          <mc:Choice Requires="wps">
            <w:drawing>
              <wp:anchor distT="0" distB="0" distL="114300" distR="114300" simplePos="0" relativeHeight="251695104" behindDoc="0" locked="0" layoutInCell="1" allowOverlap="1" wp14:anchorId="2AB508CF" wp14:editId="19C5A0AD">
                <wp:simplePos x="0" y="0"/>
                <wp:positionH relativeFrom="column">
                  <wp:posOffset>9368155</wp:posOffset>
                </wp:positionH>
                <wp:positionV relativeFrom="paragraph">
                  <wp:posOffset>74816</wp:posOffset>
                </wp:positionV>
                <wp:extent cx="0" cy="333375"/>
                <wp:effectExtent l="63500" t="25400" r="38100" b="9525"/>
                <wp:wrapNone/>
                <wp:docPr id="31" name="Straight Arrow Connector 31"/>
                <wp:cNvGraphicFramePr/>
                <a:graphic xmlns:a="http://schemas.openxmlformats.org/drawingml/2006/main">
                  <a:graphicData uri="http://schemas.microsoft.com/office/word/2010/wordprocessingShape">
                    <wps:wsp>
                      <wps:cNvCnPr/>
                      <wps:spPr>
                        <a:xfrm flipV="1">
                          <a:off x="0" y="0"/>
                          <a:ext cx="0" cy="3333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505EC4A" id="Straight Arrow Connector 31" o:spid="_x0000_s1026" type="#_x0000_t32" style="position:absolute;left:0;text-align:left;margin-left:737.65pt;margin-top:5.9pt;width:0;height:26.25pt;flip:y;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3Wn2uwEAAMgDAAAOAAAAZHJzL2Uyb0RvYy54bWysU0uP1DAMviPxH6LcmXYW8VA1nT3MAhcE&#10;K173bOq0EWkSOWY6/fc46UwX8ZBWK3qwEsffZ3+2u7s+jU4cAZMNvpXbTS0FeB066/tWfv3y9tlr&#10;KRIp3ykXPLRyhiSv90+f7KbYwFUYgusABZP41EyxlQNRbKoq6QFGlTYhgudHE3BUxFfsqw7VxOyj&#10;q67q+mU1BewiBg0psfdmeZT7wm8MaPpoTAISrpVcGxWLxd5lW+13qulRxcHqcxnqEVWMynpOulLd&#10;KFLiB9o/qEarMaRgaKPDWAVjrIaigdVs69/UfB5UhKKFm5Pi2qb0/2j1h+PB3yK3YYqpSfEWs4qT&#10;wVEYZ+M3nmnRxZWKU2nbvLYNTiT04tTsfc7fqxe5o9XCkJkiJnoHYRT50MpEqGw/0CF4z7MJuLCr&#10;4/tEC/ACyGDnsyVl3RvfCZojLxChVb53cM6TQ6r70suJZgcL/BMYYTsucUlTtgoODsVR8T5037cr&#10;C0dmiLHOraC6KP8n6BybYVA27aHANbpkDJ5W4Gh9wL9lpdOlVLPEX1QvWrPsu9DNZZClHbwuZQ7n&#10;1c77+Ou9wO9/wP1PAAAA//8DAFBLAwQUAAYACAAAACEAibgdoOIAAAAQAQAADwAAAGRycy9kb3du&#10;cmV2LnhtbExPTU/DMAy9I/EfIiNxY2lZ2VDXdEIgLoDGPrjsljVeW9E4VZJthV+PJw5wsfzs5+f3&#10;ivlgO3FEH1pHCtJRAgKpcqalWsHH5vnmHkSImozuHKGCLwwwLy8vCp0bd6IVHtexFixCIdcKmhj7&#10;XMpQNWh1GLkeiXd7562ODH0tjdcnFredvE2SibS6Jf7Q6B4fG6w+1wer4C317y/T7WKfhdp/b+k1&#10;W4alU+r6aniacXmYgYg4xL8LOGdg/1CysZ07kAmiY5xN78bM5S7lIGfG72SnYJKNQZaF/B+k/AEA&#10;AP//AwBQSwECLQAUAAYACAAAACEAtoM4kv4AAADhAQAAEwAAAAAAAAAAAAAAAAAAAAAAW0NvbnRl&#10;bnRfVHlwZXNdLnhtbFBLAQItABQABgAIAAAAIQA4/SH/1gAAAJQBAAALAAAAAAAAAAAAAAAAAC8B&#10;AABfcmVscy8ucmVsc1BLAQItABQABgAIAAAAIQAv3Wn2uwEAAMgDAAAOAAAAAAAAAAAAAAAAAC4C&#10;AABkcnMvZTJvRG9jLnhtbFBLAQItABQABgAIAAAAIQCJuB2g4gAAABABAAAPAAAAAAAAAAAAAAAA&#10;ABUEAABkcnMvZG93bnJldi54bWxQSwUGAAAAAAQABADzAAAAJAUAAAAA&#10;" strokecolor="black [3200]" strokeweight=".5pt">
                <v:stroke endarrow="block" joinstyle="miter"/>
              </v:shape>
            </w:pict>
          </mc:Fallback>
        </mc:AlternateContent>
      </w:r>
    </w:p>
    <w:p w14:paraId="03C98738" w14:textId="123308ED" w:rsidR="009D00E5" w:rsidRDefault="009D00E5" w:rsidP="009D00E5">
      <w:pPr>
        <w:tabs>
          <w:tab w:val="left" w:pos="-1440"/>
        </w:tabs>
        <w:spacing w:before="60" w:after="60"/>
        <w:jc w:val="both"/>
        <w:rPr>
          <w:rFonts w:ascii="Arial Narrow" w:hAnsi="Arial Narrow"/>
          <w:sz w:val="22"/>
          <w:szCs w:val="22"/>
          <w:lang w:eastAsia="en-GB"/>
        </w:rPr>
      </w:pPr>
    </w:p>
    <w:p w14:paraId="65551ACD" w14:textId="545058AD" w:rsidR="009D00E5" w:rsidRDefault="00270479" w:rsidP="009D00E5">
      <w:pPr>
        <w:tabs>
          <w:tab w:val="left" w:pos="-1440"/>
        </w:tabs>
        <w:spacing w:before="60" w:after="60"/>
        <w:jc w:val="both"/>
        <w:rPr>
          <w:rFonts w:ascii="Arial Narrow" w:hAnsi="Arial Narrow"/>
          <w:sz w:val="22"/>
          <w:szCs w:val="22"/>
          <w:lang w:eastAsia="en-GB"/>
        </w:rPr>
      </w:pPr>
      <w:r>
        <w:rPr>
          <w:rFonts w:ascii="Arial Narrow" w:hAnsi="Arial Narrow" w:cs="Arial Narrow"/>
          <w:b/>
          <w:noProof/>
          <w:sz w:val="22"/>
          <w:szCs w:val="22"/>
          <w:lang w:val="en-US" w:eastAsia="zh-CN"/>
        </w:rPr>
        <mc:AlternateContent>
          <mc:Choice Requires="wps">
            <w:drawing>
              <wp:anchor distT="0" distB="0" distL="114300" distR="114300" simplePos="0" relativeHeight="251638784" behindDoc="0" locked="0" layoutInCell="1" allowOverlap="1" wp14:anchorId="6E0A6CEA" wp14:editId="10FF8DB6">
                <wp:simplePos x="0" y="0"/>
                <wp:positionH relativeFrom="margin">
                  <wp:posOffset>5173038</wp:posOffset>
                </wp:positionH>
                <wp:positionV relativeFrom="paragraph">
                  <wp:posOffset>9212</wp:posOffset>
                </wp:positionV>
                <wp:extent cx="942975" cy="1023206"/>
                <wp:effectExtent l="0" t="0" r="9525" b="18415"/>
                <wp:wrapNone/>
                <wp:docPr id="117" name="Text Box 1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2975" cy="1023206"/>
                        </a:xfrm>
                        <a:prstGeom prst="rect">
                          <a:avLst/>
                        </a:prstGeom>
                        <a:solidFill>
                          <a:schemeClr val="accent5">
                            <a:lumMod val="60000"/>
                            <a:lumOff val="40000"/>
                          </a:schemeClr>
                        </a:solidFill>
                        <a:ln w="9525">
                          <a:solidFill>
                            <a:srgbClr val="000000"/>
                          </a:solidFill>
                          <a:miter lim="800000"/>
                          <a:headEnd/>
                          <a:tailEnd/>
                        </a:ln>
                      </wps:spPr>
                      <wps:txbx>
                        <w:txbxContent>
                          <w:p w14:paraId="03CF8EE7" w14:textId="45380408" w:rsidR="00270479" w:rsidRPr="00270479" w:rsidRDefault="00270479" w:rsidP="009C20BB">
                            <w:pPr>
                              <w:rPr>
                                <w:rFonts w:ascii="Arial" w:hAnsi="Arial" w:cs="Arial"/>
                                <w:b/>
                                <w:bCs/>
                                <w:sz w:val="14"/>
                                <w:szCs w:val="14"/>
                                <w:lang w:val="en-US"/>
                              </w:rPr>
                            </w:pPr>
                            <w:r w:rsidRPr="00270479">
                              <w:rPr>
                                <w:rFonts w:ascii="Arial" w:hAnsi="Arial" w:cs="Arial"/>
                                <w:b/>
                                <w:bCs/>
                                <w:sz w:val="14"/>
                                <w:szCs w:val="14"/>
                                <w:lang w:val="en-US"/>
                              </w:rPr>
                              <w:t>PHASE 3:</w:t>
                            </w:r>
                          </w:p>
                          <w:p w14:paraId="25D8629D" w14:textId="54D829FC" w:rsidR="009C20BB" w:rsidRPr="00AC2862" w:rsidRDefault="00AC2862" w:rsidP="009C20BB">
                            <w:pPr>
                              <w:rPr>
                                <w:rFonts w:ascii="Arial" w:hAnsi="Arial" w:cs="Arial"/>
                                <w:sz w:val="14"/>
                                <w:szCs w:val="14"/>
                                <w:lang w:val="en-US"/>
                              </w:rPr>
                            </w:pPr>
                            <w:r>
                              <w:rPr>
                                <w:rFonts w:ascii="Arial" w:hAnsi="Arial" w:cs="Arial"/>
                                <w:sz w:val="14"/>
                                <w:szCs w:val="14"/>
                                <w:lang w:val="en-US"/>
                              </w:rPr>
                              <w:t xml:space="preserve">Interview with the </w:t>
                            </w:r>
                            <w:r w:rsidR="00521746">
                              <w:rPr>
                                <w:rFonts w:ascii="Arial" w:hAnsi="Arial" w:cs="Arial"/>
                                <w:sz w:val="14"/>
                                <w:szCs w:val="14"/>
                                <w:lang w:val="en-US"/>
                              </w:rPr>
                              <w:t xml:space="preserve">6-8 </w:t>
                            </w:r>
                            <w:r>
                              <w:rPr>
                                <w:rFonts w:ascii="Arial" w:hAnsi="Arial" w:cs="Arial"/>
                                <w:sz w:val="14"/>
                                <w:szCs w:val="14"/>
                                <w:lang w:val="en-US"/>
                              </w:rPr>
                              <w:t>participants in the intervention group and the midwife who delivered the training sessio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E0A6CEA" id="Text Box 117" o:spid="_x0000_s1043" type="#_x0000_t202" style="position:absolute;left:0;text-align:left;margin-left:407.35pt;margin-top:.75pt;width:74.25pt;height:80.55pt;z-index:2516387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Rw/PgIAAHEEAAAOAAAAZHJzL2Uyb0RvYy54bWysVNuO2yAQfa/Uf0C8N3bcXDZWnNU2260q&#10;bS/Sth+AMY5RgaFAYqdf3wEn2Wz7VtUPCGbgnLmc8fp20IochPMSTEWnk5wSYTg00uwq+v3bw5sb&#10;SnxgpmEKjKjoUXh6u3n9at3bUhTQgWqEIwhifNnbinYh2DLLPO+EZn4CVhh0tuA0C3h0u6xxrEd0&#10;rbIizxdZD66xDrjwHq33o5NuEn7bCh6+tK0XgaiKYmwhrS6tdVyzzZqVO8dsJ/kpDPYPUWgmDZJe&#10;oO5ZYGTv5F9QWnIHHtow4aAzaFvJRcoBs5nmf2Tz1DErUi5YHG8vZfL/D5Z/PjzZr46E4R0M2MCU&#10;hLePwH94YmDbMbMTd85B3wnWIPE0lizrrS9PT2OpfekjSN1/ggabzPYBEtDQOh2rgnkSRMcGHC9F&#10;F0MgHI2rWbFazinh6JrmxdsiXyQKVp5fW+fDBwGaxE1FHTY1obPDow8xGlaer0QyD0o2D1KpdIhC&#10;ElvlyIGhBBjnwoR5eq72GsMd7Yscv1EMaEbJjObZ2YwUSZIRKRG+IFGG9JjIvBiBX/i829UX+gg3&#10;8kTA6zi1DDgHSuqK3lwusTIW/b1pkkoDk2rc42NlTl2IhR9bEIZ6ILLBKi5jJrErNTRH7IuDUfc4&#10;p7jpwP2ipEfNV9T/3DMnKFEfDfZ2NZ3N4pCkw2y+LPDgrj31tYcZjlAVDZSM220YB2tvndx1yDSq&#10;ycAd6qGVqVXPUZ3iR12ngp5mMA7O9Tndev5TbH4DAAD//wMAUEsDBBQABgAIAAAAIQDVYK3u5QAA&#10;AA4BAAAPAAAAZHJzL2Rvd25yZXYueG1sTI9BS8NAEIXvgv9hGcGLtJtEm9Y0myKKUg8FWwNet8mY&#10;BHdnQ3bbxv56x5NeBh7fzJv38tVojTji4DtHCuJpBAKpcnVHjYLy/XmyAOGDplobR6jgGz2sisuL&#10;XGe1O9EWj7vQCDYhn2kFbQh9JqWvWrTaT12PxOzTDVYHlkMj60Gf2NwamURRKq3uiD+0usfHFquv&#10;3cEquHk7Nx+ky3IdnzfzxMw2r/QSlLq+Gp+WPB6WIAKO4e8Cfjtwfig42N4dqPbCKFjEd3NeZTAD&#10;wfw+vU1A7FmnSQqyyOX/GsUPAAAA//8DAFBLAQItABQABgAIAAAAIQC2gziS/gAAAOEBAAATAAAA&#10;AAAAAAAAAAAAAAAAAABbQ29udGVudF9UeXBlc10ueG1sUEsBAi0AFAAGAAgAAAAhADj9If/WAAAA&#10;lAEAAAsAAAAAAAAAAAAAAAAALwEAAF9yZWxzLy5yZWxzUEsBAi0AFAAGAAgAAAAhANetHD8+AgAA&#10;cQQAAA4AAAAAAAAAAAAAAAAALgIAAGRycy9lMm9Eb2MueG1sUEsBAi0AFAAGAAgAAAAhANVgre7l&#10;AAAADgEAAA8AAAAAAAAAAAAAAAAAmAQAAGRycy9kb3ducmV2LnhtbFBLBQYAAAAABAAEAPMAAACq&#10;BQAAAAA=&#10;" fillcolor="#8eaadb [1944]">
                <v:textbox>
                  <w:txbxContent>
                    <w:p w14:paraId="03CF8EE7" w14:textId="45380408" w:rsidR="00270479" w:rsidRPr="00270479" w:rsidRDefault="00270479" w:rsidP="009C20BB">
                      <w:pPr>
                        <w:rPr>
                          <w:rFonts w:ascii="Arial" w:hAnsi="Arial" w:cs="Arial"/>
                          <w:b/>
                          <w:bCs/>
                          <w:sz w:val="14"/>
                          <w:szCs w:val="14"/>
                          <w:lang w:val="en-US"/>
                        </w:rPr>
                      </w:pPr>
                      <w:r w:rsidRPr="00270479">
                        <w:rPr>
                          <w:rFonts w:ascii="Arial" w:hAnsi="Arial" w:cs="Arial"/>
                          <w:b/>
                          <w:bCs/>
                          <w:sz w:val="14"/>
                          <w:szCs w:val="14"/>
                          <w:lang w:val="en-US"/>
                        </w:rPr>
                        <w:t>PHASE 3:</w:t>
                      </w:r>
                    </w:p>
                    <w:p w14:paraId="25D8629D" w14:textId="54D829FC" w:rsidR="009C20BB" w:rsidRPr="00AC2862" w:rsidRDefault="00AC2862" w:rsidP="009C20BB">
                      <w:pPr>
                        <w:rPr>
                          <w:rFonts w:ascii="Arial" w:hAnsi="Arial" w:cs="Arial"/>
                          <w:sz w:val="14"/>
                          <w:szCs w:val="14"/>
                          <w:lang w:val="en-US"/>
                        </w:rPr>
                      </w:pPr>
                      <w:r>
                        <w:rPr>
                          <w:rFonts w:ascii="Arial" w:hAnsi="Arial" w:cs="Arial"/>
                          <w:sz w:val="14"/>
                          <w:szCs w:val="14"/>
                          <w:lang w:val="en-US"/>
                        </w:rPr>
                        <w:t xml:space="preserve">Interview with the </w:t>
                      </w:r>
                      <w:r w:rsidR="00521746">
                        <w:rPr>
                          <w:rFonts w:ascii="Arial" w:hAnsi="Arial" w:cs="Arial"/>
                          <w:sz w:val="14"/>
                          <w:szCs w:val="14"/>
                          <w:lang w:val="en-US"/>
                        </w:rPr>
                        <w:t xml:space="preserve">6-8 </w:t>
                      </w:r>
                      <w:r>
                        <w:rPr>
                          <w:rFonts w:ascii="Arial" w:hAnsi="Arial" w:cs="Arial"/>
                          <w:sz w:val="14"/>
                          <w:szCs w:val="14"/>
                          <w:lang w:val="en-US"/>
                        </w:rPr>
                        <w:t>participants in the intervention group and the midwife who delivered the training session</w:t>
                      </w:r>
                    </w:p>
                  </w:txbxContent>
                </v:textbox>
                <w10:wrap anchorx="margin"/>
              </v:shape>
            </w:pict>
          </mc:Fallback>
        </mc:AlternateContent>
      </w:r>
      <w:r>
        <w:rPr>
          <w:rFonts w:ascii="Arial Narrow" w:hAnsi="Arial Narrow"/>
          <w:noProof/>
          <w:sz w:val="22"/>
          <w:szCs w:val="22"/>
          <w:lang w:val="en-US" w:eastAsia="zh-CN"/>
        </w:rPr>
        <mc:AlternateContent>
          <mc:Choice Requires="wps">
            <w:drawing>
              <wp:anchor distT="0" distB="0" distL="114300" distR="114300" simplePos="0" relativeHeight="251737088" behindDoc="0" locked="0" layoutInCell="1" allowOverlap="1" wp14:anchorId="1722A8AB" wp14:editId="631CE22F">
                <wp:simplePos x="0" y="0"/>
                <wp:positionH relativeFrom="column">
                  <wp:posOffset>-1837796</wp:posOffset>
                </wp:positionH>
                <wp:positionV relativeFrom="paragraph">
                  <wp:posOffset>263320</wp:posOffset>
                </wp:positionV>
                <wp:extent cx="3240138" cy="38735"/>
                <wp:effectExtent l="13017" t="12383" r="24448" b="24447"/>
                <wp:wrapNone/>
                <wp:docPr id="24" name="Straight Connector 36"/>
                <wp:cNvGraphicFramePr/>
                <a:graphic xmlns:a="http://schemas.openxmlformats.org/drawingml/2006/main">
                  <a:graphicData uri="http://schemas.microsoft.com/office/word/2010/wordprocessingShape">
                    <wps:wsp>
                      <wps:cNvCnPr/>
                      <wps:spPr>
                        <a:xfrm rot="5400000" flipV="1">
                          <a:off x="0" y="0"/>
                          <a:ext cx="3240138" cy="38735"/>
                        </a:xfrm>
                        <a:prstGeom prst="line">
                          <a:avLst/>
                        </a:prstGeom>
                        <a:ln w="28575">
                          <a:solidFill>
                            <a:srgbClr val="FF0000"/>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B2EF560" id="Straight Connector 36" o:spid="_x0000_s1026" style="position:absolute;left:0;text-align:left;rotation:-90;flip:y;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4.7pt,20.75pt" to="110.45pt,2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pZe3gEAABMEAAAOAAAAZHJzL2Uyb0RvYy54bWysU8tu2zAQvBfIPxC8x5LtuDEEyznEcC9F&#10;G/R1p6mlRYAvkKwl/32XpK20SXtoUR0Iirs7OzNcbh5GrcgJfJDWtHQ+qykBw20nzbGlX7/sb9eU&#10;hMhMx5Q10NIzBPqwvXmzGVwDC9tb1YEnCGJCM7iW9jG6pqoC70GzMLMODAaF9ZpF/PXHqvNsQHSt&#10;qkVdv60G6zvnLYcQ8HRXgnSb8YUAHj8KESAS1VLkFvPq83pIa7XdsObomeslv9Bg/8BCM2mw6QS1&#10;Y5GR716+gtKSexusiDNudWWFkByyBlQzr1+o+dwzB1kLmhPcZFP4f7D8w+nRPHm0YXChCe7JJxWj&#10;8Jp4i26t7ur0USKUdN/whrNK5E3GbOJ5MhHGSDgeLhd39XyJ184xtlzfL1fJ5KqAJnDnQ3wHVpO0&#10;aamSJmlkDTu9D7GkXlPSsTJkaOlivbpf5bRglez2UqkUDP54eFSenBje736fqRaIX9IS3o6FvuR1&#10;uLtwUgapPSvPu3hWUBp/AkFkh5qK6jyUMLVjnIOJ8wkJs1OZQGpTYV0op2n+U+ElP5VCHti/KZ4q&#10;cmdr4lSspbH+d93jeKUsSv7VgaI7WXCw3TnPRLYGJy/f3+WVpNH++T+XP7/l7Q8AAAD//wMAUEsD&#10;BBQABgAIAAAAIQCsxUWk5AAAABEBAAAPAAAAZHJzL2Rvd25yZXYueG1sTE/JTsMwEL0j8Q/WVOKW&#10;Ogtq0zROhYoQghOUcnfjIUmJl8Zumv49wwkuoxm9N28pN5Pu2YiD76wRkMxjYGhqqzrTCNh/PEU5&#10;MB+kUbK3BgVc0cOmur0pZaHsxbzjuAsNIxHjCymgDcEVnPu6RS393Do0hH3ZQctA59BwNcgLieue&#10;p3G84Fp2hhxa6XDbYv29O2sBp3Q/uuP1M9++vp1e3PO9y2vphLibTY9rGg9rYAGn8PcBvx0oP1QU&#10;7GDPRnnWC4iyZUZUWtIkXgAjSpQlKbCDgHS1WgKvSv6/SfUDAAD//wMAUEsBAi0AFAAGAAgAAAAh&#10;ALaDOJL+AAAA4QEAABMAAAAAAAAAAAAAAAAAAAAAAFtDb250ZW50X1R5cGVzXS54bWxQSwECLQAU&#10;AAYACAAAACEAOP0h/9YAAACUAQAACwAAAAAAAAAAAAAAAAAvAQAAX3JlbHMvLnJlbHNQSwECLQAU&#10;AAYACAAAACEAqc6WXt4BAAATBAAADgAAAAAAAAAAAAAAAAAuAgAAZHJzL2Uyb0RvYy54bWxQSwEC&#10;LQAUAAYACAAAACEArMVFpOQAAAARAQAADwAAAAAAAAAAAAAAAAA4BAAAZHJzL2Rvd25yZXYueG1s&#10;UEsFBgAAAAAEAAQA8wAAAEkFAAAAAA==&#10;" strokecolor="red" strokeweight="2.25pt">
                <v:stroke dashstyle="dash" joinstyle="miter"/>
              </v:line>
            </w:pict>
          </mc:Fallback>
        </mc:AlternateContent>
      </w:r>
      <w:r w:rsidR="004F0B69">
        <w:rPr>
          <w:rFonts w:ascii="Arial Narrow" w:hAnsi="Arial Narrow" w:cs="Arial Narrow"/>
          <w:b/>
          <w:noProof/>
          <w:sz w:val="22"/>
          <w:szCs w:val="22"/>
          <w:lang w:val="en-US" w:eastAsia="zh-CN"/>
        </w:rPr>
        <mc:AlternateContent>
          <mc:Choice Requires="wps">
            <w:drawing>
              <wp:anchor distT="0" distB="0" distL="114300" distR="114300" simplePos="0" relativeHeight="251643904" behindDoc="0" locked="0" layoutInCell="1" allowOverlap="1" wp14:anchorId="71CDD13E" wp14:editId="1F9434ED">
                <wp:simplePos x="0" y="0"/>
                <wp:positionH relativeFrom="column">
                  <wp:posOffset>8933380</wp:posOffset>
                </wp:positionH>
                <wp:positionV relativeFrom="paragraph">
                  <wp:posOffset>10032</wp:posOffset>
                </wp:positionV>
                <wp:extent cx="857250" cy="855965"/>
                <wp:effectExtent l="0" t="0" r="19050" b="8255"/>
                <wp:wrapNone/>
                <wp:docPr id="125" name="Text Box 1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7250" cy="855965"/>
                        </a:xfrm>
                        <a:prstGeom prst="rect">
                          <a:avLst/>
                        </a:prstGeom>
                        <a:solidFill>
                          <a:schemeClr val="accent5">
                            <a:lumMod val="40000"/>
                            <a:lumOff val="60000"/>
                          </a:schemeClr>
                        </a:solidFill>
                        <a:ln w="9525">
                          <a:solidFill>
                            <a:srgbClr val="000000"/>
                          </a:solidFill>
                          <a:miter lim="800000"/>
                          <a:headEnd/>
                          <a:tailEnd/>
                        </a:ln>
                      </wps:spPr>
                      <wps:txbx>
                        <w:txbxContent>
                          <w:p w14:paraId="2200339F" w14:textId="74A8EBBD" w:rsidR="00A52DED" w:rsidRDefault="00A52DED" w:rsidP="00A52DED">
                            <w:pPr>
                              <w:rPr>
                                <w:rFonts w:ascii="Arial" w:hAnsi="Arial" w:cs="Arial"/>
                                <w:sz w:val="14"/>
                                <w:szCs w:val="14"/>
                              </w:rPr>
                            </w:pPr>
                            <w:r>
                              <w:rPr>
                                <w:rFonts w:ascii="Arial" w:hAnsi="Arial" w:cs="Arial"/>
                                <w:b/>
                                <w:sz w:val="14"/>
                                <w:szCs w:val="14"/>
                              </w:rPr>
                              <w:t>Refine</w:t>
                            </w:r>
                            <w:r w:rsidR="004F0B69">
                              <w:rPr>
                                <w:rFonts w:ascii="Arial" w:hAnsi="Arial" w:cs="Arial"/>
                                <w:b/>
                                <w:sz w:val="14"/>
                                <w:szCs w:val="14"/>
                              </w:rPr>
                              <w:t xml:space="preserve"> the protocol for the group-based PFMT programme</w:t>
                            </w:r>
                            <w:r>
                              <w:rPr>
                                <w:rFonts w:ascii="Arial" w:hAnsi="Arial" w:cs="Arial"/>
                                <w:b/>
                                <w:sz w:val="14"/>
                                <w:szCs w:val="14"/>
                              </w:rPr>
                              <w:t xml:space="preserve"> and definitive trial design</w:t>
                            </w:r>
                          </w:p>
                          <w:p w14:paraId="7CC92E3A" w14:textId="77777777" w:rsidR="00A52DED" w:rsidRPr="007C4327" w:rsidRDefault="00A52DED" w:rsidP="00A52DED">
                            <w:pPr>
                              <w:rPr>
                                <w:rFonts w:ascii="Arial" w:hAnsi="Arial" w:cs="Arial"/>
                                <w:sz w:val="14"/>
                                <w:szCs w:val="14"/>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1CDD13E" id="Text Box 125" o:spid="_x0000_s1044" type="#_x0000_t202" style="position:absolute;left:0;text-align:left;margin-left:703.4pt;margin-top:.8pt;width:67.5pt;height:67.4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vSWOwIAAHAEAAAOAAAAZHJzL2Uyb0RvYy54bWysVNuO2yAQfa/Uf0C8N06iOE2sdVbbbLeq&#10;tL1I234AxjhGBYYCiZ1+fQdIstn2raofEMzAmcs545vbUStyEM5LMDWdTaaUCMOhlWZX0+/fHt6s&#10;KPGBmZYpMKKmR+Hp7eb1q5vBVmIOPahWOIIgxleDrWkfgq2KwvNeaOYnYIVBZwdOs4BHtytaxwZE&#10;16qYT6fLYgDXWgdceI/W++ykm4TfdYKHL13nRSCqpphbSKtLaxPXYnPDqp1jtpf8lAb7hyw0kwaD&#10;XqDuWWBk7+RfUFpyBx66MOGgC+g6yUWqAauZTf+o5qlnVqRasDneXtrk/x8s/3x4sl8dCeM7GJHA&#10;VIS3j8B/eGJg2zOzE3fOwdAL1mLgWWxZMVhfnZ7GVvvKR5Bm+AQtksz2ARLQ2Dkdu4J1EkRHAo6X&#10;posxEI7GVfl2XqKHo2tVlutlmSKw6vzYOh8+CNAkbmrqkNMEzg6PPsRkWHW+EmN5ULJ9kEqlQ9SR&#10;2CpHDgwVwDgXJpTpudprzDbbF1P8shbQjIrJ5uXZjCGSIiNSCvgiiDJkqOm6nGfgFz7vds0lfITL&#10;cSLgdZ5aBhwDJTX24HKJVbHn702bRBqYVHmPj5U5kRD7nhkIYzMS2SJDq1hJJKWB9oi0OMiyxzHF&#10;TQ/uFyUDSr6m/ueeOUGJ+miQ2vVssYgzkg4LpAUP7trTXHuY4QhV00BJ3m5Dnqu9dXLXY6QsJgN3&#10;KIdOJqqeszrlj7JODT2NYJyb63O69fyj2PwGAAD//wMAUEsDBBQABgAIAAAAIQAdCsRP4AAAABAB&#10;AAAPAAAAZHJzL2Rvd25yZXYueG1sTE/LTsMwELwj8Q/WInGjTiG4KI1TIareQILCBzjxkljE6yh2&#10;m5SvZ3uil9XMPmZnys3se3HEMbpAGpaLDARSE6yjVsPX5+7uCURMhqzpA6GGE0bYVNdXpSlsmOgD&#10;j/vUChahWBgNXUpDIWVsOvQmLsKAxLPvMHqTmI6ttKOZWNz38j7LlPTGEX/ozIAvHTY/+4PX8LbN&#10;5pV3p9+p3qmwGt7dawxO69ubebvm8rwGkXBO/xdwzsD+oWJjdTiQjaJnnmeKAyRGCsR54TFfcqNm&#10;9KBykFUpL4NUfwAAAP//AwBQSwECLQAUAAYACAAAACEAtoM4kv4AAADhAQAAEwAAAAAAAAAAAAAA&#10;AAAAAAAAW0NvbnRlbnRfVHlwZXNdLnhtbFBLAQItABQABgAIAAAAIQA4/SH/1gAAAJQBAAALAAAA&#10;AAAAAAAAAAAAAC8BAABfcmVscy8ucmVsc1BLAQItABQABgAIAAAAIQAiwvSWOwIAAHAEAAAOAAAA&#10;AAAAAAAAAAAAAC4CAABkcnMvZTJvRG9jLnhtbFBLAQItABQABgAIAAAAIQAdCsRP4AAAABABAAAP&#10;AAAAAAAAAAAAAAAAAJUEAABkcnMvZG93bnJldi54bWxQSwUGAAAAAAQABADzAAAAogUAAAAA&#10;" fillcolor="#b4c6e7 [1304]">
                <v:textbox>
                  <w:txbxContent>
                    <w:p w14:paraId="2200339F" w14:textId="74A8EBBD" w:rsidR="00A52DED" w:rsidRDefault="00A52DED" w:rsidP="00A52DED">
                      <w:pPr>
                        <w:rPr>
                          <w:rFonts w:ascii="Arial" w:hAnsi="Arial" w:cs="Arial"/>
                          <w:sz w:val="14"/>
                          <w:szCs w:val="14"/>
                        </w:rPr>
                      </w:pPr>
                      <w:r>
                        <w:rPr>
                          <w:rFonts w:ascii="Arial" w:hAnsi="Arial" w:cs="Arial"/>
                          <w:b/>
                          <w:sz w:val="14"/>
                          <w:szCs w:val="14"/>
                        </w:rPr>
                        <w:t>Refine</w:t>
                      </w:r>
                      <w:r w:rsidR="004F0B69">
                        <w:rPr>
                          <w:rFonts w:ascii="Arial" w:hAnsi="Arial" w:cs="Arial"/>
                          <w:b/>
                          <w:sz w:val="14"/>
                          <w:szCs w:val="14"/>
                        </w:rPr>
                        <w:t xml:space="preserve"> the protocol for the group-based PFMT programme</w:t>
                      </w:r>
                      <w:r>
                        <w:rPr>
                          <w:rFonts w:ascii="Arial" w:hAnsi="Arial" w:cs="Arial"/>
                          <w:b/>
                          <w:sz w:val="14"/>
                          <w:szCs w:val="14"/>
                        </w:rPr>
                        <w:t xml:space="preserve"> and definitive trial design</w:t>
                      </w:r>
                    </w:p>
                    <w:p w14:paraId="7CC92E3A" w14:textId="77777777" w:rsidR="00A52DED" w:rsidRPr="007C4327" w:rsidRDefault="00A52DED" w:rsidP="00A52DED">
                      <w:pPr>
                        <w:rPr>
                          <w:rFonts w:ascii="Arial" w:hAnsi="Arial" w:cs="Arial"/>
                          <w:sz w:val="14"/>
                          <w:szCs w:val="14"/>
                        </w:rPr>
                      </w:pPr>
                    </w:p>
                  </w:txbxContent>
                </v:textbox>
              </v:shape>
            </w:pict>
          </mc:Fallback>
        </mc:AlternateContent>
      </w:r>
      <w:r w:rsidR="007C3C18">
        <w:rPr>
          <w:rFonts w:ascii="Arial Narrow" w:hAnsi="Arial Narrow" w:cs="Arial Narrow"/>
          <w:b/>
          <w:noProof/>
          <w:sz w:val="22"/>
          <w:szCs w:val="22"/>
          <w:lang w:val="en-US" w:eastAsia="zh-CN"/>
        </w:rPr>
        <mc:AlternateContent>
          <mc:Choice Requires="wps">
            <w:drawing>
              <wp:anchor distT="0" distB="0" distL="114300" distR="114300" simplePos="0" relativeHeight="251619328" behindDoc="0" locked="0" layoutInCell="1" allowOverlap="1" wp14:anchorId="60762B50" wp14:editId="2E51E6F0">
                <wp:simplePos x="0" y="0"/>
                <wp:positionH relativeFrom="margin">
                  <wp:posOffset>2852057</wp:posOffset>
                </wp:positionH>
                <wp:positionV relativeFrom="paragraph">
                  <wp:posOffset>52886</wp:posOffset>
                </wp:positionV>
                <wp:extent cx="800100" cy="906055"/>
                <wp:effectExtent l="0" t="0" r="12700" b="8890"/>
                <wp:wrapNone/>
                <wp:docPr id="123" name="Text Box 1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0100" cy="906055"/>
                        </a:xfrm>
                        <a:prstGeom prst="rect">
                          <a:avLst/>
                        </a:prstGeom>
                        <a:solidFill>
                          <a:schemeClr val="accent4">
                            <a:lumMod val="40000"/>
                            <a:lumOff val="60000"/>
                          </a:schemeClr>
                        </a:solidFill>
                        <a:ln w="9525">
                          <a:solidFill>
                            <a:srgbClr val="000000"/>
                          </a:solidFill>
                          <a:miter lim="800000"/>
                          <a:headEnd/>
                          <a:tailEnd/>
                        </a:ln>
                      </wps:spPr>
                      <wps:txbx>
                        <w:txbxContent>
                          <w:p w14:paraId="5BEF1ABA" w14:textId="75D190DA" w:rsidR="009121EF" w:rsidRPr="007C4327" w:rsidRDefault="004D510B" w:rsidP="007C4327">
                            <w:pPr>
                              <w:rPr>
                                <w:rFonts w:ascii="Arial" w:hAnsi="Arial" w:cs="Arial"/>
                                <w:sz w:val="14"/>
                                <w:szCs w:val="14"/>
                              </w:rPr>
                            </w:pPr>
                            <w:r>
                              <w:rPr>
                                <w:rFonts w:ascii="Arial" w:hAnsi="Arial" w:cs="Arial"/>
                                <w:sz w:val="14"/>
                                <w:szCs w:val="14"/>
                              </w:rPr>
                              <w:t>Implement</w:t>
                            </w:r>
                            <w:r w:rsidR="007C3C18">
                              <w:rPr>
                                <w:rFonts w:ascii="Arial" w:hAnsi="Arial" w:cs="Arial"/>
                                <w:sz w:val="14"/>
                                <w:szCs w:val="14"/>
                              </w:rPr>
                              <w:t xml:space="preserve"> group-based PFMT supervision </w:t>
                            </w:r>
                            <w:r>
                              <w:rPr>
                                <w:rFonts w:ascii="Arial" w:hAnsi="Arial" w:cs="Arial"/>
                                <w:sz w:val="14"/>
                                <w:szCs w:val="14"/>
                              </w:rPr>
                              <w:t>according to implementation pla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0762B50" id="Text Box 123" o:spid="_x0000_s1045" type="#_x0000_t202" style="position:absolute;left:0;text-align:left;margin-left:224.55pt;margin-top:4.15pt;width:63pt;height:71.35pt;z-index:2516193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hBpOwIAAHAEAAAOAAAAZHJzL2Uyb0RvYy54bWysVNuO2yAQfa/Uf0C8N3aiJN1YcVbbbLeq&#10;tL1I234AxthGBYYCiZ1+fQfsZLPtW1U/IJiBM5dzxtvbQStyFM5LMCWdz3JKhOFQS9OW9Pu3hzc3&#10;lPjATM0UGFHSk/D0dvf61ba3hVhAB6oWjiCI8UVvS9qFYIss87wTmvkZWGHQ2YDTLODRtVntWI/o&#10;WmWLPF9nPbjaOuDCe7Tej066S/hNI3j40jReBKJKirmFtLq0VnHNdltWtI7ZTvIpDfYPWWgmDQa9&#10;QN2zwMjByb+gtOQOPDRhxkFn0DSSi1QDVjPP/6jmqWNWpFqwOd5e2uT/Hyz/fHyyXx0JwzsYkMBU&#10;hLePwH94YmDfMdOKO+eg7wSrMfA8tizrrS+mp7HVvvARpOo/QY0ks0OABDQ0TseuYJ0E0ZGA06Xp&#10;YgiEo/Emx8LRw9G1ydf5apUisOL82DofPgjQJG5K6pDTBM6Ojz7EZFhxvhJjeVCyfpBKpUPUkdgr&#10;R44MFcA4FyYs03N10JjtaF/m+I1aQDMqZjSvz2YMkRQZkVLAF0GUIT3mvlqsEvALn3dtdQkf4cY4&#10;EfA6Ty0DjoGSOvVjusSK2PP3pk4iDUyqcY+PlZlIiH0fGQhDNRBZI0ObWEkkpYL6hLQ4GGWPY4qb&#10;DtwvSnqUfEn9zwNzghL10SC1m/lyGWckHZartws8uGtPde1hhiNUSQMl43Yfxrk6WCfbDiONYjJw&#10;h3JoZKLqOaspf5R1aug0gnFurs/p1vOPYvcbAAD//wMAUEsDBBQABgAIAAAAIQCw9UYg4gAAAA4B&#10;AAAPAAAAZHJzL2Rvd25yZXYueG1sTE/LTsMwELwj8Q/WInFB1Alt2pLGqXiIWy+0VOrRSZbEaryO&#10;bLcNfD3LCS4rjeaxM8V6tL04ow/GkYJ0koBAql1jqFXwsXu7X4IIUVOje0eo4AsDrMvrq0LnjbvQ&#10;O563sRUcQiHXCroYh1zKUHdodZi4AYm5T+etjgx9KxuvLxxue/mQJHNptSH+0OkBXzqsj9uTVXCo&#10;gjFzPTzbQ3q3+Z7u43Hno1K3N+Pris/TCkTEMf454HcD94eSi1XuRE0QvYLZ7DFlqYLlFATz2SJj&#10;XLEwSxOQZSH/zyh/AAAA//8DAFBLAQItABQABgAIAAAAIQC2gziS/gAAAOEBAAATAAAAAAAAAAAA&#10;AAAAAAAAAABbQ29udGVudF9UeXBlc10ueG1sUEsBAi0AFAAGAAgAAAAhADj9If/WAAAAlAEAAAsA&#10;AAAAAAAAAAAAAAAALwEAAF9yZWxzLy5yZWxzUEsBAi0AFAAGAAgAAAAhAIayEGk7AgAAcAQAAA4A&#10;AAAAAAAAAAAAAAAALgIAAGRycy9lMm9Eb2MueG1sUEsBAi0AFAAGAAgAAAAhALD1RiDiAAAADgEA&#10;AA8AAAAAAAAAAAAAAAAAlQQAAGRycy9kb3ducmV2LnhtbFBLBQYAAAAABAAEAPMAAACkBQAAAAA=&#10;" fillcolor="#ffe599 [1303]">
                <v:textbox>
                  <w:txbxContent>
                    <w:p w14:paraId="5BEF1ABA" w14:textId="75D190DA" w:rsidR="009121EF" w:rsidRPr="007C4327" w:rsidRDefault="004D510B" w:rsidP="007C4327">
                      <w:pPr>
                        <w:rPr>
                          <w:rFonts w:ascii="Arial" w:hAnsi="Arial" w:cs="Arial"/>
                          <w:sz w:val="14"/>
                          <w:szCs w:val="14"/>
                        </w:rPr>
                      </w:pPr>
                      <w:r>
                        <w:rPr>
                          <w:rFonts w:ascii="Arial" w:hAnsi="Arial" w:cs="Arial"/>
                          <w:sz w:val="14"/>
                          <w:szCs w:val="14"/>
                        </w:rPr>
                        <w:t>Implement</w:t>
                      </w:r>
                      <w:r w:rsidR="007C3C18">
                        <w:rPr>
                          <w:rFonts w:ascii="Arial" w:hAnsi="Arial" w:cs="Arial"/>
                          <w:sz w:val="14"/>
                          <w:szCs w:val="14"/>
                        </w:rPr>
                        <w:t xml:space="preserve"> group-based PFMT supervision </w:t>
                      </w:r>
                      <w:r>
                        <w:rPr>
                          <w:rFonts w:ascii="Arial" w:hAnsi="Arial" w:cs="Arial"/>
                          <w:sz w:val="14"/>
                          <w:szCs w:val="14"/>
                        </w:rPr>
                        <w:t>according to implementation plan</w:t>
                      </w:r>
                    </w:p>
                  </w:txbxContent>
                </v:textbox>
                <w10:wrap anchorx="margin"/>
              </v:shape>
            </w:pict>
          </mc:Fallback>
        </mc:AlternateContent>
      </w:r>
      <w:r w:rsidR="00F175F8">
        <w:rPr>
          <w:rFonts w:ascii="Arial Narrow" w:hAnsi="Arial Narrow" w:cs="Arial Narrow"/>
          <w:b/>
          <w:noProof/>
          <w:sz w:val="22"/>
          <w:szCs w:val="22"/>
          <w:lang w:val="en-US" w:eastAsia="zh-CN"/>
        </w:rPr>
        <mc:AlternateContent>
          <mc:Choice Requires="wps">
            <w:drawing>
              <wp:anchor distT="0" distB="0" distL="114300" distR="114300" simplePos="0" relativeHeight="251628544" behindDoc="0" locked="0" layoutInCell="1" allowOverlap="1" wp14:anchorId="101BFC60" wp14:editId="6C885656">
                <wp:simplePos x="0" y="0"/>
                <wp:positionH relativeFrom="column">
                  <wp:posOffset>1581150</wp:posOffset>
                </wp:positionH>
                <wp:positionV relativeFrom="paragraph">
                  <wp:posOffset>50165</wp:posOffset>
                </wp:positionV>
                <wp:extent cx="123825" cy="0"/>
                <wp:effectExtent l="0" t="0" r="28575" b="19050"/>
                <wp:wrapNone/>
                <wp:docPr id="102" name="Straight Connector 102"/>
                <wp:cNvGraphicFramePr/>
                <a:graphic xmlns:a="http://schemas.openxmlformats.org/drawingml/2006/main">
                  <a:graphicData uri="http://schemas.microsoft.com/office/word/2010/wordprocessingShape">
                    <wps:wsp>
                      <wps:cNvCnPr/>
                      <wps:spPr>
                        <a:xfrm>
                          <a:off x="0" y="0"/>
                          <a:ext cx="12382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4AB9DF20" id="Straight Connector 102" o:spid="_x0000_s1026" style="position:absolute;left:0;text-align:left;z-index:2516285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24.5pt,3.95pt" to="134.25pt,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bn9mAEAAIcDAAAOAAAAZHJzL2Uyb0RvYy54bWysU9uO0zAQfUfiHyy/06RFoFXUdB92BS8I&#10;Vlw+wOuMG2ttjzU2Tfr3jN02RYAQQvvi+HLOmTkzk+3t7J04ACWLoZfrVSsFBI2DDftefvv67tWN&#10;FCmrMCiHAXp5hCRvdy9fbKfYwQZHdAOQYJGQuin2csw5dk2T9AhepRVGCPxokLzKfKR9M5CaWN27&#10;ZtO2b5sJaYiEGlLi2/vTo9xVfWNA50/GJMjC9ZJzy3Wluj6WtdltVbcnFUerz2mo/8jCKxs46CJ1&#10;r7IS38n+JuWtJkxo8kqjb9AYq6F6YDfr9hc3X0YVoXrh4qS4lCk9n6z+eLgLD8RlmGLqUnyg4mI2&#10;5MuX8xNzLdZxKRbMWWi+XG9e32zeSKEvT82VFynl94BelE0vnQ3FhurU4UPKHIuhFwgfrpHrLh8d&#10;FLALn8EIO5RYlV2HAu4ciYPidg5P69I+1qrIQjHWuYXU/p10xhYa1EH5V+KCrhEx5IXobUD6U9Q8&#10;X1I1J/zF9clrsf2Iw7H2oZaDu12dnSezjNPP50q//j+7HwAAAP//AwBQSwMEFAAGAAgAAAAhAHdn&#10;B13hAAAADAEAAA8AAABkcnMvZG93bnJldi54bWxMj8FOwzAQRO9I/IO1SNyoQwShTeNUVRFCXFCb&#10;0rsbb52UeB3ZThr+HsMFLiuNRjM7r1hNpmMjOt9aEnA/S4Ah1Va1pAV87F/u5sB8kKRkZwkFfKGH&#10;VXl9Vchc2QvtcKyCZrGEfC4FNCH0Oee+btBIP7M9UvRO1hkZonSaKycvsdx0PE2SjBvZUvzQyB43&#10;Ddaf1WAEdG9uPOiNXvvhdZdV5+0pfd+PQtzeTM/LeNZLYAGn8JeAH4a4H8o47GgHUp51AtKHRQQK&#10;Ap4WwKKfZvNHYMdfzcuC/4covwEAAP//AwBQSwECLQAUAAYACAAAACEAtoM4kv4AAADhAQAAEwAA&#10;AAAAAAAAAAAAAAAAAAAAW0NvbnRlbnRfVHlwZXNdLnhtbFBLAQItABQABgAIAAAAIQA4/SH/1gAA&#10;AJQBAAALAAAAAAAAAAAAAAAAAC8BAABfcmVscy8ucmVsc1BLAQItABQABgAIAAAAIQDATbn9mAEA&#10;AIcDAAAOAAAAAAAAAAAAAAAAAC4CAABkcnMvZTJvRG9jLnhtbFBLAQItABQABgAIAAAAIQB3Zwdd&#10;4QAAAAwBAAAPAAAAAAAAAAAAAAAAAPIDAABkcnMvZG93bnJldi54bWxQSwUGAAAAAAQABADzAAAA&#10;AAUAAAAA&#10;" strokecolor="black [3200]" strokeweight=".5pt">
                <v:stroke joinstyle="miter"/>
              </v:line>
            </w:pict>
          </mc:Fallback>
        </mc:AlternateContent>
      </w:r>
      <w:r w:rsidR="00F175F8">
        <w:rPr>
          <w:rFonts w:ascii="Arial Narrow" w:hAnsi="Arial Narrow" w:cs="Arial Narrow"/>
          <w:b/>
          <w:noProof/>
          <w:sz w:val="22"/>
          <w:szCs w:val="22"/>
          <w:lang w:val="en-US" w:eastAsia="zh-CN"/>
        </w:rPr>
        <mc:AlternateContent>
          <mc:Choice Requires="wps">
            <w:drawing>
              <wp:anchor distT="0" distB="0" distL="114300" distR="114300" simplePos="0" relativeHeight="251630592" behindDoc="0" locked="0" layoutInCell="1" allowOverlap="1" wp14:anchorId="7E695446" wp14:editId="1699088C">
                <wp:simplePos x="0" y="0"/>
                <wp:positionH relativeFrom="column">
                  <wp:posOffset>1905000</wp:posOffset>
                </wp:positionH>
                <wp:positionV relativeFrom="paragraph">
                  <wp:posOffset>116840</wp:posOffset>
                </wp:positionV>
                <wp:extent cx="666750" cy="819150"/>
                <wp:effectExtent l="0" t="0" r="19050" b="19050"/>
                <wp:wrapNone/>
                <wp:docPr id="105" name="Text Box 1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6750" cy="819150"/>
                        </a:xfrm>
                        <a:prstGeom prst="rect">
                          <a:avLst/>
                        </a:prstGeom>
                        <a:solidFill>
                          <a:schemeClr val="accent4">
                            <a:lumMod val="40000"/>
                            <a:lumOff val="60000"/>
                          </a:schemeClr>
                        </a:solidFill>
                        <a:ln w="9525">
                          <a:solidFill>
                            <a:srgbClr val="000000"/>
                          </a:solidFill>
                          <a:miter lim="800000"/>
                          <a:headEnd/>
                          <a:tailEnd/>
                        </a:ln>
                      </wps:spPr>
                      <wps:txbx>
                        <w:txbxContent>
                          <w:p w14:paraId="4811AF18" w14:textId="47DA7998" w:rsidR="004D510B" w:rsidRPr="00C53DDB" w:rsidRDefault="004D510B" w:rsidP="004D510B">
                            <w:pPr>
                              <w:rPr>
                                <w:rFonts w:ascii="Arial" w:hAnsi="Arial" w:cs="Arial"/>
                                <w:b/>
                                <w:sz w:val="14"/>
                                <w:szCs w:val="14"/>
                              </w:rPr>
                            </w:pPr>
                            <w:r w:rsidRPr="00C53DDB">
                              <w:rPr>
                                <w:rFonts w:ascii="Arial" w:hAnsi="Arial" w:cs="Arial"/>
                                <w:b/>
                                <w:sz w:val="14"/>
                                <w:szCs w:val="14"/>
                              </w:rPr>
                              <w:t>Collect baseline data</w:t>
                            </w:r>
                          </w:p>
                          <w:p w14:paraId="69770D46" w14:textId="6BE4E963" w:rsidR="004D510B" w:rsidRDefault="004D510B" w:rsidP="004D510B">
                            <w:pPr>
                              <w:rPr>
                                <w:rFonts w:ascii="Arial" w:hAnsi="Arial" w:cs="Arial"/>
                                <w:sz w:val="14"/>
                                <w:szCs w:val="14"/>
                              </w:rPr>
                            </w:pPr>
                            <w:r>
                              <w:rPr>
                                <w:rFonts w:ascii="Arial" w:hAnsi="Arial" w:cs="Arial"/>
                                <w:sz w:val="14"/>
                                <w:szCs w:val="14"/>
                              </w:rPr>
                              <w:t xml:space="preserve">From intervention </w:t>
                            </w:r>
                            <w:r w:rsidR="007C3C18">
                              <w:rPr>
                                <w:rFonts w:ascii="Arial" w:hAnsi="Arial" w:cs="Arial"/>
                                <w:sz w:val="14"/>
                                <w:szCs w:val="14"/>
                              </w:rPr>
                              <w:t>group</w:t>
                            </w:r>
                          </w:p>
                          <w:p w14:paraId="1745234E" w14:textId="77777777" w:rsidR="004D510B" w:rsidRPr="007C4327" w:rsidRDefault="004D510B" w:rsidP="004D510B">
                            <w:pPr>
                              <w:rPr>
                                <w:rFonts w:ascii="Arial" w:hAnsi="Arial" w:cs="Arial"/>
                                <w:sz w:val="14"/>
                                <w:szCs w:val="14"/>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E695446" id="Text Box 105" o:spid="_x0000_s1046" type="#_x0000_t202" style="position:absolute;left:0;text-align:left;margin-left:150pt;margin-top:9.2pt;width:52.5pt;height:64.5pt;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ZM7PAIAAHAEAAAOAAAAZHJzL2Uyb0RvYy54bWysVFFv2yAQfp+0/4B4XxxHSdpYcaouXadJ&#10;XTep2w/AGMdowDEgsbtfvwOSNN3epvkBwR18d/fdd17fjFqRg3BegqlpOZlSIgyHVppdTb9/u393&#10;TYkPzLRMgRE1fRae3mzevlkPthIz6EG1whEEMb4abE37EGxVFJ73QjM/ASsMOjtwmgU8ul3ROjYg&#10;ulbFbDpdFgO41jrgwnu03mUn3ST8rhM8fOk6LwJRNcXcQlpdWpu4Fps1q3aO2V7yYxrsH7LQTBoM&#10;eoa6Y4GRvZN/QWnJHXjowoSDLqDrJBepBqymnP5RzVPPrEi1IDnenmny/w+WPx6e7FdHwvgeRmxg&#10;KsLbB+A/PDGw7ZnZiVvnYOgFazFwGSkrBuur49NIta98BGmGz9Bik9k+QAIaO6cjK1gnQXRswPOZ&#10;dDEGwtG4XC6vFujh6LouVyXuYwRWnR5b58NHAZrETU0d9jSBs8ODD/nq6UqM5UHJ9l4qlQ5RR2Kr&#10;HDkwVADjXJgwT8/VXmO22T6f4pe1gGZUTDYvT2bMJikyIqXcXgVRhgw1XS1miwT8yufdrjmHj3A5&#10;TgS8zFPLgGOgpEYOzpdYFTn/YNok0sCkynt8rMyxCZH33IEwNiORbU1nqZLYlAbaZ2yLgyx7HFPc&#10;9OB+UTKg5Gvqf+6ZE5SoTwZbuyrn8zgj6TBfXCEQcZee5tLDDEeomgZK8nYb8lztrZO7HiNlMRm4&#10;RTl0MrXqJatj/ijrROhxBOPcXJ7TrZcfxeY3AAAA//8DAFBLAwQUAAYACAAAACEAC2jBROIAAAAP&#10;AQAADwAAAGRycy9kb3ducmV2LnhtbExPTU/DMAy9I/EfIiNxQSwZK9vUNZ34EDcu25i0Y9qYNlqT&#10;VI23FX495gQXS37Pfh/FevSdOOOQXAwaphMFAkMdrQuNho/d2/0SRCITrOliQA1fmGBdXl8VJrfx&#10;EjZ43lIjWCSk3GhoifpcylS36E2axB4Dc59x8IZ4HRppB3Nhcd/JB6Xm0hsX2KE1Pb60WB+3J6/h&#10;UCXn5qZ/9ofp3fv3bE/H3UBa396MryseTysQhCP9fcBvB84PJQer4inYJDoNM6W4EDGxzEDwQaYe&#10;GagYyBYZyLKQ/3uUPwAAAP//AwBQSwECLQAUAAYACAAAACEAtoM4kv4AAADhAQAAEwAAAAAAAAAA&#10;AAAAAAAAAAAAW0NvbnRlbnRfVHlwZXNdLnhtbFBLAQItABQABgAIAAAAIQA4/SH/1gAAAJQBAAAL&#10;AAAAAAAAAAAAAAAAAC8BAABfcmVscy8ucmVsc1BLAQItABQABgAIAAAAIQCwFZM7PAIAAHAEAAAO&#10;AAAAAAAAAAAAAAAAAC4CAABkcnMvZTJvRG9jLnhtbFBLAQItABQABgAIAAAAIQALaMFE4gAAAA8B&#10;AAAPAAAAAAAAAAAAAAAAAJYEAABkcnMvZG93bnJldi54bWxQSwUGAAAAAAQABADzAAAApQUAAAAA&#10;" fillcolor="#ffe599 [1303]">
                <v:textbox>
                  <w:txbxContent>
                    <w:p w14:paraId="4811AF18" w14:textId="47DA7998" w:rsidR="004D510B" w:rsidRPr="00C53DDB" w:rsidRDefault="004D510B" w:rsidP="004D510B">
                      <w:pPr>
                        <w:rPr>
                          <w:rFonts w:ascii="Arial" w:hAnsi="Arial" w:cs="Arial"/>
                          <w:b/>
                          <w:sz w:val="14"/>
                          <w:szCs w:val="14"/>
                        </w:rPr>
                      </w:pPr>
                      <w:r w:rsidRPr="00C53DDB">
                        <w:rPr>
                          <w:rFonts w:ascii="Arial" w:hAnsi="Arial" w:cs="Arial"/>
                          <w:b/>
                          <w:sz w:val="14"/>
                          <w:szCs w:val="14"/>
                        </w:rPr>
                        <w:t>Collect baseline data</w:t>
                      </w:r>
                    </w:p>
                    <w:p w14:paraId="69770D46" w14:textId="6BE4E963" w:rsidR="004D510B" w:rsidRDefault="004D510B" w:rsidP="004D510B">
                      <w:pPr>
                        <w:rPr>
                          <w:rFonts w:ascii="Arial" w:hAnsi="Arial" w:cs="Arial"/>
                          <w:sz w:val="14"/>
                          <w:szCs w:val="14"/>
                        </w:rPr>
                      </w:pPr>
                      <w:r>
                        <w:rPr>
                          <w:rFonts w:ascii="Arial" w:hAnsi="Arial" w:cs="Arial"/>
                          <w:sz w:val="14"/>
                          <w:szCs w:val="14"/>
                        </w:rPr>
                        <w:t xml:space="preserve">From intervention </w:t>
                      </w:r>
                      <w:r w:rsidR="007C3C18">
                        <w:rPr>
                          <w:rFonts w:ascii="Arial" w:hAnsi="Arial" w:cs="Arial"/>
                          <w:sz w:val="14"/>
                          <w:szCs w:val="14"/>
                        </w:rPr>
                        <w:t>group</w:t>
                      </w:r>
                    </w:p>
                    <w:p w14:paraId="1745234E" w14:textId="77777777" w:rsidR="004D510B" w:rsidRPr="007C4327" w:rsidRDefault="004D510B" w:rsidP="004D510B">
                      <w:pPr>
                        <w:rPr>
                          <w:rFonts w:ascii="Arial" w:hAnsi="Arial" w:cs="Arial"/>
                          <w:sz w:val="14"/>
                          <w:szCs w:val="14"/>
                        </w:rPr>
                      </w:pPr>
                    </w:p>
                  </w:txbxContent>
                </v:textbox>
              </v:shape>
            </w:pict>
          </mc:Fallback>
        </mc:AlternateContent>
      </w:r>
    </w:p>
    <w:p w14:paraId="2F89DE09" w14:textId="14894567" w:rsidR="007C4327" w:rsidRDefault="00270479" w:rsidP="009D00E5">
      <w:pPr>
        <w:tabs>
          <w:tab w:val="left" w:pos="-1440"/>
        </w:tabs>
        <w:spacing w:before="60" w:after="60"/>
        <w:jc w:val="both"/>
        <w:rPr>
          <w:rFonts w:ascii="Arial Narrow" w:hAnsi="Arial Narrow"/>
          <w:sz w:val="22"/>
          <w:szCs w:val="22"/>
          <w:lang w:eastAsia="en-GB"/>
        </w:rPr>
      </w:pPr>
      <w:r>
        <w:rPr>
          <w:rFonts w:ascii="Arial Narrow" w:hAnsi="Arial Narrow"/>
          <w:noProof/>
          <w:sz w:val="22"/>
          <w:szCs w:val="22"/>
          <w:lang w:val="en-US" w:eastAsia="zh-CN"/>
        </w:rPr>
        <mc:AlternateContent>
          <mc:Choice Requires="wps">
            <w:drawing>
              <wp:anchor distT="0" distB="0" distL="114300" distR="114300" simplePos="0" relativeHeight="251739136" behindDoc="0" locked="0" layoutInCell="1" allowOverlap="1" wp14:anchorId="3A5E2C95" wp14:editId="28F13B5C">
                <wp:simplePos x="0" y="0"/>
                <wp:positionH relativeFrom="column">
                  <wp:posOffset>8432800</wp:posOffset>
                </wp:positionH>
                <wp:positionV relativeFrom="paragraph">
                  <wp:posOffset>19050</wp:posOffset>
                </wp:positionV>
                <wp:extent cx="3239770" cy="38735"/>
                <wp:effectExtent l="13017" t="12383" r="24448" b="24447"/>
                <wp:wrapNone/>
                <wp:docPr id="25" name="Straight Connector 36"/>
                <wp:cNvGraphicFramePr/>
                <a:graphic xmlns:a="http://schemas.openxmlformats.org/drawingml/2006/main">
                  <a:graphicData uri="http://schemas.microsoft.com/office/word/2010/wordprocessingShape">
                    <wps:wsp>
                      <wps:cNvCnPr/>
                      <wps:spPr>
                        <a:xfrm rot="5400000" flipV="1">
                          <a:off x="0" y="0"/>
                          <a:ext cx="3239770" cy="38735"/>
                        </a:xfrm>
                        <a:prstGeom prst="line">
                          <a:avLst/>
                        </a:prstGeom>
                        <a:ln w="28575">
                          <a:solidFill>
                            <a:srgbClr val="FF0000"/>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ED98768" id="Straight Connector 36" o:spid="_x0000_s1026" style="position:absolute;left:0;text-align:left;rotation:-90;flip:y;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64pt,1.5pt" to="919.1pt,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rmTN3QEAABMEAAAOAAAAZHJzL2Uyb0RvYy54bWysU02P2yAQvVfqf0DcGztJ02StOHvYKL1U&#10;7apfd4KHGIkvAY2df98BEm+/9tCqPiDMzLx57zFs70etyBl8kNa0dD6rKQHDbSfNqaVfPh9ebSgJ&#10;kZmOKWugpRcI9H738sV2cA0sbG9VB54giAnN4Frax+iaqgq8B83CzDowGBTWaxbx15+qzrMB0bWq&#10;FnX9phqs75y3HELA030J0l3GFwJ4/CBEgEhUS5FbzKvP6zGt1W7LmpNnrpf8SoP9AwvNpMGmE9Se&#10;RUa+efkblJbc22BFnHGrKyuE5JA1oJp5/YuaTz1zkLWgOcFNNoX/B8vfnx/Mo0cbBhea4B59UjEK&#10;r4m36NbqdZ0+SoSS7ivecFaJvMmYTbxMJsIYCcfD5WJ5t15jBcfYcrNerpLJVQFN4M6H+BasJmnT&#10;UiVN0sgadn4XYkm9paRjZcjQ0sVmtV7ltGCV7A5SqRQM/nR8UJ6cGd7v4ZCpFoif0hLenoW+5HW4&#10;u3JSBqk9Kc+7eFFQGn8EQWSHmorqPJQwtWOcg4nzCQmzU5lAalNhXSinaX6u8JqfSiEP7N8UTxW5&#10;szVxKtbSWP+n7nG8URYl/+ZA0Z0sONrukmciW4OTl+/v+krSaP/4n8uf3vLuOwAAAP//AwBQSwME&#10;FAAGAAgAAAAhACa58FzmAAAAEwEAAA8AAABkcnMvZG93bnJldi54bWxMj09PwzAMxe9IfIfISNy2&#10;tNVWha7phIYQghMb4541pi00f9ZkXfft8U5wsfxk+/n9yvVkejbiEDpnJaTzBBja2unONhL2H88z&#10;ASxEZbXqnUUJFwywrm5vSlVod7ZbHHexYWRiQ6EktDH6gvNQt2hUmDuPlmZfbjAqkhwargd1JnPT&#10;8yxJcm5UZ+lDqzxuWqx/dicj4ZjtR/99+RSbt/fjq39ZeFErL+X93fS0ovK4AhZxin8XcGWg/FBR&#10;sIM7WR1YT3opEiKKEmbZ4oG6685S5Cmwg4QsTzPgVcn/s1S/AAAA//8DAFBLAQItABQABgAIAAAA&#10;IQC2gziS/gAAAOEBAAATAAAAAAAAAAAAAAAAAAAAAABbQ29udGVudF9UeXBlc10ueG1sUEsBAi0A&#10;FAAGAAgAAAAhADj9If/WAAAAlAEAAAsAAAAAAAAAAAAAAAAALwEAAF9yZWxzLy5yZWxzUEsBAi0A&#10;FAAGAAgAAAAhABWuZM3dAQAAEwQAAA4AAAAAAAAAAAAAAAAALgIAAGRycy9lMm9Eb2MueG1sUEsB&#10;Ai0AFAAGAAgAAAAhACa58FzmAAAAEwEAAA8AAAAAAAAAAAAAAAAANwQAAGRycy9kb3ducmV2Lnht&#10;bFBLBQYAAAAABAAEAPMAAABKBQAAAAA=&#10;" strokecolor="red" strokeweight="2.25pt">
                <v:stroke dashstyle="dash" joinstyle="miter"/>
              </v:line>
            </w:pict>
          </mc:Fallback>
        </mc:AlternateContent>
      </w:r>
      <w:r w:rsidR="00521746">
        <w:rPr>
          <w:rFonts w:ascii="Arial Narrow" w:hAnsi="Arial Narrow" w:cs="Arial Narrow"/>
          <w:b/>
          <w:noProof/>
          <w:sz w:val="22"/>
          <w:szCs w:val="22"/>
          <w:lang w:val="en-US" w:eastAsia="zh-CN"/>
        </w:rPr>
        <mc:AlternateContent>
          <mc:Choice Requires="wps">
            <w:drawing>
              <wp:anchor distT="0" distB="0" distL="114300" distR="114300" simplePos="0" relativeHeight="251641856" behindDoc="0" locked="0" layoutInCell="1" allowOverlap="1" wp14:anchorId="26471D6F" wp14:editId="36EC3AB0">
                <wp:simplePos x="0" y="0"/>
                <wp:positionH relativeFrom="column">
                  <wp:posOffset>6600190</wp:posOffset>
                </wp:positionH>
                <wp:positionV relativeFrom="paragraph">
                  <wp:posOffset>95364</wp:posOffset>
                </wp:positionV>
                <wp:extent cx="733425" cy="447675"/>
                <wp:effectExtent l="0" t="0" r="15875" b="9525"/>
                <wp:wrapNone/>
                <wp:docPr id="135" name="Text Box 1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3425" cy="447675"/>
                        </a:xfrm>
                        <a:prstGeom prst="rect">
                          <a:avLst/>
                        </a:prstGeom>
                        <a:solidFill>
                          <a:schemeClr val="accent5">
                            <a:lumMod val="40000"/>
                            <a:lumOff val="60000"/>
                          </a:schemeClr>
                        </a:solidFill>
                        <a:ln w="9525">
                          <a:solidFill>
                            <a:srgbClr val="000000"/>
                          </a:solidFill>
                          <a:miter lim="800000"/>
                          <a:headEnd/>
                          <a:tailEnd/>
                        </a:ln>
                      </wps:spPr>
                      <wps:txbx>
                        <w:txbxContent>
                          <w:p w14:paraId="53EA1AFF" w14:textId="51F8929B" w:rsidR="009121EF" w:rsidRPr="007C4327" w:rsidRDefault="003B5E65" w:rsidP="007C4327">
                            <w:pPr>
                              <w:rPr>
                                <w:rFonts w:ascii="Arial" w:hAnsi="Arial" w:cs="Arial"/>
                                <w:sz w:val="14"/>
                                <w:szCs w:val="14"/>
                              </w:rPr>
                            </w:pPr>
                            <w:r>
                              <w:rPr>
                                <w:rFonts w:ascii="Arial" w:hAnsi="Arial" w:cs="Arial"/>
                                <w:sz w:val="14"/>
                                <w:szCs w:val="14"/>
                              </w:rPr>
                              <w:t>Qualitative &amp; quantitative data analysi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6471D6F" id="Text Box 135" o:spid="_x0000_s1047" type="#_x0000_t202" style="position:absolute;left:0;text-align:left;margin-left:519.7pt;margin-top:7.5pt;width:57.75pt;height:35.25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D3p/PQIAAHAEAAAOAAAAZHJzL2Uyb0RvYy54bWysVF1v2yAUfZ+0/4B4X5ykTtJacaouXadJ&#10;3YfU7QdgjG004DIgsbNf3wtO0mx9m+YHxL3AuR/nXK9vB63IXjgvwZR0NplSIgyHWpq2pD++P7y7&#10;psQHZmqmwIiSHoSnt5u3b9a9LcQcOlC1cARBjC96W9IuBFtkmeed0MxPwAqDhw04zQKars1qx3pE&#10;1yqbT6fLrAdXWwdceI/e+/GQbhJ+0wgevjaNF4GokmJuIa0urVVcs82aFa1jtpP8mAb7hyw0kwaD&#10;nqHuWWBk5+QrKC25Aw9NmHDQGTSN5CLVgNXMpn9V89QxK1It2Bxvz23y/w+Wf9k/2W+OhOE9DEhg&#10;KsLbR+A/PTGw7ZhpxZ1z0HeC1Rh4FluW9dYXx6ex1b7wEaTqP0ONJLNdgAQ0NE7HrmCdBNGRgMO5&#10;6WIIhKNzdXWVzxeUcDzK89VytUgRWHF6bJ0PHwVoEjcldchpAmf7Rx9iMqw4XYmxPChZP0ilkhF1&#10;JLbKkT1DBTDOhQmL9FztNGY7+vMpfqMW0I2KGd3LkxtDJEVGpBTwjyDKkL6kNwus4nUCrq3O4SPc&#10;GCcCXuapZcAxUFKX9Pp8iRWx5x9MnUQamFTjHh8rcyQh9n1kIAzVQGRd0nmiKJJSQX1AWhyMsscx&#10;xU0H7jclPUq+pP7XjjlBifpkkNqbWZ7HGUlGvljN0XCXJ9XlCTMcoUoaKBm32zDO1c462XYYaRST&#10;gTuUQyMTVS9ZHfNHWaeGHkcwzs2lnW69/Cg2zwAAAP//AwBQSwMEFAAGAAgAAAAhAGPFjE3iAAAA&#10;EAEAAA8AAABkcnMvZG93bnJldi54bWxMT8tOwzAQvCPxD9ZW4kadQtNHGqdCVL2BVAof4MRLYjVe&#10;R7HbpHw92xNcVjva2Xnk29G14oJ9sJ4UzKYJCKTKG0u1gq/P/eMKRIiajG49oYIrBtgW93e5zowf&#10;6AMvx1gLFqGQaQVNjF0mZagadDpMfYfEt2/fOx0Z9rU0vR5Y3LXyKUkW0mlL7NDoDl8brE7Hs1Pw&#10;vkvGpbPXn6HcL/yyO9i34K1SD5Nxt+HxsgERcYx/H3DrwPmh4GClP5MJomWcPK/nzOUt5WY3xiyd&#10;r0GUClZpCrLI5f8ixS8AAAD//wMAUEsBAi0AFAAGAAgAAAAhALaDOJL+AAAA4QEAABMAAAAAAAAA&#10;AAAAAAAAAAAAAFtDb250ZW50X1R5cGVzXS54bWxQSwECLQAUAAYACAAAACEAOP0h/9YAAACUAQAA&#10;CwAAAAAAAAAAAAAAAAAvAQAAX3JlbHMvLnJlbHNQSwECLQAUAAYACAAAACEAzw96fz0CAABwBAAA&#10;DgAAAAAAAAAAAAAAAAAuAgAAZHJzL2Uyb0RvYy54bWxQSwECLQAUAAYACAAAACEAY8WMTeIAAAAQ&#10;AQAADwAAAAAAAAAAAAAAAACXBAAAZHJzL2Rvd25yZXYueG1sUEsFBgAAAAAEAAQA8wAAAKYFAAAA&#10;AA==&#10;" fillcolor="#b4c6e7 [1304]">
                <v:textbox>
                  <w:txbxContent>
                    <w:p w14:paraId="53EA1AFF" w14:textId="51F8929B" w:rsidR="009121EF" w:rsidRPr="007C4327" w:rsidRDefault="003B5E65" w:rsidP="007C4327">
                      <w:pPr>
                        <w:rPr>
                          <w:rFonts w:ascii="Arial" w:hAnsi="Arial" w:cs="Arial"/>
                          <w:sz w:val="14"/>
                          <w:szCs w:val="14"/>
                        </w:rPr>
                      </w:pPr>
                      <w:r>
                        <w:rPr>
                          <w:rFonts w:ascii="Arial" w:hAnsi="Arial" w:cs="Arial"/>
                          <w:sz w:val="14"/>
                          <w:szCs w:val="14"/>
                        </w:rPr>
                        <w:t>Qualitative &amp; quantitative data analysis</w:t>
                      </w:r>
                    </w:p>
                  </w:txbxContent>
                </v:textbox>
              </v:shape>
            </w:pict>
          </mc:Fallback>
        </mc:AlternateContent>
      </w:r>
    </w:p>
    <w:p w14:paraId="49DE35A9" w14:textId="727854E2" w:rsidR="009D00E5" w:rsidRDefault="004F0B69" w:rsidP="009D00E5">
      <w:pPr>
        <w:tabs>
          <w:tab w:val="left" w:pos="-1440"/>
        </w:tabs>
        <w:spacing w:before="60" w:after="60"/>
        <w:jc w:val="both"/>
        <w:rPr>
          <w:rFonts w:ascii="Arial Narrow" w:hAnsi="Arial Narrow"/>
          <w:sz w:val="22"/>
          <w:szCs w:val="22"/>
          <w:lang w:eastAsia="en-GB"/>
        </w:rPr>
      </w:pPr>
      <w:r>
        <w:rPr>
          <w:rFonts w:ascii="Arial Narrow" w:hAnsi="Arial Narrow" w:cs="Arial Narrow"/>
          <w:b/>
          <w:noProof/>
          <w:sz w:val="22"/>
          <w:szCs w:val="22"/>
          <w:lang w:val="en-US" w:eastAsia="zh-CN"/>
        </w:rPr>
        <mc:AlternateContent>
          <mc:Choice Requires="wps">
            <w:drawing>
              <wp:anchor distT="0" distB="0" distL="114300" distR="114300" simplePos="0" relativeHeight="251720704" behindDoc="0" locked="0" layoutInCell="1" allowOverlap="1" wp14:anchorId="164FE4D9" wp14:editId="5204C579">
                <wp:simplePos x="0" y="0"/>
                <wp:positionH relativeFrom="column">
                  <wp:posOffset>8432479</wp:posOffset>
                </wp:positionH>
                <wp:positionV relativeFrom="paragraph">
                  <wp:posOffset>98389</wp:posOffset>
                </wp:positionV>
                <wp:extent cx="476250" cy="0"/>
                <wp:effectExtent l="0" t="76200" r="19050" b="95250"/>
                <wp:wrapNone/>
                <wp:docPr id="17" name="Straight Arrow Connector 43"/>
                <wp:cNvGraphicFramePr/>
                <a:graphic xmlns:a="http://schemas.openxmlformats.org/drawingml/2006/main">
                  <a:graphicData uri="http://schemas.microsoft.com/office/word/2010/wordprocessingShape">
                    <wps:wsp>
                      <wps:cNvCnPr/>
                      <wps:spPr>
                        <a:xfrm>
                          <a:off x="0" y="0"/>
                          <a:ext cx="4762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F779D7D" id="Straight Arrow Connector 43" o:spid="_x0000_s1026" type="#_x0000_t32" style="position:absolute;left:0;text-align:left;margin-left:663.95pt;margin-top:7.75pt;width:37.5pt;height:0;z-index:2517207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7jtwEAAL4DAAAOAAAAZHJzL2Uyb0RvYy54bWysU9uO0zAQfUfiHyy/06QVLChqug9d4AXB&#10;issHeJ1xYuGbxqZJ/p6x06aIi4RW+zLxZc7MOceT/e1kDTsBRu1dy7ebmjNw0nfa9S3/9vXdizec&#10;xSRcJ4x30PIZIr89PH+2H0MDOz940wEyKuJiM4aWDymFpqqiHMCKuPEBHF0qj1Yk2mJfdShGqm5N&#10;tavrm2r02AX0EmKk07vlkh9KfaVApk9KRUjMtJy4pRKxxIccq8NeND2KMGh5piEewcIK7ajpWupO&#10;JMF+oP6jlNUSffQqbaS3lVdKSygaSM22/k3Nl0EEKFrInBhWm+LTlZUfT0d3j2TDGGITwz1mFZNC&#10;m7/Ej03FrHk1C6bEJB2+fH2ze0WWystVdcUFjOk9eMvyouUxodD9kI7eOXoRj9vilTh9iIk6E/AC&#10;yE2NyzEJbd66jqU50Ngk1ML1BvJ7UXpOqa6EyyrNBhb4Z1BMd0RxaVNmCY4G2UnQFHTft2sVyswQ&#10;pY1ZQXXh9k/QOTfDoMzX/wLX7NLRu7QCrXYe/9Y1TReqasm/qF60ZtkPvpvL8xU7aEiKP+eBzlP4&#10;677Ar7/d4ScAAAD//wMAUEsDBBQABgAIAAAAIQB0mz+34QAAABABAAAPAAAAZHJzL2Rvd25yZXYu&#10;eG1sTE9NT8MwDL0j8R8iI3FjKYWxrWs6IT6OE2KdEMesdZuKxKmadCv/Hk8c4GL5PT8/P+ebyVlx&#10;xCF0nhTczhIQSJWvO2oV7MvXmyWIEDXV2npCBd8YYFNcXuQ6q/2J3vG4i61gEwqZVmBi7DMpQ2XQ&#10;6TDzPRLPGj84HRkOrawHfWJzZ2WaJA/S6Y74gtE9PhmsvnajU9CU7b76fFnK0TZvi/LDrMy23Cp1&#10;fTU9r7k8rkFEnOLfBpx/4PxQcLCDH6kOwjK+Sxcr1nI3n4M4K+6TlJnDLyOLXP5/pPgBAAD//wMA&#10;UEsBAi0AFAAGAAgAAAAhALaDOJL+AAAA4QEAABMAAAAAAAAAAAAAAAAAAAAAAFtDb250ZW50X1R5&#10;cGVzXS54bWxQSwECLQAUAAYACAAAACEAOP0h/9YAAACUAQAACwAAAAAAAAAAAAAAAAAvAQAAX3Jl&#10;bHMvLnJlbHNQSwECLQAUAAYACAAAACEAq/3+47cBAAC+AwAADgAAAAAAAAAAAAAAAAAuAgAAZHJz&#10;L2Uyb0RvYy54bWxQSwECLQAUAAYACAAAACEAdJs/t+EAAAAQAQAADwAAAAAAAAAAAAAAAAARBAAA&#10;ZHJzL2Rvd25yZXYueG1sUEsFBgAAAAAEAAQA8wAAAB8FAAAAAA==&#10;" strokecolor="black [3200]" strokeweight=".5pt">
                <v:stroke endarrow="block" joinstyle="miter"/>
              </v:shape>
            </w:pict>
          </mc:Fallback>
        </mc:AlternateContent>
      </w:r>
      <w:r w:rsidR="00521746">
        <w:rPr>
          <w:rFonts w:ascii="Arial Narrow" w:hAnsi="Arial Narrow" w:cs="Arial Narrow"/>
          <w:b/>
          <w:noProof/>
          <w:sz w:val="22"/>
          <w:szCs w:val="22"/>
          <w:lang w:val="en-US" w:eastAsia="zh-CN"/>
        </w:rPr>
        <mc:AlternateContent>
          <mc:Choice Requires="wps">
            <w:drawing>
              <wp:anchor distT="0" distB="0" distL="114300" distR="114300" simplePos="0" relativeHeight="251693056" behindDoc="0" locked="0" layoutInCell="1" allowOverlap="1" wp14:anchorId="4A2B2245" wp14:editId="3686DBED">
                <wp:simplePos x="0" y="0"/>
                <wp:positionH relativeFrom="column">
                  <wp:posOffset>7332859</wp:posOffset>
                </wp:positionH>
                <wp:positionV relativeFrom="paragraph">
                  <wp:posOffset>97861</wp:posOffset>
                </wp:positionV>
                <wp:extent cx="219075" cy="0"/>
                <wp:effectExtent l="0" t="76200" r="9525" b="95250"/>
                <wp:wrapNone/>
                <wp:docPr id="26" name="Straight Arrow Connector 26"/>
                <wp:cNvGraphicFramePr/>
                <a:graphic xmlns:a="http://schemas.openxmlformats.org/drawingml/2006/main">
                  <a:graphicData uri="http://schemas.microsoft.com/office/word/2010/wordprocessingShape">
                    <wps:wsp>
                      <wps:cNvCnPr/>
                      <wps:spPr>
                        <a:xfrm>
                          <a:off x="0" y="0"/>
                          <a:ext cx="21907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CAAEDD4" id="Straight Arrow Connector 26" o:spid="_x0000_s1026" type="#_x0000_t32" style="position:absolute;left:0;text-align:left;margin-left:577.4pt;margin-top:7.7pt;width:17.25pt;height:0;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XotgEAAL4DAAAOAAAAZHJzL2Uyb0RvYy54bWysU9uO0zAQfUfiHyy/0ySVuEVN96ELvCBY&#10;wfIBXmecWPimsWmTv2fstCniIq1WvEx8mTNzzvFkdzNZw46AUXvX8WZTcwZO+l67oePf7t+/eMNZ&#10;TML1wngHHZ8h8pv982e7U2hh60dvekBGRVxsT6HjY0qhraooR7AibnwAR5fKoxWJtjhUPYoTVbem&#10;2tb1q+rksQ/oJcRIp7fLJd+X+kqBTJ+VipCY6ThxSyViiQ85VvudaAcUYdTyTEM8gYUV2lHTtdSt&#10;SIL9QP1HKasl+uhV2khvK6+UllA0kJqm/k3N11EEKFrInBhWm+L/Kys/HQ/uDsmGU4htDHeYVUwK&#10;bf4SPzYVs+bVLJgSk3S4bd7Wr19yJi9X1RUXMKYP4C3Li47HhEIPYzp45+hFPDbFK3H8GBN1JuAF&#10;kJsal2MS2rxzPUtzoLFJqIUbDOT3ovScUl0Jl1WaDSzwL6CY7oni0qbMEhwMsqOgKei/N2sVyswQ&#10;pY1ZQXXh9k/QOTfDoMzXY4FrdunoXVqBVjuPf+uapgtVteRfVC9as+wH38/l+YodNCTFn/NA5yn8&#10;dV/g199u/xMAAP//AwBQSwMEFAAGAAgAAAAhAEXCSA7hAAAAEAEAAA8AAABkcnMvZG93bnJldi54&#10;bWxMT8lOwzAQvSPxD9YgcaNOoIU0jVMhlmOFaKqqRzeexBFeothpw98zFQe4jObN8pZiPVnDTjiE&#10;zjsB6SwBhq72qnOtgF31fpcBC1E6JY13KOAbA6zL66tC5sqf3SeetrFlROJCLgXoGPuc81BrtDLM&#10;fI+Odo0frIwEh5arQZ6J3Bp+nySP3MrOkYKWPb5orL+2oxXQVO2uPrxlfDTNx1O110u9qTZC3N5M&#10;rysqzytgEaf49wGXDOQfSjJ29KNTgRnC6WJOASJ1izmwy0WaLR+AHX8nvCz4/yDlDwAAAP//AwBQ&#10;SwECLQAUAAYACAAAACEAtoM4kv4AAADhAQAAEwAAAAAAAAAAAAAAAAAAAAAAW0NvbnRlbnRfVHlw&#10;ZXNdLnhtbFBLAQItABQABgAIAAAAIQA4/SH/1gAAAJQBAAALAAAAAAAAAAAAAAAAAC8BAABfcmVs&#10;cy8ucmVsc1BLAQItABQABgAIAAAAIQAF/2XotgEAAL4DAAAOAAAAAAAAAAAAAAAAAC4CAABkcnMv&#10;ZTJvRG9jLnhtbFBLAQItABQABgAIAAAAIQBFwkgO4QAAABABAAAPAAAAAAAAAAAAAAAAABAEAABk&#10;cnMvZG93bnJldi54bWxQSwUGAAAAAAQABADzAAAAHgUAAAAA&#10;" strokecolor="black [3200]" strokeweight=".5pt">
                <v:stroke endarrow="block" joinstyle="miter"/>
              </v:shape>
            </w:pict>
          </mc:Fallback>
        </mc:AlternateContent>
      </w:r>
      <w:r w:rsidR="00521746">
        <w:rPr>
          <w:rFonts w:ascii="Arial Narrow" w:hAnsi="Arial Narrow" w:cs="Arial Narrow"/>
          <w:b/>
          <w:noProof/>
          <w:sz w:val="22"/>
          <w:szCs w:val="22"/>
          <w:lang w:val="en-US" w:eastAsia="zh-CN"/>
        </w:rPr>
        <mc:AlternateContent>
          <mc:Choice Requires="wps">
            <w:drawing>
              <wp:anchor distT="0" distB="0" distL="114300" distR="114300" simplePos="0" relativeHeight="251717632" behindDoc="0" locked="0" layoutInCell="1" allowOverlap="1" wp14:anchorId="2BF3FE3A" wp14:editId="42C882CA">
                <wp:simplePos x="0" y="0"/>
                <wp:positionH relativeFrom="column">
                  <wp:posOffset>6118660</wp:posOffset>
                </wp:positionH>
                <wp:positionV relativeFrom="paragraph">
                  <wp:posOffset>118937</wp:posOffset>
                </wp:positionV>
                <wp:extent cx="476250" cy="0"/>
                <wp:effectExtent l="0" t="76200" r="19050" b="95250"/>
                <wp:wrapNone/>
                <wp:docPr id="8" name="Straight Arrow Connector 43"/>
                <wp:cNvGraphicFramePr/>
                <a:graphic xmlns:a="http://schemas.openxmlformats.org/drawingml/2006/main">
                  <a:graphicData uri="http://schemas.microsoft.com/office/word/2010/wordprocessingShape">
                    <wps:wsp>
                      <wps:cNvCnPr/>
                      <wps:spPr>
                        <a:xfrm>
                          <a:off x="0" y="0"/>
                          <a:ext cx="4762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5B713C6" id="Straight Arrow Connector 43" o:spid="_x0000_s1026" type="#_x0000_t32" style="position:absolute;left:0;text-align:left;margin-left:481.8pt;margin-top:9.35pt;width:37.5pt;height:0;z-index:2517176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7jtwEAAL4DAAAOAAAAZHJzL2Uyb0RvYy54bWysU9uO0zAQfUfiHyy/06QVLChqug9d4AXB&#10;issHeJ1xYuGbxqZJ/p6x06aIi4RW+zLxZc7MOceT/e1kDTsBRu1dy7ebmjNw0nfa9S3/9vXdizec&#10;xSRcJ4x30PIZIr89PH+2H0MDOz940wEyKuJiM4aWDymFpqqiHMCKuPEBHF0qj1Yk2mJfdShGqm5N&#10;tavrm2r02AX0EmKk07vlkh9KfaVApk9KRUjMtJy4pRKxxIccq8NeND2KMGh5piEewcIK7ajpWupO&#10;JMF+oP6jlNUSffQqbaS3lVdKSygaSM22/k3Nl0EEKFrInBhWm+LTlZUfT0d3j2TDGGITwz1mFZNC&#10;m7/Ej03FrHk1C6bEJB2+fH2ze0WWystVdcUFjOk9eMvyouUxodD9kI7eOXoRj9vilTh9iIk6E/AC&#10;yE2NyzEJbd66jqU50Ngk1ML1BvJ7UXpOqa6EyyrNBhb4Z1BMd0RxaVNmCY4G2UnQFHTft2sVyswQ&#10;pY1ZQXXh9k/QOTfDoMzX/wLX7NLRu7QCrXYe/9Y1TReqasm/qF60ZtkPvpvL8xU7aEiKP+eBzlP4&#10;677Ar7/d4ScAAAD//wMAUEsDBBQABgAIAAAAIQBpocqP4QAAAA8BAAAPAAAAZHJzL2Rvd25yZXYu&#10;eG1sTE/LTsMwELwj8Q/WInGjDlRK0zROhXgcK0RTIY5uvIkj4nUUO234e7biAJeVdmZ2dqbYzq4X&#10;JxxD50nB/SIBgVR701Gr4FC93mUgQtRkdO8JFXxjgG15fVXo3PgzveNpH1vBJhRyrcDGOORShtqi&#10;02HhByTmGj86HXkdW2lGfWZz18uHJEml0x3xB6sHfLJYf+0np6Cp2kP9+ZLJqW/eVtWHXdtdtVPq&#10;9mZ+3vB43ICIOMe/C7h04PxQcrCjn8gE0StYp8uUpUxkKxAXQbLMGDn+IrIs5P8e5Q8AAAD//wMA&#10;UEsBAi0AFAAGAAgAAAAhALaDOJL+AAAA4QEAABMAAAAAAAAAAAAAAAAAAAAAAFtDb250ZW50X1R5&#10;cGVzXS54bWxQSwECLQAUAAYACAAAACEAOP0h/9YAAACUAQAACwAAAAAAAAAAAAAAAAAvAQAAX3Jl&#10;bHMvLnJlbHNQSwECLQAUAAYACAAAACEAq/3+47cBAAC+AwAADgAAAAAAAAAAAAAAAAAuAgAAZHJz&#10;L2Uyb0RvYy54bWxQSwECLQAUAAYACAAAACEAaaHKj+EAAAAPAQAADwAAAAAAAAAAAAAAAAARBAAA&#10;ZHJzL2Rvd25yZXYueG1sUEsFBgAAAAAEAAQA8wAAAB8FAAAAAA==&#10;" strokecolor="black [3200]" strokeweight=".5pt">
                <v:stroke endarrow="block" joinstyle="miter"/>
              </v:shape>
            </w:pict>
          </mc:Fallback>
        </mc:AlternateContent>
      </w:r>
      <w:r w:rsidR="00521746">
        <w:rPr>
          <w:rFonts w:ascii="Arial Narrow" w:hAnsi="Arial Narrow" w:cs="Arial Narrow"/>
          <w:b/>
          <w:noProof/>
          <w:sz w:val="22"/>
          <w:szCs w:val="22"/>
          <w:lang w:val="en-US" w:eastAsia="zh-CN"/>
        </w:rPr>
        <mc:AlternateContent>
          <mc:Choice Requires="wps">
            <w:drawing>
              <wp:anchor distT="0" distB="0" distL="114300" distR="114300" simplePos="0" relativeHeight="251667456" behindDoc="0" locked="0" layoutInCell="1" allowOverlap="1" wp14:anchorId="0A742EBC" wp14:editId="0EAADD2D">
                <wp:simplePos x="0" y="0"/>
                <wp:positionH relativeFrom="column">
                  <wp:posOffset>4678166</wp:posOffset>
                </wp:positionH>
                <wp:positionV relativeFrom="paragraph">
                  <wp:posOffset>125366</wp:posOffset>
                </wp:positionV>
                <wp:extent cx="476250" cy="0"/>
                <wp:effectExtent l="0" t="76200" r="19050" b="95250"/>
                <wp:wrapNone/>
                <wp:docPr id="43" name="Straight Arrow Connector 43"/>
                <wp:cNvGraphicFramePr/>
                <a:graphic xmlns:a="http://schemas.openxmlformats.org/drawingml/2006/main">
                  <a:graphicData uri="http://schemas.microsoft.com/office/word/2010/wordprocessingShape">
                    <wps:wsp>
                      <wps:cNvCnPr/>
                      <wps:spPr>
                        <a:xfrm>
                          <a:off x="0" y="0"/>
                          <a:ext cx="4762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1C01802" id="Straight Arrow Connector 43" o:spid="_x0000_s1026" type="#_x0000_t32" style="position:absolute;left:0;text-align:left;margin-left:368.35pt;margin-top:9.85pt;width:37.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7jtwEAAL4DAAAOAAAAZHJzL2Uyb0RvYy54bWysU9uO0zAQfUfiHyy/06QVLChqug9d4AXB&#10;issHeJ1xYuGbxqZJ/p6x06aIi4RW+zLxZc7MOceT/e1kDTsBRu1dy7ebmjNw0nfa9S3/9vXdizec&#10;xSRcJ4x30PIZIr89PH+2H0MDOz940wEyKuJiM4aWDymFpqqiHMCKuPEBHF0qj1Yk2mJfdShGqm5N&#10;tavrm2r02AX0EmKk07vlkh9KfaVApk9KRUjMtJy4pRKxxIccq8NeND2KMGh5piEewcIK7ajpWupO&#10;JMF+oP6jlNUSffQqbaS3lVdKSygaSM22/k3Nl0EEKFrInBhWm+LTlZUfT0d3j2TDGGITwz1mFZNC&#10;m7/Ej03FrHk1C6bEJB2+fH2ze0WWystVdcUFjOk9eMvyouUxodD9kI7eOXoRj9vilTh9iIk6E/AC&#10;yE2NyzEJbd66jqU50Ngk1ML1BvJ7UXpOqa6EyyrNBhb4Z1BMd0RxaVNmCY4G2UnQFHTft2sVyswQ&#10;pY1ZQXXh9k/QOTfDoMzX/wLX7NLRu7QCrXYe/9Y1TReqasm/qF60ZtkPvpvL8xU7aEiKP+eBzlP4&#10;677Ar7/d4ScAAAD//wMAUEsDBBQABgAIAAAAIQBaCfM03wAAAA4BAAAPAAAAZHJzL2Rvd25yZXYu&#10;eG1sTE/LTsMwELwj9R+srcSNOgGpSdM4FeJxrBBNhTi6sRNH2Osodtrw9yziUC77mtnZ2XI3O8vO&#10;egy9RwHpKgGmsfGqx07AsX69y4GFKFFJ61EL+NYBdtXippSF8hd81+dD7BiJYCikABPjUHAeGqOd&#10;DCs/aCSs9aOTkdqx42qUFxJ3lt8nyZo72SNdMHLQT0Y3X4fJCWjr7th8vuR8su1bVn+YjdnXeyFu&#10;l/PzlsLjFljUc7xuwO8P5B8qMnbyE6rArIDsYZ0RlYANZSLkaUrF6W/Aq5L/f6P6AQAA//8DAFBL&#10;AQItABQABgAIAAAAIQC2gziS/gAAAOEBAAATAAAAAAAAAAAAAAAAAAAAAABbQ29udGVudF9UeXBl&#10;c10ueG1sUEsBAi0AFAAGAAgAAAAhADj9If/WAAAAlAEAAAsAAAAAAAAAAAAAAAAALwEAAF9yZWxz&#10;Ly5yZWxzUEsBAi0AFAAGAAgAAAAhAKv9/uO3AQAAvgMAAA4AAAAAAAAAAAAAAAAALgIAAGRycy9l&#10;Mm9Eb2MueG1sUEsBAi0AFAAGAAgAAAAhAFoJ8zTfAAAADgEAAA8AAAAAAAAAAAAAAAAAEQQAAGRy&#10;cy9kb3ducmV2LnhtbFBLBQYAAAAABAAEAPMAAAAdBQAAAAA=&#10;" strokecolor="black [3200]" strokeweight=".5pt">
                <v:stroke endarrow="block" joinstyle="miter"/>
              </v:shape>
            </w:pict>
          </mc:Fallback>
        </mc:AlternateContent>
      </w:r>
      <w:r w:rsidR="00F33A11">
        <w:rPr>
          <w:rFonts w:ascii="Arial Narrow" w:hAnsi="Arial Narrow" w:cs="Arial Narrow"/>
          <w:b/>
          <w:noProof/>
          <w:sz w:val="22"/>
          <w:szCs w:val="22"/>
          <w:lang w:val="en-US" w:eastAsia="zh-CN"/>
        </w:rPr>
        <mc:AlternateContent>
          <mc:Choice Requires="wps">
            <w:drawing>
              <wp:anchor distT="0" distB="0" distL="114300" distR="114300" simplePos="0" relativeHeight="251687936" behindDoc="0" locked="0" layoutInCell="1" allowOverlap="1" wp14:anchorId="14E56DB7" wp14:editId="1CCF8B58">
                <wp:simplePos x="0" y="0"/>
                <wp:positionH relativeFrom="column">
                  <wp:posOffset>3657600</wp:posOffset>
                </wp:positionH>
                <wp:positionV relativeFrom="paragraph">
                  <wp:posOffset>120015</wp:posOffset>
                </wp:positionV>
                <wp:extent cx="152400" cy="0"/>
                <wp:effectExtent l="0" t="76200" r="19050" b="95250"/>
                <wp:wrapNone/>
                <wp:docPr id="6" name="Straight Arrow Connector 6"/>
                <wp:cNvGraphicFramePr/>
                <a:graphic xmlns:a="http://schemas.openxmlformats.org/drawingml/2006/main">
                  <a:graphicData uri="http://schemas.microsoft.com/office/word/2010/wordprocessingShape">
                    <wps:wsp>
                      <wps:cNvCnPr/>
                      <wps:spPr>
                        <a:xfrm>
                          <a:off x="0" y="0"/>
                          <a:ext cx="1524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3C664A2" id="Straight Arrow Connector 6" o:spid="_x0000_s1026" type="#_x0000_t32" style="position:absolute;left:0;text-align:left;margin-left:4in;margin-top:9.45pt;width:12pt;height:0;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xuAuzwEAAPMDAAAOAAAAZHJzL2Uyb0RvYy54bWysU8GO0zAQvSPxD5bvNGkFFYqarlAXuCCo&#10;2OUDvI6dWNgea2ya5O8Zu20WAUKrFZdJbM+bee95vLuZnGUnhdGAb/l6VXOmvITO+L7l3+4/vHrL&#10;WUzCd8KCVy2fVeQ3+5cvdmNo1AYGsJ1CRkV8bMbQ8iGl0FRVlINyIq4gKE+HGtCJREvsqw7FSNWd&#10;rTZ1va1GwC4gSBUj7d6eD/m+1NdayfRF66gSsy0nbqlELPEhx2q/E02PIgxGXmiIZ7BwwnhqupS6&#10;FUmwH2j+KOWMRIig00qCq0BrI1XRQGrW9W9q7gYRVNFC5sSw2BT/X1n5+XREZrqWbznzwtEV3SUU&#10;ph8Se4cIIzuA92QjINtmt8YQGwId/BEvqxiOmKVPGl3+kig2FYfnxWE1JSZpc/1m87qme5DXo+oR&#10;FzCmjwocyz8tjxcaS/91MVicPsVEnQl4BeSm1ueYhLHvfcfSHEhIQiN8b1WmTek5pcr0z4TLX5qt&#10;OsO/Kk02ZIqlTRlAdbDIToJGp/u+XqpQZoZoY+0Cqv8NuuRmmCpD+VTgkl06gk8L0BkP+LeuabpS&#10;1ef8q+qz1iz7Abq5XF+xgyar+HN5BXl0f10X+ONb3f8EAAD//wMAUEsDBBQABgAIAAAAIQAglFfd&#10;3wAAAA4BAAAPAAAAZHJzL2Rvd25yZXYueG1sTE/LTsMwELwj8Q/WInGjdpFI0zROhXgcK0RTIY5u&#10;7MRR7XUUO234exZxgMtKO7M7j3I7e8fOZox9QAnLhQBmsAm6x07CoX69y4HFpFArF9BI+DIRttX1&#10;VakKHS74bs771DESwVgoCTaloeA8NtZ4FRdhMEhcG0avEq1jx/WoLiTuHb8XIuNe9UgOVg3myZrm&#10;tJ+8hLbuDs3nS84n176t6g+7trt6J+Xtzfy8ofG4AZbMnP4+4KcD5YeKgh3DhDoyJ+FhlVGhRES+&#10;BkYHmRAEHH8BXpX8f43qGwAA//8DAFBLAQItABQABgAIAAAAIQC2gziS/gAAAOEBAAATAAAAAAAA&#10;AAAAAAAAAAAAAABbQ29udGVudF9UeXBlc10ueG1sUEsBAi0AFAAGAAgAAAAhADj9If/WAAAAlAEA&#10;AAsAAAAAAAAAAAAAAAAALwEAAF9yZWxzLy5yZWxzUEsBAi0AFAAGAAgAAAAhALTG4C7PAQAA8wMA&#10;AA4AAAAAAAAAAAAAAAAALgIAAGRycy9lMm9Eb2MueG1sUEsBAi0AFAAGAAgAAAAhACCUV93fAAAA&#10;DgEAAA8AAAAAAAAAAAAAAAAAKQQAAGRycy9kb3ducmV2LnhtbFBLBQYAAAAABAAEAPMAAAA1BQAA&#10;AAA=&#10;" strokecolor="black [3200]" strokeweight=".5pt">
                <v:stroke endarrow="block" joinstyle="miter"/>
              </v:shape>
            </w:pict>
          </mc:Fallback>
        </mc:AlternateContent>
      </w:r>
      <w:r w:rsidR="00DB55C7">
        <w:rPr>
          <w:rFonts w:ascii="Arial Narrow" w:hAnsi="Arial Narrow" w:cs="Arial Narrow"/>
          <w:b/>
          <w:noProof/>
          <w:sz w:val="22"/>
          <w:szCs w:val="22"/>
          <w:lang w:val="en-US" w:eastAsia="zh-CN"/>
        </w:rPr>
        <mc:AlternateContent>
          <mc:Choice Requires="wps">
            <w:drawing>
              <wp:anchor distT="0" distB="0" distL="114300" distR="114300" simplePos="0" relativeHeight="251658240" behindDoc="0" locked="0" layoutInCell="1" allowOverlap="1" wp14:anchorId="271B6B49" wp14:editId="118EB652">
                <wp:simplePos x="0" y="0"/>
                <wp:positionH relativeFrom="column">
                  <wp:posOffset>2571750</wp:posOffset>
                </wp:positionH>
                <wp:positionV relativeFrom="paragraph">
                  <wp:posOffset>100965</wp:posOffset>
                </wp:positionV>
                <wp:extent cx="276225" cy="0"/>
                <wp:effectExtent l="0" t="76200" r="9525" b="95250"/>
                <wp:wrapNone/>
                <wp:docPr id="128" name="Straight Arrow Connector 128"/>
                <wp:cNvGraphicFramePr/>
                <a:graphic xmlns:a="http://schemas.openxmlformats.org/drawingml/2006/main">
                  <a:graphicData uri="http://schemas.microsoft.com/office/word/2010/wordprocessingShape">
                    <wps:wsp>
                      <wps:cNvCnPr/>
                      <wps:spPr>
                        <a:xfrm>
                          <a:off x="0" y="0"/>
                          <a:ext cx="2762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9E2D66D" id="Straight Arrow Connector 128" o:spid="_x0000_s1026" type="#_x0000_t32" style="position:absolute;left:0;text-align:left;margin-left:202.5pt;margin-top:7.95pt;width:21.75pt;height:0;z-index:2516582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vCdz0wEAAPcDAAAOAAAAZHJzL2Uyb0RvYy54bWysU9uO0zAQfUfiHyy/06SRWFDVdIW6wAuC&#10;il0+wOuMEwvfNDZN8veMnTaLuEgI8TKJ7Tkz5xyP97eTNewMGLV3Ld9uas7ASd9p17f8y8O7F685&#10;i0m4ThjvoOUzRH57eP5sP4YdNH7wpgNkVMTF3RhaPqQUdlUV5QBWxI0P4OhQebQi0RL7qkMxUnVr&#10;qqaub6rRYxfQS4iRdu+WQ34o9ZUCmT4pFSEx03LilkrEEh9zrA57setRhEHLCw3xDyys0I6arqXu&#10;RBLsG+pfSlkt0Uev0kZ6W3mltISigdRs65/U3A8iQNFC5sSw2hT/X1n58XxCpju6u4auyglLl3Sf&#10;UOh+SOwNoh/Z0TtHRnpkOYccG0PcEfDoTnhZxXDCLH9SaPOXhLGpuDyvLsOUmKTN5tVN07zkTF6P&#10;qidcwJjeg7cs/7Q8XoisDLbFZHH+EBN1JuAVkJsal2MS2rx1HUtzICkJtXC9gUyb0nNKlekvhMtf&#10;mg0s8M+gyAqiuLQpQwhHg+wsaHy6r9u1CmVmiNLGrKC6cPsj6JKbYVAG82+Ba3bp6F1agVY7j7/r&#10;mqYrVbXkX1UvWrPsR9/N5fqKHTRdxZ/LS8jj++O6wJ/e6+E7AAAA//8DAFBLAwQUAAYACAAAACEA&#10;NvNxhuIAAAAOAQAADwAAAGRycy9kb3ducmV2LnhtbEyPT0/DMAzF70h8h8hI3Fg61ELXNZ0Qf44T&#10;2johjlmTNtUSp2rSrXx7jDjAxZL97Of3Kzezs+ysx9B7FLBcJMA0Nl712Ak41G93ObAQJSppPWoB&#10;XzrAprq+KmWh/AV3+ryPHSMTDIUUYGIcCs5DY7STYeEHjaS1fnQyUjt2XI3yQubO8vskeeBO9kgf&#10;jBz0s9HNaT85AW3dHZrP15xPtn1/rD/MymzrrRC3N/PLmsrTGljUc/y7gB8Gyg8VBTv6CVVgVkCa&#10;ZAQUSchWwGghTfMM2PF3wKuS/8eovgEAAP//AwBQSwECLQAUAAYACAAAACEAtoM4kv4AAADhAQAA&#10;EwAAAAAAAAAAAAAAAAAAAAAAW0NvbnRlbnRfVHlwZXNdLnhtbFBLAQItABQABgAIAAAAIQA4/SH/&#10;1gAAAJQBAAALAAAAAAAAAAAAAAAAAC8BAABfcmVscy8ucmVsc1BLAQItABQABgAIAAAAIQDdvCdz&#10;0wEAAPcDAAAOAAAAAAAAAAAAAAAAAC4CAABkcnMvZTJvRG9jLnhtbFBLAQItABQABgAIAAAAIQA2&#10;83GG4gAAAA4BAAAPAAAAAAAAAAAAAAAAAC0EAABkcnMvZG93bnJldi54bWxQSwUGAAAAAAQABADz&#10;AAAAPAUAAAAA&#10;" strokecolor="black [3200]" strokeweight=".5pt">
                <v:stroke endarrow="block" joinstyle="miter"/>
              </v:shape>
            </w:pict>
          </mc:Fallback>
        </mc:AlternateContent>
      </w:r>
    </w:p>
    <w:p w14:paraId="6CBD726D" w14:textId="56C640F9" w:rsidR="007F6E5A" w:rsidRDefault="00270479">
      <w:r>
        <w:rPr>
          <w:rFonts w:ascii="Arial Narrow" w:hAnsi="Arial Narrow"/>
          <w:noProof/>
          <w:sz w:val="22"/>
          <w:szCs w:val="22"/>
          <w:lang w:val="en-US" w:eastAsia="zh-CN"/>
        </w:rPr>
        <mc:AlternateContent>
          <mc:Choice Requires="wps">
            <w:drawing>
              <wp:anchor distT="0" distB="0" distL="114300" distR="114300" simplePos="0" relativeHeight="251735040" behindDoc="0" locked="0" layoutInCell="1" allowOverlap="1" wp14:anchorId="380A1E70" wp14:editId="773E9137">
                <wp:simplePos x="0" y="0"/>
                <wp:positionH relativeFrom="column">
                  <wp:posOffset>102956</wp:posOffset>
                </wp:positionH>
                <wp:positionV relativeFrom="paragraph">
                  <wp:posOffset>1567687</wp:posOffset>
                </wp:positionV>
                <wp:extent cx="10325100" cy="38100"/>
                <wp:effectExtent l="19050" t="19050" r="19050" b="19050"/>
                <wp:wrapNone/>
                <wp:docPr id="23" name="Straight Connector 36"/>
                <wp:cNvGraphicFramePr/>
                <a:graphic xmlns:a="http://schemas.openxmlformats.org/drawingml/2006/main">
                  <a:graphicData uri="http://schemas.microsoft.com/office/word/2010/wordprocessingShape">
                    <wps:wsp>
                      <wps:cNvCnPr/>
                      <wps:spPr>
                        <a:xfrm flipV="1">
                          <a:off x="0" y="0"/>
                          <a:ext cx="10325100" cy="38100"/>
                        </a:xfrm>
                        <a:prstGeom prst="line">
                          <a:avLst/>
                        </a:prstGeom>
                        <a:ln w="28575">
                          <a:solidFill>
                            <a:srgbClr val="FF0000"/>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1A308D3" id="Straight Connector 36" o:spid="_x0000_s1026" style="position:absolute;left:0;text-align:left;flip:y;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1pt,123.45pt" to="821.1pt,12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08kY0AEAAAYEAAAOAAAAZHJzL2Uyb0RvYy54bWysU02P0zAQvSPxHyzfaZKuClXUdA9blQuC&#10;FbDcXXvcWPKXbNOk/56xk2b5khCIHCzH8+bNvOfx7n40mlwgROVsR5tVTQlY7oSy544+fT6+2lIS&#10;E7OCaWeho1eI9H7/8sVu8C2sXe+0gECQxMZ28B3tU/JtVUXeg2Fx5TxYDEoXDEv4G86VCGxAdqOr&#10;dV2/rgYXhA+OQ4x4epiCdF/4pQSePkgZIRHdUewtlTWU9ZTXar9j7Tkw3ys+t8H+oQvDlMWiC9WB&#10;JUa+BvULlVE8uOhkWnFnKiel4lA0oJqm/knNp555KFrQnOgXm+L/o+XvLw/2MaANg49t9I8hqxhl&#10;MERq5b/gnRZd2CkZi23XxTYYE+F42NR3601To70cg3fbvEXCauLJfD7E9BacIXnTUa1slsVadnkX&#10;0wS9QfKxtmTo6Hq7ebMpsOi0EkeldQ7GcD496EAuDK/0eKzxm6v9AMt8Bxb7CSdwN6O0xdaexZZd&#10;umqYCn8ESZTIoqbKeQ5hKcc4B5uahQnROU1ia0ti/efEGZ9Toczo3yQvGaWys2lJNsq68Lvqaby1&#10;LCf8zYFJd7bg5MS1jEGxBoet3N/8MPI0f/9f0p+f7/4bAAAA//8DAFBLAwQUAAYACAAAACEAhp+5&#10;h+UAAAAQAQAADwAAAGRycy9kb3ducmV2LnhtbExPQU7DMBC8I/EHa5G4oNbBlIimcSpo4VYh0Qap&#10;Ryc2SSBeh9hNU17P9gSXlWZ2dmYnXY62ZYPpfeNQwu00AmawdLrBSkK+e5k8APNBoVatQyPhZDws&#10;s8uLVCXaHfHNDNtQMTJBnygJdQhdwrkva2OVn7rOIO0+XG9VINhXXPfqSOa25SKKYm5Vg5RQq86s&#10;alN+bQ+Wcvna7vOf91NePK+evjefN/vh7lXK66txvaDxuAAWzBj+LuDcgf6HjB4r3AG1Zy3hWJBS&#10;gpjFc2BnQTwTRBVE3Ys58Czl/4tkvwAAAP//AwBQSwECLQAUAAYACAAAACEAtoM4kv4AAADhAQAA&#10;EwAAAAAAAAAAAAAAAAAAAAAAW0NvbnRlbnRfVHlwZXNdLnhtbFBLAQItABQABgAIAAAAIQA4/SH/&#10;1gAAAJQBAAALAAAAAAAAAAAAAAAAAC8BAABfcmVscy8ucmVsc1BLAQItABQABgAIAAAAIQB708kY&#10;0AEAAAYEAAAOAAAAAAAAAAAAAAAAAC4CAABkcnMvZTJvRG9jLnhtbFBLAQItABQABgAIAAAAIQCG&#10;n7mH5QAAABABAAAPAAAAAAAAAAAAAAAAACoEAABkcnMvZG93bnJldi54bWxQSwUGAAAAAAQABADz&#10;AAAAPAUAAAAA&#10;" strokecolor="red" strokeweight="2.25pt">
                <v:stroke dashstyle="dash" joinstyle="miter"/>
              </v:line>
            </w:pict>
          </mc:Fallback>
        </mc:AlternateContent>
      </w:r>
      <w:r>
        <w:rPr>
          <w:rFonts w:ascii="Arial Narrow" w:hAnsi="Arial Narrow" w:cs="Arial Narrow"/>
          <w:b/>
          <w:noProof/>
          <w:sz w:val="22"/>
          <w:szCs w:val="22"/>
          <w:lang w:val="en-US" w:eastAsia="zh-CN"/>
        </w:rPr>
        <mc:AlternateContent>
          <mc:Choice Requires="wps">
            <w:drawing>
              <wp:anchor distT="0" distB="0" distL="114300" distR="114300" simplePos="0" relativeHeight="251654144" behindDoc="0" locked="0" layoutInCell="1" allowOverlap="1" wp14:anchorId="148CE0B5" wp14:editId="4E1BEF42">
                <wp:simplePos x="0" y="0"/>
                <wp:positionH relativeFrom="column">
                  <wp:posOffset>7332345</wp:posOffset>
                </wp:positionH>
                <wp:positionV relativeFrom="paragraph">
                  <wp:posOffset>458470</wp:posOffset>
                </wp:positionV>
                <wp:extent cx="1809750" cy="714375"/>
                <wp:effectExtent l="0" t="0" r="19050" b="28575"/>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0" cy="714375"/>
                        </a:xfrm>
                        <a:prstGeom prst="rect">
                          <a:avLst/>
                        </a:prstGeom>
                        <a:solidFill>
                          <a:srgbClr val="85DB99"/>
                        </a:solidFill>
                        <a:ln w="9525">
                          <a:solidFill>
                            <a:srgbClr val="000000"/>
                          </a:solidFill>
                          <a:miter lim="800000"/>
                          <a:headEnd/>
                          <a:tailEnd/>
                        </a:ln>
                      </wps:spPr>
                      <wps:txbx>
                        <w:txbxContent>
                          <w:p w14:paraId="16ADFC9F" w14:textId="1CB53A63" w:rsidR="005747CC" w:rsidRPr="00C53DDB" w:rsidRDefault="00AC2862" w:rsidP="005747CC">
                            <w:pPr>
                              <w:rPr>
                                <w:rFonts w:ascii="Arial" w:hAnsi="Arial" w:cs="Arial"/>
                                <w:b/>
                                <w:sz w:val="14"/>
                                <w:szCs w:val="14"/>
                              </w:rPr>
                            </w:pPr>
                            <w:r>
                              <w:rPr>
                                <w:rFonts w:ascii="Arial" w:hAnsi="Arial" w:cs="Arial"/>
                                <w:b/>
                                <w:sz w:val="14"/>
                                <w:szCs w:val="14"/>
                              </w:rPr>
                              <w:t>42-day after delivery</w:t>
                            </w:r>
                            <w:r w:rsidR="005747CC">
                              <w:rPr>
                                <w:rFonts w:ascii="Arial" w:hAnsi="Arial" w:cs="Arial"/>
                                <w:b/>
                                <w:sz w:val="14"/>
                                <w:szCs w:val="14"/>
                              </w:rPr>
                              <w:t>:</w:t>
                            </w:r>
                          </w:p>
                          <w:p w14:paraId="70B95D68" w14:textId="5EC413AE" w:rsidR="00AC2862" w:rsidRDefault="005747CC" w:rsidP="005747CC">
                            <w:pPr>
                              <w:rPr>
                                <w:rFonts w:ascii="Arial" w:hAnsi="Arial" w:cs="Arial"/>
                                <w:sz w:val="14"/>
                                <w:szCs w:val="14"/>
                              </w:rPr>
                            </w:pPr>
                            <w:r>
                              <w:rPr>
                                <w:rFonts w:ascii="Arial" w:hAnsi="Arial" w:cs="Arial"/>
                                <w:sz w:val="14"/>
                                <w:szCs w:val="14"/>
                              </w:rPr>
                              <w:t xml:space="preserve">From control </w:t>
                            </w:r>
                            <w:r w:rsidR="00AC2862">
                              <w:rPr>
                                <w:rFonts w:ascii="Arial" w:hAnsi="Arial" w:cs="Arial"/>
                                <w:sz w:val="14"/>
                                <w:szCs w:val="14"/>
                              </w:rPr>
                              <w:t>group: No one will be followed up</w:t>
                            </w:r>
                          </w:p>
                          <w:p w14:paraId="2BC8893C" w14:textId="5BA9A864" w:rsidR="005747CC" w:rsidRDefault="005747CC" w:rsidP="005747CC">
                            <w:pPr>
                              <w:rPr>
                                <w:rFonts w:ascii="Arial" w:hAnsi="Arial" w:cs="Arial"/>
                                <w:sz w:val="14"/>
                                <w:szCs w:val="14"/>
                              </w:rPr>
                            </w:pPr>
                            <w:r>
                              <w:rPr>
                                <w:rFonts w:ascii="Arial" w:hAnsi="Arial" w:cs="Arial"/>
                                <w:sz w:val="14"/>
                                <w:szCs w:val="14"/>
                              </w:rPr>
                              <w:t xml:space="preserve">From intervention </w:t>
                            </w:r>
                            <w:r w:rsidR="00AC2862">
                              <w:rPr>
                                <w:rFonts w:ascii="Arial" w:hAnsi="Arial" w:cs="Arial"/>
                                <w:sz w:val="14"/>
                                <w:szCs w:val="14"/>
                              </w:rPr>
                              <w:t>group</w:t>
                            </w:r>
                            <w:r>
                              <w:rPr>
                                <w:rFonts w:ascii="Arial" w:hAnsi="Arial" w:cs="Arial"/>
                                <w:sz w:val="14"/>
                                <w:szCs w:val="14"/>
                              </w:rPr>
                              <w:t>:</w:t>
                            </w:r>
                          </w:p>
                          <w:p w14:paraId="5232A66F" w14:textId="1A9854F2" w:rsidR="005747CC" w:rsidRDefault="005747CC" w:rsidP="005747CC">
                            <w:pPr>
                              <w:rPr>
                                <w:rFonts w:ascii="Arial" w:hAnsi="Arial" w:cs="Arial"/>
                                <w:sz w:val="14"/>
                                <w:szCs w:val="14"/>
                              </w:rPr>
                            </w:pPr>
                            <w:r>
                              <w:rPr>
                                <w:rFonts w:ascii="Arial" w:hAnsi="Arial" w:cs="Arial"/>
                                <w:sz w:val="14"/>
                                <w:szCs w:val="14"/>
                              </w:rPr>
                              <w:t>No. lost follow-up + reasons</w:t>
                            </w:r>
                            <w:r w:rsidR="00AC2862">
                              <w:rPr>
                                <w:rFonts w:ascii="Arial" w:hAnsi="Arial" w:cs="Arial"/>
                                <w:sz w:val="14"/>
                                <w:szCs w:val="14"/>
                              </w:rPr>
                              <w:t xml:space="preserve"> if applicable</w:t>
                            </w:r>
                          </w:p>
                          <w:p w14:paraId="7C27C524" w14:textId="77777777" w:rsidR="005747CC" w:rsidRPr="007C4327" w:rsidRDefault="005747CC" w:rsidP="005747CC">
                            <w:pPr>
                              <w:rPr>
                                <w:rFonts w:ascii="Arial" w:hAnsi="Arial" w:cs="Arial"/>
                                <w:sz w:val="14"/>
                                <w:szCs w:val="14"/>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48CE0B5" id="Text Box 18" o:spid="_x0000_s1048" type="#_x0000_t202" style="position:absolute;margin-left:577.35pt;margin-top:36.1pt;width:142.5pt;height:56.2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7tfwHgIAADMEAAAOAAAAZHJzL2Uyb0RvYy54bWysU9tu2zAMfR+wfxD0vtjxkiUx4hRtsg4D&#10;ugvQ7QNkWbaFyaImKbG7ry8lu2l2exnmB0E0qUPy8HB7NXSKnIR1EnRB57OUEqE5VFI3Bf365fbV&#10;mhLnma6YAi0K+iAcvdq9fLHtTS4yaEFVwhIE0S7vTUFb702eJI63omNuBkZodNZgO+bRtE1SWdYj&#10;eqeSLE3fJD3Yyljgwjn8exiddBfx61pw/6munfBEFRRr8/G08SzDmey2LG8sM63kUxnsH6romNSY&#10;9Ax1YJ6Ro5W/QXWSW3BQ+xmHLoG6llzEHrCbefpLN/ctMyL2guQ4c6bJ/T9Y/vF0bz5b4ocbGHCA&#10;sQln7oB/c0TDvmW6EdfWQt8KVmHieaAs6Y3Lp6eBape7AFL2H6DCIbOjhwg01LYLrGCfBNFxAA9n&#10;0sXgCQ8p1+lmtUQXR99qvni9WsYULH96bazz7wR0JFwKanGoEZ2d7pwP1bD8KSQkc6BkdSuVioZt&#10;yr2y5MRQAOvl4WazmdB/ClOa9AXdLLPlSMBfIdL4/Qmikx6VrGSHec5BLA+0vdVV1JlnUo13LFnp&#10;icdA3UiiH8qByKqgWRYyBF5LqB6QWQujcnHT8NKC/UFJj6otqPt+ZFZQot5rnM5mvlgEmUdjsVxl&#10;aNhLT3npYZojVEE9JeN178fVOBormxYzjXrQcI0TrWUk+7mqqX5UZpzBtEVB+pd2jHre9d0jAAAA&#10;//8DAFBLAwQUAAYACAAAACEATne/l+UAAAARAQAADwAAAGRycy9kb3ducmV2LnhtbExPwU7DMAy9&#10;I/EPkZG4IJauDDq6phMqAgnUCxuaOGaNaas1TtVkXfl7vBNcLD+/5+fnbD3ZTow4+NaRgvksAoFU&#10;OdNSreBz+3K7BOGDJqM7R6jgBz2s88uLTKfGnegDx02oBZuQT7WCJoQ+ldJXDVrtZ65HYu7bDVYH&#10;hkMtzaBPbG47GUfRg7S6Jb7Q6B6LBqvD5mgVfBU30Xt8KHemGJPta1lO5dtuUur6anpecXlagQg4&#10;hb8NOP/A+SHnYHt3JONFx3h+v0hYqyCJYxBnxeLukSd77pZMyTyT/z/JfwEAAP//AwBQSwECLQAU&#10;AAYACAAAACEAtoM4kv4AAADhAQAAEwAAAAAAAAAAAAAAAAAAAAAAW0NvbnRlbnRfVHlwZXNdLnht&#10;bFBLAQItABQABgAIAAAAIQA4/SH/1gAAAJQBAAALAAAAAAAAAAAAAAAAAC8BAABfcmVscy8ucmVs&#10;c1BLAQItABQABgAIAAAAIQBc7tfwHgIAADMEAAAOAAAAAAAAAAAAAAAAAC4CAABkcnMvZTJvRG9j&#10;LnhtbFBLAQItABQABgAIAAAAIQBOd7+X5QAAABEBAAAPAAAAAAAAAAAAAAAAAHgEAABkcnMvZG93&#10;bnJldi54bWxQSwUGAAAAAAQABADzAAAAigUAAAAA&#10;" fillcolor="#85db99">
                <v:textbox>
                  <w:txbxContent>
                    <w:p w14:paraId="16ADFC9F" w14:textId="1CB53A63" w:rsidR="005747CC" w:rsidRPr="00C53DDB" w:rsidRDefault="00AC2862" w:rsidP="005747CC">
                      <w:pPr>
                        <w:rPr>
                          <w:rFonts w:ascii="Arial" w:hAnsi="Arial" w:cs="Arial"/>
                          <w:b/>
                          <w:sz w:val="14"/>
                          <w:szCs w:val="14"/>
                        </w:rPr>
                      </w:pPr>
                      <w:r>
                        <w:rPr>
                          <w:rFonts w:ascii="Arial" w:hAnsi="Arial" w:cs="Arial"/>
                          <w:b/>
                          <w:sz w:val="14"/>
                          <w:szCs w:val="14"/>
                        </w:rPr>
                        <w:t>42-day after delivery</w:t>
                      </w:r>
                      <w:r w:rsidR="005747CC">
                        <w:rPr>
                          <w:rFonts w:ascii="Arial" w:hAnsi="Arial" w:cs="Arial"/>
                          <w:b/>
                          <w:sz w:val="14"/>
                          <w:szCs w:val="14"/>
                        </w:rPr>
                        <w:t>:</w:t>
                      </w:r>
                    </w:p>
                    <w:p w14:paraId="70B95D68" w14:textId="5EC413AE" w:rsidR="00AC2862" w:rsidRDefault="005747CC" w:rsidP="005747CC">
                      <w:pPr>
                        <w:rPr>
                          <w:rFonts w:ascii="Arial" w:hAnsi="Arial" w:cs="Arial"/>
                          <w:sz w:val="14"/>
                          <w:szCs w:val="14"/>
                        </w:rPr>
                      </w:pPr>
                      <w:r>
                        <w:rPr>
                          <w:rFonts w:ascii="Arial" w:hAnsi="Arial" w:cs="Arial"/>
                          <w:sz w:val="14"/>
                          <w:szCs w:val="14"/>
                        </w:rPr>
                        <w:t xml:space="preserve">From control </w:t>
                      </w:r>
                      <w:r w:rsidR="00AC2862">
                        <w:rPr>
                          <w:rFonts w:ascii="Arial" w:hAnsi="Arial" w:cs="Arial"/>
                          <w:sz w:val="14"/>
                          <w:szCs w:val="14"/>
                        </w:rPr>
                        <w:t>group: No one will be followed up</w:t>
                      </w:r>
                    </w:p>
                    <w:p w14:paraId="2BC8893C" w14:textId="5BA9A864" w:rsidR="005747CC" w:rsidRDefault="005747CC" w:rsidP="005747CC">
                      <w:pPr>
                        <w:rPr>
                          <w:rFonts w:ascii="Arial" w:hAnsi="Arial" w:cs="Arial"/>
                          <w:sz w:val="14"/>
                          <w:szCs w:val="14"/>
                        </w:rPr>
                      </w:pPr>
                      <w:r>
                        <w:rPr>
                          <w:rFonts w:ascii="Arial" w:hAnsi="Arial" w:cs="Arial"/>
                          <w:sz w:val="14"/>
                          <w:szCs w:val="14"/>
                        </w:rPr>
                        <w:t xml:space="preserve">From intervention </w:t>
                      </w:r>
                      <w:r w:rsidR="00AC2862">
                        <w:rPr>
                          <w:rFonts w:ascii="Arial" w:hAnsi="Arial" w:cs="Arial"/>
                          <w:sz w:val="14"/>
                          <w:szCs w:val="14"/>
                        </w:rPr>
                        <w:t>group</w:t>
                      </w:r>
                      <w:r>
                        <w:rPr>
                          <w:rFonts w:ascii="Arial" w:hAnsi="Arial" w:cs="Arial"/>
                          <w:sz w:val="14"/>
                          <w:szCs w:val="14"/>
                        </w:rPr>
                        <w:t>:</w:t>
                      </w:r>
                    </w:p>
                    <w:p w14:paraId="5232A66F" w14:textId="1A9854F2" w:rsidR="005747CC" w:rsidRDefault="005747CC" w:rsidP="005747CC">
                      <w:pPr>
                        <w:rPr>
                          <w:rFonts w:ascii="Arial" w:hAnsi="Arial" w:cs="Arial"/>
                          <w:sz w:val="14"/>
                          <w:szCs w:val="14"/>
                        </w:rPr>
                      </w:pPr>
                      <w:r>
                        <w:rPr>
                          <w:rFonts w:ascii="Arial" w:hAnsi="Arial" w:cs="Arial"/>
                          <w:sz w:val="14"/>
                          <w:szCs w:val="14"/>
                        </w:rPr>
                        <w:t>No. lost follow-up + reasons</w:t>
                      </w:r>
                      <w:r w:rsidR="00AC2862">
                        <w:rPr>
                          <w:rFonts w:ascii="Arial" w:hAnsi="Arial" w:cs="Arial"/>
                          <w:sz w:val="14"/>
                          <w:szCs w:val="14"/>
                        </w:rPr>
                        <w:t xml:space="preserve"> if applicable</w:t>
                      </w:r>
                    </w:p>
                    <w:p w14:paraId="7C27C524" w14:textId="77777777" w:rsidR="005747CC" w:rsidRPr="007C4327" w:rsidRDefault="005747CC" w:rsidP="005747CC">
                      <w:pPr>
                        <w:rPr>
                          <w:rFonts w:ascii="Arial" w:hAnsi="Arial" w:cs="Arial"/>
                          <w:sz w:val="14"/>
                          <w:szCs w:val="14"/>
                        </w:rPr>
                      </w:pPr>
                    </w:p>
                  </w:txbxContent>
                </v:textbox>
              </v:shape>
            </w:pict>
          </mc:Fallback>
        </mc:AlternateContent>
      </w:r>
      <w:r>
        <w:rPr>
          <w:rFonts w:ascii="Arial Narrow" w:hAnsi="Arial Narrow" w:cs="Arial Narrow"/>
          <w:b/>
          <w:noProof/>
          <w:sz w:val="22"/>
          <w:szCs w:val="22"/>
          <w:lang w:val="en-US" w:eastAsia="zh-CN"/>
        </w:rPr>
        <mc:AlternateContent>
          <mc:Choice Requires="wps">
            <w:drawing>
              <wp:anchor distT="0" distB="0" distL="114300" distR="114300" simplePos="0" relativeHeight="251724800" behindDoc="0" locked="0" layoutInCell="1" allowOverlap="1" wp14:anchorId="7ACF6A29" wp14:editId="3E5242E7">
                <wp:simplePos x="0" y="0"/>
                <wp:positionH relativeFrom="column">
                  <wp:posOffset>5080571</wp:posOffset>
                </wp:positionH>
                <wp:positionV relativeFrom="paragraph">
                  <wp:posOffset>555469</wp:posOffset>
                </wp:positionV>
                <wp:extent cx="1809750" cy="652388"/>
                <wp:effectExtent l="0" t="0" r="19050" b="8255"/>
                <wp:wrapNone/>
                <wp:docPr id="3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0" cy="652388"/>
                        </a:xfrm>
                        <a:prstGeom prst="rect">
                          <a:avLst/>
                        </a:prstGeom>
                        <a:solidFill>
                          <a:srgbClr val="85DB99"/>
                        </a:solidFill>
                        <a:ln w="9525">
                          <a:solidFill>
                            <a:srgbClr val="000000"/>
                          </a:solidFill>
                          <a:miter lim="800000"/>
                          <a:headEnd/>
                          <a:tailEnd/>
                        </a:ln>
                      </wps:spPr>
                      <wps:txbx>
                        <w:txbxContent>
                          <w:p w14:paraId="5988AE75" w14:textId="77777777" w:rsidR="00F0037E" w:rsidRPr="00C53DDB" w:rsidRDefault="00F0037E" w:rsidP="00F0037E">
                            <w:pPr>
                              <w:rPr>
                                <w:rFonts w:ascii="Arial" w:hAnsi="Arial" w:cs="Arial"/>
                                <w:b/>
                                <w:sz w:val="14"/>
                                <w:szCs w:val="14"/>
                              </w:rPr>
                            </w:pPr>
                            <w:r>
                              <w:rPr>
                                <w:rFonts w:ascii="Arial" w:hAnsi="Arial" w:cs="Arial"/>
                                <w:b/>
                                <w:sz w:val="14"/>
                                <w:szCs w:val="14"/>
                              </w:rPr>
                              <w:t>37 gestational weeks:</w:t>
                            </w:r>
                          </w:p>
                          <w:p w14:paraId="1CB130E3" w14:textId="77777777" w:rsidR="00F0037E" w:rsidRDefault="00F0037E" w:rsidP="00F0037E">
                            <w:pPr>
                              <w:rPr>
                                <w:rFonts w:ascii="Arial" w:hAnsi="Arial" w:cs="Arial"/>
                                <w:sz w:val="14"/>
                                <w:szCs w:val="14"/>
                              </w:rPr>
                            </w:pPr>
                            <w:r>
                              <w:rPr>
                                <w:rFonts w:ascii="Arial" w:hAnsi="Arial" w:cs="Arial"/>
                                <w:sz w:val="14"/>
                                <w:szCs w:val="14"/>
                              </w:rPr>
                              <w:t>From intervention group:</w:t>
                            </w:r>
                          </w:p>
                          <w:p w14:paraId="155D3222" w14:textId="62794630" w:rsidR="00F0037E" w:rsidRPr="007C4327" w:rsidRDefault="00F0037E" w:rsidP="00F0037E">
                            <w:pPr>
                              <w:rPr>
                                <w:rFonts w:ascii="Arial" w:hAnsi="Arial" w:cs="Arial"/>
                                <w:sz w:val="14"/>
                                <w:szCs w:val="14"/>
                              </w:rPr>
                            </w:pPr>
                            <w:r>
                              <w:rPr>
                                <w:rFonts w:ascii="Arial" w:hAnsi="Arial" w:cs="Arial"/>
                                <w:sz w:val="14"/>
                                <w:szCs w:val="14"/>
                              </w:rPr>
                              <w:t>The acceptability of the group-based PFMT programm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ACF6A29" id="_x0000_s1049" type="#_x0000_t202" style="position:absolute;margin-left:400.05pt;margin-top:43.75pt;width:142.5pt;height:51.3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iOSHgIAADMEAAAOAAAAZHJzL2Uyb0RvYy54bWysU9tu2zAMfR+wfxD0vthx4zYx4hRtsg4D&#10;ugvQ7QNkWbaFyaImKbG7ry8lp2l2exnmB0E0qUPy8HB9PfaKHIR1EnRJ57OUEqE51FK3Jf365e7N&#10;khLnma6ZAi1K+igcvd68frUeTCEy6EDVwhIE0a4YTEk7702RJI53omduBkZodDZge+bRtG1SWzYg&#10;eq+SLE0vkwFsbSxw4Rz+3U1Ouon4TSO4/9Q0TniiSoq1+XjaeFbhTDZrVrSWmU7yYxnsH6romdSY&#10;9AS1Y56RvZW/QfWSW3DQ+BmHPoGmkVzEHrCbefpLNw8dMyL2guQ4c6LJ/T9Y/vHwYD5b4sdbGHGA&#10;sQln7oF/c0TDtmO6FTfWwtAJVmPieaAsGYwrjk8D1a5wAaQaPkCNQ2Z7DxFobGwfWME+CaLjAB5P&#10;pIvREx5SLtPVVY4ujr7LPLtYLmMKVjy/Ntb5dwJ6Ei4ltTjUiM4O986HaljxHBKSOVCyvpNKRcO2&#10;1VZZcmAogGW+u12tjug/hSlNhpKu8iyfCPgrRBq/P0H00qOSlewxzymIFYG2t7qOOvNMqumOJSt9&#10;5DFQN5Hox2oksi5pdhEyBF4rqB+RWQuTcnHT8NKB/UHJgKotqfu+Z1ZQot5rnM5qvlgEmUdjkV9l&#10;aNhzT3XuYZojVEk9JdN166fV2Bsr2w4zTXrQcIMTbWQk+6WqY/2ozDiD4xYF6Z/bMepl1zdPAAAA&#10;//8DAFBLAwQUAAYACAAAACEAMwqmguQAAAAQAQAADwAAAGRycy9kb3ducmV2LnhtbExPwU7DMAy9&#10;I/EPkZG4IJas0ljpmk6oCCRQL2xo2jFrsrZa41RN1oW/xzvBxXq2n5/fy9fR9mwyo+8cSpjPBDCD&#10;tdMdNhK+t2+PKTAfFGrVOzQSfoyHdXF7k6tMuwt+mWkTGkYi6DMloQ1hyDj3dWus8jM3GKTd0Y1W&#10;BWrHhutRXUjc9jwR4olb1SF9aNVgytbUp83ZStiXD+IzOVU7XU7L7XtVxepjF6W8v4uvKyovK2DB&#10;xPB3AdcM5B8KMnZwZ9Se9RJSIeZEJbBcALsSRLqgyYHQs0iAFzn/H6T4BQAA//8DAFBLAQItABQA&#10;BgAIAAAAIQC2gziS/gAAAOEBAAATAAAAAAAAAAAAAAAAAAAAAABbQ29udGVudF9UeXBlc10ueG1s&#10;UEsBAi0AFAAGAAgAAAAhADj9If/WAAAAlAEAAAsAAAAAAAAAAAAAAAAALwEAAF9yZWxzLy5yZWxz&#10;UEsBAi0AFAAGAAgAAAAhACGyI5IeAgAAMwQAAA4AAAAAAAAAAAAAAAAALgIAAGRycy9lMm9Eb2Mu&#10;eG1sUEsBAi0AFAAGAAgAAAAhADMKpoLkAAAAEAEAAA8AAAAAAAAAAAAAAAAAeAQAAGRycy9kb3du&#10;cmV2LnhtbFBLBQYAAAAABAAEAPMAAACJBQAAAAA=&#10;" fillcolor="#85db99">
                <v:textbox>
                  <w:txbxContent>
                    <w:p w14:paraId="5988AE75" w14:textId="77777777" w:rsidR="00F0037E" w:rsidRPr="00C53DDB" w:rsidRDefault="00F0037E" w:rsidP="00F0037E">
                      <w:pPr>
                        <w:rPr>
                          <w:rFonts w:ascii="Arial" w:hAnsi="Arial" w:cs="Arial"/>
                          <w:b/>
                          <w:sz w:val="14"/>
                          <w:szCs w:val="14"/>
                        </w:rPr>
                      </w:pPr>
                      <w:r>
                        <w:rPr>
                          <w:rFonts w:ascii="Arial" w:hAnsi="Arial" w:cs="Arial"/>
                          <w:b/>
                          <w:sz w:val="14"/>
                          <w:szCs w:val="14"/>
                        </w:rPr>
                        <w:t>37 gestational weeks:</w:t>
                      </w:r>
                    </w:p>
                    <w:p w14:paraId="1CB130E3" w14:textId="77777777" w:rsidR="00F0037E" w:rsidRDefault="00F0037E" w:rsidP="00F0037E">
                      <w:pPr>
                        <w:rPr>
                          <w:rFonts w:ascii="Arial" w:hAnsi="Arial" w:cs="Arial"/>
                          <w:sz w:val="14"/>
                          <w:szCs w:val="14"/>
                        </w:rPr>
                      </w:pPr>
                      <w:r>
                        <w:rPr>
                          <w:rFonts w:ascii="Arial" w:hAnsi="Arial" w:cs="Arial"/>
                          <w:sz w:val="14"/>
                          <w:szCs w:val="14"/>
                        </w:rPr>
                        <w:t>From intervention group:</w:t>
                      </w:r>
                    </w:p>
                    <w:p w14:paraId="155D3222" w14:textId="62794630" w:rsidR="00F0037E" w:rsidRPr="007C4327" w:rsidRDefault="00F0037E" w:rsidP="00F0037E">
                      <w:pPr>
                        <w:rPr>
                          <w:rFonts w:ascii="Arial" w:hAnsi="Arial" w:cs="Arial"/>
                          <w:sz w:val="14"/>
                          <w:szCs w:val="14"/>
                        </w:rPr>
                      </w:pPr>
                      <w:r>
                        <w:rPr>
                          <w:rFonts w:ascii="Arial" w:hAnsi="Arial" w:cs="Arial"/>
                          <w:sz w:val="14"/>
                          <w:szCs w:val="14"/>
                        </w:rPr>
                        <w:t>The acceptability of the group-based PFMT programme</w:t>
                      </w:r>
                    </w:p>
                  </w:txbxContent>
                </v:textbox>
              </v:shape>
            </w:pict>
          </mc:Fallback>
        </mc:AlternateContent>
      </w:r>
      <w:r>
        <w:rPr>
          <w:rFonts w:ascii="Arial Narrow" w:hAnsi="Arial Narrow" w:cs="Arial Narrow"/>
          <w:b/>
          <w:noProof/>
          <w:sz w:val="22"/>
          <w:szCs w:val="22"/>
          <w:lang w:val="en-US" w:eastAsia="zh-CN"/>
        </w:rPr>
        <mc:AlternateContent>
          <mc:Choice Requires="wps">
            <w:drawing>
              <wp:anchor distT="0" distB="0" distL="114300" distR="114300" simplePos="0" relativeHeight="251652096" behindDoc="0" locked="0" layoutInCell="1" allowOverlap="1" wp14:anchorId="10728F45" wp14:editId="37CF6194">
                <wp:simplePos x="0" y="0"/>
                <wp:positionH relativeFrom="column">
                  <wp:posOffset>765425</wp:posOffset>
                </wp:positionH>
                <wp:positionV relativeFrom="paragraph">
                  <wp:posOffset>463001</wp:posOffset>
                </wp:positionV>
                <wp:extent cx="1800225" cy="745197"/>
                <wp:effectExtent l="0" t="0" r="15875" b="1714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0225" cy="745197"/>
                        </a:xfrm>
                        <a:prstGeom prst="rect">
                          <a:avLst/>
                        </a:prstGeom>
                        <a:solidFill>
                          <a:srgbClr val="85DB99"/>
                        </a:solidFill>
                        <a:ln w="9525">
                          <a:solidFill>
                            <a:srgbClr val="000000"/>
                          </a:solidFill>
                          <a:miter lim="800000"/>
                          <a:headEnd/>
                          <a:tailEnd/>
                        </a:ln>
                      </wps:spPr>
                      <wps:txbx>
                        <w:txbxContent>
                          <w:p w14:paraId="66DE695F" w14:textId="152AA535" w:rsidR="00C0626D" w:rsidRDefault="00F175F8" w:rsidP="00C0626D">
                            <w:pPr>
                              <w:rPr>
                                <w:rFonts w:ascii="Arial" w:hAnsi="Arial" w:cs="Arial"/>
                                <w:b/>
                                <w:sz w:val="14"/>
                                <w:szCs w:val="14"/>
                              </w:rPr>
                            </w:pPr>
                            <w:r>
                              <w:rPr>
                                <w:rFonts w:ascii="Arial" w:hAnsi="Arial" w:cs="Arial"/>
                                <w:b/>
                                <w:sz w:val="14"/>
                                <w:szCs w:val="14"/>
                              </w:rPr>
                              <w:t>Baseline:</w:t>
                            </w:r>
                          </w:p>
                          <w:p w14:paraId="7ED8549D" w14:textId="7775CF58" w:rsidR="00740AF6" w:rsidRDefault="00740AF6" w:rsidP="00C0626D">
                            <w:pPr>
                              <w:rPr>
                                <w:rFonts w:ascii="Arial" w:hAnsi="Arial" w:cs="Arial"/>
                                <w:sz w:val="14"/>
                                <w:szCs w:val="14"/>
                              </w:rPr>
                            </w:pPr>
                            <w:r>
                              <w:rPr>
                                <w:rFonts w:ascii="Arial" w:hAnsi="Arial" w:cs="Arial"/>
                                <w:sz w:val="14"/>
                                <w:szCs w:val="14"/>
                              </w:rPr>
                              <w:t xml:space="preserve">No. of </w:t>
                            </w:r>
                            <w:r w:rsidR="00801AB4">
                              <w:rPr>
                                <w:rFonts w:ascii="Arial" w:hAnsi="Arial" w:cs="Arial"/>
                                <w:sz w:val="14"/>
                                <w:szCs w:val="14"/>
                              </w:rPr>
                              <w:t>participants</w:t>
                            </w:r>
                            <w:r w:rsidR="00665C4E">
                              <w:rPr>
                                <w:rFonts w:ascii="Arial" w:hAnsi="Arial" w:cs="Arial"/>
                                <w:sz w:val="14"/>
                                <w:szCs w:val="14"/>
                              </w:rPr>
                              <w:t>:</w:t>
                            </w:r>
                          </w:p>
                          <w:p w14:paraId="0639A323" w14:textId="2CA99045" w:rsidR="00665C4E" w:rsidRPr="00665C4E" w:rsidRDefault="00665C4E" w:rsidP="00665C4E">
                            <w:pPr>
                              <w:rPr>
                                <w:rFonts w:ascii="Arial" w:hAnsi="Arial" w:cs="Arial"/>
                                <w:sz w:val="14"/>
                                <w:szCs w:val="14"/>
                              </w:rPr>
                            </w:pPr>
                            <w:r>
                              <w:rPr>
                                <w:rFonts w:ascii="Arial" w:hAnsi="Arial" w:cs="Arial"/>
                                <w:sz w:val="14"/>
                                <w:szCs w:val="14"/>
                              </w:rPr>
                              <w:t>-</w:t>
                            </w:r>
                            <w:r w:rsidRPr="00665C4E">
                              <w:rPr>
                                <w:rFonts w:ascii="Arial" w:hAnsi="Arial" w:cs="Arial"/>
                                <w:sz w:val="14"/>
                                <w:szCs w:val="14"/>
                              </w:rPr>
                              <w:t>Invited to participate</w:t>
                            </w:r>
                          </w:p>
                          <w:p w14:paraId="1163345F" w14:textId="7F890B31" w:rsidR="00665C4E" w:rsidRPr="00665C4E" w:rsidRDefault="00665C4E" w:rsidP="00665C4E">
                            <w:pPr>
                              <w:rPr>
                                <w:rFonts w:ascii="Arial" w:hAnsi="Arial" w:cs="Arial"/>
                                <w:sz w:val="14"/>
                                <w:szCs w:val="14"/>
                              </w:rPr>
                            </w:pPr>
                            <w:r>
                              <w:rPr>
                                <w:rFonts w:ascii="Arial" w:hAnsi="Arial" w:cs="Arial"/>
                                <w:sz w:val="14"/>
                                <w:szCs w:val="14"/>
                              </w:rPr>
                              <w:t>-</w:t>
                            </w:r>
                            <w:r w:rsidRPr="00665C4E">
                              <w:rPr>
                                <w:rFonts w:ascii="Arial" w:hAnsi="Arial" w:cs="Arial"/>
                                <w:sz w:val="14"/>
                                <w:szCs w:val="14"/>
                              </w:rPr>
                              <w:t>Excluded</w:t>
                            </w:r>
                            <w:r>
                              <w:rPr>
                                <w:rFonts w:ascii="Arial" w:hAnsi="Arial" w:cs="Arial"/>
                                <w:sz w:val="14"/>
                                <w:szCs w:val="14"/>
                              </w:rPr>
                              <w:t xml:space="preserve"> (</w:t>
                            </w:r>
                            <w:r w:rsidR="00305364">
                              <w:rPr>
                                <w:rFonts w:ascii="Arial" w:hAnsi="Arial" w:cs="Arial"/>
                                <w:sz w:val="14"/>
                                <w:szCs w:val="14"/>
                              </w:rPr>
                              <w:t>not consenting/</w:t>
                            </w:r>
                            <w:r w:rsidR="0009023C">
                              <w:rPr>
                                <w:rFonts w:ascii="Arial" w:hAnsi="Arial" w:cs="Arial"/>
                                <w:sz w:val="14"/>
                                <w:szCs w:val="14"/>
                              </w:rPr>
                              <w:t>not met inclusion criteria/</w:t>
                            </w:r>
                            <w:r w:rsidR="00305364">
                              <w:rPr>
                                <w:rFonts w:ascii="Arial" w:hAnsi="Arial" w:cs="Arial"/>
                                <w:sz w:val="14"/>
                                <w:szCs w:val="14"/>
                              </w:rPr>
                              <w:t>other reasons)</w:t>
                            </w:r>
                          </w:p>
                          <w:p w14:paraId="7D7D5D37" w14:textId="77777777" w:rsidR="00C0626D" w:rsidRPr="007C4327" w:rsidRDefault="00C0626D" w:rsidP="00C0626D">
                            <w:pPr>
                              <w:rPr>
                                <w:rFonts w:ascii="Arial" w:hAnsi="Arial" w:cs="Arial"/>
                                <w:sz w:val="14"/>
                                <w:szCs w:val="14"/>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0728F45" id="Text Box 1" o:spid="_x0000_s1050" type="#_x0000_t202" style="position:absolute;margin-left:60.25pt;margin-top:36.45pt;width:141.75pt;height:58.7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MBOHAIAADMEAAAOAAAAZHJzL2Uyb0RvYy54bWysU9tu2zAMfR+wfxD0vtgxkiUx4hRtsg4D&#10;ugvQ7QNkWbaFyaImKbGzrx8lu2l2wR6G+UEQTeqQPDzc3gydIidhnQRd0PkspURoDpXUTUG/fL5/&#10;tabEeaYrpkCLgp6Foze7ly+2vclFBi2oSliCINrlvSlo673Jk8TxVnTMzcAIjc4abMc8mrZJKst6&#10;RO9UkqXp66QHWxkLXDiHfw+jk+4ifl0L7j/WtROeqIJibT6eNp5lOJPdluWNZaaVfCqD/UMVHZMa&#10;k16gDswzcrTyN6hOcgsOaj/j0CVQ15KL2AN2M09/6eaxZUbEXpAcZy40uf8Hyz+cHs0nS/xwBwMO&#10;MDbhzAPwr45o2LdMN+LWWuhbwSpMPA+UJb1x+fQ0UO1yF0DK/j1UOGR29BCBhtp2gRXskyA6DuB8&#10;IV0MnvCQcp2mWbakhKNvtVjON6uYguVPr411/q2AjoRLQS0ONaKz04PzoRqWP4WEZA6UrO6lUtGw&#10;TblXlpwYCmC9PNxtNhP6T2FKk76gmyXW8XeINH5/guikRyUr2WGeSxDLA21vdBV15plU4x1LVnri&#10;MVA3kuiHciCyKmi2CBkCryVUZ2TWwqhc3DS8tGC/U9Kjagvqvh2ZFZSodxqns5kvFkHm0VgsVxka&#10;9tpTXnuY5ghVUE/JeN37cTWOxsqmxUyjHjTc4kRrGcl+rmqqH5UZZzBtUZD+tR2jnnd99wMAAP//&#10;AwBQSwMEFAAGAAgAAAAhAMYGPw3jAAAADwEAAA8AAABkcnMvZG93bnJldi54bWxMT01Lw0AQvQv+&#10;h2UEL2J3jdXaNJsiEQUlF1spHrfZMQnNzobsNo3/3vGkl4HH+5j3svXkOjHiEFpPGm5mCgRS5W1L&#10;tYaP7fP1A4gQDVnTeUIN3xhgnZ+fZSa1/kTvOG5iLTiEQmo0NDH2qZShatCZMPM9EnNffnAmMhxq&#10;aQdz4nDXyUSpe+lMS/yhMT0WDVaHzdFp+Cyu1FtyKHe2GBfbl7KcytfdpPXlxfS04vO4AhFxin8O&#10;+N3A/SHnYnt/JBtExzhRdyzVsEiWIFgwV3NeuGdmqW5B5pn8vyP/AQAA//8DAFBLAQItABQABgAI&#10;AAAAIQC2gziS/gAAAOEBAAATAAAAAAAAAAAAAAAAAAAAAABbQ29udGVudF9UeXBlc10ueG1sUEsB&#10;Ai0AFAAGAAgAAAAhADj9If/WAAAAlAEAAAsAAAAAAAAAAAAAAAAALwEAAF9yZWxzLy5yZWxzUEsB&#10;Ai0AFAAGAAgAAAAhAI8QwE4cAgAAMwQAAA4AAAAAAAAAAAAAAAAALgIAAGRycy9lMm9Eb2MueG1s&#10;UEsBAi0AFAAGAAgAAAAhAMYGPw3jAAAADwEAAA8AAAAAAAAAAAAAAAAAdgQAAGRycy9kb3ducmV2&#10;LnhtbFBLBQYAAAAABAAEAPMAAACGBQAAAAA=&#10;" fillcolor="#85db99">
                <v:textbox>
                  <w:txbxContent>
                    <w:p w14:paraId="66DE695F" w14:textId="152AA535" w:rsidR="00C0626D" w:rsidRDefault="00F175F8" w:rsidP="00C0626D">
                      <w:pPr>
                        <w:rPr>
                          <w:rFonts w:ascii="Arial" w:hAnsi="Arial" w:cs="Arial"/>
                          <w:b/>
                          <w:sz w:val="14"/>
                          <w:szCs w:val="14"/>
                        </w:rPr>
                      </w:pPr>
                      <w:r>
                        <w:rPr>
                          <w:rFonts w:ascii="Arial" w:hAnsi="Arial" w:cs="Arial"/>
                          <w:b/>
                          <w:sz w:val="14"/>
                          <w:szCs w:val="14"/>
                        </w:rPr>
                        <w:t>Baseline:</w:t>
                      </w:r>
                    </w:p>
                    <w:p w14:paraId="7ED8549D" w14:textId="7775CF58" w:rsidR="00740AF6" w:rsidRDefault="00740AF6" w:rsidP="00C0626D">
                      <w:pPr>
                        <w:rPr>
                          <w:rFonts w:ascii="Arial" w:hAnsi="Arial" w:cs="Arial"/>
                          <w:sz w:val="14"/>
                          <w:szCs w:val="14"/>
                        </w:rPr>
                      </w:pPr>
                      <w:r>
                        <w:rPr>
                          <w:rFonts w:ascii="Arial" w:hAnsi="Arial" w:cs="Arial"/>
                          <w:sz w:val="14"/>
                          <w:szCs w:val="14"/>
                        </w:rPr>
                        <w:t xml:space="preserve">No. of </w:t>
                      </w:r>
                      <w:r w:rsidR="00801AB4">
                        <w:rPr>
                          <w:rFonts w:ascii="Arial" w:hAnsi="Arial" w:cs="Arial"/>
                          <w:sz w:val="14"/>
                          <w:szCs w:val="14"/>
                        </w:rPr>
                        <w:t>participants</w:t>
                      </w:r>
                      <w:r w:rsidR="00665C4E">
                        <w:rPr>
                          <w:rFonts w:ascii="Arial" w:hAnsi="Arial" w:cs="Arial"/>
                          <w:sz w:val="14"/>
                          <w:szCs w:val="14"/>
                        </w:rPr>
                        <w:t>:</w:t>
                      </w:r>
                    </w:p>
                    <w:p w14:paraId="0639A323" w14:textId="2CA99045" w:rsidR="00665C4E" w:rsidRPr="00665C4E" w:rsidRDefault="00665C4E" w:rsidP="00665C4E">
                      <w:pPr>
                        <w:rPr>
                          <w:rFonts w:ascii="Arial" w:hAnsi="Arial" w:cs="Arial"/>
                          <w:sz w:val="14"/>
                          <w:szCs w:val="14"/>
                        </w:rPr>
                      </w:pPr>
                      <w:r>
                        <w:rPr>
                          <w:rFonts w:ascii="Arial" w:hAnsi="Arial" w:cs="Arial"/>
                          <w:sz w:val="14"/>
                          <w:szCs w:val="14"/>
                        </w:rPr>
                        <w:t>-</w:t>
                      </w:r>
                      <w:r w:rsidRPr="00665C4E">
                        <w:rPr>
                          <w:rFonts w:ascii="Arial" w:hAnsi="Arial" w:cs="Arial"/>
                          <w:sz w:val="14"/>
                          <w:szCs w:val="14"/>
                        </w:rPr>
                        <w:t>Invited to participate</w:t>
                      </w:r>
                    </w:p>
                    <w:p w14:paraId="1163345F" w14:textId="7F890B31" w:rsidR="00665C4E" w:rsidRPr="00665C4E" w:rsidRDefault="00665C4E" w:rsidP="00665C4E">
                      <w:pPr>
                        <w:rPr>
                          <w:rFonts w:ascii="Arial" w:hAnsi="Arial" w:cs="Arial"/>
                          <w:sz w:val="14"/>
                          <w:szCs w:val="14"/>
                        </w:rPr>
                      </w:pPr>
                      <w:r>
                        <w:rPr>
                          <w:rFonts w:ascii="Arial" w:hAnsi="Arial" w:cs="Arial"/>
                          <w:sz w:val="14"/>
                          <w:szCs w:val="14"/>
                        </w:rPr>
                        <w:t>-</w:t>
                      </w:r>
                      <w:r w:rsidRPr="00665C4E">
                        <w:rPr>
                          <w:rFonts w:ascii="Arial" w:hAnsi="Arial" w:cs="Arial"/>
                          <w:sz w:val="14"/>
                          <w:szCs w:val="14"/>
                        </w:rPr>
                        <w:t>Excluded</w:t>
                      </w:r>
                      <w:r>
                        <w:rPr>
                          <w:rFonts w:ascii="Arial" w:hAnsi="Arial" w:cs="Arial"/>
                          <w:sz w:val="14"/>
                          <w:szCs w:val="14"/>
                        </w:rPr>
                        <w:t xml:space="preserve"> (</w:t>
                      </w:r>
                      <w:r w:rsidR="00305364">
                        <w:rPr>
                          <w:rFonts w:ascii="Arial" w:hAnsi="Arial" w:cs="Arial"/>
                          <w:sz w:val="14"/>
                          <w:szCs w:val="14"/>
                        </w:rPr>
                        <w:t>not consenting/</w:t>
                      </w:r>
                      <w:r w:rsidR="0009023C">
                        <w:rPr>
                          <w:rFonts w:ascii="Arial" w:hAnsi="Arial" w:cs="Arial"/>
                          <w:sz w:val="14"/>
                          <w:szCs w:val="14"/>
                        </w:rPr>
                        <w:t>not met inclusion criteria/</w:t>
                      </w:r>
                      <w:r w:rsidR="00305364">
                        <w:rPr>
                          <w:rFonts w:ascii="Arial" w:hAnsi="Arial" w:cs="Arial"/>
                          <w:sz w:val="14"/>
                          <w:szCs w:val="14"/>
                        </w:rPr>
                        <w:t>other reasons)</w:t>
                      </w:r>
                    </w:p>
                    <w:p w14:paraId="7D7D5D37" w14:textId="77777777" w:rsidR="00C0626D" w:rsidRPr="007C4327" w:rsidRDefault="00C0626D" w:rsidP="00C0626D">
                      <w:pPr>
                        <w:rPr>
                          <w:rFonts w:ascii="Arial" w:hAnsi="Arial" w:cs="Arial"/>
                          <w:sz w:val="14"/>
                          <w:szCs w:val="14"/>
                        </w:rPr>
                      </w:pPr>
                    </w:p>
                  </w:txbxContent>
                </v:textbox>
              </v:shape>
            </w:pict>
          </mc:Fallback>
        </mc:AlternateContent>
      </w:r>
      <w:r>
        <w:rPr>
          <w:rFonts w:ascii="Arial Narrow" w:hAnsi="Arial Narrow"/>
          <w:noProof/>
          <w:sz w:val="22"/>
          <w:szCs w:val="22"/>
          <w:lang w:val="en-US" w:eastAsia="zh-CN"/>
        </w:rPr>
        <mc:AlternateContent>
          <mc:Choice Requires="wps">
            <w:drawing>
              <wp:anchor distT="0" distB="0" distL="114300" distR="114300" simplePos="0" relativeHeight="251732992" behindDoc="0" locked="0" layoutInCell="1" allowOverlap="1" wp14:anchorId="2E972D52" wp14:editId="78B25E81">
                <wp:simplePos x="0" y="0"/>
                <wp:positionH relativeFrom="column">
                  <wp:posOffset>-49444</wp:posOffset>
                </wp:positionH>
                <wp:positionV relativeFrom="paragraph">
                  <wp:posOffset>1415287</wp:posOffset>
                </wp:positionV>
                <wp:extent cx="10325100" cy="38100"/>
                <wp:effectExtent l="19050" t="19050" r="19050" b="19050"/>
                <wp:wrapNone/>
                <wp:docPr id="20" name="Straight Connector 36"/>
                <wp:cNvGraphicFramePr/>
                <a:graphic xmlns:a="http://schemas.openxmlformats.org/drawingml/2006/main">
                  <a:graphicData uri="http://schemas.microsoft.com/office/word/2010/wordprocessingShape">
                    <wps:wsp>
                      <wps:cNvCnPr/>
                      <wps:spPr>
                        <a:xfrm flipV="1">
                          <a:off x="0" y="0"/>
                          <a:ext cx="10325100" cy="38100"/>
                        </a:xfrm>
                        <a:prstGeom prst="line">
                          <a:avLst/>
                        </a:prstGeom>
                        <a:ln w="28575">
                          <a:solidFill>
                            <a:srgbClr val="FF0000"/>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96AB3A0" id="Straight Connector 36" o:spid="_x0000_s1026" style="position:absolute;left:0;text-align:left;flip:y;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pt,111.45pt" to="809.1pt,11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08kY0AEAAAYEAAAOAAAAZHJzL2Uyb0RvYy54bWysU02P0zAQvSPxHyzfaZKuClXUdA9blQuC&#10;FbDcXXvcWPKXbNOk/56xk2b5khCIHCzH8+bNvOfx7n40mlwgROVsR5tVTQlY7oSy544+fT6+2lIS&#10;E7OCaWeho1eI9H7/8sVu8C2sXe+0gECQxMZ28B3tU/JtVUXeg2Fx5TxYDEoXDEv4G86VCGxAdqOr&#10;dV2/rgYXhA+OQ4x4epiCdF/4pQSePkgZIRHdUewtlTWU9ZTXar9j7Tkw3ys+t8H+oQvDlMWiC9WB&#10;JUa+BvULlVE8uOhkWnFnKiel4lA0oJqm/knNp555KFrQnOgXm+L/o+XvLw/2MaANg49t9I8hqxhl&#10;MERq5b/gnRZd2CkZi23XxTYYE+F42NR3601To70cg3fbvEXCauLJfD7E9BacIXnTUa1slsVadnkX&#10;0wS9QfKxtmTo6Hq7ebMpsOi0EkeldQ7GcD496EAuDK/0eKzxm6v9AMt8Bxb7CSdwN6O0xdaexZZd&#10;umqYCn8ESZTIoqbKeQ5hKcc4B5uahQnROU1ia0ti/efEGZ9Toczo3yQvGaWys2lJNsq68Lvqaby1&#10;LCf8zYFJd7bg5MS1jEGxBoet3N/8MPI0f/9f0p+f7/4bAAAA//8DAFBLAwQUAAYACAAAACEAh0KV&#10;0+YAAAAQAQAADwAAAGRycy9kb3ducmV2LnhtbEyPzU7DMBCE70i8g7VIXFDr1EglTeNU0MINIVGC&#10;1KMTL0kgXofYTVOeHucEl5X2b+abdDOalg3Yu8aShMU8AoZUWt1QJSF/e5rFwJxXpFVrCSWc0cEm&#10;u7xIVaLtiV5x2PuKBRFyiZJQe98lnLuyRqPc3HZIYfdhe6N8aPuK616dgrhpuYiiJTeqoeBQqw63&#10;NZZf+6MJvnxnDvnP+zkvHrcP38+fN4fh9kXK66txtw7lfg3M4+j/PmDKEPghC2CFPZJ2rJUwuwv4&#10;XoIQYgVsOlguYgGsmEbxCniW8v9Bsl8AAAD//wMAUEsBAi0AFAAGAAgAAAAhALaDOJL+AAAA4QEA&#10;ABMAAAAAAAAAAAAAAAAAAAAAAFtDb250ZW50X1R5cGVzXS54bWxQSwECLQAUAAYACAAAACEAOP0h&#10;/9YAAACUAQAACwAAAAAAAAAAAAAAAAAvAQAAX3JlbHMvLnJlbHNQSwECLQAUAAYACAAAACEAe9PJ&#10;GNABAAAGBAAADgAAAAAAAAAAAAAAAAAuAgAAZHJzL2Uyb0RvYy54bWxQSwECLQAUAAYACAAAACEA&#10;h0KV0+YAAAAQAQAADwAAAAAAAAAAAAAAAAAqBAAAZHJzL2Rvd25yZXYueG1sUEsFBgAAAAAEAAQA&#10;8wAAAD0FAAAAAA==&#10;" strokecolor="red" strokeweight="2.25pt">
                <v:stroke dashstyle="dash" joinstyle="miter"/>
              </v:line>
            </w:pict>
          </mc:Fallback>
        </mc:AlternateContent>
      </w:r>
      <w:r>
        <w:rPr>
          <w:rFonts w:ascii="Arial Narrow" w:hAnsi="Arial Narrow"/>
          <w:noProof/>
          <w:sz w:val="22"/>
          <w:szCs w:val="22"/>
          <w:lang w:val="en-US" w:eastAsia="zh-CN"/>
        </w:rPr>
        <mc:AlternateContent>
          <mc:Choice Requires="wps">
            <w:drawing>
              <wp:anchor distT="0" distB="0" distL="114300" distR="114300" simplePos="0" relativeHeight="251730944" behindDoc="0" locked="0" layoutInCell="1" allowOverlap="1" wp14:anchorId="24C2A9C4" wp14:editId="52D2648F">
                <wp:simplePos x="0" y="0"/>
                <wp:positionH relativeFrom="column">
                  <wp:posOffset>-203200</wp:posOffset>
                </wp:positionH>
                <wp:positionV relativeFrom="paragraph">
                  <wp:posOffset>1265962</wp:posOffset>
                </wp:positionV>
                <wp:extent cx="10325100" cy="38100"/>
                <wp:effectExtent l="19050" t="19050" r="19050" b="19050"/>
                <wp:wrapNone/>
                <wp:docPr id="12" name="Straight Connector 36"/>
                <wp:cNvGraphicFramePr/>
                <a:graphic xmlns:a="http://schemas.openxmlformats.org/drawingml/2006/main">
                  <a:graphicData uri="http://schemas.microsoft.com/office/word/2010/wordprocessingShape">
                    <wps:wsp>
                      <wps:cNvCnPr/>
                      <wps:spPr>
                        <a:xfrm flipV="1">
                          <a:off x="0" y="0"/>
                          <a:ext cx="10325100" cy="38100"/>
                        </a:xfrm>
                        <a:prstGeom prst="line">
                          <a:avLst/>
                        </a:prstGeom>
                        <a:ln w="28575">
                          <a:solidFill>
                            <a:srgbClr val="FF0000"/>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BC0C28B" id="Straight Connector 36" o:spid="_x0000_s1026" style="position:absolute;left:0;text-align:left;flip:y;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pt,99.7pt" to="797pt,10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08kY0AEAAAYEAAAOAAAAZHJzL2Uyb0RvYy54bWysU02P0zAQvSPxHyzfaZKuClXUdA9blQuC&#10;FbDcXXvcWPKXbNOk/56xk2b5khCIHCzH8+bNvOfx7n40mlwgROVsR5tVTQlY7oSy544+fT6+2lIS&#10;E7OCaWeho1eI9H7/8sVu8C2sXe+0gECQxMZ28B3tU/JtVUXeg2Fx5TxYDEoXDEv4G86VCGxAdqOr&#10;dV2/rgYXhA+OQ4x4epiCdF/4pQSePkgZIRHdUewtlTWU9ZTXar9j7Tkw3ys+t8H+oQvDlMWiC9WB&#10;JUa+BvULlVE8uOhkWnFnKiel4lA0oJqm/knNp555KFrQnOgXm+L/o+XvLw/2MaANg49t9I8hqxhl&#10;MERq5b/gnRZd2CkZi23XxTYYE+F42NR3601To70cg3fbvEXCauLJfD7E9BacIXnTUa1slsVadnkX&#10;0wS9QfKxtmTo6Hq7ebMpsOi0EkeldQ7GcD496EAuDK/0eKzxm6v9AMt8Bxb7CSdwN6O0xdaexZZd&#10;umqYCn8ESZTIoqbKeQ5hKcc4B5uahQnROU1ia0ti/efEGZ9Toczo3yQvGaWys2lJNsq68Lvqaby1&#10;LCf8zYFJd7bg5MS1jEGxBoet3N/8MPI0f/9f0p+f7/4bAAAA//8DAFBLAwQUAAYACAAAACEANC/5&#10;2OYAAAARAQAADwAAAGRycy9kb3ducmV2LnhtbExPTU+DQBC9m/gfNmPixbSLlDZCWRpt9daY2GLS&#10;48KOgLK7yG4p9dc7Pellkpn35n2kq1G3bMDeNdYIuJ8GwNCUVjWmEpDvXyYPwJyXRsnWGhRwRger&#10;7PoqlYmyJ/OGw85XjESMS6SA2vsu4dyVNWrpprZDQ9iH7bX0tPYVV708kbhueRgEC65lY8ihlh2u&#10;ayy/dkdNvnyjD/nP+zkvntdP39vPu8MwexXi9mbcLGk8LoF5HP3fB1w6UH7IKFhhj0Y51gqYzEIq&#10;5AmI4wjYhTGPIzoVAsJgHgHPUv6/SfYLAAD//wMAUEsBAi0AFAAGAAgAAAAhALaDOJL+AAAA4QEA&#10;ABMAAAAAAAAAAAAAAAAAAAAAAFtDb250ZW50X1R5cGVzXS54bWxQSwECLQAUAAYACAAAACEAOP0h&#10;/9YAAACUAQAACwAAAAAAAAAAAAAAAAAvAQAAX3JlbHMvLnJlbHNQSwECLQAUAAYACAAAACEAe9PJ&#10;GNABAAAGBAAADgAAAAAAAAAAAAAAAAAuAgAAZHJzL2Uyb0RvYy54bWxQSwECLQAUAAYACAAAACEA&#10;NC/52OYAAAARAQAADwAAAAAAAAAAAAAAAAAqBAAAZHJzL2Rvd25yZXYueG1sUEsFBgAAAAAEAAQA&#10;8wAAAD0FAAAAAA==&#10;" strokecolor="red" strokeweight="2.25pt">
                <v:stroke dashstyle="dash" joinstyle="miter"/>
              </v:line>
            </w:pict>
          </mc:Fallback>
        </mc:AlternateContent>
      </w:r>
      <w:r w:rsidR="00F0037E">
        <w:rPr>
          <w:rFonts w:ascii="Arial Narrow" w:hAnsi="Arial Narrow" w:cs="Arial Narrow"/>
          <w:b/>
          <w:noProof/>
          <w:sz w:val="22"/>
          <w:szCs w:val="22"/>
          <w:lang w:val="en-US" w:eastAsia="zh-CN"/>
        </w:rPr>
        <mc:AlternateContent>
          <mc:Choice Requires="wps">
            <w:drawing>
              <wp:anchor distT="0" distB="0" distL="114300" distR="114300" simplePos="0" relativeHeight="251728896" behindDoc="0" locked="0" layoutInCell="1" allowOverlap="1" wp14:anchorId="0B1BB76B" wp14:editId="6D7144D6">
                <wp:simplePos x="0" y="0"/>
                <wp:positionH relativeFrom="column">
                  <wp:posOffset>4771433</wp:posOffset>
                </wp:positionH>
                <wp:positionV relativeFrom="paragraph">
                  <wp:posOffset>896370</wp:posOffset>
                </wp:positionV>
                <wp:extent cx="309138" cy="0"/>
                <wp:effectExtent l="0" t="63500" r="0" b="63500"/>
                <wp:wrapNone/>
                <wp:docPr id="45" name="直线箭头连接符 45"/>
                <wp:cNvGraphicFramePr/>
                <a:graphic xmlns:a="http://schemas.openxmlformats.org/drawingml/2006/main">
                  <a:graphicData uri="http://schemas.microsoft.com/office/word/2010/wordprocessingShape">
                    <wps:wsp>
                      <wps:cNvCnPr/>
                      <wps:spPr>
                        <a:xfrm>
                          <a:off x="0" y="0"/>
                          <a:ext cx="309138" cy="0"/>
                        </a:xfrm>
                        <a:prstGeom prst="straightConnector1">
                          <a:avLst/>
                        </a:prstGeom>
                        <a:ln w="19050">
                          <a:solidFill>
                            <a:schemeClr val="accent6"/>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296CB65" id="直线箭头连接符 45" o:spid="_x0000_s1026" type="#_x0000_t32" style="position:absolute;left:0;text-align:left;margin-left:375.7pt;margin-top:70.6pt;width:24.35pt;height:0;z-index:2517288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u3131AEAAAsEAAAOAAAAZHJzL2Uyb0RvYy54bWysU01v1DAQvSPxHyzf2SStqGi02R62lAuC&#10;io8f4DrjxJJjW/awSf49YyebpYULiIsTe+bNe/M83t9Ng2EnCFE72/BqV3IGVrpW267h3789vHnH&#10;WURhW2GchYbPEPnd4fWr/ehruHK9My0ERkVsrEff8B7R10URZQ+DiDvnwVJQuTAIpG3oijaIkaoP&#10;prgqy5tidKH1wUmIkU7vlyA/5PpKgcTPSkVAZhpO2jCvIa9PaS0Oe1F3Qfhey1WG+AcVg9CWSLdS&#10;9wIF+xH0b6UGLYOLTuFOuqFwSmkJuQfqpipfdPO1Fx5yL2RO9JtN8f+VlZ9OR/sYyIbRxzr6x5C6&#10;mFQY0pf0sSmbNW9mwYRM0uF1eVtd0+3Kc6i44HyI+AHcwNJPwyMGobsej85auhEXquyVOH2MSMwE&#10;PAMSqbFspFG6Ld+WOS06o9sHbUwK5sGAownsJOhKhZRg8SZdI1V5lolCm/e2ZTh7mjsMWtjOwJpp&#10;LAEuHec/nA0s/F9AMd1Sj4vOP3JWWyXKTjBFCjfgqjxN8UuxZ+Can6CQB/VvwBsiMzuLG3jQ1oXF&#10;t+fsOG3MS/7ZgaXvZMGTa+c8C9kamrjs6vo60kj/us/wyxs+/AQAAP//AwBQSwMEFAAGAAgAAAAh&#10;AJJs7pXkAAAAEAEAAA8AAABkcnMvZG93bnJldi54bWxMT01PwzAMvSPxHyIjcUEsyehG1TWdBtMO&#10;ExzYQJyzJrSFxqmarCv/HiMhjYsl+z2/j3w5upYNtg+NRwVyIoBZLL1psFLw9rq5TYGFqNHo1qNV&#10;8G0DLIvLi1xnxp9wZ4d9rBiJYMi0gjrGLuM8lLV1Okx8Z5GwD987HWntK256fSJx1/KpEHPudIPk&#10;UOvOPta2/NofnYJkXq7v5OZ992BuPmfbdPX88jSkSl1fjesFjdUCWLRjPH/AbwfKDwUFO/gjmsBa&#10;BfczmRCVgEROgREjFUICO/xdeJHz/0WKHwAAAP//AwBQSwECLQAUAAYACAAAACEAtoM4kv4AAADh&#10;AQAAEwAAAAAAAAAAAAAAAAAAAAAAW0NvbnRlbnRfVHlwZXNdLnhtbFBLAQItABQABgAIAAAAIQA4&#10;/SH/1gAAAJQBAAALAAAAAAAAAAAAAAAAAC8BAABfcmVscy8ucmVsc1BLAQItABQABgAIAAAAIQB4&#10;u3131AEAAAsEAAAOAAAAAAAAAAAAAAAAAC4CAABkcnMvZTJvRG9jLnhtbFBLAQItABQABgAIAAAA&#10;IQCSbO6V5AAAABABAAAPAAAAAAAAAAAAAAAAAC4EAABkcnMvZG93bnJldi54bWxQSwUGAAAAAAQA&#10;BADzAAAAPwUAAAAA&#10;" strokecolor="#70ad47 [3209]" strokeweight="1.5pt">
                <v:stroke endarrow="block" joinstyle="miter"/>
              </v:shape>
            </w:pict>
          </mc:Fallback>
        </mc:AlternateContent>
      </w:r>
      <w:r w:rsidR="00F0037E">
        <w:rPr>
          <w:rFonts w:ascii="Arial Narrow" w:hAnsi="Arial Narrow" w:cs="Arial Narrow"/>
          <w:b/>
          <w:noProof/>
          <w:sz w:val="22"/>
          <w:szCs w:val="22"/>
          <w:lang w:val="en-US" w:eastAsia="zh-CN"/>
        </w:rPr>
        <mc:AlternateContent>
          <mc:Choice Requires="wps">
            <w:drawing>
              <wp:anchor distT="0" distB="0" distL="114300" distR="114300" simplePos="0" relativeHeight="251727872" behindDoc="0" locked="0" layoutInCell="1" allowOverlap="1" wp14:anchorId="2E33757A" wp14:editId="469B4E33">
                <wp:simplePos x="0" y="0"/>
                <wp:positionH relativeFrom="column">
                  <wp:posOffset>6909371</wp:posOffset>
                </wp:positionH>
                <wp:positionV relativeFrom="paragraph">
                  <wp:posOffset>898796</wp:posOffset>
                </wp:positionV>
                <wp:extent cx="421240" cy="0"/>
                <wp:effectExtent l="0" t="63500" r="0" b="63500"/>
                <wp:wrapNone/>
                <wp:docPr id="42" name="直线箭头连接符 42"/>
                <wp:cNvGraphicFramePr/>
                <a:graphic xmlns:a="http://schemas.openxmlformats.org/drawingml/2006/main">
                  <a:graphicData uri="http://schemas.microsoft.com/office/word/2010/wordprocessingShape">
                    <wps:wsp>
                      <wps:cNvCnPr/>
                      <wps:spPr>
                        <a:xfrm>
                          <a:off x="0" y="0"/>
                          <a:ext cx="421240" cy="0"/>
                        </a:xfrm>
                        <a:prstGeom prst="straightConnector1">
                          <a:avLst/>
                        </a:prstGeom>
                        <a:ln w="19050">
                          <a:solidFill>
                            <a:schemeClr val="accent6"/>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A2DCE5C" id="直线箭头连接符 42" o:spid="_x0000_s1026" type="#_x0000_t32" style="position:absolute;left:0;text-align:left;margin-left:544.05pt;margin-top:70.75pt;width:33.15pt;height:0;z-index:2517278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JW01AEAAAsEAAAOAAAAZHJzL2Uyb0RvYy54bWysU8Fu1DAQvSPxD5bvbJJVqSDabA/blguC&#10;CsoHuM44seTYlj1sNn/P2MlmaeEC6sWJPfPmvXke725Og2FHCFE72/BqU3IGVrpW267hPx7v333g&#10;LKKwrTDOQsMniPxm//bNbvQ1bF3vTAuBUREb69E3vEf0dVFE2cMg4sZ5sBRULgwCaRu6og1ipOqD&#10;KbZleV2MLrQ+OAkx0untHOT7XF8pkPhVqQjITMNJG+Y15PUprcV+J+ouCN9rucgQ/6FiENoS6Vrq&#10;VqBgP4P+o9SgZXDRKdxINxROKS0h90DdVOWLbr73wkPuhcyJfrUpvl5Z+eV4sA+BbBh9rKN/CKmL&#10;kwpD+pI+dspmTatZcEIm6fBqW22vyFJ5DhUXnA8RP4EbWPppeMQgdNfjwVlLN+JClb0Sx88RiZmA&#10;Z0AiNZaNNEofy/dlTovO6PZeG5OCeTDgYAI7CrpSISVYvE7XSFWeZaLQ5s62DCdPc4dBC9sZWDKN&#10;JcCl4/yHk4GZ/xsoplvqcdb5V85qrUTZCaZI4QpclKcpfin2DFzyExTyoP4LeEVkZmdxBQ/aujD7&#10;9pwdTyvznH92YO47WfDk2inPQraGJi67uryONNK/7zP88ob3vwAAAP//AwBQSwMEFAAGAAgAAAAh&#10;ABBQ6H/kAAAAEgEAAA8AAABkcnMvZG93bnJldi54bWxMT8FOwzAMvSPxD5GRuCCWBtop6ppOg2kH&#10;xA5sIM5ZY9pCk1RN1pW/x5OQ4GL52c/P7xXLyXZsxCG03ikQswQYusqb1tUK3l43txJYiNoZ3XmH&#10;Cr4xwLK8vCh0bvzJ7XDcx5qRiAu5VtDE2Oech6pBq8PM9+ho9+EHqyPBoeZm0CcStx2/S5I5t7p1&#10;9KHRPT42WH3tj1ZBOq/W92LzvnswN5/Zk1xtX55HqdT11bReUFktgEWc4t8FnDOQfyjJ2MEfnQms&#10;I5xIKYhLXSoyYGeKyNIU2OF3xMuC/49S/gAAAP//AwBQSwECLQAUAAYACAAAACEAtoM4kv4AAADh&#10;AQAAEwAAAAAAAAAAAAAAAAAAAAAAW0NvbnRlbnRfVHlwZXNdLnhtbFBLAQItABQABgAIAAAAIQA4&#10;/SH/1gAAAJQBAAALAAAAAAAAAAAAAAAAAC8BAABfcmVscy8ucmVsc1BLAQItABQABgAIAAAAIQAQ&#10;oJW01AEAAAsEAAAOAAAAAAAAAAAAAAAAAC4CAABkcnMvZTJvRG9jLnhtbFBLAQItABQABgAIAAAA&#10;IQAQUOh/5AAAABIBAAAPAAAAAAAAAAAAAAAAAC4EAABkcnMvZG93bnJldi54bWxQSwUGAAAAAAQA&#10;BADzAAAAPwUAAAAA&#10;" strokecolor="#70ad47 [3209]" strokeweight="1.5pt">
                <v:stroke endarrow="block" joinstyle="miter"/>
              </v:shape>
            </w:pict>
          </mc:Fallback>
        </mc:AlternateContent>
      </w:r>
      <w:r w:rsidR="00F0037E">
        <w:rPr>
          <w:rFonts w:ascii="Arial Narrow" w:hAnsi="Arial Narrow" w:cs="Arial Narrow"/>
          <w:b/>
          <w:noProof/>
          <w:sz w:val="22"/>
          <w:szCs w:val="22"/>
          <w:lang w:val="en-US" w:eastAsia="zh-CN"/>
        </w:rPr>
        <mc:AlternateContent>
          <mc:Choice Requires="wps">
            <w:drawing>
              <wp:anchor distT="0" distB="0" distL="114300" distR="114300" simplePos="0" relativeHeight="251653120" behindDoc="0" locked="0" layoutInCell="1" allowOverlap="1" wp14:anchorId="284D9875" wp14:editId="5D652B37">
                <wp:simplePos x="0" y="0"/>
                <wp:positionH relativeFrom="column">
                  <wp:posOffset>2860910</wp:posOffset>
                </wp:positionH>
                <wp:positionV relativeFrom="paragraph">
                  <wp:posOffset>493395</wp:posOffset>
                </wp:positionV>
                <wp:extent cx="1910644" cy="724649"/>
                <wp:effectExtent l="0" t="0" r="7620" b="12065"/>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10644" cy="724649"/>
                        </a:xfrm>
                        <a:prstGeom prst="rect">
                          <a:avLst/>
                        </a:prstGeom>
                        <a:solidFill>
                          <a:srgbClr val="85DB99"/>
                        </a:solidFill>
                        <a:ln w="9525">
                          <a:solidFill>
                            <a:srgbClr val="000000"/>
                          </a:solidFill>
                          <a:miter lim="800000"/>
                          <a:headEnd/>
                          <a:tailEnd/>
                        </a:ln>
                      </wps:spPr>
                      <wps:txbx>
                        <w:txbxContent>
                          <w:p w14:paraId="72C8806C" w14:textId="4C1506F8" w:rsidR="00B410F6" w:rsidRPr="00C53DDB" w:rsidRDefault="004F0B69" w:rsidP="00B410F6">
                            <w:pPr>
                              <w:rPr>
                                <w:rFonts w:ascii="Arial" w:hAnsi="Arial" w:cs="Arial"/>
                                <w:b/>
                                <w:sz w:val="14"/>
                                <w:szCs w:val="14"/>
                              </w:rPr>
                            </w:pPr>
                            <w:r>
                              <w:rPr>
                                <w:rFonts w:ascii="Arial" w:hAnsi="Arial" w:cs="Arial"/>
                                <w:b/>
                                <w:sz w:val="14"/>
                                <w:szCs w:val="14"/>
                              </w:rPr>
                              <w:t>37 gestational weeks</w:t>
                            </w:r>
                            <w:r w:rsidR="005A4A84">
                              <w:rPr>
                                <w:rFonts w:ascii="Arial" w:hAnsi="Arial" w:cs="Arial"/>
                                <w:b/>
                                <w:sz w:val="14"/>
                                <w:szCs w:val="14"/>
                              </w:rPr>
                              <w:t>:</w:t>
                            </w:r>
                          </w:p>
                          <w:p w14:paraId="10F393F1" w14:textId="211ACF5F" w:rsidR="00B410F6" w:rsidRDefault="00B410F6" w:rsidP="00B410F6">
                            <w:pPr>
                              <w:rPr>
                                <w:rFonts w:ascii="Arial" w:hAnsi="Arial" w:cs="Arial"/>
                                <w:sz w:val="14"/>
                                <w:szCs w:val="14"/>
                              </w:rPr>
                            </w:pPr>
                            <w:r>
                              <w:rPr>
                                <w:rFonts w:ascii="Arial" w:hAnsi="Arial" w:cs="Arial"/>
                                <w:sz w:val="14"/>
                                <w:szCs w:val="14"/>
                              </w:rPr>
                              <w:t xml:space="preserve">From control </w:t>
                            </w:r>
                            <w:r w:rsidR="00AC2862">
                              <w:rPr>
                                <w:rFonts w:ascii="Arial" w:hAnsi="Arial" w:cs="Arial"/>
                                <w:sz w:val="14"/>
                                <w:szCs w:val="14"/>
                              </w:rPr>
                              <w:t>group</w:t>
                            </w:r>
                            <w:r w:rsidR="00DB7259">
                              <w:rPr>
                                <w:rFonts w:ascii="Arial" w:hAnsi="Arial" w:cs="Arial"/>
                                <w:sz w:val="14"/>
                                <w:szCs w:val="14"/>
                              </w:rPr>
                              <w:t>:</w:t>
                            </w:r>
                          </w:p>
                          <w:p w14:paraId="4BFBEAF9" w14:textId="5100E2DE" w:rsidR="00DB7259" w:rsidRDefault="00DB7259" w:rsidP="00B410F6">
                            <w:pPr>
                              <w:rPr>
                                <w:rFonts w:ascii="Arial" w:hAnsi="Arial" w:cs="Arial"/>
                                <w:sz w:val="14"/>
                                <w:szCs w:val="14"/>
                              </w:rPr>
                            </w:pPr>
                            <w:r>
                              <w:rPr>
                                <w:rFonts w:ascii="Arial" w:hAnsi="Arial" w:cs="Arial"/>
                                <w:sz w:val="14"/>
                                <w:szCs w:val="14"/>
                              </w:rPr>
                              <w:t>No. lost to follow-up + reasons</w:t>
                            </w:r>
                            <w:r w:rsidR="00AC2862">
                              <w:rPr>
                                <w:rFonts w:ascii="Arial" w:hAnsi="Arial" w:cs="Arial"/>
                                <w:sz w:val="14"/>
                                <w:szCs w:val="14"/>
                              </w:rPr>
                              <w:t xml:space="preserve"> if applicable</w:t>
                            </w:r>
                          </w:p>
                          <w:p w14:paraId="2DD60D96" w14:textId="7095DE38" w:rsidR="00E450D9" w:rsidRDefault="00E450D9" w:rsidP="00B410F6">
                            <w:pPr>
                              <w:rPr>
                                <w:rFonts w:ascii="Arial" w:hAnsi="Arial" w:cs="Arial"/>
                                <w:sz w:val="14"/>
                                <w:szCs w:val="14"/>
                              </w:rPr>
                            </w:pPr>
                            <w:r>
                              <w:rPr>
                                <w:rFonts w:ascii="Arial" w:hAnsi="Arial" w:cs="Arial"/>
                                <w:sz w:val="14"/>
                                <w:szCs w:val="14"/>
                              </w:rPr>
                              <w:t xml:space="preserve">From intervention </w:t>
                            </w:r>
                            <w:r w:rsidR="004F0B69">
                              <w:rPr>
                                <w:rFonts w:ascii="Arial" w:hAnsi="Arial" w:cs="Arial"/>
                                <w:sz w:val="14"/>
                                <w:szCs w:val="14"/>
                              </w:rPr>
                              <w:t>group</w:t>
                            </w:r>
                            <w:r>
                              <w:rPr>
                                <w:rFonts w:ascii="Arial" w:hAnsi="Arial" w:cs="Arial"/>
                                <w:sz w:val="14"/>
                                <w:szCs w:val="14"/>
                              </w:rPr>
                              <w:t>:</w:t>
                            </w:r>
                          </w:p>
                          <w:p w14:paraId="22C97EBE" w14:textId="666AA5C0" w:rsidR="00E450D9" w:rsidRDefault="00E450D9" w:rsidP="00B410F6">
                            <w:pPr>
                              <w:rPr>
                                <w:rFonts w:ascii="Arial" w:hAnsi="Arial" w:cs="Arial"/>
                                <w:sz w:val="14"/>
                                <w:szCs w:val="14"/>
                              </w:rPr>
                            </w:pPr>
                            <w:r>
                              <w:rPr>
                                <w:rFonts w:ascii="Arial" w:hAnsi="Arial" w:cs="Arial"/>
                                <w:sz w:val="14"/>
                                <w:szCs w:val="14"/>
                              </w:rPr>
                              <w:t xml:space="preserve">No. lost </w:t>
                            </w:r>
                            <w:r w:rsidR="00460121">
                              <w:rPr>
                                <w:rFonts w:ascii="Arial" w:hAnsi="Arial" w:cs="Arial"/>
                                <w:sz w:val="14"/>
                                <w:szCs w:val="14"/>
                              </w:rPr>
                              <w:t>follow-up + reasons</w:t>
                            </w:r>
                            <w:r w:rsidR="00AC2862">
                              <w:rPr>
                                <w:rFonts w:ascii="Arial" w:hAnsi="Arial" w:cs="Arial"/>
                                <w:sz w:val="14"/>
                                <w:szCs w:val="14"/>
                              </w:rPr>
                              <w:t xml:space="preserve"> if applicable</w:t>
                            </w:r>
                          </w:p>
                          <w:p w14:paraId="031D2E39" w14:textId="788EC0B4" w:rsidR="00460121" w:rsidRDefault="00460121" w:rsidP="00B410F6">
                            <w:pPr>
                              <w:rPr>
                                <w:rFonts w:ascii="Arial" w:hAnsi="Arial" w:cs="Arial"/>
                                <w:sz w:val="14"/>
                                <w:szCs w:val="14"/>
                              </w:rPr>
                            </w:pPr>
                            <w:r>
                              <w:rPr>
                                <w:rFonts w:ascii="Arial" w:hAnsi="Arial" w:cs="Arial"/>
                                <w:sz w:val="14"/>
                                <w:szCs w:val="14"/>
                              </w:rPr>
                              <w:t>No. discontinued intervention + reasons</w:t>
                            </w:r>
                          </w:p>
                          <w:p w14:paraId="6B7F3CD2" w14:textId="77777777" w:rsidR="00B410F6" w:rsidRPr="007C4327" w:rsidRDefault="00B410F6" w:rsidP="00B410F6">
                            <w:pPr>
                              <w:rPr>
                                <w:rFonts w:ascii="Arial" w:hAnsi="Arial" w:cs="Arial"/>
                                <w:sz w:val="14"/>
                                <w:szCs w:val="14"/>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84D9875" id="Text Box 14" o:spid="_x0000_s1049" type="#_x0000_t202" style="position:absolute;margin-left:225.25pt;margin-top:38.85pt;width:150.45pt;height:57.0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ZdbIAIAADMEAAAOAAAAZHJzL2Uyb0RvYy54bWysU9tu2zAMfR+wfxD0vtjxnLQx4hRtsg4D&#10;ugvQ7QNkWbaFyaImKbG7rx8lJ2m6YS/D/CCIJnVIHh6ub8ZekYOwToIu6XyWUiI0h1rqtqTfvt6/&#10;uabEeaZrpkCLkj4JR282r1+tB1OIDDpQtbAEQbQrBlPSzntTJInjneiZm4ERGp0N2J55NG2b1JYN&#10;iN6rJEvTZTKArY0FLpzDv7vJSTcRv2kE95+bxglPVEmxNh9PG88qnMlmzYrWMtNJfiyD/UMVPZMa&#10;k56hdswzsrfyD6hecgsOGj/j0CfQNJKL2AN2M09/6+axY0bEXpAcZ840uf8Hyz8dHs0XS/x4ByMO&#10;MDbhzAPw745o2HZMt+LWWhg6wWpMPA+UJYNxxfFpoNoVLoBUw0eocchs7yECjY3tAyvYJ0F0HMDT&#10;mXQxesJDytU8XeY5JRx9V1m+zFcxBStOr411/r2AnoRLSS0ONaKzw4PzoRpWnEJCMgdK1vdSqWjY&#10;ttoqSw4MBXC92N2tTugvwpQmQ0lXi2wxEfBXiDR+xwJfQPTSo5KV7DHPOYgVgbZ3uo4680yq6Y4l&#10;K33kMVA3kejHaiSyLmn2NmQIvFZQPyGzFibl4qbhpQP7k5IBVVtS92PPrKBEfdA4ndU8z4PMo5Ev&#10;rjI07KWnuvQwzRGqpJ6S6br102rsjZVth5kmPWi4xYk2MpL9XNWxflRmnMFxi4L0L+0Y9bzrm18A&#10;AAD//wMAUEsDBBQABgAIAAAAIQC3Be6e5wAAAA8BAAAPAAAAZHJzL2Rvd25yZXYueG1sTI9RS8Mw&#10;FIXfBf9DuIIv4pKO1cyu6ZCKgqMvbmPsMWtiW9Ykpcm6+O+9PunLhcv9zrnn5OtoejLp0XfOCkhm&#10;DIi2tVOdbQTsd2+PSyA+SKtk76wW8K09rIvbm1xmyl3tp562oSFoYn0mBbQhDBmlvm61kX7mBm3x&#10;9uVGIwOuY0PVKK9obno6Z+yJGtlZ/NDKQZetrs/bixFwLB/YZn6uDqqc+O69qmL1cYhC3N/F1xWO&#10;lxWQoGP4U8BvB8wPBQY7uYtVnvQCFilLERXAOQeCAE+TBZATks/JEmiR0/89ih8AAAD//wMAUEsB&#10;Ai0AFAAGAAgAAAAhALaDOJL+AAAA4QEAABMAAAAAAAAAAAAAAAAAAAAAAFtDb250ZW50X1R5cGVz&#10;XS54bWxQSwECLQAUAAYACAAAACEAOP0h/9YAAACUAQAACwAAAAAAAAAAAAAAAAAvAQAAX3JlbHMv&#10;LnJlbHNQSwECLQAUAAYACAAAACEACl2XWyACAAAzBAAADgAAAAAAAAAAAAAAAAAuAgAAZHJzL2Uy&#10;b0RvYy54bWxQSwECLQAUAAYACAAAACEAtwXunucAAAAPAQAADwAAAAAAAAAAAAAAAAB6BAAAZHJz&#10;L2Rvd25yZXYueG1sUEsFBgAAAAAEAAQA8wAAAI4FAAAAAA==&#10;" fillcolor="#85db99">
                <v:textbox>
                  <w:txbxContent>
                    <w:p w14:paraId="72C8806C" w14:textId="4C1506F8" w:rsidR="00B410F6" w:rsidRPr="00C53DDB" w:rsidRDefault="004F0B69" w:rsidP="00B410F6">
                      <w:pPr>
                        <w:rPr>
                          <w:rFonts w:ascii="Arial" w:hAnsi="Arial" w:cs="Arial"/>
                          <w:b/>
                          <w:sz w:val="14"/>
                          <w:szCs w:val="14"/>
                        </w:rPr>
                      </w:pPr>
                      <w:r>
                        <w:rPr>
                          <w:rFonts w:ascii="Arial" w:hAnsi="Arial" w:cs="Arial"/>
                          <w:b/>
                          <w:sz w:val="14"/>
                          <w:szCs w:val="14"/>
                        </w:rPr>
                        <w:t>37 gestational weeks</w:t>
                      </w:r>
                      <w:r w:rsidR="005A4A84">
                        <w:rPr>
                          <w:rFonts w:ascii="Arial" w:hAnsi="Arial" w:cs="Arial"/>
                          <w:b/>
                          <w:sz w:val="14"/>
                          <w:szCs w:val="14"/>
                        </w:rPr>
                        <w:t>:</w:t>
                      </w:r>
                    </w:p>
                    <w:p w14:paraId="10F393F1" w14:textId="211ACF5F" w:rsidR="00B410F6" w:rsidRDefault="00B410F6" w:rsidP="00B410F6">
                      <w:pPr>
                        <w:rPr>
                          <w:rFonts w:ascii="Arial" w:hAnsi="Arial" w:cs="Arial"/>
                          <w:sz w:val="14"/>
                          <w:szCs w:val="14"/>
                        </w:rPr>
                      </w:pPr>
                      <w:r>
                        <w:rPr>
                          <w:rFonts w:ascii="Arial" w:hAnsi="Arial" w:cs="Arial"/>
                          <w:sz w:val="14"/>
                          <w:szCs w:val="14"/>
                        </w:rPr>
                        <w:t xml:space="preserve">From control </w:t>
                      </w:r>
                      <w:r w:rsidR="00AC2862">
                        <w:rPr>
                          <w:rFonts w:ascii="Arial" w:hAnsi="Arial" w:cs="Arial"/>
                          <w:sz w:val="14"/>
                          <w:szCs w:val="14"/>
                        </w:rPr>
                        <w:t>group</w:t>
                      </w:r>
                      <w:r w:rsidR="00DB7259">
                        <w:rPr>
                          <w:rFonts w:ascii="Arial" w:hAnsi="Arial" w:cs="Arial"/>
                          <w:sz w:val="14"/>
                          <w:szCs w:val="14"/>
                        </w:rPr>
                        <w:t>:</w:t>
                      </w:r>
                    </w:p>
                    <w:p w14:paraId="4BFBEAF9" w14:textId="5100E2DE" w:rsidR="00DB7259" w:rsidRDefault="00DB7259" w:rsidP="00B410F6">
                      <w:pPr>
                        <w:rPr>
                          <w:rFonts w:ascii="Arial" w:hAnsi="Arial" w:cs="Arial"/>
                          <w:sz w:val="14"/>
                          <w:szCs w:val="14"/>
                        </w:rPr>
                      </w:pPr>
                      <w:r>
                        <w:rPr>
                          <w:rFonts w:ascii="Arial" w:hAnsi="Arial" w:cs="Arial"/>
                          <w:sz w:val="14"/>
                          <w:szCs w:val="14"/>
                        </w:rPr>
                        <w:t>No. lost to follow-up + reasons</w:t>
                      </w:r>
                      <w:r w:rsidR="00AC2862">
                        <w:rPr>
                          <w:rFonts w:ascii="Arial" w:hAnsi="Arial" w:cs="Arial"/>
                          <w:sz w:val="14"/>
                          <w:szCs w:val="14"/>
                        </w:rPr>
                        <w:t xml:space="preserve"> if applicable</w:t>
                      </w:r>
                    </w:p>
                    <w:p w14:paraId="2DD60D96" w14:textId="7095DE38" w:rsidR="00E450D9" w:rsidRDefault="00E450D9" w:rsidP="00B410F6">
                      <w:pPr>
                        <w:rPr>
                          <w:rFonts w:ascii="Arial" w:hAnsi="Arial" w:cs="Arial"/>
                          <w:sz w:val="14"/>
                          <w:szCs w:val="14"/>
                        </w:rPr>
                      </w:pPr>
                      <w:r>
                        <w:rPr>
                          <w:rFonts w:ascii="Arial" w:hAnsi="Arial" w:cs="Arial"/>
                          <w:sz w:val="14"/>
                          <w:szCs w:val="14"/>
                        </w:rPr>
                        <w:t xml:space="preserve">From intervention </w:t>
                      </w:r>
                      <w:r w:rsidR="004F0B69">
                        <w:rPr>
                          <w:rFonts w:ascii="Arial" w:hAnsi="Arial" w:cs="Arial"/>
                          <w:sz w:val="14"/>
                          <w:szCs w:val="14"/>
                        </w:rPr>
                        <w:t>group</w:t>
                      </w:r>
                      <w:r>
                        <w:rPr>
                          <w:rFonts w:ascii="Arial" w:hAnsi="Arial" w:cs="Arial"/>
                          <w:sz w:val="14"/>
                          <w:szCs w:val="14"/>
                        </w:rPr>
                        <w:t>:</w:t>
                      </w:r>
                    </w:p>
                    <w:p w14:paraId="22C97EBE" w14:textId="666AA5C0" w:rsidR="00E450D9" w:rsidRDefault="00E450D9" w:rsidP="00B410F6">
                      <w:pPr>
                        <w:rPr>
                          <w:rFonts w:ascii="Arial" w:hAnsi="Arial" w:cs="Arial"/>
                          <w:sz w:val="14"/>
                          <w:szCs w:val="14"/>
                        </w:rPr>
                      </w:pPr>
                      <w:r>
                        <w:rPr>
                          <w:rFonts w:ascii="Arial" w:hAnsi="Arial" w:cs="Arial"/>
                          <w:sz w:val="14"/>
                          <w:szCs w:val="14"/>
                        </w:rPr>
                        <w:t xml:space="preserve">No. lost </w:t>
                      </w:r>
                      <w:r w:rsidR="00460121">
                        <w:rPr>
                          <w:rFonts w:ascii="Arial" w:hAnsi="Arial" w:cs="Arial"/>
                          <w:sz w:val="14"/>
                          <w:szCs w:val="14"/>
                        </w:rPr>
                        <w:t>follow-up + reasons</w:t>
                      </w:r>
                      <w:r w:rsidR="00AC2862">
                        <w:rPr>
                          <w:rFonts w:ascii="Arial" w:hAnsi="Arial" w:cs="Arial"/>
                          <w:sz w:val="14"/>
                          <w:szCs w:val="14"/>
                        </w:rPr>
                        <w:t xml:space="preserve"> if applicable</w:t>
                      </w:r>
                    </w:p>
                    <w:p w14:paraId="031D2E39" w14:textId="788EC0B4" w:rsidR="00460121" w:rsidRDefault="00460121" w:rsidP="00B410F6">
                      <w:pPr>
                        <w:rPr>
                          <w:rFonts w:ascii="Arial" w:hAnsi="Arial" w:cs="Arial"/>
                          <w:sz w:val="14"/>
                          <w:szCs w:val="14"/>
                        </w:rPr>
                      </w:pPr>
                      <w:r>
                        <w:rPr>
                          <w:rFonts w:ascii="Arial" w:hAnsi="Arial" w:cs="Arial"/>
                          <w:sz w:val="14"/>
                          <w:szCs w:val="14"/>
                        </w:rPr>
                        <w:t>No. discontinued intervention + reasons</w:t>
                      </w:r>
                    </w:p>
                    <w:p w14:paraId="6B7F3CD2" w14:textId="77777777" w:rsidR="00B410F6" w:rsidRPr="007C4327" w:rsidRDefault="00B410F6" w:rsidP="00B410F6">
                      <w:pPr>
                        <w:rPr>
                          <w:rFonts w:ascii="Arial" w:hAnsi="Arial" w:cs="Arial"/>
                          <w:sz w:val="14"/>
                          <w:szCs w:val="14"/>
                        </w:rPr>
                      </w:pPr>
                    </w:p>
                  </w:txbxContent>
                </v:textbox>
              </v:shape>
            </w:pict>
          </mc:Fallback>
        </mc:AlternateContent>
      </w:r>
      <w:r w:rsidR="00F0037E">
        <w:rPr>
          <w:rFonts w:ascii="Arial Narrow" w:hAnsi="Arial Narrow" w:cs="Arial Narrow"/>
          <w:b/>
          <w:noProof/>
          <w:sz w:val="22"/>
          <w:szCs w:val="22"/>
          <w:lang w:val="en-US" w:eastAsia="zh-CN"/>
        </w:rPr>
        <mc:AlternateContent>
          <mc:Choice Requires="wps">
            <w:drawing>
              <wp:anchor distT="0" distB="0" distL="114300" distR="114300" simplePos="0" relativeHeight="251726848" behindDoc="0" locked="0" layoutInCell="1" allowOverlap="1" wp14:anchorId="233B2E62" wp14:editId="1AA9BF4D">
                <wp:simplePos x="0" y="0"/>
                <wp:positionH relativeFrom="column">
                  <wp:posOffset>2571814</wp:posOffset>
                </wp:positionH>
                <wp:positionV relativeFrom="paragraph">
                  <wp:posOffset>901208</wp:posOffset>
                </wp:positionV>
                <wp:extent cx="285750" cy="0"/>
                <wp:effectExtent l="0" t="76200" r="19050" b="95250"/>
                <wp:wrapNone/>
                <wp:docPr id="40" name="Straight Arrow Connector 25"/>
                <wp:cNvGraphicFramePr/>
                <a:graphic xmlns:a="http://schemas.openxmlformats.org/drawingml/2006/main">
                  <a:graphicData uri="http://schemas.microsoft.com/office/word/2010/wordprocessingShape">
                    <wps:wsp>
                      <wps:cNvCnPr/>
                      <wps:spPr>
                        <a:xfrm>
                          <a:off x="0" y="0"/>
                          <a:ext cx="285750" cy="0"/>
                        </a:xfrm>
                        <a:prstGeom prst="straightConnector1">
                          <a:avLst/>
                        </a:prstGeom>
                        <a:ln>
                          <a:tailEnd type="triangle"/>
                        </a:ln>
                      </wps:spPr>
                      <wps:style>
                        <a:lnRef idx="3">
                          <a:schemeClr val="accent6"/>
                        </a:lnRef>
                        <a:fillRef idx="0">
                          <a:schemeClr val="accent6"/>
                        </a:fillRef>
                        <a:effectRef idx="2">
                          <a:schemeClr val="accent6"/>
                        </a:effectRef>
                        <a:fontRef idx="minor">
                          <a:schemeClr val="tx1"/>
                        </a:fontRef>
                      </wps:style>
                      <wps:bodyPr/>
                    </wps:wsp>
                  </a:graphicData>
                </a:graphic>
              </wp:anchor>
            </w:drawing>
          </mc:Choice>
          <mc:Fallback>
            <w:pict>
              <v:shape w14:anchorId="38A16450" id="Straight Arrow Connector 25" o:spid="_x0000_s1026" type="#_x0000_t32" style="position:absolute;left:0;text-align:left;margin-left:202.5pt;margin-top:70.95pt;width:22.5pt;height:0;z-index:2517268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q3g3uwEAAMoDAAAOAAAAZHJzL2Uyb0RvYy54bWysU9uO0zAQfUfiH6y807RFu6yipvvQBV4Q&#10;rGD5AK8zTiz5pvHQJH/P2G1TBEgrIV4mvsw5M3N8srufnBVHwGSCb6vNal0J8Cp0xvdt9f3pw5u7&#10;SiSSvpM2eGirGVJ1v3/9ajfGBrZhCLYDFEziUzPGthqIYlPXSQ3gZFqFCJ4vdUAnibfY1x3Kkdmd&#10;rbfr9W09BuwiBgUp8enD6bLaF36tQdEXrROQsG3FvVGJWOJzjvV+J5seZRyMOrch/6ELJ43nogvV&#10;gyQpfqD5g8oZhSEFTSsVXB20NgrKDDzNZv3bNN8GGaHMwuKkuMiU/h+t+nw8+EdkGcaYmhQfMU8x&#10;aXT5y/2JqYg1L2LBRELx4fbu5t0NS6ouV/UVFzHRRwhO5EVbJUJp+oEOwXt+kYCbopU8fkrElRl4&#10;AeSi1udI0tj3vhM0R7YNoZG+t5Dfi9NzSn1tuKxotnCCfwUtTMctvi1lipfgYFEcJbtAKgWebhcm&#10;zs4wbaxdgOuXgef8DIXiswW8fRm8IErl4GkBO+MD/o2Aps25ZX3KvyhwmjtL8By6uTxlkYYNU7Q6&#10;mzs78td9gV9/wf1PAAAA//8DAFBLAwQUAAYACAAAACEAWXkF4uIAAAAQAQAADwAAAGRycy9kb3du&#10;cmV2LnhtbExPTUvDQBC9C/6HZQQvYjfRpMQ0m1ItPUg92Cqet9kxiWZnQ3abxn/vCIJeBua9mfdR&#10;LCfbiREH3zpSEM8iEEiVMy3VCl5fNtcZCB80Gd05QgVf6GFZnp8VOjfuRDsc96EWLEI+1wqaEPpc&#10;Sl81aLWfuR6JuXc3WB14HWppBn1icdvJmyiaS6tbYodG9/jQYPW5P1oFybxa38abt929ufpIH7PV&#10;0/N2zJS6vJjWCx6rBYiAU/j7gJ8OnB9KDnZwRzJedCwUpVwoMJHEdyD4IkkjRg6/iCwL+b9I+Q0A&#10;AP//AwBQSwECLQAUAAYACAAAACEAtoM4kv4AAADhAQAAEwAAAAAAAAAAAAAAAAAAAAAAW0NvbnRl&#10;bnRfVHlwZXNdLnhtbFBLAQItABQABgAIAAAAIQA4/SH/1gAAAJQBAAALAAAAAAAAAAAAAAAAAC8B&#10;AABfcmVscy8ucmVsc1BLAQItABQABgAIAAAAIQDfq3g3uwEAAMoDAAAOAAAAAAAAAAAAAAAAAC4C&#10;AABkcnMvZTJvRG9jLnhtbFBLAQItABQABgAIAAAAIQBZeQXi4gAAABABAAAPAAAAAAAAAAAAAAAA&#10;ABUEAABkcnMvZG93bnJldi54bWxQSwUGAAAAAAQABADzAAAAJAUAAAAA&#10;" strokecolor="#70ad47 [3209]" strokeweight="1.5pt">
                <v:stroke endarrow="block" joinstyle="miter"/>
              </v:shape>
            </w:pict>
          </mc:Fallback>
        </mc:AlternateContent>
      </w:r>
      <w:r w:rsidR="00F175F8">
        <w:rPr>
          <w:rFonts w:ascii="Arial Narrow" w:hAnsi="Arial Narrow" w:cs="Arial Narrow"/>
          <w:b/>
          <w:noProof/>
          <w:sz w:val="22"/>
          <w:szCs w:val="22"/>
          <w:lang w:val="en-US" w:eastAsia="zh-CN"/>
        </w:rPr>
        <mc:AlternateContent>
          <mc:Choice Requires="wps">
            <w:drawing>
              <wp:anchor distT="0" distB="0" distL="114300" distR="114300" simplePos="0" relativeHeight="251631616" behindDoc="0" locked="0" layoutInCell="1" allowOverlap="1" wp14:anchorId="61F060C1" wp14:editId="016682A2">
                <wp:simplePos x="0" y="0"/>
                <wp:positionH relativeFrom="column">
                  <wp:posOffset>1685925</wp:posOffset>
                </wp:positionH>
                <wp:positionV relativeFrom="paragraph">
                  <wp:posOffset>93345</wp:posOffset>
                </wp:positionV>
                <wp:extent cx="228600" cy="0"/>
                <wp:effectExtent l="0" t="76200" r="19050" b="95250"/>
                <wp:wrapNone/>
                <wp:docPr id="108" name="Straight Arrow Connector 108"/>
                <wp:cNvGraphicFramePr/>
                <a:graphic xmlns:a="http://schemas.openxmlformats.org/drawingml/2006/main">
                  <a:graphicData uri="http://schemas.microsoft.com/office/word/2010/wordprocessingShape">
                    <wps:wsp>
                      <wps:cNvCnPr/>
                      <wps:spPr>
                        <a:xfrm>
                          <a:off x="0" y="0"/>
                          <a:ext cx="228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08B26A5" id="Straight Arrow Connector 108" o:spid="_x0000_s1026" type="#_x0000_t32" style="position:absolute;left:0;text-align:left;margin-left:132.75pt;margin-top:7.35pt;width:18pt;height:0;z-index:2516316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TieJtQEAAL4DAAAOAAAAZHJzL2Uyb0RvYy54bWysU8mO2zAMvRfoPwi+N3ZyGAyMOHPItL0U&#10;7aDLB2hkyhaqDRQb239fSkmcogtQFL3QWvjI957o/cPsrDgBJhN8V203TSXAq9AbP3TVl89vXt1X&#10;IpH0vbTBQ1ctkKqHw8sX+ym2sAtjsD2g4CI+tVPsqpEotnWd1AhOpk2I4PlSB3SSeItD3aOcuLqz&#10;9a5p7uopYB8xKEiJTx/Pl9Wh1NcaFH3QOgEJ21XMjUrEEp9zrA972Q4o42jUhYb8BxZOGs9N11KP&#10;kqT4huaXUs4oDClo2qjg6qC1UVA0sJpt85OaT6OMULSwOSmuNqX/V1a9Px39E7INU0xtik+YVcwa&#10;Xf4yPzEXs5bVLJhJKD7c7e7vGrZUXa/qGy5iorcQnMiLrkqE0gwjHYP3/CIBt8UreXqXiDsz8ArI&#10;Ta3PkaSxr30vaIk8NoRG+sFCfi9Ozyn1jXBZ0WLhDP8IWpieKZ7blFmCo0VxkjwF/dftWoUzM0Qb&#10;a1dQU7j9EXTJzTAo8/W3wDW7dAyeVqAzPuDvutJ8parP+VfVZ61Z9nPol/J8xQ4ekuLPZaDzFP64&#10;L/Dbb3f4DgAA//8DAFBLAwQUAAYACAAAACEA6eqGVeEAAAAOAQAADwAAAGRycy9kb3ducmV2Lnht&#10;bExPy07DMBC8I/EP1iJxo04LfZDGqRCPY4VoqqpHN9nEEfY6ip02/D2LOMBlpZ2ZnZ3JNqOz4ox9&#10;aD0pmE4SEEilr1pqFOyLt7sViBA1Vdp6QgVfGGCTX19lOq38hT7wvIuNYBMKqVZgYuxSKUNp0Okw&#10;8R0Sc7XvnY689o2sen1hc2flLEkW0umW+IPRHT4bLD93g1NQF82+PL6u5GDr92VxMI9mW2yVur0Z&#10;X9Y8ntYgIo7x7wJ+OnB+yDnYyQ9UBWEVzBbzOUuZeFiCYMF9MmXg9AvIPJP/a+TfAAAA//8DAFBL&#10;AQItABQABgAIAAAAIQC2gziS/gAAAOEBAAATAAAAAAAAAAAAAAAAAAAAAABbQ29udGVudF9UeXBl&#10;c10ueG1sUEsBAi0AFAAGAAgAAAAhADj9If/WAAAAlAEAAAsAAAAAAAAAAAAAAAAALwEAAF9yZWxz&#10;Ly5yZWxzUEsBAi0AFAAGAAgAAAAhADtOJ4m1AQAAvgMAAA4AAAAAAAAAAAAAAAAALgIAAGRycy9l&#10;Mm9Eb2MueG1sUEsBAi0AFAAGAAgAAAAhAOnqhlXhAAAADgEAAA8AAAAAAAAAAAAAAAAADwQAAGRy&#10;cy9kb3ducmV2LnhtbFBLBQYAAAAABAAEAPMAAAAdBQAAAAA=&#10;" strokecolor="black [3200]" strokeweight=".5pt">
                <v:stroke endarrow="block" joinstyle="miter"/>
              </v:shape>
            </w:pict>
          </mc:Fallback>
        </mc:AlternateContent>
      </w:r>
      <w:r w:rsidR="003056C2">
        <w:rPr>
          <w:rFonts w:ascii="Arial Narrow" w:hAnsi="Arial Narrow" w:cs="Arial Narrow"/>
          <w:b/>
          <w:noProof/>
          <w:sz w:val="22"/>
          <w:szCs w:val="22"/>
          <w:lang w:val="en-US" w:eastAsia="zh-CN"/>
        </w:rPr>
        <mc:AlternateContent>
          <mc:Choice Requires="wps">
            <w:drawing>
              <wp:anchor distT="0" distB="0" distL="114300" distR="114300" simplePos="0" relativeHeight="251686912" behindDoc="0" locked="0" layoutInCell="1" allowOverlap="1" wp14:anchorId="0D2A0BC7" wp14:editId="4762E0BF">
                <wp:simplePos x="0" y="0"/>
                <wp:positionH relativeFrom="margin">
                  <wp:posOffset>-66674</wp:posOffset>
                </wp:positionH>
                <wp:positionV relativeFrom="paragraph">
                  <wp:posOffset>493395</wp:posOffset>
                </wp:positionV>
                <wp:extent cx="704850" cy="714375"/>
                <wp:effectExtent l="0" t="0" r="19050" b="28575"/>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4850" cy="714375"/>
                        </a:xfrm>
                        <a:prstGeom prst="rect">
                          <a:avLst/>
                        </a:prstGeom>
                        <a:solidFill>
                          <a:srgbClr val="00B050"/>
                        </a:solidFill>
                        <a:ln w="9525">
                          <a:solidFill>
                            <a:srgbClr val="000000"/>
                          </a:solidFill>
                          <a:miter lim="800000"/>
                          <a:headEnd/>
                          <a:tailEnd/>
                        </a:ln>
                      </wps:spPr>
                      <wps:txbx>
                        <w:txbxContent>
                          <w:p w14:paraId="01C96598" w14:textId="63BA4C6F" w:rsidR="003056C2" w:rsidRDefault="003056C2" w:rsidP="003056C2">
                            <w:pPr>
                              <w:rPr>
                                <w:rFonts w:ascii="Arial" w:hAnsi="Arial" w:cs="Arial"/>
                                <w:sz w:val="14"/>
                                <w:szCs w:val="14"/>
                              </w:rPr>
                            </w:pPr>
                          </w:p>
                          <w:p w14:paraId="264B3690" w14:textId="51862C6C" w:rsidR="003056C2" w:rsidRPr="007B1D44" w:rsidRDefault="00B85355" w:rsidP="003056C2">
                            <w:pPr>
                              <w:rPr>
                                <w:rFonts w:ascii="Arial" w:hAnsi="Arial" w:cs="Arial"/>
                                <w:b/>
                                <w:color w:val="FFFFFF" w:themeColor="background1"/>
                                <w:sz w:val="14"/>
                                <w:szCs w:val="14"/>
                              </w:rPr>
                            </w:pPr>
                            <w:r w:rsidRPr="00C141C3">
                              <w:rPr>
                                <w:rFonts w:ascii="Arial" w:hAnsi="Arial" w:cs="Arial"/>
                                <w:b/>
                                <w:color w:val="FFFFFF" w:themeColor="background1"/>
                                <w:sz w:val="14"/>
                                <w:szCs w:val="14"/>
                              </w:rPr>
                              <w:t>Data Collection – Feasibility Outcome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D2A0BC7" id="Text Box 5" o:spid="_x0000_s1053" type="#_x0000_t202" style="position:absolute;margin-left:-5.25pt;margin-top:38.85pt;width:55.5pt;height:56.25pt;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DgWMQIAAFcEAAAOAAAAZHJzL2Uyb0RvYy54bWysVNuO2yAQfa/Uf0C8N3bSpMlacVa72W5V&#10;aXuRdvsBGGMbFRgKJHb69TvgJE0v6kNVPyBghjMz58x4fT1oRfbCeQmmpNNJTokwHGpp2pJ+ebp/&#10;taLEB2ZqpsCIkh6Ep9ebly/WvS3EDDpQtXAEQYwvelvSLgRbZJnnndDMT8AKg8YGnGYBj67Nasd6&#10;RNcqm+X5m6wHV1sHXHiPt3ejkW4SftMIHj41jReBqJJibiGtLq1VXLPNmhWtY7aT/JgG+4csNJMG&#10;g56h7lhgZOfkb1BacgcemjDhoDNoGslFqgGrmea/VPPYMStSLUiOt2ea/P+D5R/3nx2RdUkXlBim&#10;UaInMQRyCwNZRHZ66wt0erToFga8RpVTpd4+AP/qiYFtx0wrbpyDvhOsxuym8WV28XTE8RGk6j9A&#10;jWHYLkACGhqnI3VIBkF0VOlwViamwvFymc9XC7RwNC2n89fLlFvGitNj63x4J0CTuCmpQ+ETONs/&#10;+BCTYcXJJcbyoGR9L5VKB9dWW+XInsUmyW9zjDQ++clNGdKX9GoxW4z1/wUix+9PEFoG7HYldUlX&#10;0efYf5G1t6bGmKwITKpxjykrc6QxMjdyGIZqSHrNlid5KqgPSKyDsbtxGnHTgftOSY+dXVL/bcec&#10;oES9NyjO1XQ+j6OQDvPFcoYHd2mpLi3McIQqaaBk3G7DOD4762TbYaSxHQzcoKCNTGRH5cesjvlj&#10;9yYNjpMWx+PynLx+/A82zwAAAP//AwBQSwMEFAAGAAgAAAAhAA8bFa7eAAAACgEAAA8AAABkcnMv&#10;ZG93bnJldi54bWxMjz1PwzAQhnck/oN1SCyotRMJQkOcClUwIVVqoUM31z6SgH2OYjcN/x5ngu0+&#10;Hr33XLWenGUjDqHzJCFbCmBI2puOGgkf76+LR2AhKjLKekIJPxhgXV9fVao0/kI7HPexYSmEQqkk&#10;tDH2JedBt+hUWPoeKe0+/eBUTO3QcDOoSwp3ludCPHCnOkoXWtXjpkX9vT87CW+7u5fD14j8mDfb&#10;jdgeMq3RSnl7Mz0/AYs4xT8YZv2kDnVyOvkzmcCshEUm7hMqoSgKYDMg5sEpFSuRA68r/v+F+hcA&#10;AP//AwBQSwECLQAUAAYACAAAACEAtoM4kv4AAADhAQAAEwAAAAAAAAAAAAAAAAAAAAAAW0NvbnRl&#10;bnRfVHlwZXNdLnhtbFBLAQItABQABgAIAAAAIQA4/SH/1gAAAJQBAAALAAAAAAAAAAAAAAAAAC8B&#10;AABfcmVscy8ucmVsc1BLAQItABQABgAIAAAAIQBnzDgWMQIAAFcEAAAOAAAAAAAAAAAAAAAAAC4C&#10;AABkcnMvZTJvRG9jLnhtbFBLAQItABQABgAIAAAAIQAPGxWu3gAAAAoBAAAPAAAAAAAAAAAAAAAA&#10;AIsEAABkcnMvZG93bnJldi54bWxQSwUGAAAAAAQABADzAAAAlgUAAAAA&#10;" fillcolor="#00b050">
                <v:textbox>
                  <w:txbxContent>
                    <w:p w14:paraId="01C96598" w14:textId="63BA4C6F" w:rsidR="003056C2" w:rsidRDefault="003056C2" w:rsidP="003056C2">
                      <w:pPr>
                        <w:rPr>
                          <w:rFonts w:ascii="Arial" w:hAnsi="Arial" w:cs="Arial"/>
                          <w:sz w:val="14"/>
                          <w:szCs w:val="14"/>
                        </w:rPr>
                      </w:pPr>
                    </w:p>
                    <w:p w14:paraId="264B3690" w14:textId="51862C6C" w:rsidR="003056C2" w:rsidRPr="007B1D44" w:rsidRDefault="00B85355" w:rsidP="003056C2">
                      <w:pPr>
                        <w:rPr>
                          <w:rFonts w:ascii="Arial" w:hAnsi="Arial" w:cs="Arial"/>
                          <w:b/>
                          <w:color w:val="FFFFFF" w:themeColor="background1"/>
                          <w:sz w:val="14"/>
                          <w:szCs w:val="14"/>
                        </w:rPr>
                      </w:pPr>
                      <w:r w:rsidRPr="00C141C3">
                        <w:rPr>
                          <w:rFonts w:ascii="Arial" w:hAnsi="Arial" w:cs="Arial"/>
                          <w:b/>
                          <w:color w:val="FFFFFF" w:themeColor="background1"/>
                          <w:sz w:val="14"/>
                          <w:szCs w:val="14"/>
                        </w:rPr>
                        <w:t>Data Collection – Feasibility Outcomes</w:t>
                      </w:r>
                    </w:p>
                  </w:txbxContent>
                </v:textbox>
                <w10:wrap anchorx="margin"/>
              </v:shape>
            </w:pict>
          </mc:Fallback>
        </mc:AlternateContent>
      </w:r>
    </w:p>
    <w:sectPr w:rsidR="007F6E5A" w:rsidSect="007C4327">
      <w:headerReference w:type="even" r:id="rId12"/>
      <w:headerReference w:type="default" r:id="rId13"/>
      <w:footerReference w:type="even" r:id="rId14"/>
      <w:footerReference w:type="default" r:id="rId15"/>
      <w:headerReference w:type="first" r:id="rId16"/>
      <w:footerReference w:type="first" r:id="rId17"/>
      <w:pgSz w:w="16838" w:h="11906" w:orient="landscape"/>
      <w:pgMar w:top="720" w:right="720" w:bottom="720" w:left="72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Sayer, Lynn" w:date="2022-07-16T15:15:00Z" w:initials="SL">
    <w:p w14:paraId="0F77662F" w14:textId="77777777" w:rsidR="00B6015C" w:rsidRDefault="00B6015C">
      <w:pPr>
        <w:pStyle w:val="a9"/>
      </w:pPr>
      <w:r>
        <w:rPr>
          <w:rStyle w:val="a8"/>
        </w:rPr>
        <w:annotationRef/>
      </w:r>
      <w:r>
        <w:t>Box workshop 3</w:t>
      </w:r>
    </w:p>
    <w:p w14:paraId="7ED46B8D" w14:textId="77777777" w:rsidR="00B6015C" w:rsidRDefault="00B6015C">
      <w:pPr>
        <w:pStyle w:val="a9"/>
        <w:rPr>
          <w:rFonts w:ascii="Arial" w:hAnsi="Arial" w:cs="Arial"/>
          <w:sz w:val="14"/>
          <w:szCs w:val="14"/>
          <w:lang w:val="en-US" w:eastAsia="zh-CN"/>
        </w:rPr>
      </w:pPr>
      <w:r w:rsidRPr="00B6015C">
        <w:rPr>
          <w:rFonts w:ascii="Arial" w:hAnsi="Arial" w:cs="Arial"/>
          <w:sz w:val="14"/>
          <w:szCs w:val="14"/>
          <w:highlight w:val="yellow"/>
          <w:lang w:val="en-US" w:eastAsia="zh-CN"/>
        </w:rPr>
        <w:t>participating</w:t>
      </w:r>
      <w:r>
        <w:rPr>
          <w:rFonts w:ascii="Arial" w:hAnsi="Arial" w:cs="Arial"/>
          <w:sz w:val="14"/>
          <w:szCs w:val="14"/>
          <w:lang w:val="en-US" w:eastAsia="zh-CN"/>
        </w:rPr>
        <w:t xml:space="preserve"> in the programme</w:t>
      </w:r>
    </w:p>
    <w:p w14:paraId="40D4ADF0" w14:textId="77777777" w:rsidR="004B69E4" w:rsidRDefault="004B69E4">
      <w:pPr>
        <w:pStyle w:val="a9"/>
        <w:rPr>
          <w:rFonts w:ascii="Arial" w:hAnsi="Arial" w:cs="Arial"/>
          <w:sz w:val="14"/>
          <w:szCs w:val="14"/>
          <w:lang w:val="en-US" w:eastAsia="zh-CN"/>
        </w:rPr>
      </w:pPr>
    </w:p>
    <w:p w14:paraId="0B321B39" w14:textId="471C9660" w:rsidR="004B69E4" w:rsidRDefault="004B69E4">
      <w:pPr>
        <w:pStyle w:val="a9"/>
      </w:pPr>
      <w:r>
        <w:rPr>
          <w:rFonts w:ascii="Arial" w:hAnsi="Arial" w:cs="Arial"/>
          <w:sz w:val="14"/>
          <w:szCs w:val="14"/>
          <w:lang w:val="en-US" w:eastAsia="zh-CN"/>
        </w:rPr>
        <w:t xml:space="preserve">All boxes including purple box re logic model talk about future tense as if these things haven’t happened. They have happened it is just that the paper describing them hasn’t.  These need to be written past tense or it doesn’t make sense to say a logic model will be developed when you have a copy of it in this manuscript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B321B3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7D5487" w16cex:dateUtc="2022-07-16T14: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B321B39" w16cid:durableId="267D548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2DD829" w14:textId="77777777" w:rsidR="0052517C" w:rsidRDefault="0052517C" w:rsidP="00585A7D">
      <w:r>
        <w:separator/>
      </w:r>
    </w:p>
  </w:endnote>
  <w:endnote w:type="continuationSeparator" w:id="0">
    <w:p w14:paraId="5073DBE9" w14:textId="77777777" w:rsidR="0052517C" w:rsidRDefault="0052517C" w:rsidP="00585A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New York">
    <w:altName w:val="Times New Roman"/>
    <w:panose1 w:val="020B0604020202020204"/>
    <w:charset w:val="00"/>
    <w:family w:val="roman"/>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92A6CF" w14:textId="77777777" w:rsidR="00585A7D" w:rsidRDefault="00585A7D">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4EE45B" w14:textId="77777777" w:rsidR="00585A7D" w:rsidRDefault="00585A7D">
    <w:pPr>
      <w:pStyle w:val="a6"/>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230508" w14:textId="77777777" w:rsidR="00585A7D" w:rsidRDefault="00585A7D">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761DDE" w14:textId="77777777" w:rsidR="0052517C" w:rsidRDefault="0052517C" w:rsidP="00585A7D">
      <w:r>
        <w:separator/>
      </w:r>
    </w:p>
  </w:footnote>
  <w:footnote w:type="continuationSeparator" w:id="0">
    <w:p w14:paraId="7F151A13" w14:textId="77777777" w:rsidR="0052517C" w:rsidRDefault="0052517C" w:rsidP="00585A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6E45E5" w14:textId="77777777" w:rsidR="00585A7D" w:rsidRDefault="00585A7D" w:rsidP="00585A7D">
    <w:pPr>
      <w:pStyle w:val="a4"/>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CF1A57" w14:textId="77777777" w:rsidR="00585A7D" w:rsidRDefault="00585A7D" w:rsidP="00585A7D">
    <w:pPr>
      <w:pStyle w:val="a4"/>
      <w:pBdr>
        <w:bottom w:val="none" w:sz="0" w:space="0" w:color="auto"/>
      </w:pBd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C0561F" w14:textId="77777777" w:rsidR="00585A7D" w:rsidRDefault="00585A7D">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4F5017"/>
    <w:multiLevelType w:val="hybridMultilevel"/>
    <w:tmpl w:val="45F41548"/>
    <w:lvl w:ilvl="0" w:tplc="76B445C6">
      <w:start w:val="12"/>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52CE65BB"/>
    <w:multiLevelType w:val="hybridMultilevel"/>
    <w:tmpl w:val="B0E49FA0"/>
    <w:lvl w:ilvl="0" w:tplc="D0CCDEF4">
      <w:start w:val="1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E9371A8"/>
    <w:multiLevelType w:val="hybridMultilevel"/>
    <w:tmpl w:val="6E0659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C452B65"/>
    <w:multiLevelType w:val="hybridMultilevel"/>
    <w:tmpl w:val="25E2CF58"/>
    <w:lvl w:ilvl="0" w:tplc="834EC62C">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7D1C60D5"/>
    <w:multiLevelType w:val="hybridMultilevel"/>
    <w:tmpl w:val="F5E4C382"/>
    <w:lvl w:ilvl="0" w:tplc="57D8871E">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DA32062"/>
    <w:multiLevelType w:val="hybridMultilevel"/>
    <w:tmpl w:val="2AE4C7EC"/>
    <w:lvl w:ilvl="0" w:tplc="57D8871E">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65770875">
    <w:abstractNumId w:val="2"/>
  </w:num>
  <w:num w:numId="2" w16cid:durableId="518353544">
    <w:abstractNumId w:val="3"/>
  </w:num>
  <w:num w:numId="3" w16cid:durableId="1053383417">
    <w:abstractNumId w:val="1"/>
  </w:num>
  <w:num w:numId="4" w16cid:durableId="354117197">
    <w:abstractNumId w:val="0"/>
  </w:num>
  <w:num w:numId="5" w16cid:durableId="821652987">
    <w:abstractNumId w:val="4"/>
  </w:num>
  <w:num w:numId="6" w16cid:durableId="376003989">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yer, Lynn">
    <w15:presenceInfo w15:providerId="AD" w15:userId="S::k1195449@kcl.ac.uk::66ac3e68-bdcc-462a-8334-bf791808d2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00E5"/>
    <w:rsid w:val="00006DBD"/>
    <w:rsid w:val="00014CA3"/>
    <w:rsid w:val="00020BFD"/>
    <w:rsid w:val="00021044"/>
    <w:rsid w:val="00024401"/>
    <w:rsid w:val="000315A0"/>
    <w:rsid w:val="00052045"/>
    <w:rsid w:val="00053D5B"/>
    <w:rsid w:val="000771F9"/>
    <w:rsid w:val="0009023C"/>
    <w:rsid w:val="000C09F2"/>
    <w:rsid w:val="000F09C3"/>
    <w:rsid w:val="000F15AB"/>
    <w:rsid w:val="000F6647"/>
    <w:rsid w:val="00106FFD"/>
    <w:rsid w:val="0011409B"/>
    <w:rsid w:val="00131D71"/>
    <w:rsid w:val="00156574"/>
    <w:rsid w:val="00160B3E"/>
    <w:rsid w:val="00162790"/>
    <w:rsid w:val="001B78A0"/>
    <w:rsid w:val="001C4E6C"/>
    <w:rsid w:val="001E3EA0"/>
    <w:rsid w:val="001E6B11"/>
    <w:rsid w:val="00230493"/>
    <w:rsid w:val="00270479"/>
    <w:rsid w:val="00287FBA"/>
    <w:rsid w:val="00297B6C"/>
    <w:rsid w:val="002A415C"/>
    <w:rsid w:val="002D7FA0"/>
    <w:rsid w:val="002E0556"/>
    <w:rsid w:val="00305364"/>
    <w:rsid w:val="003056C2"/>
    <w:rsid w:val="0030570D"/>
    <w:rsid w:val="00350721"/>
    <w:rsid w:val="00373821"/>
    <w:rsid w:val="00397B39"/>
    <w:rsid w:val="003B37B7"/>
    <w:rsid w:val="003B5E65"/>
    <w:rsid w:val="00400CDC"/>
    <w:rsid w:val="00424C87"/>
    <w:rsid w:val="0044078D"/>
    <w:rsid w:val="00460121"/>
    <w:rsid w:val="00460E2A"/>
    <w:rsid w:val="00495714"/>
    <w:rsid w:val="004A65C2"/>
    <w:rsid w:val="004B0410"/>
    <w:rsid w:val="004B69E4"/>
    <w:rsid w:val="004D510B"/>
    <w:rsid w:val="004F0B69"/>
    <w:rsid w:val="00521746"/>
    <w:rsid w:val="0052517C"/>
    <w:rsid w:val="00543876"/>
    <w:rsid w:val="00556927"/>
    <w:rsid w:val="005747CC"/>
    <w:rsid w:val="00585A7D"/>
    <w:rsid w:val="005A4A84"/>
    <w:rsid w:val="005B398B"/>
    <w:rsid w:val="005D0B19"/>
    <w:rsid w:val="005D0BC4"/>
    <w:rsid w:val="006112B9"/>
    <w:rsid w:val="00613D13"/>
    <w:rsid w:val="006202C9"/>
    <w:rsid w:val="0064258E"/>
    <w:rsid w:val="00642A22"/>
    <w:rsid w:val="00665C4E"/>
    <w:rsid w:val="006A0B99"/>
    <w:rsid w:val="006A197B"/>
    <w:rsid w:val="006B6A39"/>
    <w:rsid w:val="006D67DF"/>
    <w:rsid w:val="006D74C9"/>
    <w:rsid w:val="006F62A4"/>
    <w:rsid w:val="00712CC5"/>
    <w:rsid w:val="00716A21"/>
    <w:rsid w:val="00733979"/>
    <w:rsid w:val="00740AF6"/>
    <w:rsid w:val="00751DB8"/>
    <w:rsid w:val="0076410B"/>
    <w:rsid w:val="00784C87"/>
    <w:rsid w:val="007A06C7"/>
    <w:rsid w:val="007B1D44"/>
    <w:rsid w:val="007B7B1C"/>
    <w:rsid w:val="007C3C18"/>
    <w:rsid w:val="007C4327"/>
    <w:rsid w:val="007C5A37"/>
    <w:rsid w:val="007F6E5A"/>
    <w:rsid w:val="00801AB4"/>
    <w:rsid w:val="00836257"/>
    <w:rsid w:val="00857AA9"/>
    <w:rsid w:val="00863510"/>
    <w:rsid w:val="00897A1B"/>
    <w:rsid w:val="008D1C59"/>
    <w:rsid w:val="00901B1B"/>
    <w:rsid w:val="009121EF"/>
    <w:rsid w:val="00913BDB"/>
    <w:rsid w:val="00943E87"/>
    <w:rsid w:val="009A367A"/>
    <w:rsid w:val="009C1324"/>
    <w:rsid w:val="009C20BB"/>
    <w:rsid w:val="009C7F54"/>
    <w:rsid w:val="009D00E5"/>
    <w:rsid w:val="009D4C65"/>
    <w:rsid w:val="009E361D"/>
    <w:rsid w:val="00A05573"/>
    <w:rsid w:val="00A07DB8"/>
    <w:rsid w:val="00A17259"/>
    <w:rsid w:val="00A47AE0"/>
    <w:rsid w:val="00A52DED"/>
    <w:rsid w:val="00A541AF"/>
    <w:rsid w:val="00AC2862"/>
    <w:rsid w:val="00AD2172"/>
    <w:rsid w:val="00AD3F6A"/>
    <w:rsid w:val="00AD6A16"/>
    <w:rsid w:val="00AF000B"/>
    <w:rsid w:val="00B40865"/>
    <w:rsid w:val="00B410F6"/>
    <w:rsid w:val="00B6015C"/>
    <w:rsid w:val="00B60CA2"/>
    <w:rsid w:val="00B6309C"/>
    <w:rsid w:val="00B67EF9"/>
    <w:rsid w:val="00B75708"/>
    <w:rsid w:val="00B85355"/>
    <w:rsid w:val="00B93235"/>
    <w:rsid w:val="00BB26D4"/>
    <w:rsid w:val="00BF03FF"/>
    <w:rsid w:val="00C0626D"/>
    <w:rsid w:val="00C06F17"/>
    <w:rsid w:val="00C12A04"/>
    <w:rsid w:val="00C141C3"/>
    <w:rsid w:val="00C53DDB"/>
    <w:rsid w:val="00C71659"/>
    <w:rsid w:val="00C86D09"/>
    <w:rsid w:val="00CD76E6"/>
    <w:rsid w:val="00CE14E8"/>
    <w:rsid w:val="00CE42E0"/>
    <w:rsid w:val="00D40631"/>
    <w:rsid w:val="00D43352"/>
    <w:rsid w:val="00D634D8"/>
    <w:rsid w:val="00D82682"/>
    <w:rsid w:val="00DB55C7"/>
    <w:rsid w:val="00DB7259"/>
    <w:rsid w:val="00DC5AAE"/>
    <w:rsid w:val="00E009B6"/>
    <w:rsid w:val="00E43F25"/>
    <w:rsid w:val="00E450D9"/>
    <w:rsid w:val="00E45B1E"/>
    <w:rsid w:val="00E50CE0"/>
    <w:rsid w:val="00E5445C"/>
    <w:rsid w:val="00E619FC"/>
    <w:rsid w:val="00E67FFC"/>
    <w:rsid w:val="00E749E6"/>
    <w:rsid w:val="00E94AE4"/>
    <w:rsid w:val="00E95C07"/>
    <w:rsid w:val="00F0037E"/>
    <w:rsid w:val="00F175F8"/>
    <w:rsid w:val="00F2298D"/>
    <w:rsid w:val="00F33A11"/>
    <w:rsid w:val="00F91B91"/>
    <w:rsid w:val="00F91EA5"/>
    <w:rsid w:val="00F9416F"/>
    <w:rsid w:val="00F9668A"/>
    <w:rsid w:val="00FA1306"/>
    <w:rsid w:val="00FB60AA"/>
    <w:rsid w:val="00FF4D58"/>
    <w:rsid w:val="00FF742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663330"/>
  <w15:chartTrackingRefBased/>
  <w15:docId w15:val="{BE3510FB-B73D-4E59-9520-DEDF6C088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00E5"/>
    <w:pPr>
      <w:overflowPunct w:val="0"/>
      <w:autoSpaceDE w:val="0"/>
      <w:autoSpaceDN w:val="0"/>
      <w:adjustRightInd w:val="0"/>
      <w:spacing w:after="0" w:line="240" w:lineRule="auto"/>
      <w:textAlignment w:val="baseline"/>
    </w:pPr>
    <w:rPr>
      <w:rFonts w:ascii="New York" w:eastAsia="Times New Roman" w:hAnsi="New York" w:cs="Times New Roman"/>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121EF"/>
    <w:pPr>
      <w:ind w:left="720"/>
      <w:contextualSpacing/>
    </w:pPr>
  </w:style>
  <w:style w:type="paragraph" w:styleId="a4">
    <w:name w:val="header"/>
    <w:basedOn w:val="a"/>
    <w:link w:val="a5"/>
    <w:uiPriority w:val="99"/>
    <w:unhideWhenUsed/>
    <w:rsid w:val="00585A7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85A7D"/>
    <w:rPr>
      <w:rFonts w:ascii="New York" w:eastAsia="Times New Roman" w:hAnsi="New York" w:cs="Times New Roman"/>
      <w:sz w:val="18"/>
      <w:szCs w:val="18"/>
    </w:rPr>
  </w:style>
  <w:style w:type="paragraph" w:styleId="a6">
    <w:name w:val="footer"/>
    <w:basedOn w:val="a"/>
    <w:link w:val="a7"/>
    <w:uiPriority w:val="99"/>
    <w:unhideWhenUsed/>
    <w:rsid w:val="00585A7D"/>
    <w:pPr>
      <w:tabs>
        <w:tab w:val="center" w:pos="4153"/>
        <w:tab w:val="right" w:pos="8306"/>
      </w:tabs>
      <w:snapToGrid w:val="0"/>
    </w:pPr>
    <w:rPr>
      <w:sz w:val="18"/>
      <w:szCs w:val="18"/>
    </w:rPr>
  </w:style>
  <w:style w:type="character" w:customStyle="1" w:styleId="a7">
    <w:name w:val="页脚 字符"/>
    <w:basedOn w:val="a0"/>
    <w:link w:val="a6"/>
    <w:uiPriority w:val="99"/>
    <w:rsid w:val="00585A7D"/>
    <w:rPr>
      <w:rFonts w:ascii="New York" w:eastAsia="Times New Roman" w:hAnsi="New York" w:cs="Times New Roman"/>
      <w:sz w:val="18"/>
      <w:szCs w:val="18"/>
    </w:rPr>
  </w:style>
  <w:style w:type="character" w:styleId="a8">
    <w:name w:val="annotation reference"/>
    <w:basedOn w:val="a0"/>
    <w:uiPriority w:val="99"/>
    <w:semiHidden/>
    <w:unhideWhenUsed/>
    <w:rsid w:val="00B6015C"/>
    <w:rPr>
      <w:sz w:val="16"/>
      <w:szCs w:val="16"/>
    </w:rPr>
  </w:style>
  <w:style w:type="paragraph" w:styleId="a9">
    <w:name w:val="annotation text"/>
    <w:basedOn w:val="a"/>
    <w:link w:val="aa"/>
    <w:uiPriority w:val="99"/>
    <w:semiHidden/>
    <w:unhideWhenUsed/>
    <w:rsid w:val="00B6015C"/>
    <w:rPr>
      <w:sz w:val="20"/>
    </w:rPr>
  </w:style>
  <w:style w:type="character" w:customStyle="1" w:styleId="aa">
    <w:name w:val="批注文字 字符"/>
    <w:basedOn w:val="a0"/>
    <w:link w:val="a9"/>
    <w:uiPriority w:val="99"/>
    <w:semiHidden/>
    <w:rsid w:val="00B6015C"/>
    <w:rPr>
      <w:rFonts w:ascii="New York" w:eastAsia="Times New Roman" w:hAnsi="New York" w:cs="Times New Roman"/>
      <w:sz w:val="20"/>
      <w:szCs w:val="20"/>
    </w:rPr>
  </w:style>
  <w:style w:type="paragraph" w:styleId="ab">
    <w:name w:val="annotation subject"/>
    <w:basedOn w:val="a9"/>
    <w:next w:val="a9"/>
    <w:link w:val="ac"/>
    <w:uiPriority w:val="99"/>
    <w:semiHidden/>
    <w:unhideWhenUsed/>
    <w:rsid w:val="00B6015C"/>
    <w:rPr>
      <w:b/>
      <w:bCs/>
    </w:rPr>
  </w:style>
  <w:style w:type="character" w:customStyle="1" w:styleId="ac">
    <w:name w:val="批注主题 字符"/>
    <w:basedOn w:val="aa"/>
    <w:link w:val="ab"/>
    <w:uiPriority w:val="99"/>
    <w:semiHidden/>
    <w:rsid w:val="00B6015C"/>
    <w:rPr>
      <w:rFonts w:ascii="New York" w:eastAsia="Times New Roman" w:hAnsi="New York"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footer" Target="footer2.xml"/><Relationship Id="rId10" Type="http://schemas.microsoft.com/office/2016/09/relationships/commentsIds" Target="commentsIds.xml"/><Relationship Id="rId19" Type="http://schemas.microsoft.com/office/2011/relationships/people" Target="people.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BF3AD4-7AF6-4F7D-96C2-8506E6AB2F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1</Pages>
  <Words>26</Words>
  <Characters>15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ward, Sue</dc:creator>
  <cp:keywords/>
  <dc:description/>
  <cp:lastModifiedBy>Yang, Xiaowei</cp:lastModifiedBy>
  <cp:revision>8</cp:revision>
  <dcterms:created xsi:type="dcterms:W3CDTF">2022-03-31T13:58:00Z</dcterms:created>
  <dcterms:modified xsi:type="dcterms:W3CDTF">2022-07-18T04:27:00Z</dcterms:modified>
</cp:coreProperties>
</file>